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8DA58" w14:textId="1D493B2C" w:rsidR="004F536C" w:rsidRDefault="00212314" w:rsidP="00EC034B">
      <w:pPr>
        <w:rPr>
          <w:b/>
        </w:rPr>
      </w:pPr>
      <w:bookmarkStart w:id="0" w:name="_GoBack"/>
      <w:r>
        <w:rPr>
          <w:b/>
        </w:rPr>
        <w:t xml:space="preserve">Part A: </w:t>
      </w:r>
      <w:r w:rsidR="00EC034B" w:rsidRPr="00741B37">
        <w:rPr>
          <w:b/>
        </w:rPr>
        <w:t xml:space="preserve">Medline Search Strategy. </w:t>
      </w:r>
    </w:p>
    <w:p w14:paraId="55881E7B" w14:textId="01AD3538" w:rsidR="00D94822" w:rsidRPr="00741B37" w:rsidRDefault="00EC034B" w:rsidP="00EC034B">
      <w:pPr>
        <w:rPr>
          <w:b/>
        </w:rPr>
      </w:pPr>
      <w:r w:rsidRPr="00741B37">
        <w:rPr>
          <w:b/>
        </w:rPr>
        <w:t xml:space="preserve">Search strategy conducted for </w:t>
      </w:r>
      <w:r w:rsidR="00741B37" w:rsidRPr="00741B37">
        <w:rPr>
          <w:b/>
        </w:rPr>
        <w:t xml:space="preserve">on-going update of </w:t>
      </w:r>
      <w:r w:rsidRPr="00741B37">
        <w:rPr>
          <w:b/>
        </w:rPr>
        <w:t>systematic review</w:t>
      </w:r>
      <w:r w:rsidR="00741B37" w:rsidRPr="00741B37">
        <w:rPr>
          <w:b/>
        </w:rPr>
        <w:t xml:space="preserve"> on the effects of clinical pathways in hospitals.</w:t>
      </w:r>
    </w:p>
    <w:bookmarkEnd w:id="0"/>
    <w:p w14:paraId="6206484C" w14:textId="77777777" w:rsidR="00EC034B" w:rsidRDefault="00EC034B" w:rsidP="00EC034B"/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350"/>
        <w:gridCol w:w="6720"/>
        <w:gridCol w:w="1506"/>
      </w:tblGrid>
      <w:tr w:rsidR="00EC034B" w:rsidRPr="00741B37" w14:paraId="2FF99B08" w14:textId="77777777" w:rsidTr="00741B37">
        <w:trPr>
          <w:trHeight w:val="315"/>
        </w:trPr>
        <w:tc>
          <w:tcPr>
            <w:tcW w:w="2280" w:type="dxa"/>
            <w:noWrap/>
            <w:hideMark/>
          </w:tcPr>
          <w:p w14:paraId="26106FDE" w14:textId="77777777" w:rsidR="00EC034B" w:rsidRPr="00741B37" w:rsidRDefault="00EC034B">
            <w:pPr>
              <w:rPr>
                <w:bCs/>
                <w:lang w:val="en-US"/>
              </w:rPr>
            </w:pPr>
            <w:r w:rsidRPr="00741B37">
              <w:rPr>
                <w:bCs/>
              </w:rPr>
              <w:t>Medline (OVID)</w:t>
            </w:r>
          </w:p>
        </w:tc>
        <w:tc>
          <w:tcPr>
            <w:tcW w:w="12060" w:type="dxa"/>
            <w:noWrap/>
            <w:hideMark/>
          </w:tcPr>
          <w:p w14:paraId="5FA04C79" w14:textId="77777777" w:rsidR="00EC034B" w:rsidRPr="00741B37" w:rsidRDefault="00EC034B">
            <w:pPr>
              <w:rPr>
                <w:bCs/>
              </w:rPr>
            </w:pPr>
          </w:p>
        </w:tc>
        <w:tc>
          <w:tcPr>
            <w:tcW w:w="2565" w:type="dxa"/>
            <w:noWrap/>
            <w:hideMark/>
          </w:tcPr>
          <w:p w14:paraId="23A299F9" w14:textId="77777777" w:rsidR="00EC034B" w:rsidRPr="00741B37" w:rsidRDefault="00EC034B"/>
        </w:tc>
      </w:tr>
      <w:tr w:rsidR="00EC034B" w:rsidRPr="00741B37" w14:paraId="6E99E126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15BD56E1" w14:textId="77777777" w:rsidR="00EC034B" w:rsidRPr="00741B37" w:rsidRDefault="00EC034B">
            <w:pPr>
              <w:rPr>
                <w:bCs/>
              </w:rPr>
            </w:pPr>
            <w:r w:rsidRPr="00741B37">
              <w:rPr>
                <w:bCs/>
              </w:rPr>
              <w:t>Medline discs used:</w:t>
            </w:r>
          </w:p>
        </w:tc>
        <w:tc>
          <w:tcPr>
            <w:tcW w:w="12060" w:type="dxa"/>
            <w:noWrap/>
            <w:hideMark/>
          </w:tcPr>
          <w:p w14:paraId="1BBAA878" w14:textId="77777777" w:rsidR="00EC034B" w:rsidRPr="00741B37" w:rsidRDefault="00EC034B">
            <w:pPr>
              <w:rPr>
                <w:bCs/>
              </w:rPr>
            </w:pPr>
            <w:r w:rsidRPr="00741B37">
              <w:rPr>
                <w:bCs/>
              </w:rPr>
              <w:t xml:space="preserve">Ovid MEDLINE(R) In-Process &amp; Other Non-Indexed Citations and Ovid MEDLINE(R) </w:t>
            </w:r>
            <w:r w:rsidRPr="00741B37">
              <w:t>1946 to Present</w:t>
            </w:r>
          </w:p>
        </w:tc>
        <w:tc>
          <w:tcPr>
            <w:tcW w:w="2565" w:type="dxa"/>
            <w:noWrap/>
            <w:hideMark/>
          </w:tcPr>
          <w:p w14:paraId="62DDB5F2" w14:textId="77777777" w:rsidR="00EC034B" w:rsidRPr="00741B37" w:rsidRDefault="00EC034B">
            <w:pPr>
              <w:rPr>
                <w:bCs/>
              </w:rPr>
            </w:pPr>
          </w:p>
        </w:tc>
      </w:tr>
      <w:tr w:rsidR="00EC034B" w:rsidRPr="00741B37" w14:paraId="55DA90DA" w14:textId="77777777" w:rsidTr="00741B37">
        <w:trPr>
          <w:trHeight w:val="510"/>
        </w:trPr>
        <w:tc>
          <w:tcPr>
            <w:tcW w:w="2280" w:type="dxa"/>
            <w:noWrap/>
            <w:hideMark/>
          </w:tcPr>
          <w:p w14:paraId="205F5FA6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30-8-2016</w:t>
            </w:r>
          </w:p>
        </w:tc>
        <w:tc>
          <w:tcPr>
            <w:tcW w:w="12060" w:type="dxa"/>
            <w:hideMark/>
          </w:tcPr>
          <w:p w14:paraId="05E52C10" w14:textId="77777777" w:rsidR="00EC034B" w:rsidRPr="00741B37" w:rsidRDefault="00EC034B">
            <w:pPr>
              <w:rPr>
                <w:bCs/>
              </w:rPr>
            </w:pPr>
            <w:proofErr w:type="spellStart"/>
            <w:r w:rsidRPr="00741B37">
              <w:rPr>
                <w:bCs/>
              </w:rPr>
              <w:t>Epub</w:t>
            </w:r>
            <w:proofErr w:type="spellEnd"/>
            <w:r w:rsidRPr="00741B37">
              <w:rPr>
                <w:bCs/>
              </w:rPr>
              <w:t xml:space="preserve"> Ahead of Print, In-Process &amp; Other Non-Indexed Citations, Ovid MEDLINE(R) Daily and Ovid MEDLINE(R) </w:t>
            </w:r>
            <w:r w:rsidRPr="00741B37">
              <w:t>1946 to Present</w:t>
            </w:r>
          </w:p>
        </w:tc>
        <w:tc>
          <w:tcPr>
            <w:tcW w:w="2565" w:type="dxa"/>
            <w:noWrap/>
            <w:hideMark/>
          </w:tcPr>
          <w:p w14:paraId="43D8239A" w14:textId="77777777" w:rsidR="00EC034B" w:rsidRPr="00741B37" w:rsidRDefault="00EC034B">
            <w:r w:rsidRPr="00741B37">
              <w:t>Scroll down for search terms</w:t>
            </w:r>
          </w:p>
        </w:tc>
      </w:tr>
      <w:tr w:rsidR="00EC034B" w:rsidRPr="00741B37" w14:paraId="22A1EDCB" w14:textId="77777777" w:rsidTr="00741B37">
        <w:trPr>
          <w:trHeight w:val="510"/>
        </w:trPr>
        <w:tc>
          <w:tcPr>
            <w:tcW w:w="2280" w:type="dxa"/>
            <w:noWrap/>
            <w:hideMark/>
          </w:tcPr>
          <w:p w14:paraId="3CF3E718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8-2-2017</w:t>
            </w:r>
          </w:p>
        </w:tc>
        <w:tc>
          <w:tcPr>
            <w:tcW w:w="12060" w:type="dxa"/>
            <w:hideMark/>
          </w:tcPr>
          <w:p w14:paraId="73F54CC5" w14:textId="77777777" w:rsidR="00EC034B" w:rsidRPr="00741B37" w:rsidRDefault="00EC034B">
            <w:pPr>
              <w:rPr>
                <w:bCs/>
              </w:rPr>
            </w:pPr>
            <w:r w:rsidRPr="00741B37">
              <w:rPr>
                <w:bCs/>
              </w:rPr>
              <w:t xml:space="preserve">Ovid MEDLINE(R) </w:t>
            </w:r>
            <w:proofErr w:type="spellStart"/>
            <w:r w:rsidRPr="00741B37">
              <w:rPr>
                <w:bCs/>
              </w:rPr>
              <w:t>Epub</w:t>
            </w:r>
            <w:proofErr w:type="spellEnd"/>
            <w:r w:rsidRPr="00741B37">
              <w:rPr>
                <w:bCs/>
              </w:rPr>
              <w:t xml:space="preserve"> Ahead of Print, In-Process &amp; Other Non-Indexed Citations, Ovid MEDLINE(R) Daily and Ovid MEDLINE(R) &lt;1946 to Present&gt;</w:t>
            </w:r>
          </w:p>
        </w:tc>
        <w:tc>
          <w:tcPr>
            <w:tcW w:w="2565" w:type="dxa"/>
            <w:noWrap/>
            <w:hideMark/>
          </w:tcPr>
          <w:p w14:paraId="248F2598" w14:textId="77777777" w:rsidR="00EC034B" w:rsidRPr="00741B37" w:rsidRDefault="00EC034B">
            <w:r w:rsidRPr="00741B37">
              <w:t>Scroll down for search terms</w:t>
            </w:r>
          </w:p>
        </w:tc>
      </w:tr>
      <w:tr w:rsidR="00EC034B" w:rsidRPr="00741B37" w14:paraId="4531E75A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392C59B7" w14:textId="77777777" w:rsidR="00EC034B" w:rsidRPr="00741B37" w:rsidRDefault="00EC034B"/>
        </w:tc>
        <w:tc>
          <w:tcPr>
            <w:tcW w:w="12060" w:type="dxa"/>
            <w:hideMark/>
          </w:tcPr>
          <w:p w14:paraId="757A9A91" w14:textId="77777777" w:rsidR="00EC034B" w:rsidRPr="00741B37" w:rsidRDefault="00EC034B"/>
        </w:tc>
        <w:tc>
          <w:tcPr>
            <w:tcW w:w="2565" w:type="dxa"/>
            <w:noWrap/>
            <w:hideMark/>
          </w:tcPr>
          <w:p w14:paraId="7B88ABC0" w14:textId="77777777" w:rsidR="00EC034B" w:rsidRPr="00741B37" w:rsidRDefault="00EC034B"/>
        </w:tc>
      </w:tr>
      <w:tr w:rsidR="00EC034B" w:rsidRPr="00741B37" w14:paraId="0115A1EA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26853240" w14:textId="77777777" w:rsidR="00EC034B" w:rsidRPr="00741B37" w:rsidRDefault="00EC034B"/>
        </w:tc>
        <w:tc>
          <w:tcPr>
            <w:tcW w:w="12060" w:type="dxa"/>
            <w:hideMark/>
          </w:tcPr>
          <w:p w14:paraId="5EE590D3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Date searched (if different to summary sheet):</w:t>
            </w:r>
          </w:p>
        </w:tc>
        <w:tc>
          <w:tcPr>
            <w:tcW w:w="2565" w:type="dxa"/>
            <w:noWrap/>
            <w:hideMark/>
          </w:tcPr>
          <w:p w14:paraId="27F1C4BF" w14:textId="77777777" w:rsidR="00EC034B" w:rsidRPr="00741B37" w:rsidRDefault="00EC034B" w:rsidP="00EC034B">
            <w:pPr>
              <w:rPr>
                <w:bCs/>
              </w:rPr>
            </w:pPr>
          </w:p>
        </w:tc>
      </w:tr>
      <w:tr w:rsidR="00EC034B" w:rsidRPr="00741B37" w14:paraId="08D1D48C" w14:textId="77777777" w:rsidTr="00741B37">
        <w:trPr>
          <w:trHeight w:val="330"/>
        </w:trPr>
        <w:tc>
          <w:tcPr>
            <w:tcW w:w="2280" w:type="dxa"/>
            <w:noWrap/>
            <w:hideMark/>
          </w:tcPr>
          <w:p w14:paraId="35F14F45" w14:textId="77777777" w:rsidR="00EC034B" w:rsidRPr="00741B37" w:rsidRDefault="00EC034B"/>
        </w:tc>
        <w:tc>
          <w:tcPr>
            <w:tcW w:w="12060" w:type="dxa"/>
            <w:noWrap/>
            <w:hideMark/>
          </w:tcPr>
          <w:p w14:paraId="057AEBEE" w14:textId="77777777" w:rsidR="00EC034B" w:rsidRPr="00741B37" w:rsidRDefault="00EC034B" w:rsidP="00EC034B"/>
        </w:tc>
        <w:tc>
          <w:tcPr>
            <w:tcW w:w="2565" w:type="dxa"/>
            <w:noWrap/>
            <w:hideMark/>
          </w:tcPr>
          <w:p w14:paraId="57B9AA94" w14:textId="77777777" w:rsidR="00EC034B" w:rsidRPr="00741B37" w:rsidRDefault="00EC034B"/>
        </w:tc>
      </w:tr>
      <w:tr w:rsidR="00EC034B" w:rsidRPr="00741B37" w14:paraId="0C54F710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74D3BE19" w14:textId="77777777" w:rsidR="00EC034B" w:rsidRPr="00741B37" w:rsidRDefault="00EC034B" w:rsidP="00EC034B">
            <w:pPr>
              <w:rPr>
                <w:bCs/>
              </w:rPr>
            </w:pPr>
            <w:bookmarkStart w:id="1" w:name="RANGE!A14:C14"/>
            <w:r w:rsidRPr="00741B37">
              <w:rPr>
                <w:bCs/>
              </w:rPr>
              <w:t>No.</w:t>
            </w:r>
            <w:bookmarkEnd w:id="1"/>
          </w:p>
        </w:tc>
        <w:tc>
          <w:tcPr>
            <w:tcW w:w="12060" w:type="dxa"/>
            <w:noWrap/>
            <w:hideMark/>
          </w:tcPr>
          <w:p w14:paraId="7A30AA9B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Search terms</w:t>
            </w:r>
          </w:p>
        </w:tc>
        <w:tc>
          <w:tcPr>
            <w:tcW w:w="2565" w:type="dxa"/>
            <w:noWrap/>
            <w:hideMark/>
          </w:tcPr>
          <w:p w14:paraId="380E014F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Results</w:t>
            </w:r>
          </w:p>
        </w:tc>
      </w:tr>
      <w:tr w:rsidR="00EC034B" w:rsidRPr="00741B37" w14:paraId="0BFA7FAB" w14:textId="77777777" w:rsidTr="00741B37">
        <w:trPr>
          <w:trHeight w:val="255"/>
        </w:trPr>
        <w:tc>
          <w:tcPr>
            <w:tcW w:w="2280" w:type="dxa"/>
            <w:hideMark/>
          </w:tcPr>
          <w:p w14:paraId="3296DF9B" w14:textId="77777777" w:rsidR="00EC034B" w:rsidRPr="00741B37" w:rsidRDefault="00EC034B" w:rsidP="00EC034B">
            <w:bookmarkStart w:id="2" w:name="RANGE!A15:A17"/>
            <w:bookmarkStart w:id="3" w:name="RANGE!A15:A18"/>
            <w:bookmarkEnd w:id="2"/>
            <w:r w:rsidRPr="00741B37">
              <w:t>1</w:t>
            </w:r>
            <w:bookmarkEnd w:id="3"/>
          </w:p>
        </w:tc>
        <w:tc>
          <w:tcPr>
            <w:tcW w:w="12060" w:type="dxa"/>
            <w:hideMark/>
          </w:tcPr>
          <w:p w14:paraId="610CF906" w14:textId="77777777" w:rsidR="00EC034B" w:rsidRPr="00741B37" w:rsidRDefault="00EC034B">
            <w:r w:rsidRPr="00741B37">
              <w:t>Critical Pathways/</w:t>
            </w:r>
          </w:p>
        </w:tc>
        <w:tc>
          <w:tcPr>
            <w:tcW w:w="2565" w:type="dxa"/>
            <w:hideMark/>
          </w:tcPr>
          <w:p w14:paraId="49BA5277" w14:textId="77777777" w:rsidR="00EC034B" w:rsidRPr="00741B37" w:rsidRDefault="00EC034B" w:rsidP="00EC034B">
            <w:r w:rsidRPr="00741B37">
              <w:t>5140</w:t>
            </w:r>
          </w:p>
        </w:tc>
      </w:tr>
      <w:tr w:rsidR="00EC034B" w:rsidRPr="00741B37" w14:paraId="51116CDD" w14:textId="77777777" w:rsidTr="00741B37">
        <w:trPr>
          <w:trHeight w:val="255"/>
        </w:trPr>
        <w:tc>
          <w:tcPr>
            <w:tcW w:w="2280" w:type="dxa"/>
            <w:hideMark/>
          </w:tcPr>
          <w:p w14:paraId="24006DD5" w14:textId="77777777" w:rsidR="00EC034B" w:rsidRPr="00741B37" w:rsidRDefault="00EC034B" w:rsidP="00EC034B">
            <w:r w:rsidRPr="00741B37">
              <w:t>2</w:t>
            </w:r>
          </w:p>
        </w:tc>
        <w:tc>
          <w:tcPr>
            <w:tcW w:w="12060" w:type="dxa"/>
            <w:hideMark/>
          </w:tcPr>
          <w:p w14:paraId="3F824C63" w14:textId="77777777" w:rsidR="00EC034B" w:rsidRPr="00741B37" w:rsidRDefault="00EC034B">
            <w:r w:rsidRPr="00741B37">
              <w:t>((clinical or critical) adj2 (pathway? or path)).ti,ab.</w:t>
            </w:r>
          </w:p>
        </w:tc>
        <w:tc>
          <w:tcPr>
            <w:tcW w:w="2565" w:type="dxa"/>
            <w:hideMark/>
          </w:tcPr>
          <w:p w14:paraId="04B93ACD" w14:textId="77777777" w:rsidR="00EC034B" w:rsidRPr="00741B37" w:rsidRDefault="00EC034B" w:rsidP="00EC034B">
            <w:r w:rsidRPr="00741B37">
              <w:t>7456</w:t>
            </w:r>
          </w:p>
        </w:tc>
      </w:tr>
      <w:tr w:rsidR="00EC034B" w:rsidRPr="00741B37" w14:paraId="71E916F3" w14:textId="77777777" w:rsidTr="00741B37">
        <w:trPr>
          <w:trHeight w:val="255"/>
        </w:trPr>
        <w:tc>
          <w:tcPr>
            <w:tcW w:w="2280" w:type="dxa"/>
            <w:hideMark/>
          </w:tcPr>
          <w:p w14:paraId="248A4270" w14:textId="77777777" w:rsidR="00EC034B" w:rsidRPr="00741B37" w:rsidRDefault="00EC034B" w:rsidP="00EC034B">
            <w:r w:rsidRPr="00741B37">
              <w:t>3</w:t>
            </w:r>
          </w:p>
        </w:tc>
        <w:tc>
          <w:tcPr>
            <w:tcW w:w="12060" w:type="dxa"/>
            <w:hideMark/>
          </w:tcPr>
          <w:p w14:paraId="67238898" w14:textId="77777777" w:rsidR="00EC034B" w:rsidRPr="00741B37" w:rsidRDefault="00EC034B">
            <w:r w:rsidRPr="00741B37">
              <w:t xml:space="preserve">((care adj2 algorithm?) </w:t>
            </w:r>
            <w:proofErr w:type="gramStart"/>
            <w:r w:rsidRPr="00741B37">
              <w:t>or</w:t>
            </w:r>
            <w:proofErr w:type="gramEnd"/>
            <w:r w:rsidRPr="00741B37">
              <w:t xml:space="preserve"> clinical algorithm?).ti,ab.</w:t>
            </w:r>
          </w:p>
        </w:tc>
        <w:tc>
          <w:tcPr>
            <w:tcW w:w="2565" w:type="dxa"/>
            <w:hideMark/>
          </w:tcPr>
          <w:p w14:paraId="593C1B1D" w14:textId="77777777" w:rsidR="00EC034B" w:rsidRPr="00741B37" w:rsidRDefault="00EC034B" w:rsidP="00EC034B">
            <w:r w:rsidRPr="00741B37">
              <w:t>1176</w:t>
            </w:r>
          </w:p>
        </w:tc>
      </w:tr>
      <w:tr w:rsidR="00EC034B" w:rsidRPr="00741B37" w14:paraId="0C9B2C21" w14:textId="77777777" w:rsidTr="00741B37">
        <w:trPr>
          <w:trHeight w:val="255"/>
        </w:trPr>
        <w:tc>
          <w:tcPr>
            <w:tcW w:w="2280" w:type="dxa"/>
            <w:hideMark/>
          </w:tcPr>
          <w:p w14:paraId="16226C4E" w14:textId="77777777" w:rsidR="00EC034B" w:rsidRPr="00741B37" w:rsidRDefault="00EC034B" w:rsidP="00EC034B">
            <w:r w:rsidRPr="00741B37">
              <w:t>4</w:t>
            </w:r>
          </w:p>
        </w:tc>
        <w:tc>
          <w:tcPr>
            <w:tcW w:w="12060" w:type="dxa"/>
            <w:hideMark/>
          </w:tcPr>
          <w:p w14:paraId="41A1A1E9" w14:textId="77777777" w:rsidR="00EC034B" w:rsidRPr="00741B37" w:rsidRDefault="00EC034B">
            <w:r w:rsidRPr="00741B37">
              <w:t>(</w:t>
            </w:r>
            <w:proofErr w:type="gramStart"/>
            <w:r w:rsidRPr="00741B37">
              <w:t>care</w:t>
            </w:r>
            <w:proofErr w:type="gramEnd"/>
            <w:r w:rsidRPr="00741B37">
              <w:t xml:space="preserve"> adj2 pathway?).ti,ab.</w:t>
            </w:r>
          </w:p>
        </w:tc>
        <w:tc>
          <w:tcPr>
            <w:tcW w:w="2565" w:type="dxa"/>
            <w:hideMark/>
          </w:tcPr>
          <w:p w14:paraId="70CD3C9C" w14:textId="77777777" w:rsidR="00EC034B" w:rsidRPr="00741B37" w:rsidRDefault="00EC034B" w:rsidP="00EC034B">
            <w:r w:rsidRPr="00741B37">
              <w:t>2616</w:t>
            </w:r>
          </w:p>
        </w:tc>
      </w:tr>
      <w:tr w:rsidR="00EC034B" w:rsidRPr="00741B37" w14:paraId="2715F816" w14:textId="77777777" w:rsidTr="00741B37">
        <w:trPr>
          <w:trHeight w:val="255"/>
        </w:trPr>
        <w:tc>
          <w:tcPr>
            <w:tcW w:w="2280" w:type="dxa"/>
            <w:hideMark/>
          </w:tcPr>
          <w:p w14:paraId="37F8A06A" w14:textId="77777777" w:rsidR="00EC034B" w:rsidRPr="00741B37" w:rsidRDefault="00EC034B" w:rsidP="00EC034B">
            <w:r w:rsidRPr="00741B37">
              <w:t>5</w:t>
            </w:r>
          </w:p>
        </w:tc>
        <w:tc>
          <w:tcPr>
            <w:tcW w:w="12060" w:type="dxa"/>
            <w:hideMark/>
          </w:tcPr>
          <w:p w14:paraId="582EE5B6" w14:textId="77777777" w:rsidR="00EC034B" w:rsidRPr="00741B37" w:rsidRDefault="00EC034B">
            <w:r w:rsidRPr="00741B37">
              <w:t>(</w:t>
            </w:r>
            <w:proofErr w:type="gramStart"/>
            <w:r w:rsidRPr="00741B37">
              <w:t>treatment</w:t>
            </w:r>
            <w:proofErr w:type="gramEnd"/>
            <w:r w:rsidRPr="00741B37">
              <w:t xml:space="preserve"> adj3 algorithm?).ti,ab.</w:t>
            </w:r>
          </w:p>
        </w:tc>
        <w:tc>
          <w:tcPr>
            <w:tcW w:w="2565" w:type="dxa"/>
            <w:hideMark/>
          </w:tcPr>
          <w:p w14:paraId="1A2F63D7" w14:textId="77777777" w:rsidR="00EC034B" w:rsidRPr="00741B37" w:rsidRDefault="00EC034B" w:rsidP="00EC034B">
            <w:r w:rsidRPr="00741B37">
              <w:t>5539</w:t>
            </w:r>
          </w:p>
        </w:tc>
      </w:tr>
      <w:tr w:rsidR="00EC034B" w:rsidRPr="00741B37" w14:paraId="5ACDB03E" w14:textId="77777777" w:rsidTr="00741B37">
        <w:trPr>
          <w:trHeight w:val="255"/>
        </w:trPr>
        <w:tc>
          <w:tcPr>
            <w:tcW w:w="2280" w:type="dxa"/>
            <w:hideMark/>
          </w:tcPr>
          <w:p w14:paraId="10DB3AB0" w14:textId="77777777" w:rsidR="00EC034B" w:rsidRPr="00741B37" w:rsidRDefault="00EC034B" w:rsidP="00EC034B">
            <w:r w:rsidRPr="00741B37">
              <w:t>6</w:t>
            </w:r>
          </w:p>
        </w:tc>
        <w:tc>
          <w:tcPr>
            <w:tcW w:w="12060" w:type="dxa"/>
            <w:hideMark/>
          </w:tcPr>
          <w:p w14:paraId="45672B7C" w14:textId="77777777" w:rsidR="00EC034B" w:rsidRPr="00741B37" w:rsidRDefault="00EC034B">
            <w:r w:rsidRPr="00741B37">
              <w:t>(structured care or intensive management).ti,ab.</w:t>
            </w:r>
          </w:p>
        </w:tc>
        <w:tc>
          <w:tcPr>
            <w:tcW w:w="2565" w:type="dxa"/>
            <w:hideMark/>
          </w:tcPr>
          <w:p w14:paraId="21FBFAB5" w14:textId="77777777" w:rsidR="00EC034B" w:rsidRPr="00741B37" w:rsidRDefault="00EC034B" w:rsidP="00EC034B">
            <w:r w:rsidRPr="00741B37">
              <w:t>862</w:t>
            </w:r>
          </w:p>
        </w:tc>
      </w:tr>
      <w:tr w:rsidR="00EC034B" w:rsidRPr="00741B37" w14:paraId="1AEE9C1C" w14:textId="77777777" w:rsidTr="00741B37">
        <w:trPr>
          <w:trHeight w:val="255"/>
        </w:trPr>
        <w:tc>
          <w:tcPr>
            <w:tcW w:w="2280" w:type="dxa"/>
            <w:hideMark/>
          </w:tcPr>
          <w:p w14:paraId="1FEF2719" w14:textId="77777777" w:rsidR="00EC034B" w:rsidRPr="00741B37" w:rsidRDefault="00EC034B" w:rsidP="00EC034B">
            <w:r w:rsidRPr="00741B37">
              <w:t>7</w:t>
            </w:r>
          </w:p>
        </w:tc>
        <w:tc>
          <w:tcPr>
            <w:tcW w:w="12060" w:type="dxa"/>
            <w:hideMark/>
          </w:tcPr>
          <w:p w14:paraId="34BBA520" w14:textId="77777777" w:rsidR="00EC034B" w:rsidRPr="00741B37" w:rsidRDefault="00EC034B">
            <w:r w:rsidRPr="00741B37">
              <w:t>(</w:t>
            </w:r>
            <w:proofErr w:type="spellStart"/>
            <w:r w:rsidRPr="00741B37">
              <w:t>standardi</w:t>
            </w:r>
            <w:proofErr w:type="spellEnd"/>
            <w:r w:rsidRPr="00741B37">
              <w:t>$ adj3 (treatment? or care or patient care or plan$)).ti,ab.</w:t>
            </w:r>
          </w:p>
        </w:tc>
        <w:tc>
          <w:tcPr>
            <w:tcW w:w="2565" w:type="dxa"/>
            <w:hideMark/>
          </w:tcPr>
          <w:p w14:paraId="1DBA9B90" w14:textId="77777777" w:rsidR="00EC034B" w:rsidRPr="00741B37" w:rsidRDefault="00EC034B" w:rsidP="00EC034B">
            <w:r w:rsidRPr="00741B37">
              <w:t>5862</w:t>
            </w:r>
          </w:p>
        </w:tc>
      </w:tr>
      <w:tr w:rsidR="00EC034B" w:rsidRPr="00741B37" w14:paraId="20A46AD0" w14:textId="77777777" w:rsidTr="00741B37">
        <w:trPr>
          <w:trHeight w:val="255"/>
        </w:trPr>
        <w:tc>
          <w:tcPr>
            <w:tcW w:w="2280" w:type="dxa"/>
            <w:hideMark/>
          </w:tcPr>
          <w:p w14:paraId="4EE7ABDF" w14:textId="77777777" w:rsidR="00EC034B" w:rsidRPr="00741B37" w:rsidRDefault="00EC034B" w:rsidP="00EC034B">
            <w:r w:rsidRPr="00741B37">
              <w:t>8</w:t>
            </w:r>
          </w:p>
        </w:tc>
        <w:tc>
          <w:tcPr>
            <w:tcW w:w="12060" w:type="dxa"/>
            <w:hideMark/>
          </w:tcPr>
          <w:p w14:paraId="28B971B7" w14:textId="77777777" w:rsidR="00EC034B" w:rsidRPr="00741B37" w:rsidRDefault="00EC034B">
            <w:r w:rsidRPr="00741B37">
              <w:t>(</w:t>
            </w:r>
            <w:proofErr w:type="gramStart"/>
            <w:r w:rsidRPr="00741B37">
              <w:t>care</w:t>
            </w:r>
            <w:proofErr w:type="gramEnd"/>
            <w:r w:rsidRPr="00741B37">
              <w:t xml:space="preserve"> adj2 (plan? or map or maps or protocol? or algorithm?)).ti,ab.</w:t>
            </w:r>
          </w:p>
        </w:tc>
        <w:tc>
          <w:tcPr>
            <w:tcW w:w="2565" w:type="dxa"/>
            <w:hideMark/>
          </w:tcPr>
          <w:p w14:paraId="6D4C3BF0" w14:textId="77777777" w:rsidR="00EC034B" w:rsidRPr="00741B37" w:rsidRDefault="00EC034B" w:rsidP="00EC034B">
            <w:r w:rsidRPr="00741B37">
              <w:t>10333</w:t>
            </w:r>
          </w:p>
        </w:tc>
      </w:tr>
      <w:tr w:rsidR="00EC034B" w:rsidRPr="00741B37" w14:paraId="57E86583" w14:textId="77777777" w:rsidTr="00741B37">
        <w:trPr>
          <w:trHeight w:val="255"/>
        </w:trPr>
        <w:tc>
          <w:tcPr>
            <w:tcW w:w="2280" w:type="dxa"/>
            <w:hideMark/>
          </w:tcPr>
          <w:p w14:paraId="5EA27485" w14:textId="77777777" w:rsidR="00EC034B" w:rsidRPr="00741B37" w:rsidRDefault="00EC034B" w:rsidP="00EC034B">
            <w:r w:rsidRPr="00741B37">
              <w:t>9</w:t>
            </w:r>
          </w:p>
        </w:tc>
        <w:tc>
          <w:tcPr>
            <w:tcW w:w="12060" w:type="dxa"/>
            <w:hideMark/>
          </w:tcPr>
          <w:p w14:paraId="195CECAF" w14:textId="77777777" w:rsidR="00EC034B" w:rsidRPr="00741B37" w:rsidRDefault="00EC034B">
            <w:r w:rsidRPr="00741B37">
              <w:t>(protocol? adj4 (nursing or treatment or management or directed or guided)).ti,ab.</w:t>
            </w:r>
          </w:p>
        </w:tc>
        <w:tc>
          <w:tcPr>
            <w:tcW w:w="2565" w:type="dxa"/>
            <w:hideMark/>
          </w:tcPr>
          <w:p w14:paraId="1CF0AB4D" w14:textId="77777777" w:rsidR="00EC034B" w:rsidRPr="00741B37" w:rsidRDefault="00EC034B" w:rsidP="00EC034B">
            <w:r w:rsidRPr="00741B37">
              <w:t>25010</w:t>
            </w:r>
          </w:p>
        </w:tc>
      </w:tr>
      <w:tr w:rsidR="00EC034B" w:rsidRPr="00741B37" w14:paraId="141FD93C" w14:textId="77777777" w:rsidTr="00741B37">
        <w:trPr>
          <w:trHeight w:val="255"/>
        </w:trPr>
        <w:tc>
          <w:tcPr>
            <w:tcW w:w="2280" w:type="dxa"/>
            <w:hideMark/>
          </w:tcPr>
          <w:p w14:paraId="098B49CE" w14:textId="77777777" w:rsidR="00EC034B" w:rsidRPr="00741B37" w:rsidRDefault="00EC034B" w:rsidP="00EC034B">
            <w:r w:rsidRPr="00741B37">
              <w:t>10</w:t>
            </w:r>
          </w:p>
        </w:tc>
        <w:tc>
          <w:tcPr>
            <w:tcW w:w="12060" w:type="dxa"/>
            <w:hideMark/>
          </w:tcPr>
          <w:p w14:paraId="3F9B16F0" w14:textId="77777777" w:rsidR="00EC034B" w:rsidRPr="00741B37" w:rsidRDefault="00EC034B">
            <w:r w:rsidRPr="00741B37">
              <w:t>((local or locally) adj2 adapt$ adj5 guideline?).ti,ab.</w:t>
            </w:r>
          </w:p>
        </w:tc>
        <w:tc>
          <w:tcPr>
            <w:tcW w:w="2565" w:type="dxa"/>
            <w:hideMark/>
          </w:tcPr>
          <w:p w14:paraId="3BCBCA62" w14:textId="77777777" w:rsidR="00EC034B" w:rsidRPr="00741B37" w:rsidRDefault="00EC034B" w:rsidP="00EC034B">
            <w:r w:rsidRPr="00741B37">
              <w:t>79</w:t>
            </w:r>
          </w:p>
        </w:tc>
      </w:tr>
      <w:tr w:rsidR="00EC034B" w:rsidRPr="00741B37" w14:paraId="5A118E49" w14:textId="77777777" w:rsidTr="00741B37">
        <w:trPr>
          <w:trHeight w:val="255"/>
        </w:trPr>
        <w:tc>
          <w:tcPr>
            <w:tcW w:w="2280" w:type="dxa"/>
            <w:hideMark/>
          </w:tcPr>
          <w:p w14:paraId="24DD9F27" w14:textId="77777777" w:rsidR="00EC034B" w:rsidRPr="00741B37" w:rsidRDefault="00EC034B" w:rsidP="00EC034B">
            <w:r w:rsidRPr="00741B37">
              <w:t>11</w:t>
            </w:r>
          </w:p>
        </w:tc>
        <w:tc>
          <w:tcPr>
            <w:tcW w:w="12060" w:type="dxa"/>
            <w:hideMark/>
          </w:tcPr>
          <w:p w14:paraId="652F522A" w14:textId="77777777" w:rsidR="00EC034B" w:rsidRPr="00741B37" w:rsidRDefault="00EC034B">
            <w:r w:rsidRPr="00741B37">
              <w:t xml:space="preserve">(treatment model? adj10 </w:t>
            </w:r>
            <w:proofErr w:type="spellStart"/>
            <w:r w:rsidRPr="00741B37">
              <w:t>standardi</w:t>
            </w:r>
            <w:proofErr w:type="spellEnd"/>
            <w:r w:rsidRPr="00741B37">
              <w:t>$)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636FFB88" w14:textId="77777777" w:rsidR="00EC034B" w:rsidRPr="00741B37" w:rsidRDefault="00EC034B" w:rsidP="00EC034B">
            <w:r w:rsidRPr="00741B37">
              <w:t>9</w:t>
            </w:r>
          </w:p>
        </w:tc>
      </w:tr>
      <w:tr w:rsidR="00EC034B" w:rsidRPr="00741B37" w14:paraId="6DE5CD5B" w14:textId="77777777" w:rsidTr="00741B37">
        <w:trPr>
          <w:trHeight w:val="255"/>
        </w:trPr>
        <w:tc>
          <w:tcPr>
            <w:tcW w:w="2280" w:type="dxa"/>
            <w:hideMark/>
          </w:tcPr>
          <w:p w14:paraId="6E8C665A" w14:textId="77777777" w:rsidR="00EC034B" w:rsidRPr="00741B37" w:rsidRDefault="00EC034B" w:rsidP="00EC034B">
            <w:r w:rsidRPr="00741B37">
              <w:t>12</w:t>
            </w:r>
          </w:p>
        </w:tc>
        <w:tc>
          <w:tcPr>
            <w:tcW w:w="12060" w:type="dxa"/>
            <w:hideMark/>
          </w:tcPr>
          <w:p w14:paraId="1B3F70C0" w14:textId="77777777" w:rsidR="00EC034B" w:rsidRPr="00741B37" w:rsidRDefault="00EC034B">
            <w:r w:rsidRPr="00741B37">
              <w:t>(</w:t>
            </w:r>
            <w:proofErr w:type="spellStart"/>
            <w:r w:rsidRPr="00741B37">
              <w:t>standardi</w:t>
            </w:r>
            <w:proofErr w:type="spellEnd"/>
            <w:r w:rsidRPr="00741B37">
              <w:t>$ adj3 (template or templates)).ti,ab.</w:t>
            </w:r>
          </w:p>
        </w:tc>
        <w:tc>
          <w:tcPr>
            <w:tcW w:w="2565" w:type="dxa"/>
            <w:hideMark/>
          </w:tcPr>
          <w:p w14:paraId="6BD53882" w14:textId="77777777" w:rsidR="00EC034B" w:rsidRPr="00741B37" w:rsidRDefault="00EC034B" w:rsidP="00EC034B">
            <w:r w:rsidRPr="00741B37">
              <w:t>257</w:t>
            </w:r>
          </w:p>
        </w:tc>
      </w:tr>
      <w:tr w:rsidR="00EC034B" w:rsidRPr="00741B37" w14:paraId="21C212EA" w14:textId="77777777" w:rsidTr="00741B37">
        <w:trPr>
          <w:trHeight w:val="255"/>
        </w:trPr>
        <w:tc>
          <w:tcPr>
            <w:tcW w:w="2280" w:type="dxa"/>
            <w:hideMark/>
          </w:tcPr>
          <w:p w14:paraId="24041F43" w14:textId="77777777" w:rsidR="00EC034B" w:rsidRPr="00741B37" w:rsidRDefault="00EC034B" w:rsidP="00EC034B">
            <w:r w:rsidRPr="00741B37">
              <w:t>13</w:t>
            </w:r>
          </w:p>
        </w:tc>
        <w:tc>
          <w:tcPr>
            <w:tcW w:w="12060" w:type="dxa"/>
            <w:hideMark/>
          </w:tcPr>
          <w:p w14:paraId="4D3002EA" w14:textId="77777777" w:rsidR="00EC034B" w:rsidRPr="00741B37" w:rsidRDefault="00EC034B">
            <w:r w:rsidRPr="00741B37">
              <w:t>or/1-12 [Pathways]</w:t>
            </w:r>
          </w:p>
        </w:tc>
        <w:tc>
          <w:tcPr>
            <w:tcW w:w="2565" w:type="dxa"/>
            <w:hideMark/>
          </w:tcPr>
          <w:p w14:paraId="45EC9FFA" w14:textId="77777777" w:rsidR="00EC034B" w:rsidRPr="00741B37" w:rsidRDefault="00EC034B" w:rsidP="00EC034B">
            <w:r w:rsidRPr="00741B37">
              <w:t>59310</w:t>
            </w:r>
          </w:p>
        </w:tc>
      </w:tr>
      <w:tr w:rsidR="00EC034B" w:rsidRPr="00741B37" w14:paraId="2506F0FC" w14:textId="77777777" w:rsidTr="00741B37">
        <w:trPr>
          <w:trHeight w:val="255"/>
        </w:trPr>
        <w:tc>
          <w:tcPr>
            <w:tcW w:w="2280" w:type="dxa"/>
            <w:hideMark/>
          </w:tcPr>
          <w:p w14:paraId="2D5C4D5C" w14:textId="77777777" w:rsidR="00EC034B" w:rsidRPr="00741B37" w:rsidRDefault="00EC034B" w:rsidP="00EC034B">
            <w:r w:rsidRPr="00741B37">
              <w:t>14</w:t>
            </w:r>
          </w:p>
        </w:tc>
        <w:tc>
          <w:tcPr>
            <w:tcW w:w="12060" w:type="dxa"/>
            <w:hideMark/>
          </w:tcPr>
          <w:p w14:paraId="49109EA9" w14:textId="77777777" w:rsidR="00EC034B" w:rsidRPr="00741B37" w:rsidRDefault="00EC034B">
            <w:r w:rsidRPr="00741B37">
              <w:t>Clinical protocols/</w:t>
            </w:r>
          </w:p>
        </w:tc>
        <w:tc>
          <w:tcPr>
            <w:tcW w:w="2565" w:type="dxa"/>
            <w:hideMark/>
          </w:tcPr>
          <w:p w14:paraId="1DA383E0" w14:textId="77777777" w:rsidR="00EC034B" w:rsidRPr="00741B37" w:rsidRDefault="00EC034B" w:rsidP="00EC034B">
            <w:r w:rsidRPr="00741B37">
              <w:t>21974</w:t>
            </w:r>
          </w:p>
        </w:tc>
      </w:tr>
      <w:tr w:rsidR="00EC034B" w:rsidRPr="00741B37" w14:paraId="42CFBFBB" w14:textId="77777777" w:rsidTr="00741B37">
        <w:trPr>
          <w:trHeight w:val="255"/>
        </w:trPr>
        <w:tc>
          <w:tcPr>
            <w:tcW w:w="2280" w:type="dxa"/>
            <w:hideMark/>
          </w:tcPr>
          <w:p w14:paraId="1657A766" w14:textId="77777777" w:rsidR="00EC034B" w:rsidRPr="00741B37" w:rsidRDefault="00EC034B" w:rsidP="00EC034B">
            <w:r w:rsidRPr="00741B37">
              <w:t>15</w:t>
            </w:r>
          </w:p>
        </w:tc>
        <w:tc>
          <w:tcPr>
            <w:tcW w:w="12060" w:type="dxa"/>
            <w:hideMark/>
          </w:tcPr>
          <w:p w14:paraId="3BBDC235" w14:textId="77777777" w:rsidR="00EC034B" w:rsidRPr="00741B37" w:rsidRDefault="00EC034B">
            <w:r w:rsidRPr="00741B37">
              <w:t>Algorithm/ and (</w:t>
            </w:r>
            <w:proofErr w:type="spellStart"/>
            <w:r w:rsidRPr="00741B37">
              <w:t>di.fs</w:t>
            </w:r>
            <w:proofErr w:type="spellEnd"/>
            <w:r w:rsidRPr="00741B37">
              <w:t>. or (treatment or care or patient?).</w:t>
            </w:r>
            <w:proofErr w:type="spellStart"/>
            <w:r w:rsidRPr="00741B37">
              <w:t>ti</w:t>
            </w:r>
            <w:proofErr w:type="spellEnd"/>
            <w:r w:rsidRPr="00741B37">
              <w:t xml:space="preserve">. </w:t>
            </w:r>
            <w:proofErr w:type="gramStart"/>
            <w:r w:rsidRPr="00741B37">
              <w:t>or</w:t>
            </w:r>
            <w:proofErr w:type="gramEnd"/>
            <w:r w:rsidRPr="00741B37">
              <w:t xml:space="preserve"> </w:t>
            </w:r>
            <w:proofErr w:type="spellStart"/>
            <w:r w:rsidRPr="00741B37">
              <w:t>diagnos</w:t>
            </w:r>
            <w:proofErr w:type="spellEnd"/>
            <w:r w:rsidRPr="00741B37">
              <w:t>$.</w:t>
            </w:r>
            <w:proofErr w:type="spellStart"/>
            <w:r w:rsidRPr="00741B37">
              <w:t>ti,ab</w:t>
            </w:r>
            <w:proofErr w:type="spellEnd"/>
            <w:r w:rsidRPr="00741B37">
              <w:t>.)</w:t>
            </w:r>
          </w:p>
        </w:tc>
        <w:tc>
          <w:tcPr>
            <w:tcW w:w="2565" w:type="dxa"/>
            <w:hideMark/>
          </w:tcPr>
          <w:p w14:paraId="79D03009" w14:textId="77777777" w:rsidR="00EC034B" w:rsidRPr="00741B37" w:rsidRDefault="00EC034B" w:rsidP="00EC034B">
            <w:r w:rsidRPr="00741B37">
              <w:t>44551</w:t>
            </w:r>
          </w:p>
        </w:tc>
      </w:tr>
      <w:tr w:rsidR="00EC034B" w:rsidRPr="00741B37" w14:paraId="2F466BB8" w14:textId="77777777" w:rsidTr="00741B37">
        <w:trPr>
          <w:trHeight w:val="255"/>
        </w:trPr>
        <w:tc>
          <w:tcPr>
            <w:tcW w:w="2280" w:type="dxa"/>
            <w:hideMark/>
          </w:tcPr>
          <w:p w14:paraId="36FB4984" w14:textId="77777777" w:rsidR="00EC034B" w:rsidRPr="00741B37" w:rsidRDefault="00EC034B" w:rsidP="00EC034B">
            <w:r w:rsidRPr="00741B37">
              <w:t>16</w:t>
            </w:r>
          </w:p>
        </w:tc>
        <w:tc>
          <w:tcPr>
            <w:tcW w:w="12060" w:type="dxa"/>
            <w:hideMark/>
          </w:tcPr>
          <w:p w14:paraId="61402BF6" w14:textId="77777777" w:rsidR="00EC034B" w:rsidRPr="00741B37" w:rsidRDefault="00EC034B">
            <w:r w:rsidRPr="00741B37">
              <w:t>Practice Guidelines as Topic/ or Guideline Adherence/ or Guidelines as topic/</w:t>
            </w:r>
          </w:p>
        </w:tc>
        <w:tc>
          <w:tcPr>
            <w:tcW w:w="2565" w:type="dxa"/>
            <w:hideMark/>
          </w:tcPr>
          <w:p w14:paraId="75E3627E" w14:textId="77777777" w:rsidR="00EC034B" w:rsidRPr="00741B37" w:rsidRDefault="00EC034B" w:rsidP="00EC034B">
            <w:r w:rsidRPr="00741B37">
              <w:t>136358</w:t>
            </w:r>
          </w:p>
        </w:tc>
      </w:tr>
      <w:tr w:rsidR="00EC034B" w:rsidRPr="00741B37" w14:paraId="69432D21" w14:textId="77777777" w:rsidTr="00741B37">
        <w:trPr>
          <w:trHeight w:val="255"/>
        </w:trPr>
        <w:tc>
          <w:tcPr>
            <w:tcW w:w="2280" w:type="dxa"/>
            <w:hideMark/>
          </w:tcPr>
          <w:p w14:paraId="3B9F33B5" w14:textId="77777777" w:rsidR="00EC034B" w:rsidRPr="00741B37" w:rsidRDefault="00EC034B" w:rsidP="00EC034B">
            <w:r w:rsidRPr="00741B37">
              <w:t>17</w:t>
            </w:r>
          </w:p>
        </w:tc>
        <w:tc>
          <w:tcPr>
            <w:tcW w:w="12060" w:type="dxa"/>
            <w:hideMark/>
          </w:tcPr>
          <w:p w14:paraId="658F73A1" w14:textId="77777777" w:rsidR="00EC034B" w:rsidRPr="00741B37" w:rsidRDefault="00EC034B">
            <w:r w:rsidRPr="00741B37">
              <w:t>((guideline or guidelines) adj2 (</w:t>
            </w:r>
            <w:proofErr w:type="spellStart"/>
            <w:r w:rsidRPr="00741B37">
              <w:t>adher</w:t>
            </w:r>
            <w:proofErr w:type="spellEnd"/>
            <w:r w:rsidRPr="00741B37">
              <w:t>$ or implement$))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4B53CF43" w14:textId="77777777" w:rsidR="00EC034B" w:rsidRPr="00741B37" w:rsidRDefault="00EC034B" w:rsidP="00EC034B">
            <w:r w:rsidRPr="00741B37">
              <w:t>5602</w:t>
            </w:r>
          </w:p>
        </w:tc>
      </w:tr>
      <w:tr w:rsidR="00EC034B" w:rsidRPr="00741B37" w14:paraId="71443C71" w14:textId="77777777" w:rsidTr="00741B37">
        <w:trPr>
          <w:trHeight w:val="255"/>
        </w:trPr>
        <w:tc>
          <w:tcPr>
            <w:tcW w:w="2280" w:type="dxa"/>
            <w:hideMark/>
          </w:tcPr>
          <w:p w14:paraId="51274B7D" w14:textId="77777777" w:rsidR="00EC034B" w:rsidRPr="00741B37" w:rsidRDefault="00EC034B" w:rsidP="00EC034B">
            <w:r w:rsidRPr="00741B37">
              <w:t>18</w:t>
            </w:r>
          </w:p>
        </w:tc>
        <w:tc>
          <w:tcPr>
            <w:tcW w:w="12060" w:type="dxa"/>
            <w:hideMark/>
          </w:tcPr>
          <w:p w14:paraId="6B87E7F4" w14:textId="77777777" w:rsidR="00EC034B" w:rsidRPr="00741B37" w:rsidRDefault="00EC034B">
            <w:r w:rsidRPr="00741B37">
              <w:t>(guideline? adj4 (compliance or complying)).ti,ab.</w:t>
            </w:r>
          </w:p>
        </w:tc>
        <w:tc>
          <w:tcPr>
            <w:tcW w:w="2565" w:type="dxa"/>
            <w:hideMark/>
          </w:tcPr>
          <w:p w14:paraId="57DA6AE8" w14:textId="77777777" w:rsidR="00EC034B" w:rsidRPr="00741B37" w:rsidRDefault="00EC034B" w:rsidP="00EC034B">
            <w:r w:rsidRPr="00741B37">
              <w:t>2931</w:t>
            </w:r>
          </w:p>
        </w:tc>
      </w:tr>
      <w:tr w:rsidR="00EC034B" w:rsidRPr="00741B37" w14:paraId="46BD02A3" w14:textId="77777777" w:rsidTr="00741B37">
        <w:trPr>
          <w:trHeight w:val="255"/>
        </w:trPr>
        <w:tc>
          <w:tcPr>
            <w:tcW w:w="2280" w:type="dxa"/>
            <w:hideMark/>
          </w:tcPr>
          <w:p w14:paraId="61CFA60C" w14:textId="77777777" w:rsidR="00EC034B" w:rsidRPr="00741B37" w:rsidRDefault="00EC034B" w:rsidP="00EC034B">
            <w:r w:rsidRPr="00741B37">
              <w:t>19</w:t>
            </w:r>
          </w:p>
        </w:tc>
        <w:tc>
          <w:tcPr>
            <w:tcW w:w="12060" w:type="dxa"/>
            <w:hideMark/>
          </w:tcPr>
          <w:p w14:paraId="762202E2" w14:textId="77777777" w:rsidR="00EC034B" w:rsidRPr="00741B37" w:rsidRDefault="00EC034B">
            <w:r w:rsidRPr="00741B37">
              <w:t>or/16-18 [PGL or GL Adherence]</w:t>
            </w:r>
          </w:p>
        </w:tc>
        <w:tc>
          <w:tcPr>
            <w:tcW w:w="2565" w:type="dxa"/>
            <w:hideMark/>
          </w:tcPr>
          <w:p w14:paraId="11D580DB" w14:textId="77777777" w:rsidR="00EC034B" w:rsidRPr="00741B37" w:rsidRDefault="00EC034B" w:rsidP="00EC034B">
            <w:r w:rsidRPr="00741B37">
              <w:t>139909</w:t>
            </w:r>
          </w:p>
        </w:tc>
      </w:tr>
      <w:tr w:rsidR="00EC034B" w:rsidRPr="00741B37" w14:paraId="17311E3E" w14:textId="77777777" w:rsidTr="00741B37">
        <w:trPr>
          <w:trHeight w:val="600"/>
        </w:trPr>
        <w:tc>
          <w:tcPr>
            <w:tcW w:w="2280" w:type="dxa"/>
            <w:hideMark/>
          </w:tcPr>
          <w:p w14:paraId="5C1B0014" w14:textId="77777777" w:rsidR="00EC034B" w:rsidRPr="00741B37" w:rsidRDefault="00EC034B" w:rsidP="00EC034B">
            <w:r w:rsidRPr="00741B37">
              <w:lastRenderedPageBreak/>
              <w:t>20</w:t>
            </w:r>
          </w:p>
        </w:tc>
        <w:tc>
          <w:tcPr>
            <w:tcW w:w="12060" w:type="dxa"/>
            <w:hideMark/>
          </w:tcPr>
          <w:p w14:paraId="12DEE971" w14:textId="77777777" w:rsidR="00EC034B" w:rsidRPr="00741B37" w:rsidRDefault="00EC034B">
            <w:r w:rsidRPr="00741B37">
              <w:t>(</w:t>
            </w:r>
            <w:proofErr w:type="gramStart"/>
            <w:r w:rsidRPr="00741B37">
              <w:t>adherence</w:t>
            </w:r>
            <w:proofErr w:type="gramEnd"/>
            <w:r w:rsidRPr="00741B37">
              <w:t xml:space="preserve"> or care or compliance or comply$ or implement$ or impact or plan? or </w:t>
            </w:r>
            <w:proofErr w:type="spellStart"/>
            <w:r w:rsidRPr="00741B37">
              <w:t>standardi?ed</w:t>
            </w:r>
            <w:proofErr w:type="spellEnd"/>
            <w:r w:rsidRPr="00741B37">
              <w:t xml:space="preserve"> or pathway or (treatment adj3 (protocol? or algorithm?))).ti,ab.</w:t>
            </w:r>
          </w:p>
        </w:tc>
        <w:tc>
          <w:tcPr>
            <w:tcW w:w="2565" w:type="dxa"/>
            <w:hideMark/>
          </w:tcPr>
          <w:p w14:paraId="0CAE564A" w14:textId="77777777" w:rsidR="00EC034B" w:rsidRPr="00741B37" w:rsidRDefault="00EC034B" w:rsidP="00EC034B">
            <w:r w:rsidRPr="00741B37">
              <w:t>2800181</w:t>
            </w:r>
          </w:p>
        </w:tc>
      </w:tr>
      <w:tr w:rsidR="00EC034B" w:rsidRPr="00741B37" w14:paraId="32AECD8E" w14:textId="77777777" w:rsidTr="00741B37">
        <w:trPr>
          <w:trHeight w:val="255"/>
        </w:trPr>
        <w:tc>
          <w:tcPr>
            <w:tcW w:w="2280" w:type="dxa"/>
            <w:hideMark/>
          </w:tcPr>
          <w:p w14:paraId="5261DD54" w14:textId="77777777" w:rsidR="00EC034B" w:rsidRPr="00741B37" w:rsidRDefault="00EC034B" w:rsidP="00EC034B">
            <w:r w:rsidRPr="00741B37">
              <w:t>21</w:t>
            </w:r>
          </w:p>
        </w:tc>
        <w:tc>
          <w:tcPr>
            <w:tcW w:w="12060" w:type="dxa"/>
            <w:hideMark/>
          </w:tcPr>
          <w:p w14:paraId="0F74D12F" w14:textId="77777777" w:rsidR="00EC034B" w:rsidRPr="00741B37" w:rsidRDefault="00EC034B">
            <w:r w:rsidRPr="00741B37">
              <w:t>19 and 20 [GL ]</w:t>
            </w:r>
          </w:p>
        </w:tc>
        <w:tc>
          <w:tcPr>
            <w:tcW w:w="2565" w:type="dxa"/>
            <w:hideMark/>
          </w:tcPr>
          <w:p w14:paraId="0F89C09C" w14:textId="77777777" w:rsidR="00EC034B" w:rsidRPr="00741B37" w:rsidRDefault="00EC034B" w:rsidP="00EC034B">
            <w:r w:rsidRPr="00741B37">
              <w:t>53817</w:t>
            </w:r>
          </w:p>
        </w:tc>
      </w:tr>
      <w:tr w:rsidR="00EC034B" w:rsidRPr="00741B37" w14:paraId="38E3A31F" w14:textId="77777777" w:rsidTr="00741B37">
        <w:trPr>
          <w:trHeight w:val="255"/>
        </w:trPr>
        <w:tc>
          <w:tcPr>
            <w:tcW w:w="2280" w:type="dxa"/>
            <w:hideMark/>
          </w:tcPr>
          <w:p w14:paraId="771092DB" w14:textId="77777777" w:rsidR="00EC034B" w:rsidRPr="00741B37" w:rsidRDefault="00EC034B" w:rsidP="00EC034B">
            <w:r w:rsidRPr="00741B37">
              <w:t>22</w:t>
            </w:r>
          </w:p>
        </w:tc>
        <w:tc>
          <w:tcPr>
            <w:tcW w:w="12060" w:type="dxa"/>
            <w:hideMark/>
          </w:tcPr>
          <w:p w14:paraId="51DEC655" w14:textId="77777777" w:rsidR="00EC034B" w:rsidRPr="00741B37" w:rsidRDefault="00EC034B">
            <w:r w:rsidRPr="00741B37">
              <w:t>*Guidelines as topic/ or *Practice Guidelines as topic/</w:t>
            </w:r>
          </w:p>
        </w:tc>
        <w:tc>
          <w:tcPr>
            <w:tcW w:w="2565" w:type="dxa"/>
            <w:hideMark/>
          </w:tcPr>
          <w:p w14:paraId="6A6B7E92" w14:textId="77777777" w:rsidR="00EC034B" w:rsidRPr="00741B37" w:rsidRDefault="00EC034B" w:rsidP="00EC034B">
            <w:r w:rsidRPr="00741B37">
              <w:t>39468</w:t>
            </w:r>
          </w:p>
        </w:tc>
      </w:tr>
      <w:tr w:rsidR="00EC034B" w:rsidRPr="00741B37" w14:paraId="14AB8506" w14:textId="77777777" w:rsidTr="00741B37">
        <w:trPr>
          <w:trHeight w:val="255"/>
        </w:trPr>
        <w:tc>
          <w:tcPr>
            <w:tcW w:w="2280" w:type="dxa"/>
            <w:hideMark/>
          </w:tcPr>
          <w:p w14:paraId="0FF5AE50" w14:textId="77777777" w:rsidR="00EC034B" w:rsidRPr="00741B37" w:rsidRDefault="00EC034B" w:rsidP="00EC034B">
            <w:r w:rsidRPr="00741B37">
              <w:t>23</w:t>
            </w:r>
          </w:p>
        </w:tc>
        <w:tc>
          <w:tcPr>
            <w:tcW w:w="12060" w:type="dxa"/>
            <w:hideMark/>
          </w:tcPr>
          <w:p w14:paraId="5F2CE291" w14:textId="77777777" w:rsidR="00EC034B" w:rsidRPr="00741B37" w:rsidRDefault="00EC034B">
            <w:r w:rsidRPr="00741B37">
              <w:t>*Guideline Adherence/</w:t>
            </w:r>
          </w:p>
        </w:tc>
        <w:tc>
          <w:tcPr>
            <w:tcW w:w="2565" w:type="dxa"/>
            <w:hideMark/>
          </w:tcPr>
          <w:p w14:paraId="57FCB4A8" w14:textId="77777777" w:rsidR="00EC034B" w:rsidRPr="00741B37" w:rsidRDefault="00EC034B" w:rsidP="00EC034B">
            <w:r w:rsidRPr="00741B37">
              <w:t>11167</w:t>
            </w:r>
          </w:p>
        </w:tc>
      </w:tr>
      <w:tr w:rsidR="00EC034B" w:rsidRPr="00741B37" w14:paraId="34EBE389" w14:textId="77777777" w:rsidTr="00741B37">
        <w:trPr>
          <w:trHeight w:val="255"/>
        </w:trPr>
        <w:tc>
          <w:tcPr>
            <w:tcW w:w="2280" w:type="dxa"/>
            <w:hideMark/>
          </w:tcPr>
          <w:p w14:paraId="131AF18D" w14:textId="77777777" w:rsidR="00EC034B" w:rsidRPr="00741B37" w:rsidRDefault="00EC034B" w:rsidP="00EC034B">
            <w:r w:rsidRPr="00741B37">
              <w:t>24</w:t>
            </w:r>
          </w:p>
        </w:tc>
        <w:tc>
          <w:tcPr>
            <w:tcW w:w="12060" w:type="dxa"/>
            <w:hideMark/>
          </w:tcPr>
          <w:p w14:paraId="0BB174CF" w14:textId="77777777" w:rsidR="00EC034B" w:rsidRPr="00741B37" w:rsidRDefault="00EC034B">
            <w:r w:rsidRPr="00741B37">
              <w:t>or/22-23 [Focussed MeSH Guideline]</w:t>
            </w:r>
          </w:p>
        </w:tc>
        <w:tc>
          <w:tcPr>
            <w:tcW w:w="2565" w:type="dxa"/>
            <w:hideMark/>
          </w:tcPr>
          <w:p w14:paraId="31DAE0B9" w14:textId="77777777" w:rsidR="00EC034B" w:rsidRPr="00741B37" w:rsidRDefault="00EC034B" w:rsidP="00EC034B">
            <w:r w:rsidRPr="00741B37">
              <w:t>47530</w:t>
            </w:r>
          </w:p>
        </w:tc>
      </w:tr>
      <w:tr w:rsidR="00EC034B" w:rsidRPr="00741B37" w14:paraId="6F316A2F" w14:textId="77777777" w:rsidTr="00741B37">
        <w:trPr>
          <w:trHeight w:val="255"/>
        </w:trPr>
        <w:tc>
          <w:tcPr>
            <w:tcW w:w="2280" w:type="dxa"/>
            <w:hideMark/>
          </w:tcPr>
          <w:p w14:paraId="5884DFCD" w14:textId="77777777" w:rsidR="00EC034B" w:rsidRPr="00741B37" w:rsidRDefault="00EC034B" w:rsidP="00EC034B">
            <w:r w:rsidRPr="00741B37">
              <w:t>25</w:t>
            </w:r>
          </w:p>
        </w:tc>
        <w:tc>
          <w:tcPr>
            <w:tcW w:w="12060" w:type="dxa"/>
            <w:hideMark/>
          </w:tcPr>
          <w:p w14:paraId="7C8A9DED" w14:textId="77777777" w:rsidR="00EC034B" w:rsidRPr="00741B37" w:rsidRDefault="00EC034B">
            <w:r w:rsidRPr="00741B37">
              <w:t>Primary health care/ or Primary Care Nursing/</w:t>
            </w:r>
          </w:p>
        </w:tc>
        <w:tc>
          <w:tcPr>
            <w:tcW w:w="2565" w:type="dxa"/>
            <w:hideMark/>
          </w:tcPr>
          <w:p w14:paraId="6CD980DC" w14:textId="77777777" w:rsidR="00EC034B" w:rsidRPr="00741B37" w:rsidRDefault="00EC034B" w:rsidP="00EC034B">
            <w:r w:rsidRPr="00741B37">
              <w:t>59553</w:t>
            </w:r>
          </w:p>
        </w:tc>
      </w:tr>
      <w:tr w:rsidR="00EC034B" w:rsidRPr="00741B37" w14:paraId="03C28049" w14:textId="77777777" w:rsidTr="00741B37">
        <w:trPr>
          <w:trHeight w:val="255"/>
        </w:trPr>
        <w:tc>
          <w:tcPr>
            <w:tcW w:w="2280" w:type="dxa"/>
            <w:hideMark/>
          </w:tcPr>
          <w:p w14:paraId="55C38D6D" w14:textId="77777777" w:rsidR="00EC034B" w:rsidRPr="00741B37" w:rsidRDefault="00EC034B" w:rsidP="00EC034B">
            <w:r w:rsidRPr="00741B37">
              <w:t>26</w:t>
            </w:r>
          </w:p>
        </w:tc>
        <w:tc>
          <w:tcPr>
            <w:tcW w:w="12060" w:type="dxa"/>
            <w:hideMark/>
          </w:tcPr>
          <w:p w14:paraId="4A156E48" w14:textId="77777777" w:rsidR="00EC034B" w:rsidRPr="00741B37" w:rsidRDefault="00EC034B">
            <w:r w:rsidRPr="00741B37">
              <w:t>Family practice/ or General Practice/</w:t>
            </w:r>
          </w:p>
        </w:tc>
        <w:tc>
          <w:tcPr>
            <w:tcW w:w="2565" w:type="dxa"/>
            <w:hideMark/>
          </w:tcPr>
          <w:p w14:paraId="33349846" w14:textId="77777777" w:rsidR="00EC034B" w:rsidRPr="00741B37" w:rsidRDefault="00EC034B" w:rsidP="00EC034B">
            <w:r w:rsidRPr="00741B37">
              <w:t>66773</w:t>
            </w:r>
          </w:p>
        </w:tc>
      </w:tr>
      <w:tr w:rsidR="00EC034B" w:rsidRPr="00741B37" w14:paraId="4F47C73B" w14:textId="77777777" w:rsidTr="00741B37">
        <w:trPr>
          <w:trHeight w:val="255"/>
        </w:trPr>
        <w:tc>
          <w:tcPr>
            <w:tcW w:w="2280" w:type="dxa"/>
            <w:hideMark/>
          </w:tcPr>
          <w:p w14:paraId="57C0359A" w14:textId="77777777" w:rsidR="00EC034B" w:rsidRPr="00741B37" w:rsidRDefault="00EC034B" w:rsidP="00EC034B">
            <w:r w:rsidRPr="00741B37">
              <w:t>27</w:t>
            </w:r>
          </w:p>
        </w:tc>
        <w:tc>
          <w:tcPr>
            <w:tcW w:w="12060" w:type="dxa"/>
            <w:hideMark/>
          </w:tcPr>
          <w:p w14:paraId="03D540EC" w14:textId="77777777" w:rsidR="00EC034B" w:rsidRPr="00741B37" w:rsidRDefault="00EC034B">
            <w:r w:rsidRPr="00741B37">
              <w:t>General Practitioners/ or Physicians, Family/ or Physicians, Primary Care/</w:t>
            </w:r>
          </w:p>
        </w:tc>
        <w:tc>
          <w:tcPr>
            <w:tcW w:w="2565" w:type="dxa"/>
            <w:hideMark/>
          </w:tcPr>
          <w:p w14:paraId="27284765" w14:textId="77777777" w:rsidR="00EC034B" w:rsidRPr="00741B37" w:rsidRDefault="00EC034B" w:rsidP="00EC034B">
            <w:r w:rsidRPr="00741B37">
              <w:t>19441</w:t>
            </w:r>
          </w:p>
        </w:tc>
      </w:tr>
      <w:tr w:rsidR="00EC034B" w:rsidRPr="00741B37" w14:paraId="15B28F42" w14:textId="77777777" w:rsidTr="00741B37">
        <w:trPr>
          <w:trHeight w:val="255"/>
        </w:trPr>
        <w:tc>
          <w:tcPr>
            <w:tcW w:w="2280" w:type="dxa"/>
            <w:hideMark/>
          </w:tcPr>
          <w:p w14:paraId="0FB2FE99" w14:textId="77777777" w:rsidR="00EC034B" w:rsidRPr="00741B37" w:rsidRDefault="00EC034B" w:rsidP="00EC034B">
            <w:r w:rsidRPr="00741B37">
              <w:t>28</w:t>
            </w:r>
          </w:p>
        </w:tc>
        <w:tc>
          <w:tcPr>
            <w:tcW w:w="12060" w:type="dxa"/>
            <w:hideMark/>
          </w:tcPr>
          <w:p w14:paraId="60DDF717" w14:textId="77777777" w:rsidR="00EC034B" w:rsidRPr="00741B37" w:rsidRDefault="00EC034B">
            <w:r w:rsidRPr="00741B37">
              <w:t>((general or family) adj2 (practice? or practitioner? or physician? or doctor?)).ti,ab.</w:t>
            </w:r>
          </w:p>
        </w:tc>
        <w:tc>
          <w:tcPr>
            <w:tcW w:w="2565" w:type="dxa"/>
            <w:hideMark/>
          </w:tcPr>
          <w:p w14:paraId="3E5D2072" w14:textId="77777777" w:rsidR="00EC034B" w:rsidRPr="00741B37" w:rsidRDefault="00EC034B" w:rsidP="00EC034B">
            <w:r w:rsidRPr="00741B37">
              <w:t>97661</w:t>
            </w:r>
          </w:p>
        </w:tc>
      </w:tr>
      <w:tr w:rsidR="00EC034B" w:rsidRPr="00741B37" w14:paraId="4F6149A2" w14:textId="77777777" w:rsidTr="00741B37">
        <w:trPr>
          <w:trHeight w:val="255"/>
        </w:trPr>
        <w:tc>
          <w:tcPr>
            <w:tcW w:w="2280" w:type="dxa"/>
            <w:hideMark/>
          </w:tcPr>
          <w:p w14:paraId="7E2E8248" w14:textId="77777777" w:rsidR="00EC034B" w:rsidRPr="00741B37" w:rsidRDefault="00EC034B" w:rsidP="00EC034B">
            <w:r w:rsidRPr="00741B37">
              <w:t>29</w:t>
            </w:r>
          </w:p>
        </w:tc>
        <w:tc>
          <w:tcPr>
            <w:tcW w:w="12060" w:type="dxa"/>
            <w:hideMark/>
          </w:tcPr>
          <w:p w14:paraId="594903E8" w14:textId="77777777" w:rsidR="00EC034B" w:rsidRPr="00741B37" w:rsidRDefault="00EC034B">
            <w:r w:rsidRPr="00741B37">
              <w:t>(primary adj2 (care or health care or healthcare or medical care or patient care)).ti,ab.</w:t>
            </w:r>
          </w:p>
        </w:tc>
        <w:tc>
          <w:tcPr>
            <w:tcW w:w="2565" w:type="dxa"/>
            <w:hideMark/>
          </w:tcPr>
          <w:p w14:paraId="6127CFF1" w14:textId="77777777" w:rsidR="00EC034B" w:rsidRPr="00741B37" w:rsidRDefault="00EC034B" w:rsidP="00EC034B">
            <w:r w:rsidRPr="00741B37">
              <w:t>98355</w:t>
            </w:r>
          </w:p>
        </w:tc>
      </w:tr>
      <w:tr w:rsidR="00EC034B" w:rsidRPr="00741B37" w14:paraId="3134F736" w14:textId="77777777" w:rsidTr="00741B37">
        <w:trPr>
          <w:trHeight w:val="255"/>
        </w:trPr>
        <w:tc>
          <w:tcPr>
            <w:tcW w:w="2280" w:type="dxa"/>
            <w:hideMark/>
          </w:tcPr>
          <w:p w14:paraId="6252BA12" w14:textId="77777777" w:rsidR="00EC034B" w:rsidRPr="00741B37" w:rsidRDefault="00EC034B" w:rsidP="00EC034B">
            <w:r w:rsidRPr="00741B37">
              <w:t>30</w:t>
            </w:r>
          </w:p>
        </w:tc>
        <w:tc>
          <w:tcPr>
            <w:tcW w:w="12060" w:type="dxa"/>
            <w:hideMark/>
          </w:tcPr>
          <w:p w14:paraId="1AB925CC" w14:textId="77777777" w:rsidR="00EC034B" w:rsidRPr="00741B37" w:rsidRDefault="00EC034B">
            <w:r w:rsidRPr="00741B37">
              <w:t xml:space="preserve">(primary care or family medic$ or general practice or family </w:t>
            </w:r>
            <w:proofErr w:type="spellStart"/>
            <w:r w:rsidRPr="00741B37">
              <w:t>practi</w:t>
            </w:r>
            <w:proofErr w:type="spellEnd"/>
            <w:r w:rsidRPr="00741B37">
              <w:t>$).</w:t>
            </w:r>
            <w:proofErr w:type="spellStart"/>
            <w:r w:rsidRPr="00741B37">
              <w:t>jn.</w:t>
            </w:r>
            <w:proofErr w:type="spellEnd"/>
          </w:p>
        </w:tc>
        <w:tc>
          <w:tcPr>
            <w:tcW w:w="2565" w:type="dxa"/>
            <w:hideMark/>
          </w:tcPr>
          <w:p w14:paraId="4BEBD41B" w14:textId="77777777" w:rsidR="00EC034B" w:rsidRPr="00741B37" w:rsidRDefault="00EC034B" w:rsidP="00EC034B">
            <w:r w:rsidRPr="00741B37">
              <w:t>8571</w:t>
            </w:r>
          </w:p>
        </w:tc>
      </w:tr>
      <w:tr w:rsidR="00EC034B" w:rsidRPr="00741B37" w14:paraId="5E011F02" w14:textId="77777777" w:rsidTr="00741B37">
        <w:trPr>
          <w:trHeight w:val="255"/>
        </w:trPr>
        <w:tc>
          <w:tcPr>
            <w:tcW w:w="2280" w:type="dxa"/>
            <w:hideMark/>
          </w:tcPr>
          <w:p w14:paraId="57FC9F91" w14:textId="77777777" w:rsidR="00EC034B" w:rsidRPr="00741B37" w:rsidRDefault="00EC034B" w:rsidP="00EC034B">
            <w:r w:rsidRPr="00741B37">
              <w:t>31</w:t>
            </w:r>
          </w:p>
        </w:tc>
        <w:tc>
          <w:tcPr>
            <w:tcW w:w="12060" w:type="dxa"/>
            <w:hideMark/>
          </w:tcPr>
          <w:p w14:paraId="11826C6C" w14:textId="77777777" w:rsidR="00EC034B" w:rsidRPr="00741B37" w:rsidRDefault="00EC034B">
            <w:proofErr w:type="spellStart"/>
            <w:r w:rsidRPr="00741B37">
              <w:t>GP.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5386308B" w14:textId="77777777" w:rsidR="00EC034B" w:rsidRPr="00741B37" w:rsidRDefault="00EC034B" w:rsidP="00EC034B">
            <w:r w:rsidRPr="00741B37">
              <w:t>3489</w:t>
            </w:r>
          </w:p>
        </w:tc>
      </w:tr>
      <w:tr w:rsidR="00EC034B" w:rsidRPr="00741B37" w14:paraId="13DFFEF9" w14:textId="77777777" w:rsidTr="00741B37">
        <w:trPr>
          <w:trHeight w:val="255"/>
        </w:trPr>
        <w:tc>
          <w:tcPr>
            <w:tcW w:w="2280" w:type="dxa"/>
            <w:hideMark/>
          </w:tcPr>
          <w:p w14:paraId="6C0F79BF" w14:textId="77777777" w:rsidR="00EC034B" w:rsidRPr="00741B37" w:rsidRDefault="00EC034B" w:rsidP="00EC034B">
            <w:r w:rsidRPr="00741B37">
              <w:t>32</w:t>
            </w:r>
          </w:p>
        </w:tc>
        <w:tc>
          <w:tcPr>
            <w:tcW w:w="12060" w:type="dxa"/>
            <w:hideMark/>
          </w:tcPr>
          <w:p w14:paraId="28BE956A" w14:textId="77777777" w:rsidR="00EC034B" w:rsidRPr="00741B37" w:rsidRDefault="00EC034B">
            <w:r w:rsidRPr="00741B37">
              <w:t>or/25-31 [Primary Care ]</w:t>
            </w:r>
          </w:p>
        </w:tc>
        <w:tc>
          <w:tcPr>
            <w:tcW w:w="2565" w:type="dxa"/>
            <w:hideMark/>
          </w:tcPr>
          <w:p w14:paraId="3276D541" w14:textId="77777777" w:rsidR="00EC034B" w:rsidRPr="00741B37" w:rsidRDefault="00EC034B" w:rsidP="00EC034B">
            <w:r w:rsidRPr="00741B37">
              <w:t>232583</w:t>
            </w:r>
          </w:p>
        </w:tc>
      </w:tr>
      <w:tr w:rsidR="00EC034B" w:rsidRPr="00741B37" w14:paraId="604E0280" w14:textId="77777777" w:rsidTr="00741B37">
        <w:trPr>
          <w:trHeight w:val="600"/>
        </w:trPr>
        <w:tc>
          <w:tcPr>
            <w:tcW w:w="2280" w:type="dxa"/>
            <w:hideMark/>
          </w:tcPr>
          <w:p w14:paraId="13456090" w14:textId="77777777" w:rsidR="00EC034B" w:rsidRPr="00741B37" w:rsidRDefault="00EC034B" w:rsidP="00EC034B">
            <w:r w:rsidRPr="00741B37">
              <w:t>33</w:t>
            </w:r>
          </w:p>
        </w:tc>
        <w:tc>
          <w:tcPr>
            <w:tcW w:w="12060" w:type="dxa"/>
            <w:hideMark/>
          </w:tcPr>
          <w:p w14:paraId="67964070" w14:textId="77777777" w:rsidR="00EC034B" w:rsidRPr="00741B37" w:rsidRDefault="00EC034B">
            <w:r w:rsidRPr="00741B37">
              <w:t>Ambulatory Care/ or Community medicine/ or community health nursing/ or community health services/ or home care services/ or Community mental health services/ or Community Pharmacy Services/</w:t>
            </w:r>
          </w:p>
        </w:tc>
        <w:tc>
          <w:tcPr>
            <w:tcW w:w="2565" w:type="dxa"/>
            <w:hideMark/>
          </w:tcPr>
          <w:p w14:paraId="0A32F783" w14:textId="77777777" w:rsidR="00EC034B" w:rsidRPr="00741B37" w:rsidRDefault="00EC034B" w:rsidP="00EC034B">
            <w:r w:rsidRPr="00741B37">
              <w:t>127407</w:t>
            </w:r>
          </w:p>
        </w:tc>
      </w:tr>
      <w:tr w:rsidR="00EC034B" w:rsidRPr="00741B37" w14:paraId="1B6DFDDE" w14:textId="77777777" w:rsidTr="00741B37">
        <w:trPr>
          <w:trHeight w:val="255"/>
        </w:trPr>
        <w:tc>
          <w:tcPr>
            <w:tcW w:w="2280" w:type="dxa"/>
            <w:hideMark/>
          </w:tcPr>
          <w:p w14:paraId="2BC2E542" w14:textId="77777777" w:rsidR="00EC034B" w:rsidRPr="00741B37" w:rsidRDefault="00EC034B" w:rsidP="00EC034B">
            <w:r w:rsidRPr="00741B37">
              <w:t>34</w:t>
            </w:r>
          </w:p>
        </w:tc>
        <w:tc>
          <w:tcPr>
            <w:tcW w:w="12060" w:type="dxa"/>
            <w:hideMark/>
          </w:tcPr>
          <w:p w14:paraId="6EE1D902" w14:textId="77777777" w:rsidR="00EC034B" w:rsidRPr="00741B37" w:rsidRDefault="00EC034B">
            <w:r w:rsidRPr="00741B37">
              <w:t>Ambulatory Care Facilities/ or Community Health Centers/</w:t>
            </w:r>
          </w:p>
        </w:tc>
        <w:tc>
          <w:tcPr>
            <w:tcW w:w="2565" w:type="dxa"/>
            <w:hideMark/>
          </w:tcPr>
          <w:p w14:paraId="694F1F3B" w14:textId="77777777" w:rsidR="00EC034B" w:rsidRPr="00741B37" w:rsidRDefault="00EC034B" w:rsidP="00EC034B">
            <w:r w:rsidRPr="00741B37">
              <w:t>19109</w:t>
            </w:r>
          </w:p>
        </w:tc>
      </w:tr>
      <w:tr w:rsidR="00EC034B" w:rsidRPr="00741B37" w14:paraId="4E8C9514" w14:textId="77777777" w:rsidTr="00741B37">
        <w:trPr>
          <w:trHeight w:val="255"/>
        </w:trPr>
        <w:tc>
          <w:tcPr>
            <w:tcW w:w="2280" w:type="dxa"/>
            <w:hideMark/>
          </w:tcPr>
          <w:p w14:paraId="65B0E28C" w14:textId="77777777" w:rsidR="00EC034B" w:rsidRPr="00741B37" w:rsidRDefault="00EC034B" w:rsidP="00EC034B">
            <w:r w:rsidRPr="00741B37">
              <w:t>35</w:t>
            </w:r>
          </w:p>
        </w:tc>
        <w:tc>
          <w:tcPr>
            <w:tcW w:w="12060" w:type="dxa"/>
            <w:hideMark/>
          </w:tcPr>
          <w:p w14:paraId="4DEFF7D7" w14:textId="77777777" w:rsidR="00EC034B" w:rsidRPr="00741B37" w:rsidRDefault="00EC034B">
            <w:r w:rsidRPr="00741B37">
              <w:t>(</w:t>
            </w:r>
            <w:proofErr w:type="gramStart"/>
            <w:r w:rsidRPr="00741B37">
              <w:t>community</w:t>
            </w:r>
            <w:proofErr w:type="gramEnd"/>
            <w:r w:rsidRPr="00741B37">
              <w:t xml:space="preserve"> or communities).</w:t>
            </w:r>
            <w:proofErr w:type="spellStart"/>
            <w:r w:rsidRPr="00741B37">
              <w:t>ti,ab,hw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0A03CAED" w14:textId="77777777" w:rsidR="00EC034B" w:rsidRPr="00741B37" w:rsidRDefault="00EC034B" w:rsidP="00EC034B">
            <w:r w:rsidRPr="00741B37">
              <w:t>441147</w:t>
            </w:r>
          </w:p>
        </w:tc>
      </w:tr>
      <w:tr w:rsidR="00EC034B" w:rsidRPr="00741B37" w14:paraId="091571A7" w14:textId="77777777" w:rsidTr="00741B37">
        <w:trPr>
          <w:trHeight w:val="600"/>
        </w:trPr>
        <w:tc>
          <w:tcPr>
            <w:tcW w:w="2280" w:type="dxa"/>
            <w:hideMark/>
          </w:tcPr>
          <w:p w14:paraId="023FF5D6" w14:textId="77777777" w:rsidR="00EC034B" w:rsidRPr="00741B37" w:rsidRDefault="00EC034B" w:rsidP="00EC034B">
            <w:r w:rsidRPr="00741B37">
              <w:t>36</w:t>
            </w:r>
          </w:p>
        </w:tc>
        <w:tc>
          <w:tcPr>
            <w:tcW w:w="12060" w:type="dxa"/>
            <w:hideMark/>
          </w:tcPr>
          <w:p w14:paraId="6AC6D6DA" w14:textId="77777777" w:rsidR="00EC034B" w:rsidRPr="00741B37" w:rsidRDefault="00EC034B">
            <w:r w:rsidRPr="00741B37">
              <w:t xml:space="preserve">(((ambulatory or walk-in or </w:t>
            </w:r>
            <w:proofErr w:type="spellStart"/>
            <w:r w:rsidRPr="00741B37">
              <w:t>neighbo</w:t>
            </w:r>
            <w:proofErr w:type="gramStart"/>
            <w:r w:rsidRPr="00741B37">
              <w:t>?rhood</w:t>
            </w:r>
            <w:proofErr w:type="spellEnd"/>
            <w:proofErr w:type="gramEnd"/>
            <w:r w:rsidRPr="00741B37">
              <w:t xml:space="preserve"> or community) adj2 (clinic? or care centre or care centres or care center? or health$ centre or health$ centres or health$ center?)) or public clinic?).ti,ab.</w:t>
            </w:r>
          </w:p>
        </w:tc>
        <w:tc>
          <w:tcPr>
            <w:tcW w:w="2565" w:type="dxa"/>
            <w:hideMark/>
          </w:tcPr>
          <w:p w14:paraId="692D474E" w14:textId="77777777" w:rsidR="00EC034B" w:rsidRPr="00741B37" w:rsidRDefault="00EC034B" w:rsidP="00EC034B">
            <w:r w:rsidRPr="00741B37">
              <w:t>10485</w:t>
            </w:r>
          </w:p>
        </w:tc>
      </w:tr>
      <w:tr w:rsidR="00EC034B" w:rsidRPr="00741B37" w14:paraId="6AE3A3A7" w14:textId="77777777" w:rsidTr="00741B37">
        <w:trPr>
          <w:trHeight w:val="255"/>
        </w:trPr>
        <w:tc>
          <w:tcPr>
            <w:tcW w:w="2280" w:type="dxa"/>
            <w:hideMark/>
          </w:tcPr>
          <w:p w14:paraId="16B5BFE1" w14:textId="77777777" w:rsidR="00EC034B" w:rsidRPr="00741B37" w:rsidRDefault="00EC034B" w:rsidP="00EC034B">
            <w:r w:rsidRPr="00741B37">
              <w:t>37</w:t>
            </w:r>
          </w:p>
        </w:tc>
        <w:tc>
          <w:tcPr>
            <w:tcW w:w="12060" w:type="dxa"/>
            <w:hideMark/>
          </w:tcPr>
          <w:p w14:paraId="558ED4A8" w14:textId="77777777" w:rsidR="00EC034B" w:rsidRPr="00741B37" w:rsidRDefault="00EC034B">
            <w:r w:rsidRPr="00741B37">
              <w:t>((urban or rural) adj3 health).ti,ab.</w:t>
            </w:r>
          </w:p>
        </w:tc>
        <w:tc>
          <w:tcPr>
            <w:tcW w:w="2565" w:type="dxa"/>
            <w:hideMark/>
          </w:tcPr>
          <w:p w14:paraId="63811A87" w14:textId="77777777" w:rsidR="00EC034B" w:rsidRPr="00741B37" w:rsidRDefault="00EC034B" w:rsidP="00EC034B">
            <w:r w:rsidRPr="00741B37">
              <w:t>11119</w:t>
            </w:r>
          </w:p>
        </w:tc>
      </w:tr>
      <w:tr w:rsidR="00EC034B" w:rsidRPr="00741B37" w14:paraId="3A6A3CAF" w14:textId="77777777" w:rsidTr="00741B37">
        <w:trPr>
          <w:trHeight w:val="255"/>
        </w:trPr>
        <w:tc>
          <w:tcPr>
            <w:tcW w:w="2280" w:type="dxa"/>
            <w:hideMark/>
          </w:tcPr>
          <w:p w14:paraId="3A0A2C1D" w14:textId="77777777" w:rsidR="00EC034B" w:rsidRPr="00741B37" w:rsidRDefault="00EC034B" w:rsidP="00EC034B">
            <w:r w:rsidRPr="00741B37">
              <w:t>38</w:t>
            </w:r>
          </w:p>
        </w:tc>
        <w:tc>
          <w:tcPr>
            <w:tcW w:w="12060" w:type="dxa"/>
            <w:hideMark/>
          </w:tcPr>
          <w:p w14:paraId="334B247C" w14:textId="77777777" w:rsidR="00EC034B" w:rsidRPr="00741B37" w:rsidRDefault="00EC034B">
            <w:r w:rsidRPr="00741B37">
              <w:t>or/33-37 [Community Care]</w:t>
            </w:r>
          </w:p>
        </w:tc>
        <w:tc>
          <w:tcPr>
            <w:tcW w:w="2565" w:type="dxa"/>
            <w:hideMark/>
          </w:tcPr>
          <w:p w14:paraId="64C37B9E" w14:textId="77777777" w:rsidR="00EC034B" w:rsidRPr="00741B37" w:rsidRDefault="00EC034B" w:rsidP="00EC034B">
            <w:r w:rsidRPr="00741B37">
              <w:t>515822</w:t>
            </w:r>
          </w:p>
        </w:tc>
      </w:tr>
      <w:tr w:rsidR="00EC034B" w:rsidRPr="00741B37" w14:paraId="65057B3B" w14:textId="77777777" w:rsidTr="00741B37">
        <w:trPr>
          <w:trHeight w:val="255"/>
        </w:trPr>
        <w:tc>
          <w:tcPr>
            <w:tcW w:w="2280" w:type="dxa"/>
            <w:hideMark/>
          </w:tcPr>
          <w:p w14:paraId="18A6C8B6" w14:textId="77777777" w:rsidR="00EC034B" w:rsidRPr="00741B37" w:rsidRDefault="00EC034B" w:rsidP="00EC034B">
            <w:r w:rsidRPr="00741B37">
              <w:t>39</w:t>
            </w:r>
          </w:p>
        </w:tc>
        <w:tc>
          <w:tcPr>
            <w:tcW w:w="12060" w:type="dxa"/>
            <w:hideMark/>
          </w:tcPr>
          <w:p w14:paraId="516EBE5D" w14:textId="77777777" w:rsidR="00EC034B" w:rsidRPr="00741B37" w:rsidRDefault="00EC034B">
            <w:r w:rsidRPr="00741B37">
              <w:t>13 and 32 [Pathway terms &amp; PC]</w:t>
            </w:r>
          </w:p>
        </w:tc>
        <w:tc>
          <w:tcPr>
            <w:tcW w:w="2565" w:type="dxa"/>
            <w:hideMark/>
          </w:tcPr>
          <w:p w14:paraId="2089E43B" w14:textId="77777777" w:rsidR="00EC034B" w:rsidRPr="00741B37" w:rsidRDefault="00EC034B" w:rsidP="00EC034B">
            <w:r w:rsidRPr="00741B37">
              <w:t>3083</w:t>
            </w:r>
          </w:p>
        </w:tc>
      </w:tr>
      <w:tr w:rsidR="00EC034B" w:rsidRPr="00741B37" w14:paraId="36048B67" w14:textId="77777777" w:rsidTr="00741B37">
        <w:trPr>
          <w:trHeight w:val="255"/>
        </w:trPr>
        <w:tc>
          <w:tcPr>
            <w:tcW w:w="2280" w:type="dxa"/>
            <w:hideMark/>
          </w:tcPr>
          <w:p w14:paraId="1E55716F" w14:textId="77777777" w:rsidR="00EC034B" w:rsidRPr="00741B37" w:rsidRDefault="00EC034B" w:rsidP="00EC034B">
            <w:r w:rsidRPr="00741B37">
              <w:t>40</w:t>
            </w:r>
          </w:p>
        </w:tc>
        <w:tc>
          <w:tcPr>
            <w:tcW w:w="12060" w:type="dxa"/>
            <w:hideMark/>
          </w:tcPr>
          <w:p w14:paraId="4EED717C" w14:textId="77777777" w:rsidR="00EC034B" w:rsidRPr="00741B37" w:rsidRDefault="00EC034B">
            <w:r w:rsidRPr="00741B37">
              <w:t>(and/13,38) not 39 [Pathways &amp; Community-Ambulatory Care]</w:t>
            </w:r>
          </w:p>
        </w:tc>
        <w:tc>
          <w:tcPr>
            <w:tcW w:w="2565" w:type="dxa"/>
            <w:hideMark/>
          </w:tcPr>
          <w:p w14:paraId="06278ACD" w14:textId="77777777" w:rsidR="00EC034B" w:rsidRPr="00741B37" w:rsidRDefault="00EC034B" w:rsidP="00EC034B">
            <w:r w:rsidRPr="00741B37">
              <w:t>3399</w:t>
            </w:r>
          </w:p>
        </w:tc>
      </w:tr>
      <w:tr w:rsidR="00EC034B" w:rsidRPr="00741B37" w14:paraId="2DAC5C8A" w14:textId="77777777" w:rsidTr="00741B37">
        <w:trPr>
          <w:trHeight w:val="255"/>
        </w:trPr>
        <w:tc>
          <w:tcPr>
            <w:tcW w:w="2280" w:type="dxa"/>
            <w:hideMark/>
          </w:tcPr>
          <w:p w14:paraId="6764B958" w14:textId="77777777" w:rsidR="00EC034B" w:rsidRPr="00741B37" w:rsidRDefault="00EC034B" w:rsidP="00EC034B">
            <w:r w:rsidRPr="00741B37">
              <w:t>41</w:t>
            </w:r>
          </w:p>
        </w:tc>
        <w:tc>
          <w:tcPr>
            <w:tcW w:w="12060" w:type="dxa"/>
            <w:hideMark/>
          </w:tcPr>
          <w:p w14:paraId="1E275763" w14:textId="77777777" w:rsidR="00EC034B" w:rsidRPr="00741B37" w:rsidRDefault="00EC034B">
            <w:r w:rsidRPr="00741B37">
              <w:t>(and/24,32) not (or/39-40) [Focussed GL &amp; PC]</w:t>
            </w:r>
          </w:p>
        </w:tc>
        <w:tc>
          <w:tcPr>
            <w:tcW w:w="2565" w:type="dxa"/>
            <w:hideMark/>
          </w:tcPr>
          <w:p w14:paraId="66503273" w14:textId="77777777" w:rsidR="00EC034B" w:rsidRPr="00741B37" w:rsidRDefault="00EC034B" w:rsidP="00EC034B">
            <w:r w:rsidRPr="00741B37">
              <w:t>3395</w:t>
            </w:r>
          </w:p>
        </w:tc>
      </w:tr>
      <w:tr w:rsidR="00EC034B" w:rsidRPr="00741B37" w14:paraId="48D18D1F" w14:textId="77777777" w:rsidTr="00741B37">
        <w:trPr>
          <w:trHeight w:val="255"/>
        </w:trPr>
        <w:tc>
          <w:tcPr>
            <w:tcW w:w="2280" w:type="dxa"/>
            <w:hideMark/>
          </w:tcPr>
          <w:p w14:paraId="4866F026" w14:textId="77777777" w:rsidR="00EC034B" w:rsidRPr="00741B37" w:rsidRDefault="00EC034B" w:rsidP="00EC034B">
            <w:r w:rsidRPr="00741B37">
              <w:t>42</w:t>
            </w:r>
          </w:p>
        </w:tc>
        <w:tc>
          <w:tcPr>
            <w:tcW w:w="12060" w:type="dxa"/>
            <w:hideMark/>
          </w:tcPr>
          <w:p w14:paraId="3017CFBA" w14:textId="77777777" w:rsidR="00EC034B" w:rsidRPr="00741B37" w:rsidRDefault="00EC034B">
            <w:r w:rsidRPr="00741B37">
              <w:t>(and/24,38) not (or/39-41) [Focussed GL &amp; Community-Ambulatory Care]</w:t>
            </w:r>
          </w:p>
        </w:tc>
        <w:tc>
          <w:tcPr>
            <w:tcW w:w="2565" w:type="dxa"/>
            <w:hideMark/>
          </w:tcPr>
          <w:p w14:paraId="1C88D7F5" w14:textId="77777777" w:rsidR="00EC034B" w:rsidRPr="00741B37" w:rsidRDefault="00EC034B" w:rsidP="00EC034B">
            <w:r w:rsidRPr="00741B37">
              <w:t>2247</w:t>
            </w:r>
          </w:p>
        </w:tc>
      </w:tr>
      <w:tr w:rsidR="00EC034B" w:rsidRPr="00741B37" w14:paraId="790C94C0" w14:textId="77777777" w:rsidTr="00741B37">
        <w:trPr>
          <w:trHeight w:val="255"/>
        </w:trPr>
        <w:tc>
          <w:tcPr>
            <w:tcW w:w="2280" w:type="dxa"/>
            <w:hideMark/>
          </w:tcPr>
          <w:p w14:paraId="2A1FC42A" w14:textId="77777777" w:rsidR="00EC034B" w:rsidRPr="00741B37" w:rsidRDefault="00EC034B" w:rsidP="00EC034B">
            <w:r w:rsidRPr="00741B37">
              <w:t>43</w:t>
            </w:r>
          </w:p>
        </w:tc>
        <w:tc>
          <w:tcPr>
            <w:tcW w:w="12060" w:type="dxa"/>
            <w:hideMark/>
          </w:tcPr>
          <w:p w14:paraId="1FB55A4C" w14:textId="77777777" w:rsidR="00EC034B" w:rsidRPr="00741B37" w:rsidRDefault="00EC034B">
            <w:r w:rsidRPr="00741B37">
              <w:t>(21 and (or/32,38)) not (or/39-42) [GL &amp; PC/</w:t>
            </w:r>
            <w:proofErr w:type="spellStart"/>
            <w:r w:rsidRPr="00741B37">
              <w:t>Amb</w:t>
            </w:r>
            <w:proofErr w:type="spellEnd"/>
            <w:r w:rsidRPr="00741B37">
              <w:t xml:space="preserve"> Care]</w:t>
            </w:r>
          </w:p>
        </w:tc>
        <w:tc>
          <w:tcPr>
            <w:tcW w:w="2565" w:type="dxa"/>
            <w:hideMark/>
          </w:tcPr>
          <w:p w14:paraId="0B55E3B0" w14:textId="77777777" w:rsidR="00EC034B" w:rsidRPr="00741B37" w:rsidRDefault="00EC034B" w:rsidP="00EC034B">
            <w:r w:rsidRPr="00741B37">
              <w:t>6871</w:t>
            </w:r>
          </w:p>
        </w:tc>
      </w:tr>
      <w:tr w:rsidR="00EC034B" w:rsidRPr="00741B37" w14:paraId="0438EE1C" w14:textId="77777777" w:rsidTr="00741B37">
        <w:trPr>
          <w:trHeight w:val="600"/>
        </w:trPr>
        <w:tc>
          <w:tcPr>
            <w:tcW w:w="2280" w:type="dxa"/>
            <w:hideMark/>
          </w:tcPr>
          <w:p w14:paraId="72B38454" w14:textId="77777777" w:rsidR="00EC034B" w:rsidRPr="00741B37" w:rsidRDefault="00EC034B" w:rsidP="00EC034B">
            <w:r w:rsidRPr="00741B37">
              <w:t>44</w:t>
            </w:r>
          </w:p>
        </w:tc>
        <w:tc>
          <w:tcPr>
            <w:tcW w:w="12060" w:type="dxa"/>
            <w:hideMark/>
          </w:tcPr>
          <w:p w14:paraId="6BE89102" w14:textId="77777777" w:rsidR="00EC034B" w:rsidRPr="00741B37" w:rsidRDefault="00EC034B">
            <w:r w:rsidRPr="00741B37">
              <w:t>((or/14-15) and ((or/26-31,38) or *Primary health care/ or *Primary Care Nursing/)) not (or/39-43) [Clinical Protocols/Algorithms Mesh &amp; PC/Community Care-combine with RCT filter only]</w:t>
            </w:r>
          </w:p>
        </w:tc>
        <w:tc>
          <w:tcPr>
            <w:tcW w:w="2565" w:type="dxa"/>
            <w:hideMark/>
          </w:tcPr>
          <w:p w14:paraId="540FFBBA" w14:textId="77777777" w:rsidR="00EC034B" w:rsidRPr="00741B37" w:rsidRDefault="00EC034B" w:rsidP="00EC034B">
            <w:r w:rsidRPr="00741B37">
              <w:t>3511</w:t>
            </w:r>
          </w:p>
        </w:tc>
      </w:tr>
      <w:tr w:rsidR="00EC034B" w:rsidRPr="00741B37" w14:paraId="09AC3B78" w14:textId="77777777" w:rsidTr="00741B37">
        <w:trPr>
          <w:trHeight w:val="600"/>
        </w:trPr>
        <w:tc>
          <w:tcPr>
            <w:tcW w:w="2280" w:type="dxa"/>
            <w:hideMark/>
          </w:tcPr>
          <w:p w14:paraId="17134BFE" w14:textId="77777777" w:rsidR="00EC034B" w:rsidRPr="00741B37" w:rsidRDefault="00EC034B" w:rsidP="00EC034B">
            <w:r w:rsidRPr="00741B37">
              <w:t>45</w:t>
            </w:r>
          </w:p>
        </w:tc>
        <w:tc>
          <w:tcPr>
            <w:tcW w:w="12060" w:type="dxa"/>
            <w:hideMark/>
          </w:tcPr>
          <w:p w14:paraId="5A56FC01" w14:textId="77777777" w:rsidR="00EC034B" w:rsidRPr="00741B37" w:rsidRDefault="00EC034B">
            <w:r w:rsidRPr="00741B37">
              <w:t>(</w:t>
            </w:r>
            <w:proofErr w:type="gramStart"/>
            <w:r w:rsidRPr="00741B37">
              <w:t>randomized</w:t>
            </w:r>
            <w:proofErr w:type="gramEnd"/>
            <w:r w:rsidRPr="00741B37">
              <w:t xml:space="preserve"> controlled trial or controlled clinical trial).pt. or </w:t>
            </w:r>
            <w:proofErr w:type="spellStart"/>
            <w:r w:rsidRPr="00741B37">
              <w:t>randomized.ab</w:t>
            </w:r>
            <w:proofErr w:type="spellEnd"/>
            <w:r w:rsidRPr="00741B37">
              <w:t xml:space="preserve">. or </w:t>
            </w:r>
            <w:proofErr w:type="spellStart"/>
            <w:r w:rsidRPr="00741B37">
              <w:t>placebo.ab</w:t>
            </w:r>
            <w:proofErr w:type="spellEnd"/>
            <w:r w:rsidRPr="00741B37">
              <w:t xml:space="preserve">. or clinical trials as topic.sh. or </w:t>
            </w:r>
            <w:proofErr w:type="spellStart"/>
            <w:r w:rsidRPr="00741B37">
              <w:lastRenderedPageBreak/>
              <w:t>randomly.ab</w:t>
            </w:r>
            <w:proofErr w:type="spellEnd"/>
            <w:r w:rsidRPr="00741B37">
              <w:t xml:space="preserve">. or </w:t>
            </w:r>
            <w:proofErr w:type="spellStart"/>
            <w:r w:rsidRPr="00741B37">
              <w:t>trial.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560E9D0F" w14:textId="77777777" w:rsidR="00EC034B" w:rsidRPr="00741B37" w:rsidRDefault="00EC034B" w:rsidP="00EC034B">
            <w:r w:rsidRPr="00741B37">
              <w:lastRenderedPageBreak/>
              <w:t>1013198</w:t>
            </w:r>
          </w:p>
        </w:tc>
      </w:tr>
      <w:tr w:rsidR="00EC034B" w:rsidRPr="00741B37" w14:paraId="5902BF18" w14:textId="77777777" w:rsidTr="00741B37">
        <w:trPr>
          <w:trHeight w:val="255"/>
        </w:trPr>
        <w:tc>
          <w:tcPr>
            <w:tcW w:w="2280" w:type="dxa"/>
            <w:hideMark/>
          </w:tcPr>
          <w:p w14:paraId="2F72171A" w14:textId="77777777" w:rsidR="00EC034B" w:rsidRPr="00741B37" w:rsidRDefault="00EC034B" w:rsidP="00EC034B">
            <w:r w:rsidRPr="00741B37">
              <w:lastRenderedPageBreak/>
              <w:t>46</w:t>
            </w:r>
          </w:p>
        </w:tc>
        <w:tc>
          <w:tcPr>
            <w:tcW w:w="12060" w:type="dxa"/>
            <w:hideMark/>
          </w:tcPr>
          <w:p w14:paraId="46ED163D" w14:textId="77777777" w:rsidR="00EC034B" w:rsidRPr="00741B37" w:rsidRDefault="00EC034B">
            <w:proofErr w:type="spellStart"/>
            <w:r w:rsidRPr="00741B37">
              <w:t>exp</w:t>
            </w:r>
            <w:proofErr w:type="spellEnd"/>
            <w:r w:rsidRPr="00741B37">
              <w:t xml:space="preserve"> animals/ not humans.sh.</w:t>
            </w:r>
          </w:p>
        </w:tc>
        <w:tc>
          <w:tcPr>
            <w:tcW w:w="2565" w:type="dxa"/>
            <w:hideMark/>
          </w:tcPr>
          <w:p w14:paraId="107AFB2E" w14:textId="77777777" w:rsidR="00EC034B" w:rsidRPr="00741B37" w:rsidRDefault="00EC034B" w:rsidP="00EC034B">
            <w:r w:rsidRPr="00741B37">
              <w:t>4152952</w:t>
            </w:r>
          </w:p>
        </w:tc>
      </w:tr>
      <w:tr w:rsidR="00EC034B" w:rsidRPr="00741B37" w14:paraId="1BE26109" w14:textId="77777777" w:rsidTr="00741B37">
        <w:trPr>
          <w:trHeight w:val="255"/>
        </w:trPr>
        <w:tc>
          <w:tcPr>
            <w:tcW w:w="2280" w:type="dxa"/>
            <w:hideMark/>
          </w:tcPr>
          <w:p w14:paraId="5969DC13" w14:textId="77777777" w:rsidR="00EC034B" w:rsidRPr="00741B37" w:rsidRDefault="00EC034B" w:rsidP="00EC034B">
            <w:r w:rsidRPr="00741B37">
              <w:t>47</w:t>
            </w:r>
          </w:p>
        </w:tc>
        <w:tc>
          <w:tcPr>
            <w:tcW w:w="12060" w:type="dxa"/>
            <w:hideMark/>
          </w:tcPr>
          <w:p w14:paraId="4D2CB55F" w14:textId="77777777" w:rsidR="00EC034B" w:rsidRPr="00741B37" w:rsidRDefault="00EC034B">
            <w:r w:rsidRPr="00741B37">
              <w:t>45 not 46 [Cochrane RCT Filter 6.4.d Sens/Precision Maximizing]</w:t>
            </w:r>
          </w:p>
        </w:tc>
        <w:tc>
          <w:tcPr>
            <w:tcW w:w="2565" w:type="dxa"/>
            <w:hideMark/>
          </w:tcPr>
          <w:p w14:paraId="4736C9A4" w14:textId="77777777" w:rsidR="00EC034B" w:rsidRPr="00741B37" w:rsidRDefault="00EC034B" w:rsidP="00EC034B">
            <w:r w:rsidRPr="00741B37">
              <w:t>934229</w:t>
            </w:r>
          </w:p>
        </w:tc>
      </w:tr>
      <w:tr w:rsidR="00EC034B" w:rsidRPr="00741B37" w14:paraId="09599773" w14:textId="77777777" w:rsidTr="00741B37">
        <w:trPr>
          <w:trHeight w:val="2100"/>
        </w:trPr>
        <w:tc>
          <w:tcPr>
            <w:tcW w:w="2280" w:type="dxa"/>
            <w:hideMark/>
          </w:tcPr>
          <w:p w14:paraId="56B1628C" w14:textId="77777777" w:rsidR="00EC034B" w:rsidRPr="00741B37" w:rsidRDefault="00EC034B" w:rsidP="00EC034B">
            <w:r w:rsidRPr="00741B37">
              <w:t>48</w:t>
            </w:r>
          </w:p>
        </w:tc>
        <w:tc>
          <w:tcPr>
            <w:tcW w:w="12060" w:type="dxa"/>
            <w:hideMark/>
          </w:tcPr>
          <w:p w14:paraId="6E1E6B40" w14:textId="77777777" w:rsidR="00EC034B" w:rsidRPr="00741B37" w:rsidRDefault="00EC034B">
            <w:proofErr w:type="gramStart"/>
            <w:r w:rsidRPr="00741B37">
              <w:t>intervention</w:t>
            </w:r>
            <w:proofErr w:type="gramEnd"/>
            <w:r w:rsidRPr="00741B37">
              <w:t>?.</w:t>
            </w:r>
            <w:proofErr w:type="spellStart"/>
            <w:r w:rsidRPr="00741B37">
              <w:t>ti</w:t>
            </w:r>
            <w:proofErr w:type="spellEnd"/>
            <w:r w:rsidRPr="00741B37">
              <w:t xml:space="preserve">. or (intervention? adj6 (clinician? or </w:t>
            </w:r>
            <w:proofErr w:type="spellStart"/>
            <w:r w:rsidRPr="00741B37">
              <w:t>collaborat</w:t>
            </w:r>
            <w:proofErr w:type="spellEnd"/>
            <w:r w:rsidRPr="00741B37"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741B37">
              <w:t>improv</w:t>
            </w:r>
            <w:proofErr w:type="spellEnd"/>
            <w:r w:rsidRPr="00741B37">
              <w:t xml:space="preserve">$ or </w:t>
            </w:r>
            <w:proofErr w:type="spellStart"/>
            <w:r w:rsidRPr="00741B37">
              <w:t>individuali?e</w:t>
            </w:r>
            <w:proofErr w:type="spellEnd"/>
            <w:r w:rsidRPr="00741B37">
              <w:t xml:space="preserve">? or </w:t>
            </w:r>
            <w:proofErr w:type="spellStart"/>
            <w:r w:rsidRPr="00741B37">
              <w:t>individuali?ing</w:t>
            </w:r>
            <w:proofErr w:type="spellEnd"/>
            <w:r w:rsidRPr="00741B37">
              <w:t xml:space="preserve"> or </w:t>
            </w:r>
            <w:proofErr w:type="spellStart"/>
            <w:r w:rsidRPr="00741B37">
              <w:t>interdisciplin</w:t>
            </w:r>
            <w:proofErr w:type="spellEnd"/>
            <w:r w:rsidRPr="00741B37">
              <w:t xml:space="preserve">$ or multicomponent or multi-component or </w:t>
            </w:r>
            <w:proofErr w:type="spellStart"/>
            <w:r w:rsidRPr="00741B37">
              <w:t>multidisciplin</w:t>
            </w:r>
            <w:proofErr w:type="spellEnd"/>
            <w:r w:rsidRPr="00741B37">
              <w:t>$ or multi-</w:t>
            </w:r>
            <w:proofErr w:type="spellStart"/>
            <w:r w:rsidRPr="00741B37">
              <w:t>disciplin</w:t>
            </w:r>
            <w:proofErr w:type="spellEnd"/>
            <w:r w:rsidRPr="00741B37">
              <w:t xml:space="preserve">$ or </w:t>
            </w:r>
            <w:proofErr w:type="spellStart"/>
            <w:r w:rsidRPr="00741B37">
              <w:t>multifacet</w:t>
            </w:r>
            <w:proofErr w:type="spellEnd"/>
            <w:r w:rsidRPr="00741B37">
              <w:t xml:space="preserve">$ or multi-facet$ or multimodal$ or multi-modal$ or </w:t>
            </w:r>
            <w:proofErr w:type="spellStart"/>
            <w:r w:rsidRPr="00741B37">
              <w:t>personali?e</w:t>
            </w:r>
            <w:proofErr w:type="spellEnd"/>
            <w:r w:rsidRPr="00741B37">
              <w:t xml:space="preserve">? or </w:t>
            </w:r>
            <w:proofErr w:type="spellStart"/>
            <w:r w:rsidRPr="00741B37">
              <w:t>personali?ing</w:t>
            </w:r>
            <w:proofErr w:type="spellEnd"/>
            <w:r w:rsidRPr="00741B37">
              <w:t xml:space="preserve"> or pharmacies or pharmacist? or pharmacy or physician? or practitioner? or </w:t>
            </w:r>
            <w:proofErr w:type="spellStart"/>
            <w:r w:rsidRPr="00741B37">
              <w:t>prescrib</w:t>
            </w:r>
            <w:proofErr w:type="spellEnd"/>
            <w:r w:rsidRPr="00741B37">
              <w:t>$ or prescription? or primary care or professional$ or provider? or regulatory or regulatory or tailor$ or target$ or team$ or usual care)).ab.</w:t>
            </w:r>
          </w:p>
        </w:tc>
        <w:tc>
          <w:tcPr>
            <w:tcW w:w="2565" w:type="dxa"/>
            <w:hideMark/>
          </w:tcPr>
          <w:p w14:paraId="200560A7" w14:textId="77777777" w:rsidR="00EC034B" w:rsidRPr="00741B37" w:rsidRDefault="00EC034B" w:rsidP="00EC034B">
            <w:r w:rsidRPr="00741B37">
              <w:t>194948</w:t>
            </w:r>
          </w:p>
        </w:tc>
      </w:tr>
      <w:tr w:rsidR="00EC034B" w:rsidRPr="00741B37" w14:paraId="3001C09F" w14:textId="77777777" w:rsidTr="00741B37">
        <w:trPr>
          <w:trHeight w:val="600"/>
        </w:trPr>
        <w:tc>
          <w:tcPr>
            <w:tcW w:w="2280" w:type="dxa"/>
            <w:hideMark/>
          </w:tcPr>
          <w:p w14:paraId="4D13D3C5" w14:textId="77777777" w:rsidR="00EC034B" w:rsidRPr="00741B37" w:rsidRDefault="00EC034B" w:rsidP="00EC034B">
            <w:r w:rsidRPr="00741B37">
              <w:t>49</w:t>
            </w:r>
          </w:p>
        </w:tc>
        <w:tc>
          <w:tcPr>
            <w:tcW w:w="12060" w:type="dxa"/>
            <w:hideMark/>
          </w:tcPr>
          <w:p w14:paraId="0CB000DD" w14:textId="77777777" w:rsidR="00EC034B" w:rsidRPr="00741B37" w:rsidRDefault="00EC034B">
            <w:r w:rsidRPr="00741B37">
              <w:t>(</w:t>
            </w:r>
            <w:proofErr w:type="gramStart"/>
            <w:r w:rsidRPr="00741B37">
              <w:t>pre-intervention</w:t>
            </w:r>
            <w:proofErr w:type="gramEnd"/>
            <w:r w:rsidRPr="00741B37">
              <w:t xml:space="preserve">? or </w:t>
            </w:r>
            <w:proofErr w:type="spellStart"/>
            <w:r w:rsidRPr="00741B37">
              <w:t>preintervention</w:t>
            </w:r>
            <w:proofErr w:type="spellEnd"/>
            <w:r w:rsidRPr="00741B37">
              <w:t xml:space="preserve">? or "pre intervention?" or post-intervention? or </w:t>
            </w:r>
            <w:proofErr w:type="spellStart"/>
            <w:r w:rsidRPr="00741B37">
              <w:t>postintervention</w:t>
            </w:r>
            <w:proofErr w:type="spellEnd"/>
            <w:r w:rsidRPr="00741B37">
              <w:t>? or "post intervention?").ti,ab. [added 2.4]</w:t>
            </w:r>
          </w:p>
        </w:tc>
        <w:tc>
          <w:tcPr>
            <w:tcW w:w="2565" w:type="dxa"/>
            <w:hideMark/>
          </w:tcPr>
          <w:p w14:paraId="571DDF06" w14:textId="77777777" w:rsidR="00EC034B" w:rsidRPr="00741B37" w:rsidRDefault="00EC034B" w:rsidP="00EC034B">
            <w:r w:rsidRPr="00741B37">
              <w:t>13033</w:t>
            </w:r>
          </w:p>
        </w:tc>
      </w:tr>
      <w:tr w:rsidR="00EC034B" w:rsidRPr="00741B37" w14:paraId="0E409CFA" w14:textId="77777777" w:rsidTr="00741B37">
        <w:trPr>
          <w:trHeight w:val="600"/>
        </w:trPr>
        <w:tc>
          <w:tcPr>
            <w:tcW w:w="2280" w:type="dxa"/>
            <w:hideMark/>
          </w:tcPr>
          <w:p w14:paraId="4E476CA0" w14:textId="77777777" w:rsidR="00EC034B" w:rsidRPr="00741B37" w:rsidRDefault="00EC034B" w:rsidP="00EC034B">
            <w:r w:rsidRPr="00741B37">
              <w:t>50</w:t>
            </w:r>
          </w:p>
        </w:tc>
        <w:tc>
          <w:tcPr>
            <w:tcW w:w="12060" w:type="dxa"/>
            <w:hideMark/>
          </w:tcPr>
          <w:p w14:paraId="251F204D" w14:textId="77777777" w:rsidR="00EC034B" w:rsidRPr="00741B37" w:rsidRDefault="00EC034B">
            <w:r w:rsidRPr="00741B37">
              <w:t>(hospital$ or patient?).</w:t>
            </w:r>
            <w:proofErr w:type="spellStart"/>
            <w:r w:rsidRPr="00741B37">
              <w:t>hw</w:t>
            </w:r>
            <w:proofErr w:type="spellEnd"/>
            <w:r w:rsidRPr="00741B37">
              <w:t xml:space="preserve">. </w:t>
            </w:r>
            <w:proofErr w:type="gramStart"/>
            <w:r w:rsidRPr="00741B37">
              <w:t>and</w:t>
            </w:r>
            <w:proofErr w:type="gramEnd"/>
            <w:r w:rsidRPr="00741B37">
              <w:t xml:space="preserve"> (study or studies or care or health$ or practitioner? or provider? or physician? or nurse? or nursing or doctor?).</w:t>
            </w:r>
            <w:proofErr w:type="spellStart"/>
            <w:proofErr w:type="gramStart"/>
            <w:r w:rsidRPr="00741B37">
              <w:t>ti,</w:t>
            </w:r>
            <w:proofErr w:type="gramEnd"/>
            <w:r w:rsidRPr="00741B37">
              <w:t>hw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3626EC36" w14:textId="77777777" w:rsidR="00EC034B" w:rsidRPr="00741B37" w:rsidRDefault="00EC034B" w:rsidP="00EC034B">
            <w:r w:rsidRPr="00741B37">
              <w:t>781323</w:t>
            </w:r>
          </w:p>
        </w:tc>
      </w:tr>
      <w:tr w:rsidR="00EC034B" w:rsidRPr="00741B37" w14:paraId="77D2E909" w14:textId="77777777" w:rsidTr="00741B37">
        <w:trPr>
          <w:trHeight w:val="255"/>
        </w:trPr>
        <w:tc>
          <w:tcPr>
            <w:tcW w:w="2280" w:type="dxa"/>
            <w:hideMark/>
          </w:tcPr>
          <w:p w14:paraId="5FD2CFA0" w14:textId="77777777" w:rsidR="00EC034B" w:rsidRPr="00741B37" w:rsidRDefault="00EC034B" w:rsidP="00EC034B">
            <w:r w:rsidRPr="00741B37">
              <w:t>51</w:t>
            </w:r>
          </w:p>
        </w:tc>
        <w:tc>
          <w:tcPr>
            <w:tcW w:w="12060" w:type="dxa"/>
            <w:hideMark/>
          </w:tcPr>
          <w:p w14:paraId="35741ECB" w14:textId="77777777" w:rsidR="00EC034B" w:rsidRPr="00741B37" w:rsidRDefault="00EC034B">
            <w:proofErr w:type="gramStart"/>
            <w:r w:rsidRPr="00741B37">
              <w:t>demonstration</w:t>
            </w:r>
            <w:proofErr w:type="gramEnd"/>
            <w:r w:rsidRPr="00741B37">
              <w:t xml:space="preserve"> project?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42CE1A47" w14:textId="77777777" w:rsidR="00EC034B" w:rsidRPr="00741B37" w:rsidRDefault="00EC034B" w:rsidP="00EC034B">
            <w:r w:rsidRPr="00741B37">
              <w:t>2122</w:t>
            </w:r>
          </w:p>
        </w:tc>
      </w:tr>
      <w:tr w:rsidR="00EC034B" w:rsidRPr="00741B37" w14:paraId="5C79CB22" w14:textId="77777777" w:rsidTr="00741B37">
        <w:trPr>
          <w:trHeight w:val="255"/>
        </w:trPr>
        <w:tc>
          <w:tcPr>
            <w:tcW w:w="2280" w:type="dxa"/>
            <w:hideMark/>
          </w:tcPr>
          <w:p w14:paraId="7142F6E7" w14:textId="77777777" w:rsidR="00EC034B" w:rsidRPr="00741B37" w:rsidRDefault="00EC034B" w:rsidP="00EC034B">
            <w:r w:rsidRPr="00741B37">
              <w:t>52</w:t>
            </w:r>
          </w:p>
        </w:tc>
        <w:tc>
          <w:tcPr>
            <w:tcW w:w="12060" w:type="dxa"/>
            <w:hideMark/>
          </w:tcPr>
          <w:p w14:paraId="3106E6D8" w14:textId="77777777" w:rsidR="00EC034B" w:rsidRPr="00741B37" w:rsidRDefault="00EC034B">
            <w:r w:rsidRPr="00741B37">
              <w:t>(pre-post or "</w:t>
            </w:r>
            <w:proofErr w:type="spellStart"/>
            <w:r w:rsidRPr="00741B37">
              <w:t>pre test</w:t>
            </w:r>
            <w:proofErr w:type="spellEnd"/>
            <w:r w:rsidRPr="00741B37">
              <w:t xml:space="preserve">$" or pretest$ or </w:t>
            </w:r>
            <w:proofErr w:type="spellStart"/>
            <w:r w:rsidRPr="00741B37">
              <w:t>posttest</w:t>
            </w:r>
            <w:proofErr w:type="spellEnd"/>
            <w:r w:rsidRPr="00741B37">
              <w:t>$ or "</w:t>
            </w:r>
            <w:proofErr w:type="spellStart"/>
            <w:r w:rsidRPr="00741B37">
              <w:t>post test</w:t>
            </w:r>
            <w:proofErr w:type="spellEnd"/>
            <w:r w:rsidRPr="00741B37">
              <w:t>$" or (pre adj5 post)).ti,ab.</w:t>
            </w:r>
          </w:p>
        </w:tc>
        <w:tc>
          <w:tcPr>
            <w:tcW w:w="2565" w:type="dxa"/>
            <w:hideMark/>
          </w:tcPr>
          <w:p w14:paraId="70D2A7BC" w14:textId="77777777" w:rsidR="00EC034B" w:rsidRPr="00741B37" w:rsidRDefault="00EC034B" w:rsidP="00EC034B">
            <w:r w:rsidRPr="00741B37">
              <w:t>77801</w:t>
            </w:r>
          </w:p>
        </w:tc>
      </w:tr>
      <w:tr w:rsidR="00EC034B" w:rsidRPr="00741B37" w14:paraId="166F8EB9" w14:textId="77777777" w:rsidTr="00741B37">
        <w:trPr>
          <w:trHeight w:val="255"/>
        </w:trPr>
        <w:tc>
          <w:tcPr>
            <w:tcW w:w="2280" w:type="dxa"/>
            <w:hideMark/>
          </w:tcPr>
          <w:p w14:paraId="4772D0A9" w14:textId="77777777" w:rsidR="00EC034B" w:rsidRPr="00741B37" w:rsidRDefault="00EC034B" w:rsidP="00EC034B">
            <w:r w:rsidRPr="00741B37">
              <w:t>53</w:t>
            </w:r>
          </w:p>
        </w:tc>
        <w:tc>
          <w:tcPr>
            <w:tcW w:w="12060" w:type="dxa"/>
            <w:hideMark/>
          </w:tcPr>
          <w:p w14:paraId="1ABBC029" w14:textId="77777777" w:rsidR="00EC034B" w:rsidRPr="00741B37" w:rsidRDefault="00EC034B">
            <w:r w:rsidRPr="00741B37">
              <w:t>(pre-workshop or post-workshop or (before adj3 workshop) or (after adj3 workshop)).ti,ab.</w:t>
            </w:r>
          </w:p>
        </w:tc>
        <w:tc>
          <w:tcPr>
            <w:tcW w:w="2565" w:type="dxa"/>
            <w:hideMark/>
          </w:tcPr>
          <w:p w14:paraId="2FC7936D" w14:textId="77777777" w:rsidR="00EC034B" w:rsidRPr="00741B37" w:rsidRDefault="00EC034B" w:rsidP="00EC034B">
            <w:r w:rsidRPr="00741B37">
              <w:t>726</w:t>
            </w:r>
          </w:p>
        </w:tc>
      </w:tr>
      <w:tr w:rsidR="00EC034B" w:rsidRPr="00741B37" w14:paraId="323E8921" w14:textId="77777777" w:rsidTr="00741B37">
        <w:trPr>
          <w:trHeight w:val="255"/>
        </w:trPr>
        <w:tc>
          <w:tcPr>
            <w:tcW w:w="2280" w:type="dxa"/>
            <w:hideMark/>
          </w:tcPr>
          <w:p w14:paraId="50C305AE" w14:textId="77777777" w:rsidR="00EC034B" w:rsidRPr="00741B37" w:rsidRDefault="00EC034B" w:rsidP="00EC034B">
            <w:r w:rsidRPr="00741B37">
              <w:t>54</w:t>
            </w:r>
          </w:p>
        </w:tc>
        <w:tc>
          <w:tcPr>
            <w:tcW w:w="12060" w:type="dxa"/>
            <w:hideMark/>
          </w:tcPr>
          <w:p w14:paraId="64BDC012" w14:textId="77777777" w:rsidR="00EC034B" w:rsidRPr="00741B37" w:rsidRDefault="00EC034B">
            <w:proofErr w:type="spellStart"/>
            <w:r w:rsidRPr="00741B37">
              <w:t>trial.ti</w:t>
            </w:r>
            <w:proofErr w:type="spellEnd"/>
            <w:r w:rsidRPr="00741B37">
              <w:t>. or ((study adj3 aim?) or "our study").ab.</w:t>
            </w:r>
          </w:p>
        </w:tc>
        <w:tc>
          <w:tcPr>
            <w:tcW w:w="2565" w:type="dxa"/>
            <w:hideMark/>
          </w:tcPr>
          <w:p w14:paraId="5E7E66E7" w14:textId="77777777" w:rsidR="00EC034B" w:rsidRPr="00741B37" w:rsidRDefault="00EC034B" w:rsidP="00EC034B">
            <w:r w:rsidRPr="00741B37">
              <w:t>760357</w:t>
            </w:r>
          </w:p>
        </w:tc>
      </w:tr>
      <w:tr w:rsidR="00EC034B" w:rsidRPr="00741B37" w14:paraId="40B66BB0" w14:textId="77777777" w:rsidTr="00741B37">
        <w:trPr>
          <w:trHeight w:val="255"/>
        </w:trPr>
        <w:tc>
          <w:tcPr>
            <w:tcW w:w="2280" w:type="dxa"/>
            <w:hideMark/>
          </w:tcPr>
          <w:p w14:paraId="241F8F55" w14:textId="77777777" w:rsidR="00EC034B" w:rsidRPr="00741B37" w:rsidRDefault="00EC034B" w:rsidP="00EC034B">
            <w:r w:rsidRPr="00741B37">
              <w:t>55</w:t>
            </w:r>
          </w:p>
        </w:tc>
        <w:tc>
          <w:tcPr>
            <w:tcW w:w="12060" w:type="dxa"/>
            <w:hideMark/>
          </w:tcPr>
          <w:p w14:paraId="69CA6946" w14:textId="77777777" w:rsidR="00EC034B" w:rsidRPr="00741B37" w:rsidRDefault="00EC034B">
            <w:r w:rsidRPr="00741B37">
              <w:t>(before adj10 (after or during)).ti,ab.</w:t>
            </w:r>
          </w:p>
        </w:tc>
        <w:tc>
          <w:tcPr>
            <w:tcW w:w="2565" w:type="dxa"/>
            <w:hideMark/>
          </w:tcPr>
          <w:p w14:paraId="15358184" w14:textId="77777777" w:rsidR="00EC034B" w:rsidRPr="00741B37" w:rsidRDefault="00EC034B" w:rsidP="00EC034B">
            <w:r w:rsidRPr="00741B37">
              <w:t>394692</w:t>
            </w:r>
          </w:p>
        </w:tc>
      </w:tr>
      <w:tr w:rsidR="00EC034B" w:rsidRPr="00741B37" w14:paraId="0EFEF856" w14:textId="77777777" w:rsidTr="00741B37">
        <w:trPr>
          <w:trHeight w:val="600"/>
        </w:trPr>
        <w:tc>
          <w:tcPr>
            <w:tcW w:w="2280" w:type="dxa"/>
            <w:hideMark/>
          </w:tcPr>
          <w:p w14:paraId="314E0466" w14:textId="77777777" w:rsidR="00EC034B" w:rsidRPr="00741B37" w:rsidRDefault="00EC034B" w:rsidP="00EC034B">
            <w:r w:rsidRPr="00741B37">
              <w:t>56</w:t>
            </w:r>
          </w:p>
        </w:tc>
        <w:tc>
          <w:tcPr>
            <w:tcW w:w="12060" w:type="dxa"/>
            <w:hideMark/>
          </w:tcPr>
          <w:p w14:paraId="190B7F25" w14:textId="77777777" w:rsidR="00EC034B" w:rsidRPr="00741B37" w:rsidRDefault="00EC034B">
            <w:r w:rsidRPr="00741B37">
              <w:t xml:space="preserve">("quasi-experiment$" or </w:t>
            </w:r>
            <w:proofErr w:type="spellStart"/>
            <w:r w:rsidRPr="00741B37">
              <w:t>quasiexperiment</w:t>
            </w:r>
            <w:proofErr w:type="spellEnd"/>
            <w:r w:rsidRPr="00741B37">
              <w:t xml:space="preserve">$ or "quasi random$" or </w:t>
            </w:r>
            <w:proofErr w:type="spellStart"/>
            <w:r w:rsidRPr="00741B37">
              <w:t>quasirandom</w:t>
            </w:r>
            <w:proofErr w:type="spellEnd"/>
            <w:r w:rsidRPr="00741B37">
              <w:t xml:space="preserve">$ or "quasi control$" or </w:t>
            </w:r>
            <w:proofErr w:type="spellStart"/>
            <w:r w:rsidRPr="00741B37">
              <w:t>quasicontrol</w:t>
            </w:r>
            <w:proofErr w:type="spellEnd"/>
            <w:r w:rsidRPr="00741B37">
              <w:t>$ or ((quasi$ or experimental) adj3 (method$ or study or trial or design$))).</w:t>
            </w:r>
            <w:proofErr w:type="spellStart"/>
            <w:r w:rsidRPr="00741B37">
              <w:t>ti</w:t>
            </w:r>
            <w:proofErr w:type="gramStart"/>
            <w:r w:rsidRPr="00741B37">
              <w:t>,ab,hw</w:t>
            </w:r>
            <w:proofErr w:type="spellEnd"/>
            <w:proofErr w:type="gramEnd"/>
            <w:r w:rsidRPr="00741B37">
              <w:t>.</w:t>
            </w:r>
          </w:p>
        </w:tc>
        <w:tc>
          <w:tcPr>
            <w:tcW w:w="2565" w:type="dxa"/>
            <w:hideMark/>
          </w:tcPr>
          <w:p w14:paraId="691969DB" w14:textId="77777777" w:rsidR="00EC034B" w:rsidRPr="00741B37" w:rsidRDefault="00EC034B" w:rsidP="00EC034B">
            <w:r w:rsidRPr="00741B37">
              <w:t>114170</w:t>
            </w:r>
          </w:p>
        </w:tc>
      </w:tr>
      <w:tr w:rsidR="00EC034B" w:rsidRPr="00741B37" w14:paraId="00D5E3A6" w14:textId="77777777" w:rsidTr="00741B37">
        <w:trPr>
          <w:trHeight w:val="255"/>
        </w:trPr>
        <w:tc>
          <w:tcPr>
            <w:tcW w:w="2280" w:type="dxa"/>
            <w:hideMark/>
          </w:tcPr>
          <w:p w14:paraId="6689C5CB" w14:textId="77777777" w:rsidR="00EC034B" w:rsidRPr="00741B37" w:rsidRDefault="00EC034B" w:rsidP="00EC034B">
            <w:r w:rsidRPr="00741B37">
              <w:t>57</w:t>
            </w:r>
          </w:p>
        </w:tc>
        <w:tc>
          <w:tcPr>
            <w:tcW w:w="12060" w:type="dxa"/>
            <w:hideMark/>
          </w:tcPr>
          <w:p w14:paraId="4E75F2AF" w14:textId="77777777" w:rsidR="00EC034B" w:rsidRPr="00741B37" w:rsidRDefault="00EC034B">
            <w:r w:rsidRPr="00741B37">
              <w:t>("time series" adj2 interrupt$).</w:t>
            </w:r>
            <w:proofErr w:type="spellStart"/>
            <w:r w:rsidRPr="00741B37">
              <w:t>ti</w:t>
            </w:r>
            <w:proofErr w:type="gramStart"/>
            <w:r w:rsidRPr="00741B37">
              <w:t>,ab,hw</w:t>
            </w:r>
            <w:proofErr w:type="spellEnd"/>
            <w:proofErr w:type="gramEnd"/>
            <w:r w:rsidRPr="00741B37">
              <w:t>.</w:t>
            </w:r>
          </w:p>
        </w:tc>
        <w:tc>
          <w:tcPr>
            <w:tcW w:w="2565" w:type="dxa"/>
            <w:hideMark/>
          </w:tcPr>
          <w:p w14:paraId="1DEBF9AB" w14:textId="77777777" w:rsidR="00EC034B" w:rsidRPr="00741B37" w:rsidRDefault="00EC034B" w:rsidP="00EC034B">
            <w:r w:rsidRPr="00741B37">
              <w:t>1399</w:t>
            </w:r>
          </w:p>
        </w:tc>
      </w:tr>
      <w:tr w:rsidR="00EC034B" w:rsidRPr="00741B37" w14:paraId="64BB9313" w14:textId="77777777" w:rsidTr="00741B37">
        <w:trPr>
          <w:trHeight w:val="600"/>
        </w:trPr>
        <w:tc>
          <w:tcPr>
            <w:tcW w:w="2280" w:type="dxa"/>
            <w:hideMark/>
          </w:tcPr>
          <w:p w14:paraId="288B1892" w14:textId="77777777" w:rsidR="00EC034B" w:rsidRPr="00741B37" w:rsidRDefault="00EC034B" w:rsidP="00EC034B">
            <w:r w:rsidRPr="00741B37">
              <w:t>58</w:t>
            </w:r>
          </w:p>
        </w:tc>
        <w:tc>
          <w:tcPr>
            <w:tcW w:w="12060" w:type="dxa"/>
            <w:hideMark/>
          </w:tcPr>
          <w:p w14:paraId="7B3A5488" w14:textId="77777777" w:rsidR="00EC034B" w:rsidRPr="00741B37" w:rsidRDefault="00EC034B">
            <w:r w:rsidRPr="00741B37">
              <w:t>(time points adj3 (over or multiple or three or four or five or six or seven or eight or nine or ten or eleven or twelve or month$ or hour? or day? or "more than")).ab.</w:t>
            </w:r>
          </w:p>
        </w:tc>
        <w:tc>
          <w:tcPr>
            <w:tcW w:w="2565" w:type="dxa"/>
            <w:hideMark/>
          </w:tcPr>
          <w:p w14:paraId="07C9D34B" w14:textId="77777777" w:rsidR="00EC034B" w:rsidRPr="00741B37" w:rsidRDefault="00EC034B" w:rsidP="00EC034B">
            <w:r w:rsidRPr="00741B37">
              <w:t>11310</w:t>
            </w:r>
          </w:p>
        </w:tc>
      </w:tr>
      <w:tr w:rsidR="00EC034B" w:rsidRPr="00741B37" w14:paraId="683272DA" w14:textId="77777777" w:rsidTr="00741B37">
        <w:trPr>
          <w:trHeight w:val="255"/>
        </w:trPr>
        <w:tc>
          <w:tcPr>
            <w:tcW w:w="2280" w:type="dxa"/>
            <w:hideMark/>
          </w:tcPr>
          <w:p w14:paraId="0B062DE7" w14:textId="77777777" w:rsidR="00EC034B" w:rsidRPr="00741B37" w:rsidRDefault="00EC034B" w:rsidP="00EC034B">
            <w:r w:rsidRPr="00741B37">
              <w:t>59</w:t>
            </w:r>
          </w:p>
        </w:tc>
        <w:tc>
          <w:tcPr>
            <w:tcW w:w="12060" w:type="dxa"/>
            <w:hideMark/>
          </w:tcPr>
          <w:p w14:paraId="071B9CE9" w14:textId="77777777" w:rsidR="00EC034B" w:rsidRPr="00741B37" w:rsidRDefault="00EC034B">
            <w:proofErr w:type="spellStart"/>
            <w:r w:rsidRPr="00741B37">
              <w:t>pilot.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495F4DA4" w14:textId="77777777" w:rsidR="00EC034B" w:rsidRPr="00741B37" w:rsidRDefault="00EC034B" w:rsidP="00EC034B">
            <w:r w:rsidRPr="00741B37">
              <w:t>46690</w:t>
            </w:r>
          </w:p>
        </w:tc>
      </w:tr>
      <w:tr w:rsidR="00EC034B" w:rsidRPr="00741B37" w14:paraId="4FDD802D" w14:textId="77777777" w:rsidTr="00741B37">
        <w:trPr>
          <w:trHeight w:val="255"/>
        </w:trPr>
        <w:tc>
          <w:tcPr>
            <w:tcW w:w="2280" w:type="dxa"/>
            <w:hideMark/>
          </w:tcPr>
          <w:p w14:paraId="726D1312" w14:textId="77777777" w:rsidR="00EC034B" w:rsidRPr="00741B37" w:rsidRDefault="00EC034B" w:rsidP="00EC034B">
            <w:r w:rsidRPr="00741B37">
              <w:t>60</w:t>
            </w:r>
          </w:p>
        </w:tc>
        <w:tc>
          <w:tcPr>
            <w:tcW w:w="12060" w:type="dxa"/>
            <w:hideMark/>
          </w:tcPr>
          <w:p w14:paraId="5D819FBC" w14:textId="77777777" w:rsidR="00EC034B" w:rsidRPr="00741B37" w:rsidRDefault="00EC034B">
            <w:r w:rsidRPr="00741B37">
              <w:t>Pilot projects/</w:t>
            </w:r>
          </w:p>
        </w:tc>
        <w:tc>
          <w:tcPr>
            <w:tcW w:w="2565" w:type="dxa"/>
            <w:hideMark/>
          </w:tcPr>
          <w:p w14:paraId="50D9D56C" w14:textId="77777777" w:rsidR="00EC034B" w:rsidRPr="00741B37" w:rsidRDefault="00EC034B" w:rsidP="00EC034B">
            <w:r w:rsidRPr="00741B37">
              <w:t>92166</w:t>
            </w:r>
          </w:p>
        </w:tc>
      </w:tr>
      <w:tr w:rsidR="00EC034B" w:rsidRPr="00741B37" w14:paraId="20FDBB11" w14:textId="77777777" w:rsidTr="00741B37">
        <w:trPr>
          <w:trHeight w:val="255"/>
        </w:trPr>
        <w:tc>
          <w:tcPr>
            <w:tcW w:w="2280" w:type="dxa"/>
            <w:hideMark/>
          </w:tcPr>
          <w:p w14:paraId="7F8B266B" w14:textId="77777777" w:rsidR="00EC034B" w:rsidRPr="00741B37" w:rsidRDefault="00EC034B" w:rsidP="00EC034B">
            <w:r w:rsidRPr="00741B37">
              <w:t>61</w:t>
            </w:r>
          </w:p>
        </w:tc>
        <w:tc>
          <w:tcPr>
            <w:tcW w:w="12060" w:type="dxa"/>
            <w:hideMark/>
          </w:tcPr>
          <w:p w14:paraId="184DE28A" w14:textId="77777777" w:rsidR="00EC034B" w:rsidRPr="00741B37" w:rsidRDefault="00EC034B">
            <w:r w:rsidRPr="00741B37">
              <w:t>(clinical trial or controlled clinical trial or multicenter study).pt.</w:t>
            </w:r>
          </w:p>
        </w:tc>
        <w:tc>
          <w:tcPr>
            <w:tcW w:w="2565" w:type="dxa"/>
            <w:hideMark/>
          </w:tcPr>
          <w:p w14:paraId="7EF891C9" w14:textId="77777777" w:rsidR="00EC034B" w:rsidRPr="00741B37" w:rsidRDefault="00EC034B" w:rsidP="00EC034B">
            <w:r w:rsidRPr="00741B37">
              <w:t>674918</w:t>
            </w:r>
          </w:p>
        </w:tc>
      </w:tr>
      <w:tr w:rsidR="00EC034B" w:rsidRPr="00741B37" w14:paraId="410AF137" w14:textId="77777777" w:rsidTr="00741B37">
        <w:trPr>
          <w:trHeight w:val="255"/>
        </w:trPr>
        <w:tc>
          <w:tcPr>
            <w:tcW w:w="2280" w:type="dxa"/>
            <w:hideMark/>
          </w:tcPr>
          <w:p w14:paraId="40FE3625" w14:textId="77777777" w:rsidR="00EC034B" w:rsidRPr="00741B37" w:rsidRDefault="00EC034B" w:rsidP="00EC034B">
            <w:r w:rsidRPr="00741B37">
              <w:t>62</w:t>
            </w:r>
          </w:p>
        </w:tc>
        <w:tc>
          <w:tcPr>
            <w:tcW w:w="12060" w:type="dxa"/>
            <w:hideMark/>
          </w:tcPr>
          <w:p w14:paraId="73700168" w14:textId="77777777" w:rsidR="00EC034B" w:rsidRPr="00741B37" w:rsidRDefault="00EC034B">
            <w:r w:rsidRPr="00741B37">
              <w:t>(multicentre or multicenter or multi-centre or multi-center).</w:t>
            </w:r>
            <w:proofErr w:type="spellStart"/>
            <w:r w:rsidRPr="00741B37">
              <w:t>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2AF2D610" w14:textId="77777777" w:rsidR="00EC034B" w:rsidRPr="00741B37" w:rsidRDefault="00EC034B" w:rsidP="00EC034B">
            <w:r w:rsidRPr="00741B37">
              <w:t>34245</w:t>
            </w:r>
          </w:p>
        </w:tc>
      </w:tr>
      <w:tr w:rsidR="00EC034B" w:rsidRPr="00741B37" w14:paraId="0A6FEDCA" w14:textId="77777777" w:rsidTr="00741B37">
        <w:trPr>
          <w:trHeight w:val="255"/>
        </w:trPr>
        <w:tc>
          <w:tcPr>
            <w:tcW w:w="2280" w:type="dxa"/>
            <w:hideMark/>
          </w:tcPr>
          <w:p w14:paraId="5BD496CE" w14:textId="77777777" w:rsidR="00EC034B" w:rsidRPr="00741B37" w:rsidRDefault="00EC034B" w:rsidP="00EC034B">
            <w:r w:rsidRPr="00741B37">
              <w:t>63</w:t>
            </w:r>
          </w:p>
        </w:tc>
        <w:tc>
          <w:tcPr>
            <w:tcW w:w="12060" w:type="dxa"/>
            <w:hideMark/>
          </w:tcPr>
          <w:p w14:paraId="05AA5626" w14:textId="77777777" w:rsidR="00EC034B" w:rsidRPr="00741B37" w:rsidRDefault="00EC034B">
            <w:proofErr w:type="gramStart"/>
            <w:r w:rsidRPr="00741B37">
              <w:t>random</w:t>
            </w:r>
            <w:proofErr w:type="gramEnd"/>
            <w:r w:rsidRPr="00741B37">
              <w:t>$.</w:t>
            </w:r>
            <w:proofErr w:type="spellStart"/>
            <w:r w:rsidRPr="00741B37">
              <w:t>ti,ab</w:t>
            </w:r>
            <w:proofErr w:type="spellEnd"/>
            <w:r w:rsidRPr="00741B37">
              <w:t xml:space="preserve">. or </w:t>
            </w:r>
            <w:proofErr w:type="spellStart"/>
            <w:r w:rsidRPr="00741B37">
              <w:t>controlled.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72B7A633" w14:textId="77777777" w:rsidR="00EC034B" w:rsidRPr="00741B37" w:rsidRDefault="00EC034B" w:rsidP="00EC034B">
            <w:r w:rsidRPr="00741B37">
              <w:t>866032</w:t>
            </w:r>
          </w:p>
        </w:tc>
      </w:tr>
      <w:tr w:rsidR="00EC034B" w:rsidRPr="00741B37" w14:paraId="3B179736" w14:textId="77777777" w:rsidTr="00741B37">
        <w:trPr>
          <w:trHeight w:val="600"/>
        </w:trPr>
        <w:tc>
          <w:tcPr>
            <w:tcW w:w="2280" w:type="dxa"/>
            <w:hideMark/>
          </w:tcPr>
          <w:p w14:paraId="03020A38" w14:textId="77777777" w:rsidR="00EC034B" w:rsidRPr="00741B37" w:rsidRDefault="00EC034B" w:rsidP="00EC034B">
            <w:r w:rsidRPr="00741B37">
              <w:lastRenderedPageBreak/>
              <w:t>64</w:t>
            </w:r>
          </w:p>
        </w:tc>
        <w:tc>
          <w:tcPr>
            <w:tcW w:w="12060" w:type="dxa"/>
            <w:hideMark/>
          </w:tcPr>
          <w:p w14:paraId="004EC3CA" w14:textId="77777777" w:rsidR="00EC034B" w:rsidRPr="00741B37" w:rsidRDefault="00EC034B">
            <w:r w:rsidRPr="00741B37">
              <w:t>(control adj3 (area or cohort? or compare? or condition or design or group? or intervention? or participant? or study)).ab. not (controlled clinical trial or randomized controlled trial).pt.</w:t>
            </w:r>
          </w:p>
        </w:tc>
        <w:tc>
          <w:tcPr>
            <w:tcW w:w="2565" w:type="dxa"/>
            <w:hideMark/>
          </w:tcPr>
          <w:p w14:paraId="68B9CDC3" w14:textId="77777777" w:rsidR="00EC034B" w:rsidRPr="00741B37" w:rsidRDefault="00EC034B" w:rsidP="00EC034B">
            <w:r w:rsidRPr="00741B37">
              <w:t>470246</w:t>
            </w:r>
          </w:p>
        </w:tc>
      </w:tr>
      <w:tr w:rsidR="00EC034B" w:rsidRPr="00741B37" w14:paraId="0CF184C4" w14:textId="77777777" w:rsidTr="00741B37">
        <w:trPr>
          <w:trHeight w:val="255"/>
        </w:trPr>
        <w:tc>
          <w:tcPr>
            <w:tcW w:w="2280" w:type="dxa"/>
            <w:hideMark/>
          </w:tcPr>
          <w:p w14:paraId="1310D959" w14:textId="77777777" w:rsidR="00EC034B" w:rsidRPr="00741B37" w:rsidRDefault="00EC034B" w:rsidP="00EC034B">
            <w:r w:rsidRPr="00741B37">
              <w:t>65</w:t>
            </w:r>
          </w:p>
        </w:tc>
        <w:tc>
          <w:tcPr>
            <w:tcW w:w="12060" w:type="dxa"/>
            <w:hideMark/>
          </w:tcPr>
          <w:p w14:paraId="086EDFEF" w14:textId="77777777" w:rsidR="00EC034B" w:rsidRPr="00741B37" w:rsidRDefault="00EC034B">
            <w:r w:rsidRPr="00741B37">
              <w:t>evaluation studies as topic/ or prospective studies/ or retrospective studies/ [Added Jan 2013]</w:t>
            </w:r>
          </w:p>
        </w:tc>
        <w:tc>
          <w:tcPr>
            <w:tcW w:w="2565" w:type="dxa"/>
            <w:hideMark/>
          </w:tcPr>
          <w:p w14:paraId="20919AEF" w14:textId="77777777" w:rsidR="00EC034B" w:rsidRPr="00741B37" w:rsidRDefault="00EC034B" w:rsidP="00EC034B">
            <w:r w:rsidRPr="00741B37">
              <w:t>1079015</w:t>
            </w:r>
          </w:p>
        </w:tc>
      </w:tr>
      <w:tr w:rsidR="00EC034B" w:rsidRPr="00741B37" w14:paraId="7F713CC6" w14:textId="77777777" w:rsidTr="00741B37">
        <w:trPr>
          <w:trHeight w:val="255"/>
        </w:trPr>
        <w:tc>
          <w:tcPr>
            <w:tcW w:w="2280" w:type="dxa"/>
            <w:hideMark/>
          </w:tcPr>
          <w:p w14:paraId="287F00B0" w14:textId="77777777" w:rsidR="00EC034B" w:rsidRPr="00741B37" w:rsidRDefault="00EC034B" w:rsidP="00EC034B">
            <w:r w:rsidRPr="00741B37">
              <w:t>66</w:t>
            </w:r>
          </w:p>
        </w:tc>
        <w:tc>
          <w:tcPr>
            <w:tcW w:w="12060" w:type="dxa"/>
            <w:hideMark/>
          </w:tcPr>
          <w:p w14:paraId="2B4A1D3B" w14:textId="77777777" w:rsidR="00EC034B" w:rsidRPr="00741B37" w:rsidRDefault="00EC034B">
            <w:r w:rsidRPr="00741B37">
              <w:t>(</w:t>
            </w:r>
            <w:proofErr w:type="spellStart"/>
            <w:proofErr w:type="gramStart"/>
            <w:r w:rsidRPr="00741B37">
              <w:t>utili?</w:t>
            </w:r>
            <w:proofErr w:type="gramEnd"/>
            <w:r w:rsidRPr="00741B37">
              <w:t>ation</w:t>
            </w:r>
            <w:proofErr w:type="spellEnd"/>
            <w:r w:rsidRPr="00741B37">
              <w:t xml:space="preserve"> or programme or programmes).</w:t>
            </w:r>
            <w:proofErr w:type="spellStart"/>
            <w:r w:rsidRPr="00741B37">
              <w:t>ti</w:t>
            </w:r>
            <w:proofErr w:type="spellEnd"/>
            <w:r w:rsidRPr="00741B37">
              <w:t>. [Added Jan 2013]</w:t>
            </w:r>
          </w:p>
        </w:tc>
        <w:tc>
          <w:tcPr>
            <w:tcW w:w="2565" w:type="dxa"/>
            <w:hideMark/>
          </w:tcPr>
          <w:p w14:paraId="55502A3D" w14:textId="77777777" w:rsidR="00EC034B" w:rsidRPr="00741B37" w:rsidRDefault="00EC034B" w:rsidP="00EC034B">
            <w:r w:rsidRPr="00741B37">
              <w:t>60368</w:t>
            </w:r>
          </w:p>
        </w:tc>
      </w:tr>
      <w:tr w:rsidR="00EC034B" w:rsidRPr="00741B37" w14:paraId="0DCBCBBA" w14:textId="77777777" w:rsidTr="00741B37">
        <w:trPr>
          <w:trHeight w:val="255"/>
        </w:trPr>
        <w:tc>
          <w:tcPr>
            <w:tcW w:w="2280" w:type="dxa"/>
            <w:hideMark/>
          </w:tcPr>
          <w:p w14:paraId="3635773C" w14:textId="77777777" w:rsidR="00EC034B" w:rsidRPr="00741B37" w:rsidRDefault="00EC034B" w:rsidP="00EC034B">
            <w:r w:rsidRPr="00741B37">
              <w:t>67</w:t>
            </w:r>
          </w:p>
        </w:tc>
        <w:tc>
          <w:tcPr>
            <w:tcW w:w="12060" w:type="dxa"/>
            <w:hideMark/>
          </w:tcPr>
          <w:p w14:paraId="3C2C03A7" w14:textId="77777777" w:rsidR="00EC034B" w:rsidRPr="00741B37" w:rsidRDefault="00EC034B">
            <w:r w:rsidRPr="00741B37">
              <w:t>(during adj5 period).ti,ab. [Added Jan 2013]</w:t>
            </w:r>
          </w:p>
        </w:tc>
        <w:tc>
          <w:tcPr>
            <w:tcW w:w="2565" w:type="dxa"/>
            <w:hideMark/>
          </w:tcPr>
          <w:p w14:paraId="7F94E2C0" w14:textId="77777777" w:rsidR="00EC034B" w:rsidRPr="00741B37" w:rsidRDefault="00EC034B" w:rsidP="00EC034B">
            <w:r w:rsidRPr="00741B37">
              <w:t>328905</w:t>
            </w:r>
          </w:p>
        </w:tc>
      </w:tr>
      <w:tr w:rsidR="00EC034B" w:rsidRPr="00741B37" w14:paraId="490A7B7A" w14:textId="77777777" w:rsidTr="00741B37">
        <w:trPr>
          <w:trHeight w:val="255"/>
        </w:trPr>
        <w:tc>
          <w:tcPr>
            <w:tcW w:w="2280" w:type="dxa"/>
            <w:hideMark/>
          </w:tcPr>
          <w:p w14:paraId="5E53484E" w14:textId="77777777" w:rsidR="00EC034B" w:rsidRPr="00741B37" w:rsidRDefault="00EC034B" w:rsidP="00EC034B">
            <w:r w:rsidRPr="00741B37">
              <w:t>68</w:t>
            </w:r>
          </w:p>
        </w:tc>
        <w:tc>
          <w:tcPr>
            <w:tcW w:w="12060" w:type="dxa"/>
            <w:hideMark/>
          </w:tcPr>
          <w:p w14:paraId="3C09B8D8" w14:textId="77777777" w:rsidR="00EC034B" w:rsidRPr="00741B37" w:rsidRDefault="00EC034B">
            <w:r w:rsidRPr="00741B37">
              <w:t>((strategy or strategies) adj2 (</w:t>
            </w:r>
            <w:proofErr w:type="spellStart"/>
            <w:r w:rsidRPr="00741B37">
              <w:t>improv</w:t>
            </w:r>
            <w:proofErr w:type="spellEnd"/>
            <w:r w:rsidRPr="00741B37">
              <w:t>$ or education$)).</w:t>
            </w:r>
            <w:proofErr w:type="spellStart"/>
            <w:r w:rsidRPr="00741B37">
              <w:t>ti,ab</w:t>
            </w:r>
            <w:proofErr w:type="spellEnd"/>
            <w:r w:rsidRPr="00741B37">
              <w:t>. [Added Jan 2013]</w:t>
            </w:r>
          </w:p>
        </w:tc>
        <w:tc>
          <w:tcPr>
            <w:tcW w:w="2565" w:type="dxa"/>
            <w:hideMark/>
          </w:tcPr>
          <w:p w14:paraId="5C050E82" w14:textId="77777777" w:rsidR="00EC034B" w:rsidRPr="00741B37" w:rsidRDefault="00EC034B" w:rsidP="00EC034B">
            <w:r w:rsidRPr="00741B37">
              <w:t>22433</w:t>
            </w:r>
          </w:p>
        </w:tc>
      </w:tr>
      <w:tr w:rsidR="00EC034B" w:rsidRPr="00741B37" w14:paraId="2121CC77" w14:textId="77777777" w:rsidTr="00741B37">
        <w:trPr>
          <w:trHeight w:val="600"/>
        </w:trPr>
        <w:tc>
          <w:tcPr>
            <w:tcW w:w="2280" w:type="dxa"/>
            <w:hideMark/>
          </w:tcPr>
          <w:p w14:paraId="322FC087" w14:textId="77777777" w:rsidR="00EC034B" w:rsidRPr="00741B37" w:rsidRDefault="00EC034B" w:rsidP="00EC034B">
            <w:r w:rsidRPr="00741B37">
              <w:t>69</w:t>
            </w:r>
          </w:p>
        </w:tc>
        <w:tc>
          <w:tcPr>
            <w:tcW w:w="12060" w:type="dxa"/>
            <w:hideMark/>
          </w:tcPr>
          <w:p w14:paraId="6CF9C046" w14:textId="77777777" w:rsidR="00EC034B" w:rsidRPr="00741B37" w:rsidRDefault="00EC034B">
            <w:r w:rsidRPr="00741B37">
              <w:t>"</w:t>
            </w:r>
            <w:proofErr w:type="gramStart"/>
            <w:r w:rsidRPr="00741B37">
              <w:t>comment</w:t>
            </w:r>
            <w:proofErr w:type="gramEnd"/>
            <w:r w:rsidRPr="00741B37">
              <w:t xml:space="preserve"> </w:t>
            </w:r>
            <w:proofErr w:type="spellStart"/>
            <w:r w:rsidRPr="00741B37">
              <w:t>on".cm</w:t>
            </w:r>
            <w:proofErr w:type="spellEnd"/>
            <w:r w:rsidRPr="00741B37">
              <w:t>. or review.pt. or (review not "peer review$").</w:t>
            </w:r>
            <w:proofErr w:type="spellStart"/>
            <w:r w:rsidRPr="00741B37">
              <w:t>ti</w:t>
            </w:r>
            <w:proofErr w:type="spellEnd"/>
            <w:r w:rsidRPr="00741B37">
              <w:t>. or randomized controlled trial.pt. [Changed Jan 2013]</w:t>
            </w:r>
          </w:p>
        </w:tc>
        <w:tc>
          <w:tcPr>
            <w:tcW w:w="2565" w:type="dxa"/>
            <w:hideMark/>
          </w:tcPr>
          <w:p w14:paraId="44523757" w14:textId="77777777" w:rsidR="00EC034B" w:rsidRPr="00741B37" w:rsidRDefault="00EC034B" w:rsidP="00EC034B">
            <w:r w:rsidRPr="00741B37">
              <w:t>3269864</w:t>
            </w:r>
          </w:p>
        </w:tc>
      </w:tr>
      <w:tr w:rsidR="00EC034B" w:rsidRPr="00741B37" w14:paraId="4DF0DF35" w14:textId="77777777" w:rsidTr="00741B37">
        <w:trPr>
          <w:trHeight w:val="255"/>
        </w:trPr>
        <w:tc>
          <w:tcPr>
            <w:tcW w:w="2280" w:type="dxa"/>
            <w:hideMark/>
          </w:tcPr>
          <w:p w14:paraId="28ADAC20" w14:textId="77777777" w:rsidR="00EC034B" w:rsidRPr="00741B37" w:rsidRDefault="00EC034B" w:rsidP="00EC034B">
            <w:r w:rsidRPr="00741B37">
              <w:t>70</w:t>
            </w:r>
          </w:p>
        </w:tc>
        <w:tc>
          <w:tcPr>
            <w:tcW w:w="12060" w:type="dxa"/>
            <w:hideMark/>
          </w:tcPr>
          <w:p w14:paraId="29B118A0" w14:textId="77777777" w:rsidR="00EC034B" w:rsidRPr="00741B37" w:rsidRDefault="00EC034B">
            <w:r w:rsidRPr="00741B37">
              <w:t>(rat or rats or cow or cows or chicken? or horse or horses or mice or mouse or bovine or animal?).</w:t>
            </w:r>
            <w:proofErr w:type="spellStart"/>
            <w:r w:rsidRPr="00741B37">
              <w:t>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0A0A732B" w14:textId="77777777" w:rsidR="00EC034B" w:rsidRPr="00741B37" w:rsidRDefault="00EC034B" w:rsidP="00EC034B">
            <w:r w:rsidRPr="00741B37">
              <w:t>1420258</w:t>
            </w:r>
          </w:p>
        </w:tc>
      </w:tr>
      <w:tr w:rsidR="00EC034B" w:rsidRPr="00741B37" w14:paraId="24926AA5" w14:textId="77777777" w:rsidTr="00741B37">
        <w:trPr>
          <w:trHeight w:val="255"/>
        </w:trPr>
        <w:tc>
          <w:tcPr>
            <w:tcW w:w="2280" w:type="dxa"/>
            <w:hideMark/>
          </w:tcPr>
          <w:p w14:paraId="2CAFE300" w14:textId="77777777" w:rsidR="00EC034B" w:rsidRPr="00741B37" w:rsidRDefault="00EC034B" w:rsidP="00EC034B">
            <w:r w:rsidRPr="00741B37">
              <w:t>71</w:t>
            </w:r>
          </w:p>
        </w:tc>
        <w:tc>
          <w:tcPr>
            <w:tcW w:w="12060" w:type="dxa"/>
            <w:hideMark/>
          </w:tcPr>
          <w:p w14:paraId="72A43C4E" w14:textId="77777777" w:rsidR="00EC034B" w:rsidRPr="00741B37" w:rsidRDefault="00EC034B">
            <w:proofErr w:type="spellStart"/>
            <w:r w:rsidRPr="00741B37">
              <w:t>exp</w:t>
            </w:r>
            <w:proofErr w:type="spellEnd"/>
            <w:r w:rsidRPr="00741B37">
              <w:t xml:space="preserve"> animals/ not humans.sh.</w:t>
            </w:r>
          </w:p>
        </w:tc>
        <w:tc>
          <w:tcPr>
            <w:tcW w:w="2565" w:type="dxa"/>
            <w:hideMark/>
          </w:tcPr>
          <w:p w14:paraId="21AA7D37" w14:textId="77777777" w:rsidR="00EC034B" w:rsidRPr="00741B37" w:rsidRDefault="00EC034B" w:rsidP="00EC034B">
            <w:r w:rsidRPr="00741B37">
              <w:t>4152952</w:t>
            </w:r>
          </w:p>
        </w:tc>
      </w:tr>
      <w:tr w:rsidR="00EC034B" w:rsidRPr="00741B37" w14:paraId="770AF2EB" w14:textId="77777777" w:rsidTr="00741B37">
        <w:trPr>
          <w:trHeight w:val="255"/>
        </w:trPr>
        <w:tc>
          <w:tcPr>
            <w:tcW w:w="2280" w:type="dxa"/>
            <w:hideMark/>
          </w:tcPr>
          <w:p w14:paraId="2011F03E" w14:textId="77777777" w:rsidR="00EC034B" w:rsidRPr="00741B37" w:rsidRDefault="00EC034B" w:rsidP="00EC034B">
            <w:r w:rsidRPr="00741B37">
              <w:t>72</w:t>
            </w:r>
          </w:p>
        </w:tc>
        <w:tc>
          <w:tcPr>
            <w:tcW w:w="12060" w:type="dxa"/>
            <w:hideMark/>
          </w:tcPr>
          <w:p w14:paraId="6B3A4C1E" w14:textId="77777777" w:rsidR="00EC034B" w:rsidRPr="00741B37" w:rsidRDefault="00EC034B">
            <w:r w:rsidRPr="00741B37">
              <w:t>(or/48-68) not (or/69-71) [EPOC Methods Filter 2.5-added Evaluation Studies line forward--Jan 20130 Medline]</w:t>
            </w:r>
          </w:p>
        </w:tc>
        <w:tc>
          <w:tcPr>
            <w:tcW w:w="2565" w:type="dxa"/>
            <w:hideMark/>
          </w:tcPr>
          <w:p w14:paraId="368713AF" w14:textId="77777777" w:rsidR="00EC034B" w:rsidRPr="00741B37" w:rsidRDefault="00EC034B" w:rsidP="00EC034B">
            <w:r w:rsidRPr="00741B37">
              <w:t>3177316</w:t>
            </w:r>
          </w:p>
        </w:tc>
      </w:tr>
      <w:tr w:rsidR="00EC034B" w:rsidRPr="00741B37" w14:paraId="7306F7FD" w14:textId="77777777" w:rsidTr="00741B37">
        <w:trPr>
          <w:trHeight w:val="255"/>
        </w:trPr>
        <w:tc>
          <w:tcPr>
            <w:tcW w:w="2280" w:type="dxa"/>
            <w:hideMark/>
          </w:tcPr>
          <w:p w14:paraId="7A16131C" w14:textId="77777777" w:rsidR="00EC034B" w:rsidRPr="00741B37" w:rsidRDefault="00EC034B" w:rsidP="00EC034B">
            <w:r w:rsidRPr="00741B37">
              <w:t>73</w:t>
            </w:r>
          </w:p>
        </w:tc>
        <w:tc>
          <w:tcPr>
            <w:tcW w:w="12060" w:type="dxa"/>
            <w:hideMark/>
          </w:tcPr>
          <w:p w14:paraId="3BE80F2F" w14:textId="77777777" w:rsidR="00EC034B" w:rsidRPr="00741B37" w:rsidRDefault="00EC034B">
            <w:r w:rsidRPr="00741B37">
              <w:t>(or/39-44) and 47 [RCT Results]</w:t>
            </w:r>
          </w:p>
        </w:tc>
        <w:tc>
          <w:tcPr>
            <w:tcW w:w="2565" w:type="dxa"/>
            <w:hideMark/>
          </w:tcPr>
          <w:p w14:paraId="509B5B36" w14:textId="77777777" w:rsidR="00EC034B" w:rsidRPr="00741B37" w:rsidRDefault="00EC034B" w:rsidP="00EC034B">
            <w:r w:rsidRPr="00741B37">
              <w:t>3063</w:t>
            </w:r>
          </w:p>
        </w:tc>
      </w:tr>
      <w:tr w:rsidR="00EC034B" w:rsidRPr="00741B37" w14:paraId="1CA4FA49" w14:textId="77777777" w:rsidTr="00741B37">
        <w:trPr>
          <w:trHeight w:val="255"/>
        </w:trPr>
        <w:tc>
          <w:tcPr>
            <w:tcW w:w="2280" w:type="dxa"/>
            <w:hideMark/>
          </w:tcPr>
          <w:p w14:paraId="6D6488CA" w14:textId="77777777" w:rsidR="00EC034B" w:rsidRPr="00741B37" w:rsidRDefault="00EC034B" w:rsidP="00EC034B">
            <w:r w:rsidRPr="00741B37">
              <w:t>74</w:t>
            </w:r>
          </w:p>
        </w:tc>
        <w:tc>
          <w:tcPr>
            <w:tcW w:w="12060" w:type="dxa"/>
            <w:hideMark/>
          </w:tcPr>
          <w:p w14:paraId="44E08C2B" w14:textId="77777777" w:rsidR="00EC034B" w:rsidRPr="00741B37" w:rsidRDefault="00EC034B">
            <w:r w:rsidRPr="00741B37">
              <w:t>(39 and 72) not 73 [EPOC Filter Results Set 1 : Pathways &amp; PC]</w:t>
            </w:r>
          </w:p>
        </w:tc>
        <w:tc>
          <w:tcPr>
            <w:tcW w:w="2565" w:type="dxa"/>
            <w:hideMark/>
          </w:tcPr>
          <w:p w14:paraId="756E1EEA" w14:textId="77777777" w:rsidR="00EC034B" w:rsidRPr="00741B37" w:rsidRDefault="00EC034B" w:rsidP="00EC034B">
            <w:r w:rsidRPr="00741B37">
              <w:t>1293</w:t>
            </w:r>
          </w:p>
        </w:tc>
      </w:tr>
      <w:tr w:rsidR="00EC034B" w:rsidRPr="00741B37" w14:paraId="03FB684E" w14:textId="77777777" w:rsidTr="00741B37">
        <w:trPr>
          <w:trHeight w:val="255"/>
        </w:trPr>
        <w:tc>
          <w:tcPr>
            <w:tcW w:w="2280" w:type="dxa"/>
            <w:hideMark/>
          </w:tcPr>
          <w:p w14:paraId="00227EFE" w14:textId="77777777" w:rsidR="00EC034B" w:rsidRPr="00741B37" w:rsidRDefault="00EC034B" w:rsidP="00EC034B">
            <w:r w:rsidRPr="00741B37">
              <w:t>75</w:t>
            </w:r>
          </w:p>
        </w:tc>
        <w:tc>
          <w:tcPr>
            <w:tcW w:w="12060" w:type="dxa"/>
            <w:hideMark/>
          </w:tcPr>
          <w:p w14:paraId="466E79CA" w14:textId="77777777" w:rsidR="00EC034B" w:rsidRPr="00741B37" w:rsidRDefault="00EC034B">
            <w:r w:rsidRPr="00741B37">
              <w:t>(40 and 72) not (or/73-74) [EPOC Filter Set 2: Pathways &amp; Community-Ambulatory Care]</w:t>
            </w:r>
          </w:p>
        </w:tc>
        <w:tc>
          <w:tcPr>
            <w:tcW w:w="2565" w:type="dxa"/>
            <w:hideMark/>
          </w:tcPr>
          <w:p w14:paraId="174317F9" w14:textId="77777777" w:rsidR="00EC034B" w:rsidRPr="00741B37" w:rsidRDefault="00EC034B" w:rsidP="00EC034B">
            <w:r w:rsidRPr="00741B37">
              <w:t>1565</w:t>
            </w:r>
          </w:p>
        </w:tc>
      </w:tr>
      <w:tr w:rsidR="00EC034B" w:rsidRPr="00741B37" w14:paraId="7DA821F1" w14:textId="77777777" w:rsidTr="00741B37">
        <w:trPr>
          <w:trHeight w:val="255"/>
        </w:trPr>
        <w:tc>
          <w:tcPr>
            <w:tcW w:w="2280" w:type="dxa"/>
            <w:hideMark/>
          </w:tcPr>
          <w:p w14:paraId="5EDD1854" w14:textId="77777777" w:rsidR="00EC034B" w:rsidRPr="00741B37" w:rsidRDefault="00EC034B" w:rsidP="00EC034B">
            <w:r w:rsidRPr="00741B37">
              <w:t>76</w:t>
            </w:r>
          </w:p>
        </w:tc>
        <w:tc>
          <w:tcPr>
            <w:tcW w:w="12060" w:type="dxa"/>
            <w:hideMark/>
          </w:tcPr>
          <w:p w14:paraId="62FB3DDB" w14:textId="77777777" w:rsidR="00EC034B" w:rsidRPr="00741B37" w:rsidRDefault="00EC034B">
            <w:r w:rsidRPr="00741B37">
              <w:t>(41 and 72) not (or/73-75) [EPOC Filter Set 3: Focussed GL &amp; PC]</w:t>
            </w:r>
          </w:p>
        </w:tc>
        <w:tc>
          <w:tcPr>
            <w:tcW w:w="2565" w:type="dxa"/>
            <w:hideMark/>
          </w:tcPr>
          <w:p w14:paraId="5B80F79D" w14:textId="77777777" w:rsidR="00EC034B" w:rsidRPr="00741B37" w:rsidRDefault="00EC034B" w:rsidP="00EC034B">
            <w:r w:rsidRPr="00741B37">
              <w:t>1099</w:t>
            </w:r>
          </w:p>
        </w:tc>
      </w:tr>
      <w:tr w:rsidR="00EC034B" w:rsidRPr="00741B37" w14:paraId="4CF4BF5A" w14:textId="77777777" w:rsidTr="00741B37">
        <w:trPr>
          <w:trHeight w:val="255"/>
        </w:trPr>
        <w:tc>
          <w:tcPr>
            <w:tcW w:w="2280" w:type="dxa"/>
            <w:hideMark/>
          </w:tcPr>
          <w:p w14:paraId="362B0793" w14:textId="77777777" w:rsidR="00EC034B" w:rsidRPr="00741B37" w:rsidRDefault="00EC034B" w:rsidP="00EC034B">
            <w:r w:rsidRPr="00741B37">
              <w:t>77</w:t>
            </w:r>
          </w:p>
        </w:tc>
        <w:tc>
          <w:tcPr>
            <w:tcW w:w="12060" w:type="dxa"/>
            <w:hideMark/>
          </w:tcPr>
          <w:p w14:paraId="2BCE50F8" w14:textId="77777777" w:rsidR="00EC034B" w:rsidRPr="00741B37" w:rsidRDefault="00EC034B">
            <w:r w:rsidRPr="00741B37">
              <w:t xml:space="preserve">(42 and 72) not (or/73-76) [EPOC Filter Set 4: Focussed GL &amp; </w:t>
            </w:r>
            <w:proofErr w:type="spellStart"/>
            <w:r w:rsidRPr="00741B37">
              <w:t>Ambultory</w:t>
            </w:r>
            <w:proofErr w:type="spellEnd"/>
            <w:r w:rsidRPr="00741B37">
              <w:t>]</w:t>
            </w:r>
          </w:p>
        </w:tc>
        <w:tc>
          <w:tcPr>
            <w:tcW w:w="2565" w:type="dxa"/>
            <w:hideMark/>
          </w:tcPr>
          <w:p w14:paraId="25050746" w14:textId="77777777" w:rsidR="00EC034B" w:rsidRPr="00741B37" w:rsidRDefault="00EC034B" w:rsidP="00EC034B">
            <w:r w:rsidRPr="00741B37">
              <w:t>847</w:t>
            </w:r>
          </w:p>
        </w:tc>
      </w:tr>
      <w:tr w:rsidR="00EC034B" w:rsidRPr="00741B37" w14:paraId="4DA2C23A" w14:textId="77777777" w:rsidTr="00741B37">
        <w:trPr>
          <w:trHeight w:val="255"/>
        </w:trPr>
        <w:tc>
          <w:tcPr>
            <w:tcW w:w="2280" w:type="dxa"/>
            <w:hideMark/>
          </w:tcPr>
          <w:p w14:paraId="645DBF01" w14:textId="77777777" w:rsidR="00EC034B" w:rsidRPr="00741B37" w:rsidRDefault="00EC034B" w:rsidP="00EC034B">
            <w:r w:rsidRPr="00741B37">
              <w:t>78</w:t>
            </w:r>
          </w:p>
        </w:tc>
        <w:tc>
          <w:tcPr>
            <w:tcW w:w="12060" w:type="dxa"/>
            <w:hideMark/>
          </w:tcPr>
          <w:p w14:paraId="7B7564FF" w14:textId="77777777" w:rsidR="00EC034B" w:rsidRPr="00741B37" w:rsidRDefault="00EC034B">
            <w:r w:rsidRPr="00741B37">
              <w:t>(43 and 72) not (or/73-77) [EPOC Filter Set 5: GL &amp; PC/</w:t>
            </w:r>
            <w:proofErr w:type="spellStart"/>
            <w:r w:rsidRPr="00741B37">
              <w:t>Amb</w:t>
            </w:r>
            <w:proofErr w:type="spellEnd"/>
            <w:r w:rsidRPr="00741B37">
              <w:t xml:space="preserve"> care]</w:t>
            </w:r>
          </w:p>
        </w:tc>
        <w:tc>
          <w:tcPr>
            <w:tcW w:w="2565" w:type="dxa"/>
            <w:hideMark/>
          </w:tcPr>
          <w:p w14:paraId="61B09075" w14:textId="77777777" w:rsidR="00EC034B" w:rsidRPr="00741B37" w:rsidRDefault="00EC034B" w:rsidP="00EC034B">
            <w:r w:rsidRPr="00741B37">
              <w:t>2586</w:t>
            </w:r>
          </w:p>
        </w:tc>
      </w:tr>
      <w:tr w:rsidR="00EC034B" w:rsidRPr="00741B37" w14:paraId="2C1E8AA5" w14:textId="77777777" w:rsidTr="00741B37">
        <w:trPr>
          <w:trHeight w:val="255"/>
        </w:trPr>
        <w:tc>
          <w:tcPr>
            <w:tcW w:w="2280" w:type="dxa"/>
            <w:hideMark/>
          </w:tcPr>
          <w:p w14:paraId="78021038" w14:textId="77777777" w:rsidR="00EC034B" w:rsidRPr="00741B37" w:rsidRDefault="00EC034B" w:rsidP="00EC034B">
            <w:r w:rsidRPr="00741B37">
              <w:t>79</w:t>
            </w:r>
          </w:p>
        </w:tc>
        <w:tc>
          <w:tcPr>
            <w:tcW w:w="12060" w:type="dxa"/>
            <w:hideMark/>
          </w:tcPr>
          <w:p w14:paraId="02353CCB" w14:textId="77777777" w:rsidR="00EC034B" w:rsidRPr="00741B37" w:rsidRDefault="00EC034B">
            <w:r w:rsidRPr="00741B37">
              <w:t>or/74-78 [EPOC Filter Results]</w:t>
            </w:r>
          </w:p>
        </w:tc>
        <w:tc>
          <w:tcPr>
            <w:tcW w:w="2565" w:type="dxa"/>
            <w:hideMark/>
          </w:tcPr>
          <w:p w14:paraId="4F69E261" w14:textId="77777777" w:rsidR="00EC034B" w:rsidRPr="00741B37" w:rsidRDefault="00EC034B" w:rsidP="00EC034B">
            <w:r w:rsidRPr="00741B37">
              <w:t>7390</w:t>
            </w:r>
          </w:p>
        </w:tc>
      </w:tr>
      <w:tr w:rsidR="00EC034B" w:rsidRPr="00741B37" w14:paraId="1A47EC11" w14:textId="77777777" w:rsidTr="00741B37">
        <w:trPr>
          <w:trHeight w:val="255"/>
        </w:trPr>
        <w:tc>
          <w:tcPr>
            <w:tcW w:w="2280" w:type="dxa"/>
            <w:hideMark/>
          </w:tcPr>
          <w:p w14:paraId="2AB99989" w14:textId="77777777" w:rsidR="00EC034B" w:rsidRPr="00741B37" w:rsidRDefault="00EC034B" w:rsidP="00EC034B">
            <w:r w:rsidRPr="00741B37">
              <w:t>80</w:t>
            </w:r>
          </w:p>
        </w:tc>
        <w:tc>
          <w:tcPr>
            <w:tcW w:w="12060" w:type="dxa"/>
            <w:hideMark/>
          </w:tcPr>
          <w:p w14:paraId="2D43DC16" w14:textId="77777777" w:rsidR="00EC034B" w:rsidRPr="00741B37" w:rsidRDefault="00EC034B">
            <w:r w:rsidRPr="00741B37">
              <w:t>73 or 79</w:t>
            </w:r>
          </w:p>
        </w:tc>
        <w:tc>
          <w:tcPr>
            <w:tcW w:w="2565" w:type="dxa"/>
            <w:hideMark/>
          </w:tcPr>
          <w:p w14:paraId="1F5EFE21" w14:textId="77777777" w:rsidR="00EC034B" w:rsidRPr="00741B37" w:rsidRDefault="00EC034B" w:rsidP="00EC034B">
            <w:r w:rsidRPr="00741B37">
              <w:t>10453</w:t>
            </w:r>
          </w:p>
        </w:tc>
      </w:tr>
      <w:tr w:rsidR="00EC034B" w:rsidRPr="00741B37" w14:paraId="0C2F26CE" w14:textId="77777777" w:rsidTr="00741B37">
        <w:trPr>
          <w:trHeight w:val="255"/>
        </w:trPr>
        <w:tc>
          <w:tcPr>
            <w:tcW w:w="2280" w:type="dxa"/>
            <w:hideMark/>
          </w:tcPr>
          <w:p w14:paraId="543804DE" w14:textId="77777777" w:rsidR="00EC034B" w:rsidRPr="00741B37" w:rsidRDefault="00EC034B" w:rsidP="00EC034B">
            <w:r w:rsidRPr="00741B37">
              <w:t>81</w:t>
            </w:r>
          </w:p>
        </w:tc>
        <w:tc>
          <w:tcPr>
            <w:tcW w:w="12060" w:type="dxa"/>
            <w:hideMark/>
          </w:tcPr>
          <w:p w14:paraId="041F9770" w14:textId="77777777" w:rsidR="00EC034B" w:rsidRPr="00741B37" w:rsidRDefault="00EC034B">
            <w:r w:rsidRPr="00741B37">
              <w:t xml:space="preserve">limit 80 to </w:t>
            </w:r>
            <w:proofErr w:type="spellStart"/>
            <w:r w:rsidRPr="00741B37">
              <w:t>yr</w:t>
            </w:r>
            <w:proofErr w:type="spellEnd"/>
            <w:r w:rsidRPr="00741B37">
              <w:t>="2015 -Current"</w:t>
            </w:r>
          </w:p>
        </w:tc>
        <w:tc>
          <w:tcPr>
            <w:tcW w:w="2565" w:type="dxa"/>
            <w:hideMark/>
          </w:tcPr>
          <w:p w14:paraId="4B014E8C" w14:textId="77777777" w:rsidR="00EC034B" w:rsidRPr="00741B37" w:rsidRDefault="00EC034B" w:rsidP="00EC034B">
            <w:r w:rsidRPr="00741B37">
              <w:t>1257</w:t>
            </w:r>
          </w:p>
        </w:tc>
      </w:tr>
      <w:tr w:rsidR="00EC034B" w:rsidRPr="00741B37" w14:paraId="2C3870A6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07F06D6E" w14:textId="77777777" w:rsidR="00EC034B" w:rsidRPr="00741B37" w:rsidRDefault="00EC034B" w:rsidP="00EC034B"/>
        </w:tc>
        <w:tc>
          <w:tcPr>
            <w:tcW w:w="12060" w:type="dxa"/>
            <w:noWrap/>
            <w:hideMark/>
          </w:tcPr>
          <w:p w14:paraId="2DA2B81B" w14:textId="77777777" w:rsidR="00EC034B" w:rsidRPr="00741B37" w:rsidRDefault="00EC034B"/>
        </w:tc>
        <w:tc>
          <w:tcPr>
            <w:tcW w:w="2565" w:type="dxa"/>
            <w:noWrap/>
            <w:hideMark/>
          </w:tcPr>
          <w:p w14:paraId="567D9E8D" w14:textId="77777777" w:rsidR="00EC034B" w:rsidRPr="00741B37" w:rsidRDefault="00EC034B"/>
        </w:tc>
      </w:tr>
      <w:tr w:rsidR="00EC034B" w:rsidRPr="00741B37" w14:paraId="7617F983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0C465997" w14:textId="77777777" w:rsidR="00EC034B" w:rsidRPr="00741B37" w:rsidRDefault="00EC034B"/>
        </w:tc>
        <w:tc>
          <w:tcPr>
            <w:tcW w:w="12060" w:type="dxa"/>
            <w:noWrap/>
            <w:hideMark/>
          </w:tcPr>
          <w:p w14:paraId="01E79BB3" w14:textId="77777777" w:rsidR="00EC034B" w:rsidRPr="00741B37" w:rsidRDefault="00EC034B"/>
        </w:tc>
        <w:tc>
          <w:tcPr>
            <w:tcW w:w="2565" w:type="dxa"/>
            <w:noWrap/>
            <w:hideMark/>
          </w:tcPr>
          <w:p w14:paraId="2D4CCB17" w14:textId="77777777" w:rsidR="00EC034B" w:rsidRPr="00741B37" w:rsidRDefault="00EC034B"/>
        </w:tc>
      </w:tr>
      <w:tr w:rsidR="00EC034B" w:rsidRPr="00741B37" w14:paraId="33B47007" w14:textId="77777777" w:rsidTr="00741B37">
        <w:trPr>
          <w:trHeight w:val="255"/>
        </w:trPr>
        <w:tc>
          <w:tcPr>
            <w:tcW w:w="14340" w:type="dxa"/>
            <w:gridSpan w:val="2"/>
            <w:noWrap/>
            <w:hideMark/>
          </w:tcPr>
          <w:p w14:paraId="10CC045D" w14:textId="77777777" w:rsidR="00EC034B" w:rsidRPr="00741B37" w:rsidRDefault="00EC034B">
            <w:pPr>
              <w:rPr>
                <w:bCs/>
                <w:i/>
                <w:iCs/>
                <w:u w:val="single"/>
              </w:rPr>
            </w:pPr>
            <w:r w:rsidRPr="00741B37">
              <w:rPr>
                <w:bCs/>
                <w:i/>
                <w:iCs/>
                <w:u w:val="single"/>
              </w:rPr>
              <w:t>2016 update: 30/08/2016</w:t>
            </w:r>
          </w:p>
        </w:tc>
        <w:tc>
          <w:tcPr>
            <w:tcW w:w="2565" w:type="dxa"/>
            <w:noWrap/>
            <w:hideMark/>
          </w:tcPr>
          <w:p w14:paraId="7DD01B4E" w14:textId="77777777" w:rsidR="00EC034B" w:rsidRPr="00741B37" w:rsidRDefault="00EC034B">
            <w:pPr>
              <w:rPr>
                <w:bCs/>
                <w:i/>
                <w:iCs/>
                <w:u w:val="single"/>
              </w:rPr>
            </w:pPr>
          </w:p>
        </w:tc>
      </w:tr>
      <w:tr w:rsidR="00EC034B" w:rsidRPr="00741B37" w14:paraId="4032CEFB" w14:textId="77777777" w:rsidTr="00741B37">
        <w:trPr>
          <w:trHeight w:val="270"/>
        </w:trPr>
        <w:tc>
          <w:tcPr>
            <w:tcW w:w="2280" w:type="dxa"/>
            <w:noWrap/>
            <w:hideMark/>
          </w:tcPr>
          <w:p w14:paraId="2C3A9D94" w14:textId="77777777" w:rsidR="00EC034B" w:rsidRPr="00741B37" w:rsidRDefault="00EC034B"/>
        </w:tc>
        <w:tc>
          <w:tcPr>
            <w:tcW w:w="12060" w:type="dxa"/>
            <w:noWrap/>
            <w:hideMark/>
          </w:tcPr>
          <w:p w14:paraId="5FBBF2DB" w14:textId="77777777" w:rsidR="00EC034B" w:rsidRPr="00741B37" w:rsidRDefault="00EC034B"/>
        </w:tc>
        <w:tc>
          <w:tcPr>
            <w:tcW w:w="2565" w:type="dxa"/>
            <w:noWrap/>
            <w:hideMark/>
          </w:tcPr>
          <w:p w14:paraId="4860AF53" w14:textId="77777777" w:rsidR="00EC034B" w:rsidRPr="00741B37" w:rsidRDefault="00EC034B"/>
        </w:tc>
      </w:tr>
      <w:tr w:rsidR="00EC034B" w:rsidRPr="00741B37" w14:paraId="180D59CF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783B4620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No.</w:t>
            </w:r>
          </w:p>
        </w:tc>
        <w:tc>
          <w:tcPr>
            <w:tcW w:w="12060" w:type="dxa"/>
            <w:noWrap/>
            <w:hideMark/>
          </w:tcPr>
          <w:p w14:paraId="14FE3CC1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Search terms</w:t>
            </w:r>
          </w:p>
        </w:tc>
        <w:tc>
          <w:tcPr>
            <w:tcW w:w="2565" w:type="dxa"/>
            <w:noWrap/>
            <w:hideMark/>
          </w:tcPr>
          <w:p w14:paraId="786D66CA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Results</w:t>
            </w:r>
          </w:p>
        </w:tc>
      </w:tr>
      <w:tr w:rsidR="00EC034B" w:rsidRPr="00741B37" w14:paraId="1A555A32" w14:textId="77777777" w:rsidTr="00741B37">
        <w:trPr>
          <w:trHeight w:val="255"/>
        </w:trPr>
        <w:tc>
          <w:tcPr>
            <w:tcW w:w="2280" w:type="dxa"/>
            <w:hideMark/>
          </w:tcPr>
          <w:p w14:paraId="533B0894" w14:textId="77777777" w:rsidR="00EC034B" w:rsidRPr="00741B37" w:rsidRDefault="00EC034B" w:rsidP="00EC034B">
            <w:r w:rsidRPr="00741B37">
              <w:t>1</w:t>
            </w:r>
          </w:p>
        </w:tc>
        <w:tc>
          <w:tcPr>
            <w:tcW w:w="12060" w:type="dxa"/>
            <w:hideMark/>
          </w:tcPr>
          <w:p w14:paraId="1AC50051" w14:textId="77777777" w:rsidR="00EC034B" w:rsidRPr="00741B37" w:rsidRDefault="00EC034B">
            <w:r w:rsidRPr="00741B37">
              <w:t>Critical Pathways/</w:t>
            </w:r>
          </w:p>
        </w:tc>
        <w:tc>
          <w:tcPr>
            <w:tcW w:w="2565" w:type="dxa"/>
            <w:hideMark/>
          </w:tcPr>
          <w:p w14:paraId="12A9E225" w14:textId="77777777" w:rsidR="00EC034B" w:rsidRPr="00741B37" w:rsidRDefault="00EC034B" w:rsidP="00EC034B">
            <w:r w:rsidRPr="00741B37">
              <w:t>5420</w:t>
            </w:r>
          </w:p>
        </w:tc>
      </w:tr>
      <w:tr w:rsidR="00EC034B" w:rsidRPr="00741B37" w14:paraId="0256C0D5" w14:textId="77777777" w:rsidTr="00741B37">
        <w:trPr>
          <w:trHeight w:val="255"/>
        </w:trPr>
        <w:tc>
          <w:tcPr>
            <w:tcW w:w="2280" w:type="dxa"/>
            <w:hideMark/>
          </w:tcPr>
          <w:p w14:paraId="5771DED8" w14:textId="77777777" w:rsidR="00EC034B" w:rsidRPr="00741B37" w:rsidRDefault="00EC034B" w:rsidP="00EC034B">
            <w:r w:rsidRPr="00741B37">
              <w:t>2</w:t>
            </w:r>
          </w:p>
        </w:tc>
        <w:tc>
          <w:tcPr>
            <w:tcW w:w="12060" w:type="dxa"/>
            <w:hideMark/>
          </w:tcPr>
          <w:p w14:paraId="467EE487" w14:textId="77777777" w:rsidR="00EC034B" w:rsidRPr="00741B37" w:rsidRDefault="00EC034B">
            <w:r w:rsidRPr="00741B37">
              <w:t>((clinical or critical) adj2 (pathway? or path)).ti,ab.</w:t>
            </w:r>
          </w:p>
        </w:tc>
        <w:tc>
          <w:tcPr>
            <w:tcW w:w="2565" w:type="dxa"/>
            <w:hideMark/>
          </w:tcPr>
          <w:p w14:paraId="0D11E3A4" w14:textId="77777777" w:rsidR="00EC034B" w:rsidRPr="00741B37" w:rsidRDefault="00EC034B" w:rsidP="00EC034B">
            <w:r w:rsidRPr="00741B37">
              <w:t>8083</w:t>
            </w:r>
          </w:p>
        </w:tc>
      </w:tr>
      <w:tr w:rsidR="00EC034B" w:rsidRPr="00741B37" w14:paraId="010EB315" w14:textId="77777777" w:rsidTr="00741B37">
        <w:trPr>
          <w:trHeight w:val="255"/>
        </w:trPr>
        <w:tc>
          <w:tcPr>
            <w:tcW w:w="2280" w:type="dxa"/>
            <w:hideMark/>
          </w:tcPr>
          <w:p w14:paraId="55304BF9" w14:textId="77777777" w:rsidR="00EC034B" w:rsidRPr="00741B37" w:rsidRDefault="00EC034B" w:rsidP="00EC034B">
            <w:r w:rsidRPr="00741B37">
              <w:t>3</w:t>
            </w:r>
          </w:p>
        </w:tc>
        <w:tc>
          <w:tcPr>
            <w:tcW w:w="12060" w:type="dxa"/>
            <w:hideMark/>
          </w:tcPr>
          <w:p w14:paraId="38DF69D3" w14:textId="77777777" w:rsidR="00EC034B" w:rsidRPr="00741B37" w:rsidRDefault="00EC034B">
            <w:r w:rsidRPr="00741B37">
              <w:t xml:space="preserve">((care adj2 algorithm?) </w:t>
            </w:r>
            <w:proofErr w:type="gramStart"/>
            <w:r w:rsidRPr="00741B37">
              <w:t>or</w:t>
            </w:r>
            <w:proofErr w:type="gramEnd"/>
            <w:r w:rsidRPr="00741B37">
              <w:t xml:space="preserve"> clinical algorithm?).ti,ab.</w:t>
            </w:r>
          </w:p>
        </w:tc>
        <w:tc>
          <w:tcPr>
            <w:tcW w:w="2565" w:type="dxa"/>
            <w:hideMark/>
          </w:tcPr>
          <w:p w14:paraId="6DEB9060" w14:textId="77777777" w:rsidR="00EC034B" w:rsidRPr="00741B37" w:rsidRDefault="00EC034B" w:rsidP="00EC034B">
            <w:r w:rsidRPr="00741B37">
              <w:t>1275</w:t>
            </w:r>
          </w:p>
        </w:tc>
      </w:tr>
      <w:tr w:rsidR="00EC034B" w:rsidRPr="00741B37" w14:paraId="38E71A61" w14:textId="77777777" w:rsidTr="00741B37">
        <w:trPr>
          <w:trHeight w:val="255"/>
        </w:trPr>
        <w:tc>
          <w:tcPr>
            <w:tcW w:w="2280" w:type="dxa"/>
            <w:hideMark/>
          </w:tcPr>
          <w:p w14:paraId="2BF8D804" w14:textId="77777777" w:rsidR="00EC034B" w:rsidRPr="00741B37" w:rsidRDefault="00EC034B" w:rsidP="00EC034B">
            <w:r w:rsidRPr="00741B37">
              <w:t>4</w:t>
            </w:r>
          </w:p>
        </w:tc>
        <w:tc>
          <w:tcPr>
            <w:tcW w:w="12060" w:type="dxa"/>
            <w:hideMark/>
          </w:tcPr>
          <w:p w14:paraId="0483CB74" w14:textId="77777777" w:rsidR="00EC034B" w:rsidRPr="00741B37" w:rsidRDefault="00EC034B">
            <w:r w:rsidRPr="00741B37">
              <w:t>(</w:t>
            </w:r>
            <w:proofErr w:type="gramStart"/>
            <w:r w:rsidRPr="00741B37">
              <w:t>care</w:t>
            </w:r>
            <w:proofErr w:type="gramEnd"/>
            <w:r w:rsidRPr="00741B37">
              <w:t xml:space="preserve"> adj2 pathway?).ti,ab.</w:t>
            </w:r>
          </w:p>
        </w:tc>
        <w:tc>
          <w:tcPr>
            <w:tcW w:w="2565" w:type="dxa"/>
            <w:hideMark/>
          </w:tcPr>
          <w:p w14:paraId="4F20D062" w14:textId="77777777" w:rsidR="00EC034B" w:rsidRPr="00741B37" w:rsidRDefault="00EC034B" w:rsidP="00EC034B">
            <w:r w:rsidRPr="00741B37">
              <w:t>3099</w:t>
            </w:r>
          </w:p>
        </w:tc>
      </w:tr>
      <w:tr w:rsidR="00EC034B" w:rsidRPr="00741B37" w14:paraId="2010E6F7" w14:textId="77777777" w:rsidTr="00741B37">
        <w:trPr>
          <w:trHeight w:val="255"/>
        </w:trPr>
        <w:tc>
          <w:tcPr>
            <w:tcW w:w="2280" w:type="dxa"/>
            <w:hideMark/>
          </w:tcPr>
          <w:p w14:paraId="14EBC412" w14:textId="77777777" w:rsidR="00EC034B" w:rsidRPr="00741B37" w:rsidRDefault="00EC034B" w:rsidP="00EC034B">
            <w:r w:rsidRPr="00741B37">
              <w:t>5</w:t>
            </w:r>
          </w:p>
        </w:tc>
        <w:tc>
          <w:tcPr>
            <w:tcW w:w="12060" w:type="dxa"/>
            <w:hideMark/>
          </w:tcPr>
          <w:p w14:paraId="33CDAF4C" w14:textId="77777777" w:rsidR="00EC034B" w:rsidRPr="00741B37" w:rsidRDefault="00EC034B">
            <w:r w:rsidRPr="00741B37">
              <w:t>(</w:t>
            </w:r>
            <w:proofErr w:type="gramStart"/>
            <w:r w:rsidRPr="00741B37">
              <w:t>treatment</w:t>
            </w:r>
            <w:proofErr w:type="gramEnd"/>
            <w:r w:rsidRPr="00741B37">
              <w:t xml:space="preserve"> adj3 algorithm?).ti,ab.</w:t>
            </w:r>
          </w:p>
        </w:tc>
        <w:tc>
          <w:tcPr>
            <w:tcW w:w="2565" w:type="dxa"/>
            <w:hideMark/>
          </w:tcPr>
          <w:p w14:paraId="74CAB865" w14:textId="77777777" w:rsidR="00EC034B" w:rsidRPr="00741B37" w:rsidRDefault="00EC034B" w:rsidP="00EC034B">
            <w:r w:rsidRPr="00741B37">
              <w:t>6141</w:t>
            </w:r>
          </w:p>
        </w:tc>
      </w:tr>
      <w:tr w:rsidR="00EC034B" w:rsidRPr="00741B37" w14:paraId="0A6FCEB5" w14:textId="77777777" w:rsidTr="00741B37">
        <w:trPr>
          <w:trHeight w:val="255"/>
        </w:trPr>
        <w:tc>
          <w:tcPr>
            <w:tcW w:w="2280" w:type="dxa"/>
            <w:hideMark/>
          </w:tcPr>
          <w:p w14:paraId="43795757" w14:textId="77777777" w:rsidR="00EC034B" w:rsidRPr="00741B37" w:rsidRDefault="00EC034B" w:rsidP="00EC034B">
            <w:r w:rsidRPr="00741B37">
              <w:t>6</w:t>
            </w:r>
          </w:p>
        </w:tc>
        <w:tc>
          <w:tcPr>
            <w:tcW w:w="12060" w:type="dxa"/>
            <w:hideMark/>
          </w:tcPr>
          <w:p w14:paraId="211874A2" w14:textId="77777777" w:rsidR="00EC034B" w:rsidRPr="00741B37" w:rsidRDefault="00EC034B">
            <w:r w:rsidRPr="00741B37">
              <w:t>(structured care or intensive management).ti,ab.</w:t>
            </w:r>
          </w:p>
        </w:tc>
        <w:tc>
          <w:tcPr>
            <w:tcW w:w="2565" w:type="dxa"/>
            <w:hideMark/>
          </w:tcPr>
          <w:p w14:paraId="423F1E07" w14:textId="77777777" w:rsidR="00EC034B" w:rsidRPr="00741B37" w:rsidRDefault="00EC034B" w:rsidP="00EC034B">
            <w:r w:rsidRPr="00741B37">
              <w:t>927</w:t>
            </w:r>
          </w:p>
        </w:tc>
      </w:tr>
      <w:tr w:rsidR="00EC034B" w:rsidRPr="00741B37" w14:paraId="5B8FAD25" w14:textId="77777777" w:rsidTr="00741B37">
        <w:trPr>
          <w:trHeight w:val="255"/>
        </w:trPr>
        <w:tc>
          <w:tcPr>
            <w:tcW w:w="2280" w:type="dxa"/>
            <w:hideMark/>
          </w:tcPr>
          <w:p w14:paraId="7E59B943" w14:textId="77777777" w:rsidR="00EC034B" w:rsidRPr="00741B37" w:rsidRDefault="00EC034B" w:rsidP="00EC034B">
            <w:r w:rsidRPr="00741B37">
              <w:t>7</w:t>
            </w:r>
          </w:p>
        </w:tc>
        <w:tc>
          <w:tcPr>
            <w:tcW w:w="12060" w:type="dxa"/>
            <w:hideMark/>
          </w:tcPr>
          <w:p w14:paraId="5325326E" w14:textId="77777777" w:rsidR="00EC034B" w:rsidRPr="00741B37" w:rsidRDefault="00EC034B">
            <w:r w:rsidRPr="00741B37">
              <w:t>(</w:t>
            </w:r>
            <w:proofErr w:type="spellStart"/>
            <w:r w:rsidRPr="00741B37">
              <w:t>standardi</w:t>
            </w:r>
            <w:proofErr w:type="spellEnd"/>
            <w:r w:rsidRPr="00741B37">
              <w:t>$ adj3 (treatment? or care or patient care or plan$)).ti,ab.</w:t>
            </w:r>
          </w:p>
        </w:tc>
        <w:tc>
          <w:tcPr>
            <w:tcW w:w="2565" w:type="dxa"/>
            <w:hideMark/>
          </w:tcPr>
          <w:p w14:paraId="550C7FCD" w14:textId="77777777" w:rsidR="00EC034B" w:rsidRPr="00741B37" w:rsidRDefault="00EC034B" w:rsidP="00EC034B">
            <w:r w:rsidRPr="00741B37">
              <w:t>6438</w:t>
            </w:r>
          </w:p>
        </w:tc>
      </w:tr>
      <w:tr w:rsidR="00EC034B" w:rsidRPr="00741B37" w14:paraId="321ED1CA" w14:textId="77777777" w:rsidTr="00741B37">
        <w:trPr>
          <w:trHeight w:val="255"/>
        </w:trPr>
        <w:tc>
          <w:tcPr>
            <w:tcW w:w="2280" w:type="dxa"/>
            <w:hideMark/>
          </w:tcPr>
          <w:p w14:paraId="31F23DD5" w14:textId="77777777" w:rsidR="00EC034B" w:rsidRPr="00741B37" w:rsidRDefault="00EC034B" w:rsidP="00EC034B">
            <w:r w:rsidRPr="00741B37">
              <w:t>8</w:t>
            </w:r>
          </w:p>
        </w:tc>
        <w:tc>
          <w:tcPr>
            <w:tcW w:w="12060" w:type="dxa"/>
            <w:hideMark/>
          </w:tcPr>
          <w:p w14:paraId="353AE29B" w14:textId="77777777" w:rsidR="00EC034B" w:rsidRPr="00741B37" w:rsidRDefault="00EC034B">
            <w:r w:rsidRPr="00741B37">
              <w:t>(</w:t>
            </w:r>
            <w:proofErr w:type="gramStart"/>
            <w:r w:rsidRPr="00741B37">
              <w:t>care</w:t>
            </w:r>
            <w:proofErr w:type="gramEnd"/>
            <w:r w:rsidRPr="00741B37">
              <w:t xml:space="preserve"> adj2 (plan? or map or maps or protocol? or algorithm?)).ti,ab.</w:t>
            </w:r>
          </w:p>
        </w:tc>
        <w:tc>
          <w:tcPr>
            <w:tcW w:w="2565" w:type="dxa"/>
            <w:hideMark/>
          </w:tcPr>
          <w:p w14:paraId="2F142010" w14:textId="77777777" w:rsidR="00EC034B" w:rsidRPr="00741B37" w:rsidRDefault="00EC034B" w:rsidP="00EC034B">
            <w:r w:rsidRPr="00741B37">
              <w:t>11126</w:t>
            </w:r>
          </w:p>
        </w:tc>
      </w:tr>
      <w:tr w:rsidR="00EC034B" w:rsidRPr="00741B37" w14:paraId="1DA973DA" w14:textId="77777777" w:rsidTr="00741B37">
        <w:trPr>
          <w:trHeight w:val="255"/>
        </w:trPr>
        <w:tc>
          <w:tcPr>
            <w:tcW w:w="2280" w:type="dxa"/>
            <w:hideMark/>
          </w:tcPr>
          <w:p w14:paraId="63631343" w14:textId="77777777" w:rsidR="00EC034B" w:rsidRPr="00741B37" w:rsidRDefault="00EC034B" w:rsidP="00EC034B">
            <w:r w:rsidRPr="00741B37">
              <w:t>9</w:t>
            </w:r>
          </w:p>
        </w:tc>
        <w:tc>
          <w:tcPr>
            <w:tcW w:w="12060" w:type="dxa"/>
            <w:hideMark/>
          </w:tcPr>
          <w:p w14:paraId="6AE6EC38" w14:textId="77777777" w:rsidR="00EC034B" w:rsidRPr="00741B37" w:rsidRDefault="00EC034B">
            <w:r w:rsidRPr="00741B37">
              <w:t xml:space="preserve">(protocol? adj4 (nursing or treatment or management or directed </w:t>
            </w:r>
            <w:r w:rsidRPr="00741B37">
              <w:lastRenderedPageBreak/>
              <w:t>or guided)).ti,ab.</w:t>
            </w:r>
          </w:p>
        </w:tc>
        <w:tc>
          <w:tcPr>
            <w:tcW w:w="2565" w:type="dxa"/>
            <w:hideMark/>
          </w:tcPr>
          <w:p w14:paraId="38011C5A" w14:textId="77777777" w:rsidR="00EC034B" w:rsidRPr="00741B37" w:rsidRDefault="00EC034B" w:rsidP="00EC034B">
            <w:r w:rsidRPr="00741B37">
              <w:lastRenderedPageBreak/>
              <w:t>26862</w:t>
            </w:r>
          </w:p>
        </w:tc>
      </w:tr>
      <w:tr w:rsidR="00EC034B" w:rsidRPr="00741B37" w14:paraId="65B81B38" w14:textId="77777777" w:rsidTr="00741B37">
        <w:trPr>
          <w:trHeight w:val="255"/>
        </w:trPr>
        <w:tc>
          <w:tcPr>
            <w:tcW w:w="2280" w:type="dxa"/>
            <w:hideMark/>
          </w:tcPr>
          <w:p w14:paraId="08CE2CCB" w14:textId="77777777" w:rsidR="00EC034B" w:rsidRPr="00741B37" w:rsidRDefault="00EC034B" w:rsidP="00EC034B">
            <w:r w:rsidRPr="00741B37">
              <w:lastRenderedPageBreak/>
              <w:t>10</w:t>
            </w:r>
          </w:p>
        </w:tc>
        <w:tc>
          <w:tcPr>
            <w:tcW w:w="12060" w:type="dxa"/>
            <w:hideMark/>
          </w:tcPr>
          <w:p w14:paraId="68991CDE" w14:textId="77777777" w:rsidR="00EC034B" w:rsidRPr="00741B37" w:rsidRDefault="00EC034B">
            <w:r w:rsidRPr="00741B37">
              <w:t>((local or locally) adj2 adapt$ adj5 guideline?).ti,ab.</w:t>
            </w:r>
          </w:p>
        </w:tc>
        <w:tc>
          <w:tcPr>
            <w:tcW w:w="2565" w:type="dxa"/>
            <w:hideMark/>
          </w:tcPr>
          <w:p w14:paraId="54F56888" w14:textId="77777777" w:rsidR="00EC034B" w:rsidRPr="00741B37" w:rsidRDefault="00EC034B" w:rsidP="00EC034B">
            <w:r w:rsidRPr="00741B37">
              <w:t>81</w:t>
            </w:r>
          </w:p>
        </w:tc>
      </w:tr>
      <w:tr w:rsidR="00EC034B" w:rsidRPr="00741B37" w14:paraId="6D4A8435" w14:textId="77777777" w:rsidTr="00741B37">
        <w:trPr>
          <w:trHeight w:val="255"/>
        </w:trPr>
        <w:tc>
          <w:tcPr>
            <w:tcW w:w="2280" w:type="dxa"/>
            <w:hideMark/>
          </w:tcPr>
          <w:p w14:paraId="62F9302C" w14:textId="77777777" w:rsidR="00EC034B" w:rsidRPr="00741B37" w:rsidRDefault="00EC034B" w:rsidP="00EC034B">
            <w:r w:rsidRPr="00741B37">
              <w:t>11</w:t>
            </w:r>
          </w:p>
        </w:tc>
        <w:tc>
          <w:tcPr>
            <w:tcW w:w="12060" w:type="dxa"/>
            <w:hideMark/>
          </w:tcPr>
          <w:p w14:paraId="0CB9F95B" w14:textId="77777777" w:rsidR="00EC034B" w:rsidRPr="00741B37" w:rsidRDefault="00EC034B">
            <w:r w:rsidRPr="00741B37">
              <w:t xml:space="preserve">(treatment model? adj10 </w:t>
            </w:r>
            <w:proofErr w:type="spellStart"/>
            <w:r w:rsidRPr="00741B37">
              <w:t>standardi</w:t>
            </w:r>
            <w:proofErr w:type="spellEnd"/>
            <w:r w:rsidRPr="00741B37">
              <w:t>$)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559FC4B7" w14:textId="77777777" w:rsidR="00EC034B" w:rsidRPr="00741B37" w:rsidRDefault="00EC034B" w:rsidP="00EC034B">
            <w:r w:rsidRPr="00741B37">
              <w:t>11</w:t>
            </w:r>
          </w:p>
        </w:tc>
      </w:tr>
      <w:tr w:rsidR="00EC034B" w:rsidRPr="00741B37" w14:paraId="3C150A22" w14:textId="77777777" w:rsidTr="00741B37">
        <w:trPr>
          <w:trHeight w:val="255"/>
        </w:trPr>
        <w:tc>
          <w:tcPr>
            <w:tcW w:w="2280" w:type="dxa"/>
            <w:hideMark/>
          </w:tcPr>
          <w:p w14:paraId="5EBEDC63" w14:textId="77777777" w:rsidR="00EC034B" w:rsidRPr="00741B37" w:rsidRDefault="00EC034B" w:rsidP="00EC034B">
            <w:r w:rsidRPr="00741B37">
              <w:t>12</w:t>
            </w:r>
          </w:p>
        </w:tc>
        <w:tc>
          <w:tcPr>
            <w:tcW w:w="12060" w:type="dxa"/>
            <w:hideMark/>
          </w:tcPr>
          <w:p w14:paraId="5B19BAF9" w14:textId="77777777" w:rsidR="00EC034B" w:rsidRPr="00741B37" w:rsidRDefault="00EC034B">
            <w:r w:rsidRPr="00741B37">
              <w:t>(</w:t>
            </w:r>
            <w:proofErr w:type="spellStart"/>
            <w:r w:rsidRPr="00741B37">
              <w:t>standardi</w:t>
            </w:r>
            <w:proofErr w:type="spellEnd"/>
            <w:r w:rsidRPr="00741B37">
              <w:t>$ adj3 (template or templates)).ti,ab.</w:t>
            </w:r>
          </w:p>
        </w:tc>
        <w:tc>
          <w:tcPr>
            <w:tcW w:w="2565" w:type="dxa"/>
            <w:hideMark/>
          </w:tcPr>
          <w:p w14:paraId="0526C9B6" w14:textId="77777777" w:rsidR="00EC034B" w:rsidRPr="00741B37" w:rsidRDefault="00EC034B" w:rsidP="00EC034B">
            <w:r w:rsidRPr="00741B37">
              <w:t>292</w:t>
            </w:r>
          </w:p>
        </w:tc>
      </w:tr>
      <w:tr w:rsidR="00EC034B" w:rsidRPr="00741B37" w14:paraId="7BA8DF9D" w14:textId="77777777" w:rsidTr="00741B37">
        <w:trPr>
          <w:trHeight w:val="255"/>
        </w:trPr>
        <w:tc>
          <w:tcPr>
            <w:tcW w:w="2280" w:type="dxa"/>
            <w:hideMark/>
          </w:tcPr>
          <w:p w14:paraId="0E328AFA" w14:textId="77777777" w:rsidR="00EC034B" w:rsidRPr="00741B37" w:rsidRDefault="00EC034B" w:rsidP="00EC034B">
            <w:r w:rsidRPr="00741B37">
              <w:t>13</w:t>
            </w:r>
          </w:p>
        </w:tc>
        <w:tc>
          <w:tcPr>
            <w:tcW w:w="12060" w:type="dxa"/>
            <w:hideMark/>
          </w:tcPr>
          <w:p w14:paraId="440A5D61" w14:textId="77777777" w:rsidR="00EC034B" w:rsidRPr="00741B37" w:rsidRDefault="00EC034B">
            <w:r w:rsidRPr="00741B37">
              <w:t>or/1-12 [Pathways]</w:t>
            </w:r>
          </w:p>
        </w:tc>
        <w:tc>
          <w:tcPr>
            <w:tcW w:w="2565" w:type="dxa"/>
            <w:hideMark/>
          </w:tcPr>
          <w:p w14:paraId="5CAD33CB" w14:textId="77777777" w:rsidR="00EC034B" w:rsidRPr="00741B37" w:rsidRDefault="00EC034B" w:rsidP="00EC034B">
            <w:r w:rsidRPr="00741B37">
              <w:t>64309</w:t>
            </w:r>
          </w:p>
        </w:tc>
      </w:tr>
      <w:tr w:rsidR="00EC034B" w:rsidRPr="00741B37" w14:paraId="00C95EE3" w14:textId="77777777" w:rsidTr="00741B37">
        <w:trPr>
          <w:trHeight w:val="255"/>
        </w:trPr>
        <w:tc>
          <w:tcPr>
            <w:tcW w:w="2280" w:type="dxa"/>
            <w:hideMark/>
          </w:tcPr>
          <w:p w14:paraId="18978751" w14:textId="77777777" w:rsidR="00EC034B" w:rsidRPr="00741B37" w:rsidRDefault="00EC034B" w:rsidP="00EC034B">
            <w:r w:rsidRPr="00741B37">
              <w:t>14</w:t>
            </w:r>
          </w:p>
        </w:tc>
        <w:tc>
          <w:tcPr>
            <w:tcW w:w="12060" w:type="dxa"/>
            <w:hideMark/>
          </w:tcPr>
          <w:p w14:paraId="082EFCE1" w14:textId="77777777" w:rsidR="00EC034B" w:rsidRPr="00741B37" w:rsidRDefault="00EC034B">
            <w:r w:rsidRPr="00741B37">
              <w:t>Clinical protocols/</w:t>
            </w:r>
          </w:p>
        </w:tc>
        <w:tc>
          <w:tcPr>
            <w:tcW w:w="2565" w:type="dxa"/>
            <w:hideMark/>
          </w:tcPr>
          <w:p w14:paraId="0DA7FE09" w14:textId="77777777" w:rsidR="00EC034B" w:rsidRPr="00741B37" w:rsidRDefault="00EC034B" w:rsidP="00EC034B">
            <w:r w:rsidRPr="00741B37">
              <w:t>23218</w:t>
            </w:r>
          </w:p>
        </w:tc>
      </w:tr>
      <w:tr w:rsidR="00EC034B" w:rsidRPr="00741B37" w14:paraId="17DBCBA0" w14:textId="77777777" w:rsidTr="00741B37">
        <w:trPr>
          <w:trHeight w:val="255"/>
        </w:trPr>
        <w:tc>
          <w:tcPr>
            <w:tcW w:w="2280" w:type="dxa"/>
            <w:hideMark/>
          </w:tcPr>
          <w:p w14:paraId="4849E61C" w14:textId="77777777" w:rsidR="00EC034B" w:rsidRPr="00741B37" w:rsidRDefault="00EC034B" w:rsidP="00EC034B">
            <w:r w:rsidRPr="00741B37">
              <w:t>15</w:t>
            </w:r>
          </w:p>
        </w:tc>
        <w:tc>
          <w:tcPr>
            <w:tcW w:w="12060" w:type="dxa"/>
            <w:hideMark/>
          </w:tcPr>
          <w:p w14:paraId="560D8A20" w14:textId="77777777" w:rsidR="00EC034B" w:rsidRPr="00741B37" w:rsidRDefault="00EC034B">
            <w:r w:rsidRPr="00741B37">
              <w:t>Algorithm/ and (</w:t>
            </w:r>
            <w:proofErr w:type="spellStart"/>
            <w:r w:rsidRPr="00741B37">
              <w:t>di.fs</w:t>
            </w:r>
            <w:proofErr w:type="spellEnd"/>
            <w:r w:rsidRPr="00741B37">
              <w:t>. or (treatment or care or patient?).</w:t>
            </w:r>
            <w:proofErr w:type="spellStart"/>
            <w:r w:rsidRPr="00741B37">
              <w:t>ti</w:t>
            </w:r>
            <w:proofErr w:type="spellEnd"/>
            <w:r w:rsidRPr="00741B37">
              <w:t xml:space="preserve">. </w:t>
            </w:r>
            <w:proofErr w:type="gramStart"/>
            <w:r w:rsidRPr="00741B37">
              <w:t>or</w:t>
            </w:r>
            <w:proofErr w:type="gramEnd"/>
            <w:r w:rsidRPr="00741B37">
              <w:t xml:space="preserve"> </w:t>
            </w:r>
            <w:proofErr w:type="spellStart"/>
            <w:r w:rsidRPr="00741B37">
              <w:t>diagnos</w:t>
            </w:r>
            <w:proofErr w:type="spellEnd"/>
            <w:r w:rsidRPr="00741B37">
              <w:t>$.</w:t>
            </w:r>
            <w:proofErr w:type="spellStart"/>
            <w:r w:rsidRPr="00741B37">
              <w:t>ti,ab</w:t>
            </w:r>
            <w:proofErr w:type="spellEnd"/>
            <w:r w:rsidRPr="00741B37">
              <w:t>.)</w:t>
            </w:r>
          </w:p>
        </w:tc>
        <w:tc>
          <w:tcPr>
            <w:tcW w:w="2565" w:type="dxa"/>
            <w:hideMark/>
          </w:tcPr>
          <w:p w14:paraId="6078DDA4" w14:textId="77777777" w:rsidR="00EC034B" w:rsidRPr="00741B37" w:rsidRDefault="00EC034B" w:rsidP="00EC034B">
            <w:r w:rsidRPr="00741B37">
              <w:t>46262</w:t>
            </w:r>
          </w:p>
        </w:tc>
      </w:tr>
      <w:tr w:rsidR="00EC034B" w:rsidRPr="00741B37" w14:paraId="5FC75E7A" w14:textId="77777777" w:rsidTr="00741B37">
        <w:trPr>
          <w:trHeight w:val="255"/>
        </w:trPr>
        <w:tc>
          <w:tcPr>
            <w:tcW w:w="2280" w:type="dxa"/>
            <w:hideMark/>
          </w:tcPr>
          <w:p w14:paraId="661F73F1" w14:textId="77777777" w:rsidR="00EC034B" w:rsidRPr="00741B37" w:rsidRDefault="00EC034B" w:rsidP="00EC034B">
            <w:r w:rsidRPr="00741B37">
              <w:t>16</w:t>
            </w:r>
          </w:p>
        </w:tc>
        <w:tc>
          <w:tcPr>
            <w:tcW w:w="12060" w:type="dxa"/>
            <w:hideMark/>
          </w:tcPr>
          <w:p w14:paraId="5FAFD4F1" w14:textId="77777777" w:rsidR="00EC034B" w:rsidRPr="00741B37" w:rsidRDefault="00EC034B">
            <w:r w:rsidRPr="00741B37">
              <w:t>Practice Guidelines as Topic/ or Guideline Adherence/ or Guidelines as topic/</w:t>
            </w:r>
          </w:p>
        </w:tc>
        <w:tc>
          <w:tcPr>
            <w:tcW w:w="2565" w:type="dxa"/>
            <w:hideMark/>
          </w:tcPr>
          <w:p w14:paraId="77890D12" w14:textId="77777777" w:rsidR="00EC034B" w:rsidRPr="00741B37" w:rsidRDefault="00EC034B" w:rsidP="00EC034B">
            <w:r w:rsidRPr="00741B37">
              <w:t>142398</w:t>
            </w:r>
          </w:p>
        </w:tc>
      </w:tr>
      <w:tr w:rsidR="00EC034B" w:rsidRPr="00741B37" w14:paraId="26A62EA7" w14:textId="77777777" w:rsidTr="00741B37">
        <w:trPr>
          <w:trHeight w:val="255"/>
        </w:trPr>
        <w:tc>
          <w:tcPr>
            <w:tcW w:w="2280" w:type="dxa"/>
            <w:hideMark/>
          </w:tcPr>
          <w:p w14:paraId="7E8060BB" w14:textId="77777777" w:rsidR="00EC034B" w:rsidRPr="00741B37" w:rsidRDefault="00EC034B" w:rsidP="00EC034B">
            <w:r w:rsidRPr="00741B37">
              <w:t>17</w:t>
            </w:r>
          </w:p>
        </w:tc>
        <w:tc>
          <w:tcPr>
            <w:tcW w:w="12060" w:type="dxa"/>
            <w:hideMark/>
          </w:tcPr>
          <w:p w14:paraId="1E0BF426" w14:textId="77777777" w:rsidR="00EC034B" w:rsidRPr="00741B37" w:rsidRDefault="00EC034B">
            <w:r w:rsidRPr="00741B37">
              <w:t>((guideline or guidelines) adj2 (</w:t>
            </w:r>
            <w:proofErr w:type="spellStart"/>
            <w:r w:rsidRPr="00741B37">
              <w:t>adher</w:t>
            </w:r>
            <w:proofErr w:type="spellEnd"/>
            <w:r w:rsidRPr="00741B37">
              <w:t>$ or implement$))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4BA2265A" w14:textId="77777777" w:rsidR="00EC034B" w:rsidRPr="00741B37" w:rsidRDefault="00EC034B" w:rsidP="00EC034B">
            <w:r w:rsidRPr="00741B37">
              <w:t>6225</w:t>
            </w:r>
          </w:p>
        </w:tc>
      </w:tr>
      <w:tr w:rsidR="00EC034B" w:rsidRPr="00741B37" w14:paraId="331CD470" w14:textId="77777777" w:rsidTr="00741B37">
        <w:trPr>
          <w:trHeight w:val="255"/>
        </w:trPr>
        <w:tc>
          <w:tcPr>
            <w:tcW w:w="2280" w:type="dxa"/>
            <w:hideMark/>
          </w:tcPr>
          <w:p w14:paraId="50587BFB" w14:textId="77777777" w:rsidR="00EC034B" w:rsidRPr="00741B37" w:rsidRDefault="00EC034B" w:rsidP="00EC034B">
            <w:r w:rsidRPr="00741B37">
              <w:t>18</w:t>
            </w:r>
          </w:p>
        </w:tc>
        <w:tc>
          <w:tcPr>
            <w:tcW w:w="12060" w:type="dxa"/>
            <w:hideMark/>
          </w:tcPr>
          <w:p w14:paraId="6D9938AD" w14:textId="77777777" w:rsidR="00EC034B" w:rsidRPr="00741B37" w:rsidRDefault="00EC034B">
            <w:r w:rsidRPr="00741B37">
              <w:t>(guideline? adj4 (compliance or complying)).ti,ab.</w:t>
            </w:r>
          </w:p>
        </w:tc>
        <w:tc>
          <w:tcPr>
            <w:tcW w:w="2565" w:type="dxa"/>
            <w:hideMark/>
          </w:tcPr>
          <w:p w14:paraId="2A2045A7" w14:textId="77777777" w:rsidR="00EC034B" w:rsidRPr="00741B37" w:rsidRDefault="00EC034B" w:rsidP="00EC034B">
            <w:r w:rsidRPr="00741B37">
              <w:t>3159</w:t>
            </w:r>
          </w:p>
        </w:tc>
      </w:tr>
      <w:tr w:rsidR="00EC034B" w:rsidRPr="00741B37" w14:paraId="159D3C9C" w14:textId="77777777" w:rsidTr="00741B37">
        <w:trPr>
          <w:trHeight w:val="255"/>
        </w:trPr>
        <w:tc>
          <w:tcPr>
            <w:tcW w:w="2280" w:type="dxa"/>
            <w:hideMark/>
          </w:tcPr>
          <w:p w14:paraId="740E8C13" w14:textId="77777777" w:rsidR="00EC034B" w:rsidRPr="00741B37" w:rsidRDefault="00EC034B" w:rsidP="00EC034B">
            <w:r w:rsidRPr="00741B37">
              <w:t>19</w:t>
            </w:r>
          </w:p>
        </w:tc>
        <w:tc>
          <w:tcPr>
            <w:tcW w:w="12060" w:type="dxa"/>
            <w:hideMark/>
          </w:tcPr>
          <w:p w14:paraId="6D20A85D" w14:textId="77777777" w:rsidR="00EC034B" w:rsidRPr="00741B37" w:rsidRDefault="00EC034B">
            <w:r w:rsidRPr="00741B37">
              <w:t>or/16-18 [PGL or GL Adherence]</w:t>
            </w:r>
          </w:p>
        </w:tc>
        <w:tc>
          <w:tcPr>
            <w:tcW w:w="2565" w:type="dxa"/>
            <w:hideMark/>
          </w:tcPr>
          <w:p w14:paraId="18E7F48B" w14:textId="77777777" w:rsidR="00EC034B" w:rsidRPr="00741B37" w:rsidRDefault="00EC034B" w:rsidP="00EC034B">
            <w:r w:rsidRPr="00741B37">
              <w:t>146461</w:t>
            </w:r>
          </w:p>
        </w:tc>
      </w:tr>
      <w:tr w:rsidR="00EC034B" w:rsidRPr="00741B37" w14:paraId="157127E7" w14:textId="77777777" w:rsidTr="00741B37">
        <w:trPr>
          <w:trHeight w:val="510"/>
        </w:trPr>
        <w:tc>
          <w:tcPr>
            <w:tcW w:w="2280" w:type="dxa"/>
            <w:hideMark/>
          </w:tcPr>
          <w:p w14:paraId="4C2AE46B" w14:textId="77777777" w:rsidR="00EC034B" w:rsidRPr="00741B37" w:rsidRDefault="00EC034B" w:rsidP="00EC034B">
            <w:r w:rsidRPr="00741B37">
              <w:t>20</w:t>
            </w:r>
          </w:p>
        </w:tc>
        <w:tc>
          <w:tcPr>
            <w:tcW w:w="12060" w:type="dxa"/>
            <w:hideMark/>
          </w:tcPr>
          <w:p w14:paraId="2489BC1B" w14:textId="77777777" w:rsidR="00EC034B" w:rsidRPr="00741B37" w:rsidRDefault="00EC034B">
            <w:r w:rsidRPr="00741B37">
              <w:t>(</w:t>
            </w:r>
            <w:proofErr w:type="gramStart"/>
            <w:r w:rsidRPr="00741B37">
              <w:t>adherence</w:t>
            </w:r>
            <w:proofErr w:type="gramEnd"/>
            <w:r w:rsidRPr="00741B37">
              <w:t xml:space="preserve"> or care or compliance or comply$ or implement$ or impact or plan? or </w:t>
            </w:r>
            <w:proofErr w:type="spellStart"/>
            <w:r w:rsidRPr="00741B37">
              <w:t>standardi?ed</w:t>
            </w:r>
            <w:proofErr w:type="spellEnd"/>
            <w:r w:rsidRPr="00741B37">
              <w:t xml:space="preserve"> or pathway or (treatment adj3 (protocol? or algorithm?))).ti,ab.</w:t>
            </w:r>
          </w:p>
        </w:tc>
        <w:tc>
          <w:tcPr>
            <w:tcW w:w="2565" w:type="dxa"/>
            <w:hideMark/>
          </w:tcPr>
          <w:p w14:paraId="53022C7A" w14:textId="77777777" w:rsidR="00EC034B" w:rsidRPr="00741B37" w:rsidRDefault="00EC034B" w:rsidP="00EC034B">
            <w:r w:rsidRPr="00741B37">
              <w:t>3037238</w:t>
            </w:r>
          </w:p>
        </w:tc>
      </w:tr>
      <w:tr w:rsidR="00EC034B" w:rsidRPr="00741B37" w14:paraId="341DCB4A" w14:textId="77777777" w:rsidTr="00741B37">
        <w:trPr>
          <w:trHeight w:val="255"/>
        </w:trPr>
        <w:tc>
          <w:tcPr>
            <w:tcW w:w="2280" w:type="dxa"/>
            <w:hideMark/>
          </w:tcPr>
          <w:p w14:paraId="31148BC1" w14:textId="77777777" w:rsidR="00EC034B" w:rsidRPr="00741B37" w:rsidRDefault="00EC034B" w:rsidP="00EC034B">
            <w:r w:rsidRPr="00741B37">
              <w:t>21</w:t>
            </w:r>
          </w:p>
        </w:tc>
        <w:tc>
          <w:tcPr>
            <w:tcW w:w="12060" w:type="dxa"/>
            <w:hideMark/>
          </w:tcPr>
          <w:p w14:paraId="7C4245D9" w14:textId="77777777" w:rsidR="00EC034B" w:rsidRPr="00741B37" w:rsidRDefault="00EC034B">
            <w:r w:rsidRPr="00741B37">
              <w:t>19 and 20 [GL ]</w:t>
            </w:r>
          </w:p>
        </w:tc>
        <w:tc>
          <w:tcPr>
            <w:tcW w:w="2565" w:type="dxa"/>
            <w:hideMark/>
          </w:tcPr>
          <w:p w14:paraId="157E94C3" w14:textId="77777777" w:rsidR="00EC034B" w:rsidRPr="00741B37" w:rsidRDefault="00EC034B" w:rsidP="00EC034B">
            <w:r w:rsidRPr="00741B37">
              <w:t>56974</w:t>
            </w:r>
          </w:p>
        </w:tc>
      </w:tr>
      <w:tr w:rsidR="00EC034B" w:rsidRPr="00741B37" w14:paraId="3B539489" w14:textId="77777777" w:rsidTr="00741B37">
        <w:trPr>
          <w:trHeight w:val="255"/>
        </w:trPr>
        <w:tc>
          <w:tcPr>
            <w:tcW w:w="2280" w:type="dxa"/>
            <w:hideMark/>
          </w:tcPr>
          <w:p w14:paraId="760CB68A" w14:textId="77777777" w:rsidR="00EC034B" w:rsidRPr="00741B37" w:rsidRDefault="00EC034B" w:rsidP="00EC034B">
            <w:r w:rsidRPr="00741B37">
              <w:t>22</w:t>
            </w:r>
          </w:p>
        </w:tc>
        <w:tc>
          <w:tcPr>
            <w:tcW w:w="12060" w:type="dxa"/>
            <w:hideMark/>
          </w:tcPr>
          <w:p w14:paraId="60C3B21C" w14:textId="77777777" w:rsidR="00EC034B" w:rsidRPr="00741B37" w:rsidRDefault="00EC034B">
            <w:r w:rsidRPr="00741B37">
              <w:t>*Guidelines as topic/ or *Practice Guidelines as topic/</w:t>
            </w:r>
          </w:p>
        </w:tc>
        <w:tc>
          <w:tcPr>
            <w:tcW w:w="2565" w:type="dxa"/>
            <w:hideMark/>
          </w:tcPr>
          <w:p w14:paraId="4E94BE41" w14:textId="77777777" w:rsidR="00EC034B" w:rsidRPr="00741B37" w:rsidRDefault="00EC034B" w:rsidP="00EC034B">
            <w:r w:rsidRPr="00741B37">
              <w:t>41843</w:t>
            </w:r>
          </w:p>
        </w:tc>
      </w:tr>
      <w:tr w:rsidR="00EC034B" w:rsidRPr="00741B37" w14:paraId="67AD697D" w14:textId="77777777" w:rsidTr="00741B37">
        <w:trPr>
          <w:trHeight w:val="255"/>
        </w:trPr>
        <w:tc>
          <w:tcPr>
            <w:tcW w:w="2280" w:type="dxa"/>
            <w:hideMark/>
          </w:tcPr>
          <w:p w14:paraId="10762C35" w14:textId="77777777" w:rsidR="00EC034B" w:rsidRPr="00741B37" w:rsidRDefault="00EC034B" w:rsidP="00EC034B">
            <w:r w:rsidRPr="00741B37">
              <w:t>23</w:t>
            </w:r>
          </w:p>
        </w:tc>
        <w:tc>
          <w:tcPr>
            <w:tcW w:w="12060" w:type="dxa"/>
            <w:hideMark/>
          </w:tcPr>
          <w:p w14:paraId="208A97F7" w14:textId="77777777" w:rsidR="00EC034B" w:rsidRPr="00741B37" w:rsidRDefault="00EC034B">
            <w:r w:rsidRPr="00741B37">
              <w:t>*Guideline Adherence/</w:t>
            </w:r>
          </w:p>
        </w:tc>
        <w:tc>
          <w:tcPr>
            <w:tcW w:w="2565" w:type="dxa"/>
            <w:hideMark/>
          </w:tcPr>
          <w:p w14:paraId="7FF4A6BC" w14:textId="77777777" w:rsidR="00EC034B" w:rsidRPr="00741B37" w:rsidRDefault="00EC034B" w:rsidP="00EC034B">
            <w:r w:rsidRPr="00741B37">
              <w:t>11918</w:t>
            </w:r>
          </w:p>
        </w:tc>
      </w:tr>
      <w:tr w:rsidR="00EC034B" w:rsidRPr="00741B37" w14:paraId="409FEF70" w14:textId="77777777" w:rsidTr="00741B37">
        <w:trPr>
          <w:trHeight w:val="255"/>
        </w:trPr>
        <w:tc>
          <w:tcPr>
            <w:tcW w:w="2280" w:type="dxa"/>
            <w:hideMark/>
          </w:tcPr>
          <w:p w14:paraId="02B4CF88" w14:textId="77777777" w:rsidR="00EC034B" w:rsidRPr="00741B37" w:rsidRDefault="00EC034B" w:rsidP="00EC034B">
            <w:r w:rsidRPr="00741B37">
              <w:t>24</w:t>
            </w:r>
          </w:p>
        </w:tc>
        <w:tc>
          <w:tcPr>
            <w:tcW w:w="12060" w:type="dxa"/>
            <w:hideMark/>
          </w:tcPr>
          <w:p w14:paraId="6D8A5631" w14:textId="77777777" w:rsidR="00EC034B" w:rsidRPr="00741B37" w:rsidRDefault="00EC034B">
            <w:r w:rsidRPr="00741B37">
              <w:t>or/22-23 [Focussed MeSH Guideline]</w:t>
            </w:r>
          </w:p>
        </w:tc>
        <w:tc>
          <w:tcPr>
            <w:tcW w:w="2565" w:type="dxa"/>
            <w:hideMark/>
          </w:tcPr>
          <w:p w14:paraId="6F198212" w14:textId="77777777" w:rsidR="00EC034B" w:rsidRPr="00741B37" w:rsidRDefault="00EC034B" w:rsidP="00EC034B">
            <w:r w:rsidRPr="00741B37">
              <w:t>50500</w:t>
            </w:r>
          </w:p>
        </w:tc>
      </w:tr>
      <w:tr w:rsidR="00EC034B" w:rsidRPr="00741B37" w14:paraId="73CFA160" w14:textId="77777777" w:rsidTr="00741B37">
        <w:trPr>
          <w:trHeight w:val="255"/>
        </w:trPr>
        <w:tc>
          <w:tcPr>
            <w:tcW w:w="2280" w:type="dxa"/>
            <w:hideMark/>
          </w:tcPr>
          <w:p w14:paraId="52B1821D" w14:textId="77777777" w:rsidR="00EC034B" w:rsidRPr="00741B37" w:rsidRDefault="00EC034B" w:rsidP="00EC034B">
            <w:r w:rsidRPr="00741B37">
              <w:t>25</w:t>
            </w:r>
          </w:p>
        </w:tc>
        <w:tc>
          <w:tcPr>
            <w:tcW w:w="12060" w:type="dxa"/>
            <w:hideMark/>
          </w:tcPr>
          <w:p w14:paraId="7ED977FC" w14:textId="77777777" w:rsidR="00EC034B" w:rsidRPr="00741B37" w:rsidRDefault="00EC034B">
            <w:r w:rsidRPr="00741B37">
              <w:t>Primary health care/ or Primary Care Nursing/</w:t>
            </w:r>
          </w:p>
        </w:tc>
        <w:tc>
          <w:tcPr>
            <w:tcW w:w="2565" w:type="dxa"/>
            <w:hideMark/>
          </w:tcPr>
          <w:p w14:paraId="77DCFC80" w14:textId="77777777" w:rsidR="00EC034B" w:rsidRPr="00741B37" w:rsidRDefault="00EC034B" w:rsidP="00EC034B">
            <w:r w:rsidRPr="00741B37">
              <w:t>62173</w:t>
            </w:r>
          </w:p>
        </w:tc>
      </w:tr>
      <w:tr w:rsidR="00EC034B" w:rsidRPr="00741B37" w14:paraId="02C366E6" w14:textId="77777777" w:rsidTr="00741B37">
        <w:trPr>
          <w:trHeight w:val="255"/>
        </w:trPr>
        <w:tc>
          <w:tcPr>
            <w:tcW w:w="2280" w:type="dxa"/>
            <w:hideMark/>
          </w:tcPr>
          <w:p w14:paraId="7F6EC8D9" w14:textId="77777777" w:rsidR="00EC034B" w:rsidRPr="00741B37" w:rsidRDefault="00EC034B" w:rsidP="00EC034B">
            <w:r w:rsidRPr="00741B37">
              <w:t>26</w:t>
            </w:r>
          </w:p>
        </w:tc>
        <w:tc>
          <w:tcPr>
            <w:tcW w:w="12060" w:type="dxa"/>
            <w:hideMark/>
          </w:tcPr>
          <w:p w14:paraId="581C191A" w14:textId="77777777" w:rsidR="00EC034B" w:rsidRPr="00741B37" w:rsidRDefault="00EC034B">
            <w:r w:rsidRPr="00741B37">
              <w:t>Family practice/ or General Practice/</w:t>
            </w:r>
          </w:p>
        </w:tc>
        <w:tc>
          <w:tcPr>
            <w:tcW w:w="2565" w:type="dxa"/>
            <w:hideMark/>
          </w:tcPr>
          <w:p w14:paraId="48FBE66B" w14:textId="77777777" w:rsidR="00EC034B" w:rsidRPr="00741B37" w:rsidRDefault="00EC034B" w:rsidP="00EC034B">
            <w:r w:rsidRPr="00741B37">
              <w:t>69506</w:t>
            </w:r>
          </w:p>
        </w:tc>
      </w:tr>
      <w:tr w:rsidR="00EC034B" w:rsidRPr="00741B37" w14:paraId="2520D03F" w14:textId="77777777" w:rsidTr="00741B37">
        <w:trPr>
          <w:trHeight w:val="255"/>
        </w:trPr>
        <w:tc>
          <w:tcPr>
            <w:tcW w:w="2280" w:type="dxa"/>
            <w:hideMark/>
          </w:tcPr>
          <w:p w14:paraId="1D4F38BC" w14:textId="77777777" w:rsidR="00EC034B" w:rsidRPr="00741B37" w:rsidRDefault="00EC034B" w:rsidP="00EC034B">
            <w:r w:rsidRPr="00741B37">
              <w:t>27</w:t>
            </w:r>
          </w:p>
        </w:tc>
        <w:tc>
          <w:tcPr>
            <w:tcW w:w="12060" w:type="dxa"/>
            <w:hideMark/>
          </w:tcPr>
          <w:p w14:paraId="03403A1A" w14:textId="77777777" w:rsidR="00EC034B" w:rsidRPr="00741B37" w:rsidRDefault="00EC034B">
            <w:r w:rsidRPr="00741B37">
              <w:t>General Practitioners/ or Physicians, Family/ or Physicians, Primary Care/</w:t>
            </w:r>
          </w:p>
        </w:tc>
        <w:tc>
          <w:tcPr>
            <w:tcW w:w="2565" w:type="dxa"/>
            <w:hideMark/>
          </w:tcPr>
          <w:p w14:paraId="5201AB98" w14:textId="77777777" w:rsidR="00EC034B" w:rsidRPr="00741B37" w:rsidRDefault="00EC034B" w:rsidP="00EC034B">
            <w:r w:rsidRPr="00741B37">
              <w:t>22382</w:t>
            </w:r>
          </w:p>
        </w:tc>
      </w:tr>
      <w:tr w:rsidR="00EC034B" w:rsidRPr="00741B37" w14:paraId="1AF109E6" w14:textId="77777777" w:rsidTr="00741B37">
        <w:trPr>
          <w:trHeight w:val="255"/>
        </w:trPr>
        <w:tc>
          <w:tcPr>
            <w:tcW w:w="2280" w:type="dxa"/>
            <w:hideMark/>
          </w:tcPr>
          <w:p w14:paraId="76E1CC30" w14:textId="77777777" w:rsidR="00EC034B" w:rsidRPr="00741B37" w:rsidRDefault="00EC034B" w:rsidP="00EC034B">
            <w:r w:rsidRPr="00741B37">
              <w:t>28</w:t>
            </w:r>
          </w:p>
        </w:tc>
        <w:tc>
          <w:tcPr>
            <w:tcW w:w="12060" w:type="dxa"/>
            <w:hideMark/>
          </w:tcPr>
          <w:p w14:paraId="4F633C55" w14:textId="77777777" w:rsidR="00EC034B" w:rsidRPr="00741B37" w:rsidRDefault="00EC034B">
            <w:r w:rsidRPr="00741B37">
              <w:t>((general or family) adj2 (practice? or practitioner? or physician? or doctor?)).ti,ab.</w:t>
            </w:r>
          </w:p>
        </w:tc>
        <w:tc>
          <w:tcPr>
            <w:tcW w:w="2565" w:type="dxa"/>
            <w:hideMark/>
          </w:tcPr>
          <w:p w14:paraId="2D0E5C20" w14:textId="77777777" w:rsidR="00EC034B" w:rsidRPr="00741B37" w:rsidRDefault="00EC034B" w:rsidP="00EC034B">
            <w:r w:rsidRPr="00741B37">
              <w:t>101817</w:t>
            </w:r>
          </w:p>
        </w:tc>
      </w:tr>
      <w:tr w:rsidR="00EC034B" w:rsidRPr="00741B37" w14:paraId="12157996" w14:textId="77777777" w:rsidTr="00741B37">
        <w:trPr>
          <w:trHeight w:val="255"/>
        </w:trPr>
        <w:tc>
          <w:tcPr>
            <w:tcW w:w="2280" w:type="dxa"/>
            <w:hideMark/>
          </w:tcPr>
          <w:p w14:paraId="2C1580F7" w14:textId="77777777" w:rsidR="00EC034B" w:rsidRPr="00741B37" w:rsidRDefault="00EC034B" w:rsidP="00EC034B">
            <w:r w:rsidRPr="00741B37">
              <w:t>29</w:t>
            </w:r>
          </w:p>
        </w:tc>
        <w:tc>
          <w:tcPr>
            <w:tcW w:w="12060" w:type="dxa"/>
            <w:hideMark/>
          </w:tcPr>
          <w:p w14:paraId="5001575A" w14:textId="77777777" w:rsidR="00EC034B" w:rsidRPr="00741B37" w:rsidRDefault="00EC034B">
            <w:r w:rsidRPr="00741B37">
              <w:t>(primary adj2 (care or health care or healthcare or medical care or patient care)).ti,ab.</w:t>
            </w:r>
          </w:p>
        </w:tc>
        <w:tc>
          <w:tcPr>
            <w:tcW w:w="2565" w:type="dxa"/>
            <w:hideMark/>
          </w:tcPr>
          <w:p w14:paraId="5E80E672" w14:textId="77777777" w:rsidR="00EC034B" w:rsidRPr="00741B37" w:rsidRDefault="00EC034B" w:rsidP="00EC034B">
            <w:r w:rsidRPr="00741B37">
              <w:t>106166</w:t>
            </w:r>
          </w:p>
        </w:tc>
      </w:tr>
      <w:tr w:rsidR="00EC034B" w:rsidRPr="00741B37" w14:paraId="251B7EB0" w14:textId="77777777" w:rsidTr="00741B37">
        <w:trPr>
          <w:trHeight w:val="255"/>
        </w:trPr>
        <w:tc>
          <w:tcPr>
            <w:tcW w:w="2280" w:type="dxa"/>
            <w:hideMark/>
          </w:tcPr>
          <w:p w14:paraId="5CE61E9F" w14:textId="77777777" w:rsidR="00EC034B" w:rsidRPr="00741B37" w:rsidRDefault="00EC034B" w:rsidP="00EC034B">
            <w:r w:rsidRPr="00741B37">
              <w:t>30</w:t>
            </w:r>
          </w:p>
        </w:tc>
        <w:tc>
          <w:tcPr>
            <w:tcW w:w="12060" w:type="dxa"/>
            <w:hideMark/>
          </w:tcPr>
          <w:p w14:paraId="03319D45" w14:textId="77777777" w:rsidR="00EC034B" w:rsidRPr="00741B37" w:rsidRDefault="00EC034B">
            <w:r w:rsidRPr="00741B37">
              <w:t xml:space="preserve">(primary care or family medic$ or general practice or family </w:t>
            </w:r>
            <w:proofErr w:type="spellStart"/>
            <w:r w:rsidRPr="00741B37">
              <w:t>practi</w:t>
            </w:r>
            <w:proofErr w:type="spellEnd"/>
            <w:r w:rsidRPr="00741B37">
              <w:t>$).</w:t>
            </w:r>
            <w:proofErr w:type="spellStart"/>
            <w:r w:rsidRPr="00741B37">
              <w:t>jn.</w:t>
            </w:r>
            <w:proofErr w:type="spellEnd"/>
          </w:p>
        </w:tc>
        <w:tc>
          <w:tcPr>
            <w:tcW w:w="2565" w:type="dxa"/>
            <w:hideMark/>
          </w:tcPr>
          <w:p w14:paraId="216B1BF0" w14:textId="77777777" w:rsidR="00EC034B" w:rsidRPr="00741B37" w:rsidRDefault="00EC034B" w:rsidP="00EC034B">
            <w:r w:rsidRPr="00741B37">
              <w:t>8827</w:t>
            </w:r>
          </w:p>
        </w:tc>
      </w:tr>
      <w:tr w:rsidR="00EC034B" w:rsidRPr="00741B37" w14:paraId="24929476" w14:textId="77777777" w:rsidTr="00741B37">
        <w:trPr>
          <w:trHeight w:val="255"/>
        </w:trPr>
        <w:tc>
          <w:tcPr>
            <w:tcW w:w="2280" w:type="dxa"/>
            <w:hideMark/>
          </w:tcPr>
          <w:p w14:paraId="2AD7EEC5" w14:textId="77777777" w:rsidR="00EC034B" w:rsidRPr="00741B37" w:rsidRDefault="00EC034B" w:rsidP="00EC034B">
            <w:r w:rsidRPr="00741B37">
              <w:t>31</w:t>
            </w:r>
          </w:p>
        </w:tc>
        <w:tc>
          <w:tcPr>
            <w:tcW w:w="12060" w:type="dxa"/>
            <w:hideMark/>
          </w:tcPr>
          <w:p w14:paraId="38EFC453" w14:textId="77777777" w:rsidR="00EC034B" w:rsidRPr="00741B37" w:rsidRDefault="00EC034B">
            <w:proofErr w:type="spellStart"/>
            <w:r w:rsidRPr="00741B37">
              <w:t>GP.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614B65F0" w14:textId="77777777" w:rsidR="00EC034B" w:rsidRPr="00741B37" w:rsidRDefault="00EC034B" w:rsidP="00EC034B">
            <w:r w:rsidRPr="00741B37">
              <w:t>3764</w:t>
            </w:r>
          </w:p>
        </w:tc>
      </w:tr>
      <w:tr w:rsidR="00EC034B" w:rsidRPr="00741B37" w14:paraId="39303C30" w14:textId="77777777" w:rsidTr="00741B37">
        <w:trPr>
          <w:trHeight w:val="255"/>
        </w:trPr>
        <w:tc>
          <w:tcPr>
            <w:tcW w:w="2280" w:type="dxa"/>
            <w:hideMark/>
          </w:tcPr>
          <w:p w14:paraId="26563867" w14:textId="77777777" w:rsidR="00EC034B" w:rsidRPr="00741B37" w:rsidRDefault="00EC034B" w:rsidP="00EC034B">
            <w:r w:rsidRPr="00741B37">
              <w:t>32</w:t>
            </w:r>
          </w:p>
        </w:tc>
        <w:tc>
          <w:tcPr>
            <w:tcW w:w="12060" w:type="dxa"/>
            <w:hideMark/>
          </w:tcPr>
          <w:p w14:paraId="54BE9079" w14:textId="77777777" w:rsidR="00EC034B" w:rsidRPr="00741B37" w:rsidRDefault="00EC034B">
            <w:r w:rsidRPr="00741B37">
              <w:t>or/25-31 [Primary Care ]</w:t>
            </w:r>
          </w:p>
        </w:tc>
        <w:tc>
          <w:tcPr>
            <w:tcW w:w="2565" w:type="dxa"/>
            <w:hideMark/>
          </w:tcPr>
          <w:p w14:paraId="2DB94F9E" w14:textId="77777777" w:rsidR="00EC034B" w:rsidRPr="00741B37" w:rsidRDefault="00EC034B" w:rsidP="00EC034B">
            <w:r w:rsidRPr="00741B37">
              <w:t>244482</w:t>
            </w:r>
          </w:p>
        </w:tc>
      </w:tr>
      <w:tr w:rsidR="00EC034B" w:rsidRPr="00741B37" w14:paraId="02984519" w14:textId="77777777" w:rsidTr="00741B37">
        <w:trPr>
          <w:trHeight w:val="510"/>
        </w:trPr>
        <w:tc>
          <w:tcPr>
            <w:tcW w:w="2280" w:type="dxa"/>
            <w:hideMark/>
          </w:tcPr>
          <w:p w14:paraId="0A81C479" w14:textId="77777777" w:rsidR="00EC034B" w:rsidRPr="00741B37" w:rsidRDefault="00EC034B" w:rsidP="00EC034B">
            <w:r w:rsidRPr="00741B37">
              <w:t>33</w:t>
            </w:r>
          </w:p>
        </w:tc>
        <w:tc>
          <w:tcPr>
            <w:tcW w:w="12060" w:type="dxa"/>
            <w:hideMark/>
          </w:tcPr>
          <w:p w14:paraId="2F5B10ED" w14:textId="77777777" w:rsidR="00EC034B" w:rsidRPr="00741B37" w:rsidRDefault="00EC034B">
            <w:r w:rsidRPr="00741B37">
              <w:t>Ambulatory Care/ or Community medicine/ or community health nursing/ or community health services/ or home care services/ or Community mental health services/ or Community Pharmacy Services/</w:t>
            </w:r>
          </w:p>
        </w:tc>
        <w:tc>
          <w:tcPr>
            <w:tcW w:w="2565" w:type="dxa"/>
            <w:hideMark/>
          </w:tcPr>
          <w:p w14:paraId="53A52C10" w14:textId="77777777" w:rsidR="00EC034B" w:rsidRPr="00741B37" w:rsidRDefault="00EC034B" w:rsidP="00EC034B">
            <w:r w:rsidRPr="00741B37">
              <w:t>130322</w:t>
            </w:r>
          </w:p>
        </w:tc>
      </w:tr>
      <w:tr w:rsidR="00EC034B" w:rsidRPr="00741B37" w14:paraId="3599ABD4" w14:textId="77777777" w:rsidTr="00741B37">
        <w:trPr>
          <w:trHeight w:val="255"/>
        </w:trPr>
        <w:tc>
          <w:tcPr>
            <w:tcW w:w="2280" w:type="dxa"/>
            <w:hideMark/>
          </w:tcPr>
          <w:p w14:paraId="269F770C" w14:textId="77777777" w:rsidR="00EC034B" w:rsidRPr="00741B37" w:rsidRDefault="00EC034B" w:rsidP="00EC034B">
            <w:r w:rsidRPr="00741B37">
              <w:t>34</w:t>
            </w:r>
          </w:p>
        </w:tc>
        <w:tc>
          <w:tcPr>
            <w:tcW w:w="12060" w:type="dxa"/>
            <w:hideMark/>
          </w:tcPr>
          <w:p w14:paraId="4EA6CC38" w14:textId="77777777" w:rsidR="00EC034B" w:rsidRPr="00741B37" w:rsidRDefault="00EC034B">
            <w:r w:rsidRPr="00741B37">
              <w:t>Ambulatory Care Facilities/ or Community Health Centers/</w:t>
            </w:r>
          </w:p>
        </w:tc>
        <w:tc>
          <w:tcPr>
            <w:tcW w:w="2565" w:type="dxa"/>
            <w:hideMark/>
          </w:tcPr>
          <w:p w14:paraId="6FF56E69" w14:textId="77777777" w:rsidR="00EC034B" w:rsidRPr="00741B37" w:rsidRDefault="00EC034B" w:rsidP="00EC034B">
            <w:r w:rsidRPr="00741B37">
              <w:t>22206</w:t>
            </w:r>
          </w:p>
        </w:tc>
      </w:tr>
      <w:tr w:rsidR="00EC034B" w:rsidRPr="00741B37" w14:paraId="48878741" w14:textId="77777777" w:rsidTr="00741B37">
        <w:trPr>
          <w:trHeight w:val="255"/>
        </w:trPr>
        <w:tc>
          <w:tcPr>
            <w:tcW w:w="2280" w:type="dxa"/>
            <w:hideMark/>
          </w:tcPr>
          <w:p w14:paraId="6361BD41" w14:textId="77777777" w:rsidR="00EC034B" w:rsidRPr="00741B37" w:rsidRDefault="00EC034B" w:rsidP="00EC034B">
            <w:r w:rsidRPr="00741B37">
              <w:t>35</w:t>
            </w:r>
          </w:p>
        </w:tc>
        <w:tc>
          <w:tcPr>
            <w:tcW w:w="12060" w:type="dxa"/>
            <w:hideMark/>
          </w:tcPr>
          <w:p w14:paraId="37A64D44" w14:textId="77777777" w:rsidR="00EC034B" w:rsidRPr="00741B37" w:rsidRDefault="00EC034B">
            <w:r w:rsidRPr="00741B37">
              <w:t>(</w:t>
            </w:r>
            <w:proofErr w:type="gramStart"/>
            <w:r w:rsidRPr="00741B37">
              <w:t>community</w:t>
            </w:r>
            <w:proofErr w:type="gramEnd"/>
            <w:r w:rsidRPr="00741B37">
              <w:t xml:space="preserve"> or communities).</w:t>
            </w:r>
            <w:proofErr w:type="spellStart"/>
            <w:r w:rsidRPr="00741B37">
              <w:t>ti,ab,hw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01EEFDB4" w14:textId="77777777" w:rsidR="00EC034B" w:rsidRPr="00741B37" w:rsidRDefault="00EC034B" w:rsidP="00EC034B">
            <w:r w:rsidRPr="00741B37">
              <w:t>476877</w:t>
            </w:r>
          </w:p>
        </w:tc>
      </w:tr>
      <w:tr w:rsidR="00EC034B" w:rsidRPr="00741B37" w14:paraId="10FEEA6C" w14:textId="77777777" w:rsidTr="00741B37">
        <w:trPr>
          <w:trHeight w:val="510"/>
        </w:trPr>
        <w:tc>
          <w:tcPr>
            <w:tcW w:w="2280" w:type="dxa"/>
            <w:hideMark/>
          </w:tcPr>
          <w:p w14:paraId="125CB08B" w14:textId="77777777" w:rsidR="00EC034B" w:rsidRPr="00741B37" w:rsidRDefault="00EC034B" w:rsidP="00EC034B">
            <w:r w:rsidRPr="00741B37">
              <w:t>36</w:t>
            </w:r>
          </w:p>
        </w:tc>
        <w:tc>
          <w:tcPr>
            <w:tcW w:w="12060" w:type="dxa"/>
            <w:hideMark/>
          </w:tcPr>
          <w:p w14:paraId="08ED8C82" w14:textId="77777777" w:rsidR="00EC034B" w:rsidRPr="00741B37" w:rsidRDefault="00EC034B">
            <w:r w:rsidRPr="00741B37">
              <w:t xml:space="preserve">(((ambulatory or walk-in or </w:t>
            </w:r>
            <w:proofErr w:type="spellStart"/>
            <w:r w:rsidRPr="00741B37">
              <w:t>neighbo</w:t>
            </w:r>
            <w:proofErr w:type="gramStart"/>
            <w:r w:rsidRPr="00741B37">
              <w:t>?rhood</w:t>
            </w:r>
            <w:proofErr w:type="spellEnd"/>
            <w:proofErr w:type="gramEnd"/>
            <w:r w:rsidRPr="00741B37">
              <w:t xml:space="preserve"> or community) adj2 (clinic? or care centre or care centres or care center? or health$ centre or health$ centres or health$ center?)) or public clinic?).ti,ab.</w:t>
            </w:r>
          </w:p>
        </w:tc>
        <w:tc>
          <w:tcPr>
            <w:tcW w:w="2565" w:type="dxa"/>
            <w:hideMark/>
          </w:tcPr>
          <w:p w14:paraId="1C33F9B2" w14:textId="77777777" w:rsidR="00EC034B" w:rsidRPr="00741B37" w:rsidRDefault="00EC034B" w:rsidP="00EC034B">
            <w:r w:rsidRPr="00741B37">
              <w:t>11292</w:t>
            </w:r>
          </w:p>
        </w:tc>
      </w:tr>
      <w:tr w:rsidR="00EC034B" w:rsidRPr="00741B37" w14:paraId="7910B9E1" w14:textId="77777777" w:rsidTr="00741B37">
        <w:trPr>
          <w:trHeight w:val="255"/>
        </w:trPr>
        <w:tc>
          <w:tcPr>
            <w:tcW w:w="2280" w:type="dxa"/>
            <w:hideMark/>
          </w:tcPr>
          <w:p w14:paraId="1E73F306" w14:textId="77777777" w:rsidR="00EC034B" w:rsidRPr="00741B37" w:rsidRDefault="00EC034B" w:rsidP="00EC034B">
            <w:r w:rsidRPr="00741B37">
              <w:t>37</w:t>
            </w:r>
          </w:p>
        </w:tc>
        <w:tc>
          <w:tcPr>
            <w:tcW w:w="12060" w:type="dxa"/>
            <w:hideMark/>
          </w:tcPr>
          <w:p w14:paraId="613EF316" w14:textId="77777777" w:rsidR="00EC034B" w:rsidRPr="00741B37" w:rsidRDefault="00EC034B">
            <w:r w:rsidRPr="00741B37">
              <w:t>((urban or rural) adj3 health).ti,ab.</w:t>
            </w:r>
          </w:p>
        </w:tc>
        <w:tc>
          <w:tcPr>
            <w:tcW w:w="2565" w:type="dxa"/>
            <w:hideMark/>
          </w:tcPr>
          <w:p w14:paraId="47007EE4" w14:textId="77777777" w:rsidR="00EC034B" w:rsidRPr="00741B37" w:rsidRDefault="00EC034B" w:rsidP="00EC034B">
            <w:r w:rsidRPr="00741B37">
              <w:t>12016</w:t>
            </w:r>
          </w:p>
        </w:tc>
      </w:tr>
      <w:tr w:rsidR="00EC034B" w:rsidRPr="00741B37" w14:paraId="7B44F26D" w14:textId="77777777" w:rsidTr="00741B37">
        <w:trPr>
          <w:trHeight w:val="255"/>
        </w:trPr>
        <w:tc>
          <w:tcPr>
            <w:tcW w:w="2280" w:type="dxa"/>
            <w:hideMark/>
          </w:tcPr>
          <w:p w14:paraId="11B7F0C4" w14:textId="77777777" w:rsidR="00EC034B" w:rsidRPr="00741B37" w:rsidRDefault="00EC034B" w:rsidP="00EC034B">
            <w:r w:rsidRPr="00741B37">
              <w:lastRenderedPageBreak/>
              <w:t>38</w:t>
            </w:r>
          </w:p>
        </w:tc>
        <w:tc>
          <w:tcPr>
            <w:tcW w:w="12060" w:type="dxa"/>
            <w:hideMark/>
          </w:tcPr>
          <w:p w14:paraId="589C44C7" w14:textId="77777777" w:rsidR="00EC034B" w:rsidRPr="00741B37" w:rsidRDefault="00EC034B">
            <w:r w:rsidRPr="00741B37">
              <w:t>or/33-37 [Community Care]</w:t>
            </w:r>
          </w:p>
        </w:tc>
        <w:tc>
          <w:tcPr>
            <w:tcW w:w="2565" w:type="dxa"/>
            <w:hideMark/>
          </w:tcPr>
          <w:p w14:paraId="7E075B42" w14:textId="77777777" w:rsidR="00EC034B" w:rsidRPr="00741B37" w:rsidRDefault="00EC034B" w:rsidP="00EC034B">
            <w:r w:rsidRPr="00741B37">
              <w:t>556500</w:t>
            </w:r>
          </w:p>
        </w:tc>
      </w:tr>
      <w:tr w:rsidR="00EC034B" w:rsidRPr="00741B37" w14:paraId="7D80A9A7" w14:textId="77777777" w:rsidTr="00741B37">
        <w:trPr>
          <w:trHeight w:val="255"/>
        </w:trPr>
        <w:tc>
          <w:tcPr>
            <w:tcW w:w="2280" w:type="dxa"/>
            <w:hideMark/>
          </w:tcPr>
          <w:p w14:paraId="1F153EC1" w14:textId="77777777" w:rsidR="00EC034B" w:rsidRPr="00741B37" w:rsidRDefault="00EC034B" w:rsidP="00EC034B">
            <w:r w:rsidRPr="00741B37">
              <w:t>39</w:t>
            </w:r>
          </w:p>
        </w:tc>
        <w:tc>
          <w:tcPr>
            <w:tcW w:w="12060" w:type="dxa"/>
            <w:hideMark/>
          </w:tcPr>
          <w:p w14:paraId="0D152F09" w14:textId="77777777" w:rsidR="00EC034B" w:rsidRPr="00741B37" w:rsidRDefault="00EC034B">
            <w:r w:rsidRPr="00741B37">
              <w:t>13 and 32 [Pathway terms &amp; PC]</w:t>
            </w:r>
          </w:p>
        </w:tc>
        <w:tc>
          <w:tcPr>
            <w:tcW w:w="2565" w:type="dxa"/>
            <w:hideMark/>
          </w:tcPr>
          <w:p w14:paraId="00BA133D" w14:textId="77777777" w:rsidR="00EC034B" w:rsidRPr="00741B37" w:rsidRDefault="00EC034B" w:rsidP="00EC034B">
            <w:r w:rsidRPr="00741B37">
              <w:t>3382</w:t>
            </w:r>
          </w:p>
        </w:tc>
      </w:tr>
      <w:tr w:rsidR="00EC034B" w:rsidRPr="00741B37" w14:paraId="6773AA9D" w14:textId="77777777" w:rsidTr="00741B37">
        <w:trPr>
          <w:trHeight w:val="255"/>
        </w:trPr>
        <w:tc>
          <w:tcPr>
            <w:tcW w:w="2280" w:type="dxa"/>
            <w:hideMark/>
          </w:tcPr>
          <w:p w14:paraId="4BF96919" w14:textId="77777777" w:rsidR="00EC034B" w:rsidRPr="00741B37" w:rsidRDefault="00EC034B" w:rsidP="00EC034B">
            <w:r w:rsidRPr="00741B37">
              <w:t>40</w:t>
            </w:r>
          </w:p>
        </w:tc>
        <w:tc>
          <w:tcPr>
            <w:tcW w:w="12060" w:type="dxa"/>
            <w:hideMark/>
          </w:tcPr>
          <w:p w14:paraId="3A41CC02" w14:textId="77777777" w:rsidR="00EC034B" w:rsidRPr="00741B37" w:rsidRDefault="00EC034B">
            <w:r w:rsidRPr="00741B37">
              <w:t>(and/13,38) not 39 [Pathways &amp; Community-Ambulatory Care]</w:t>
            </w:r>
          </w:p>
        </w:tc>
        <w:tc>
          <w:tcPr>
            <w:tcW w:w="2565" w:type="dxa"/>
            <w:hideMark/>
          </w:tcPr>
          <w:p w14:paraId="093C4019" w14:textId="77777777" w:rsidR="00EC034B" w:rsidRPr="00741B37" w:rsidRDefault="00EC034B" w:rsidP="00EC034B">
            <w:r w:rsidRPr="00741B37">
              <w:t>3691</w:t>
            </w:r>
          </w:p>
        </w:tc>
      </w:tr>
      <w:tr w:rsidR="00EC034B" w:rsidRPr="00741B37" w14:paraId="65677154" w14:textId="77777777" w:rsidTr="00741B37">
        <w:trPr>
          <w:trHeight w:val="255"/>
        </w:trPr>
        <w:tc>
          <w:tcPr>
            <w:tcW w:w="2280" w:type="dxa"/>
            <w:hideMark/>
          </w:tcPr>
          <w:p w14:paraId="5B653754" w14:textId="77777777" w:rsidR="00EC034B" w:rsidRPr="00741B37" w:rsidRDefault="00EC034B" w:rsidP="00EC034B">
            <w:r w:rsidRPr="00741B37">
              <w:t>41</w:t>
            </w:r>
          </w:p>
        </w:tc>
        <w:tc>
          <w:tcPr>
            <w:tcW w:w="12060" w:type="dxa"/>
            <w:hideMark/>
          </w:tcPr>
          <w:p w14:paraId="550879BD" w14:textId="77777777" w:rsidR="00EC034B" w:rsidRPr="00741B37" w:rsidRDefault="00EC034B">
            <w:r w:rsidRPr="00741B37">
              <w:t>(and/24,32) not (or/39-40) [Focussed GL &amp; PC]</w:t>
            </w:r>
          </w:p>
        </w:tc>
        <w:tc>
          <w:tcPr>
            <w:tcW w:w="2565" w:type="dxa"/>
            <w:hideMark/>
          </w:tcPr>
          <w:p w14:paraId="41333AE6" w14:textId="77777777" w:rsidR="00EC034B" w:rsidRPr="00741B37" w:rsidRDefault="00EC034B" w:rsidP="00EC034B">
            <w:r w:rsidRPr="00741B37">
              <w:t>3562</w:t>
            </w:r>
          </w:p>
        </w:tc>
      </w:tr>
      <w:tr w:rsidR="00EC034B" w:rsidRPr="00741B37" w14:paraId="6AB691C9" w14:textId="77777777" w:rsidTr="00741B37">
        <w:trPr>
          <w:trHeight w:val="255"/>
        </w:trPr>
        <w:tc>
          <w:tcPr>
            <w:tcW w:w="2280" w:type="dxa"/>
            <w:hideMark/>
          </w:tcPr>
          <w:p w14:paraId="4C73934F" w14:textId="77777777" w:rsidR="00EC034B" w:rsidRPr="00741B37" w:rsidRDefault="00EC034B" w:rsidP="00EC034B">
            <w:r w:rsidRPr="00741B37">
              <w:t>42</w:t>
            </w:r>
          </w:p>
        </w:tc>
        <w:tc>
          <w:tcPr>
            <w:tcW w:w="12060" w:type="dxa"/>
            <w:hideMark/>
          </w:tcPr>
          <w:p w14:paraId="08E717D7" w14:textId="77777777" w:rsidR="00EC034B" w:rsidRPr="00741B37" w:rsidRDefault="00EC034B">
            <w:r w:rsidRPr="00741B37">
              <w:t>(and/24,38) not (or/39-41) [Focussed GL &amp; Community-Ambulatory Care]</w:t>
            </w:r>
          </w:p>
        </w:tc>
        <w:tc>
          <w:tcPr>
            <w:tcW w:w="2565" w:type="dxa"/>
            <w:hideMark/>
          </w:tcPr>
          <w:p w14:paraId="248A5A4A" w14:textId="77777777" w:rsidR="00EC034B" w:rsidRPr="00741B37" w:rsidRDefault="00EC034B" w:rsidP="00EC034B">
            <w:r w:rsidRPr="00741B37">
              <w:t>2399</w:t>
            </w:r>
          </w:p>
        </w:tc>
      </w:tr>
      <w:tr w:rsidR="00EC034B" w:rsidRPr="00741B37" w14:paraId="6C8C5535" w14:textId="77777777" w:rsidTr="00741B37">
        <w:trPr>
          <w:trHeight w:val="255"/>
        </w:trPr>
        <w:tc>
          <w:tcPr>
            <w:tcW w:w="2280" w:type="dxa"/>
            <w:hideMark/>
          </w:tcPr>
          <w:p w14:paraId="7903C21A" w14:textId="77777777" w:rsidR="00EC034B" w:rsidRPr="00741B37" w:rsidRDefault="00EC034B" w:rsidP="00EC034B">
            <w:r w:rsidRPr="00741B37">
              <w:t>43</w:t>
            </w:r>
          </w:p>
        </w:tc>
        <w:tc>
          <w:tcPr>
            <w:tcW w:w="12060" w:type="dxa"/>
            <w:hideMark/>
          </w:tcPr>
          <w:p w14:paraId="203A69D7" w14:textId="77777777" w:rsidR="00EC034B" w:rsidRPr="00741B37" w:rsidRDefault="00EC034B">
            <w:r w:rsidRPr="00741B37">
              <w:t>(21 and (or/32,38)) not (or/39-42) [GL &amp; PC/</w:t>
            </w:r>
            <w:proofErr w:type="spellStart"/>
            <w:r w:rsidRPr="00741B37">
              <w:t>Amb</w:t>
            </w:r>
            <w:proofErr w:type="spellEnd"/>
            <w:r w:rsidRPr="00741B37">
              <w:t xml:space="preserve"> Care]</w:t>
            </w:r>
          </w:p>
        </w:tc>
        <w:tc>
          <w:tcPr>
            <w:tcW w:w="2565" w:type="dxa"/>
            <w:hideMark/>
          </w:tcPr>
          <w:p w14:paraId="7BFB2376" w14:textId="77777777" w:rsidR="00EC034B" w:rsidRPr="00741B37" w:rsidRDefault="00EC034B" w:rsidP="00EC034B">
            <w:r w:rsidRPr="00741B37">
              <w:t>7218</w:t>
            </w:r>
          </w:p>
        </w:tc>
      </w:tr>
      <w:tr w:rsidR="00EC034B" w:rsidRPr="00741B37" w14:paraId="58C6A1AA" w14:textId="77777777" w:rsidTr="00741B37">
        <w:trPr>
          <w:trHeight w:val="510"/>
        </w:trPr>
        <w:tc>
          <w:tcPr>
            <w:tcW w:w="2280" w:type="dxa"/>
            <w:hideMark/>
          </w:tcPr>
          <w:p w14:paraId="5EADCF75" w14:textId="77777777" w:rsidR="00EC034B" w:rsidRPr="00741B37" w:rsidRDefault="00EC034B" w:rsidP="00EC034B">
            <w:r w:rsidRPr="00741B37">
              <w:t>44</w:t>
            </w:r>
          </w:p>
        </w:tc>
        <w:tc>
          <w:tcPr>
            <w:tcW w:w="12060" w:type="dxa"/>
            <w:hideMark/>
          </w:tcPr>
          <w:p w14:paraId="4CFCA96C" w14:textId="77777777" w:rsidR="00EC034B" w:rsidRPr="00741B37" w:rsidRDefault="00EC034B">
            <w:r w:rsidRPr="00741B37">
              <w:t>((or/14-15) and ((or/26-31,38) or *Primary health care/ or *Primary Care Nursing/)) not (or/39-43) [Clinical Protocols/Algorithms Mesh &amp; PC/Community Care-combine with RCT filter only]</w:t>
            </w:r>
          </w:p>
        </w:tc>
        <w:tc>
          <w:tcPr>
            <w:tcW w:w="2565" w:type="dxa"/>
            <w:hideMark/>
          </w:tcPr>
          <w:p w14:paraId="13FC7FFC" w14:textId="77777777" w:rsidR="00EC034B" w:rsidRPr="00741B37" w:rsidRDefault="00EC034B" w:rsidP="00EC034B">
            <w:r w:rsidRPr="00741B37">
              <w:t>3722</w:t>
            </w:r>
          </w:p>
        </w:tc>
      </w:tr>
      <w:tr w:rsidR="00EC034B" w:rsidRPr="00741B37" w14:paraId="7A46473B" w14:textId="77777777" w:rsidTr="00741B37">
        <w:trPr>
          <w:trHeight w:val="510"/>
        </w:trPr>
        <w:tc>
          <w:tcPr>
            <w:tcW w:w="2280" w:type="dxa"/>
            <w:hideMark/>
          </w:tcPr>
          <w:p w14:paraId="5734DCA9" w14:textId="77777777" w:rsidR="00EC034B" w:rsidRPr="00741B37" w:rsidRDefault="00EC034B" w:rsidP="00EC034B">
            <w:r w:rsidRPr="00741B37">
              <w:t>45</w:t>
            </w:r>
          </w:p>
        </w:tc>
        <w:tc>
          <w:tcPr>
            <w:tcW w:w="12060" w:type="dxa"/>
            <w:hideMark/>
          </w:tcPr>
          <w:p w14:paraId="22021A6F" w14:textId="77777777" w:rsidR="00EC034B" w:rsidRPr="00741B37" w:rsidRDefault="00EC034B">
            <w:r w:rsidRPr="00741B37">
              <w:t>(</w:t>
            </w:r>
            <w:proofErr w:type="gramStart"/>
            <w:r w:rsidRPr="00741B37">
              <w:t>randomized</w:t>
            </w:r>
            <w:proofErr w:type="gramEnd"/>
            <w:r w:rsidRPr="00741B37">
              <w:t xml:space="preserve"> controlled trial or controlled clinical trial).pt. or </w:t>
            </w:r>
            <w:proofErr w:type="spellStart"/>
            <w:r w:rsidRPr="00741B37">
              <w:t>randomized.ab</w:t>
            </w:r>
            <w:proofErr w:type="spellEnd"/>
            <w:r w:rsidRPr="00741B37">
              <w:t xml:space="preserve">. or </w:t>
            </w:r>
            <w:proofErr w:type="spellStart"/>
            <w:r w:rsidRPr="00741B37">
              <w:t>placebo.ab</w:t>
            </w:r>
            <w:proofErr w:type="spellEnd"/>
            <w:r w:rsidRPr="00741B37">
              <w:t xml:space="preserve">. or clinical trials as topic.sh. or </w:t>
            </w:r>
            <w:proofErr w:type="spellStart"/>
            <w:r w:rsidRPr="00741B37">
              <w:t>randomly.ab</w:t>
            </w:r>
            <w:proofErr w:type="spellEnd"/>
            <w:r w:rsidRPr="00741B37">
              <w:t xml:space="preserve">. or </w:t>
            </w:r>
            <w:proofErr w:type="spellStart"/>
            <w:r w:rsidRPr="00741B37">
              <w:t>trial.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45BCE266" w14:textId="77777777" w:rsidR="00EC034B" w:rsidRPr="00741B37" w:rsidRDefault="00EC034B" w:rsidP="00EC034B">
            <w:r w:rsidRPr="00741B37">
              <w:t>1063538</w:t>
            </w:r>
          </w:p>
        </w:tc>
      </w:tr>
      <w:tr w:rsidR="00EC034B" w:rsidRPr="00741B37" w14:paraId="50032172" w14:textId="77777777" w:rsidTr="00741B37">
        <w:trPr>
          <w:trHeight w:val="255"/>
        </w:trPr>
        <w:tc>
          <w:tcPr>
            <w:tcW w:w="2280" w:type="dxa"/>
            <w:hideMark/>
          </w:tcPr>
          <w:p w14:paraId="75279D03" w14:textId="77777777" w:rsidR="00EC034B" w:rsidRPr="00741B37" w:rsidRDefault="00EC034B" w:rsidP="00EC034B">
            <w:r w:rsidRPr="00741B37">
              <w:t>46</w:t>
            </w:r>
          </w:p>
        </w:tc>
        <w:tc>
          <w:tcPr>
            <w:tcW w:w="12060" w:type="dxa"/>
            <w:hideMark/>
          </w:tcPr>
          <w:p w14:paraId="0BBF8297" w14:textId="77777777" w:rsidR="00EC034B" w:rsidRPr="00741B37" w:rsidRDefault="00EC034B">
            <w:proofErr w:type="spellStart"/>
            <w:r w:rsidRPr="00741B37">
              <w:t>exp</w:t>
            </w:r>
            <w:proofErr w:type="spellEnd"/>
            <w:r w:rsidRPr="00741B37">
              <w:t xml:space="preserve"> animals/ not humans.sh.</w:t>
            </w:r>
          </w:p>
        </w:tc>
        <w:tc>
          <w:tcPr>
            <w:tcW w:w="2565" w:type="dxa"/>
            <w:hideMark/>
          </w:tcPr>
          <w:p w14:paraId="4D019021" w14:textId="77777777" w:rsidR="00EC034B" w:rsidRPr="00741B37" w:rsidRDefault="00EC034B" w:rsidP="00EC034B">
            <w:r w:rsidRPr="00741B37">
              <w:t>4304227</w:t>
            </w:r>
          </w:p>
        </w:tc>
      </w:tr>
      <w:tr w:rsidR="00EC034B" w:rsidRPr="00741B37" w14:paraId="68AF6B73" w14:textId="77777777" w:rsidTr="00741B37">
        <w:trPr>
          <w:trHeight w:val="255"/>
        </w:trPr>
        <w:tc>
          <w:tcPr>
            <w:tcW w:w="2280" w:type="dxa"/>
            <w:hideMark/>
          </w:tcPr>
          <w:p w14:paraId="2326FBFD" w14:textId="77777777" w:rsidR="00EC034B" w:rsidRPr="00741B37" w:rsidRDefault="00EC034B" w:rsidP="00EC034B">
            <w:r w:rsidRPr="00741B37">
              <w:t>47</w:t>
            </w:r>
          </w:p>
        </w:tc>
        <w:tc>
          <w:tcPr>
            <w:tcW w:w="12060" w:type="dxa"/>
            <w:hideMark/>
          </w:tcPr>
          <w:p w14:paraId="299DF021" w14:textId="77777777" w:rsidR="00EC034B" w:rsidRPr="00741B37" w:rsidRDefault="00EC034B">
            <w:r w:rsidRPr="00741B37">
              <w:t>45 not 46 [Cochrane RCT Filter 6.4.d Sens/Precision Maximizing]</w:t>
            </w:r>
          </w:p>
        </w:tc>
        <w:tc>
          <w:tcPr>
            <w:tcW w:w="2565" w:type="dxa"/>
            <w:hideMark/>
          </w:tcPr>
          <w:p w14:paraId="2B11E5F3" w14:textId="77777777" w:rsidR="00EC034B" w:rsidRPr="00741B37" w:rsidRDefault="00EC034B" w:rsidP="00EC034B">
            <w:r w:rsidRPr="00741B37">
              <w:t>980712</w:t>
            </w:r>
          </w:p>
        </w:tc>
      </w:tr>
      <w:tr w:rsidR="00EC034B" w:rsidRPr="00741B37" w14:paraId="5B6577AA" w14:textId="77777777" w:rsidTr="00741B37">
        <w:trPr>
          <w:trHeight w:val="1785"/>
        </w:trPr>
        <w:tc>
          <w:tcPr>
            <w:tcW w:w="2280" w:type="dxa"/>
            <w:hideMark/>
          </w:tcPr>
          <w:p w14:paraId="2CBA0241" w14:textId="77777777" w:rsidR="00EC034B" w:rsidRPr="00741B37" w:rsidRDefault="00EC034B" w:rsidP="00EC034B">
            <w:r w:rsidRPr="00741B37">
              <w:t>48</w:t>
            </w:r>
          </w:p>
        </w:tc>
        <w:tc>
          <w:tcPr>
            <w:tcW w:w="12060" w:type="dxa"/>
            <w:hideMark/>
          </w:tcPr>
          <w:p w14:paraId="76F54B88" w14:textId="77777777" w:rsidR="00EC034B" w:rsidRPr="00741B37" w:rsidRDefault="00EC034B">
            <w:proofErr w:type="gramStart"/>
            <w:r w:rsidRPr="00741B37">
              <w:t>intervention</w:t>
            </w:r>
            <w:proofErr w:type="gramEnd"/>
            <w:r w:rsidRPr="00741B37">
              <w:t>?.</w:t>
            </w:r>
            <w:proofErr w:type="spellStart"/>
            <w:r w:rsidRPr="00741B37">
              <w:t>ti</w:t>
            </w:r>
            <w:proofErr w:type="spellEnd"/>
            <w:r w:rsidRPr="00741B37">
              <w:t xml:space="preserve">. or (intervention? adj6 (clinician? or </w:t>
            </w:r>
            <w:proofErr w:type="spellStart"/>
            <w:r w:rsidRPr="00741B37">
              <w:t>collaborat</w:t>
            </w:r>
            <w:proofErr w:type="spellEnd"/>
            <w:r w:rsidRPr="00741B37"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741B37">
              <w:t>improv</w:t>
            </w:r>
            <w:proofErr w:type="spellEnd"/>
            <w:r w:rsidRPr="00741B37">
              <w:t xml:space="preserve">$ or </w:t>
            </w:r>
            <w:proofErr w:type="spellStart"/>
            <w:r w:rsidRPr="00741B37">
              <w:t>individuali?e</w:t>
            </w:r>
            <w:proofErr w:type="spellEnd"/>
            <w:r w:rsidRPr="00741B37">
              <w:t xml:space="preserve">? or </w:t>
            </w:r>
            <w:proofErr w:type="spellStart"/>
            <w:r w:rsidRPr="00741B37">
              <w:t>individuali?ing</w:t>
            </w:r>
            <w:proofErr w:type="spellEnd"/>
            <w:r w:rsidRPr="00741B37">
              <w:t xml:space="preserve"> or </w:t>
            </w:r>
            <w:proofErr w:type="spellStart"/>
            <w:r w:rsidRPr="00741B37">
              <w:t>interdisciplin</w:t>
            </w:r>
            <w:proofErr w:type="spellEnd"/>
            <w:r w:rsidRPr="00741B37">
              <w:t xml:space="preserve">$ or multicomponent or multi-component or </w:t>
            </w:r>
            <w:proofErr w:type="spellStart"/>
            <w:r w:rsidRPr="00741B37">
              <w:t>multidisciplin</w:t>
            </w:r>
            <w:proofErr w:type="spellEnd"/>
            <w:r w:rsidRPr="00741B37">
              <w:t>$ or multi-</w:t>
            </w:r>
            <w:proofErr w:type="spellStart"/>
            <w:r w:rsidRPr="00741B37">
              <w:t>disciplin</w:t>
            </w:r>
            <w:proofErr w:type="spellEnd"/>
            <w:r w:rsidRPr="00741B37">
              <w:t xml:space="preserve">$ or </w:t>
            </w:r>
            <w:proofErr w:type="spellStart"/>
            <w:r w:rsidRPr="00741B37">
              <w:t>multifacet</w:t>
            </w:r>
            <w:proofErr w:type="spellEnd"/>
            <w:r w:rsidRPr="00741B37">
              <w:t xml:space="preserve">$ or multi-facet$ or multimodal$ or multi-modal$ or </w:t>
            </w:r>
            <w:proofErr w:type="spellStart"/>
            <w:r w:rsidRPr="00741B37">
              <w:t>personali?e</w:t>
            </w:r>
            <w:proofErr w:type="spellEnd"/>
            <w:r w:rsidRPr="00741B37">
              <w:t xml:space="preserve">? or </w:t>
            </w:r>
            <w:proofErr w:type="spellStart"/>
            <w:r w:rsidRPr="00741B37">
              <w:t>personali?ing</w:t>
            </w:r>
            <w:proofErr w:type="spellEnd"/>
            <w:r w:rsidRPr="00741B37">
              <w:t xml:space="preserve"> or pharmacies or pharmacist? or pharmacy or physician? or practitioner? or </w:t>
            </w:r>
            <w:proofErr w:type="spellStart"/>
            <w:r w:rsidRPr="00741B37">
              <w:t>prescrib</w:t>
            </w:r>
            <w:proofErr w:type="spellEnd"/>
            <w:r w:rsidRPr="00741B37">
              <w:t>$ or prescription? or primary care or professional$ or provider? or regulatory or regulatory or tailor$ or target$ or team$ or usual care)).ab.</w:t>
            </w:r>
          </w:p>
        </w:tc>
        <w:tc>
          <w:tcPr>
            <w:tcW w:w="2565" w:type="dxa"/>
            <w:hideMark/>
          </w:tcPr>
          <w:p w14:paraId="3B5F8B08" w14:textId="77777777" w:rsidR="00EC034B" w:rsidRPr="00741B37" w:rsidRDefault="00EC034B" w:rsidP="00EC034B">
            <w:r w:rsidRPr="00741B37">
              <w:t>218683</w:t>
            </w:r>
          </w:p>
        </w:tc>
      </w:tr>
      <w:tr w:rsidR="00EC034B" w:rsidRPr="00741B37" w14:paraId="6873C7BD" w14:textId="77777777" w:rsidTr="00741B37">
        <w:trPr>
          <w:trHeight w:val="510"/>
        </w:trPr>
        <w:tc>
          <w:tcPr>
            <w:tcW w:w="2280" w:type="dxa"/>
            <w:hideMark/>
          </w:tcPr>
          <w:p w14:paraId="5EAC92B7" w14:textId="77777777" w:rsidR="00EC034B" w:rsidRPr="00741B37" w:rsidRDefault="00EC034B" w:rsidP="00EC034B">
            <w:r w:rsidRPr="00741B37">
              <w:t>49</w:t>
            </w:r>
          </w:p>
        </w:tc>
        <w:tc>
          <w:tcPr>
            <w:tcW w:w="12060" w:type="dxa"/>
            <w:hideMark/>
          </w:tcPr>
          <w:p w14:paraId="1D856E25" w14:textId="77777777" w:rsidR="00EC034B" w:rsidRPr="00741B37" w:rsidRDefault="00EC034B">
            <w:r w:rsidRPr="00741B37">
              <w:t>(</w:t>
            </w:r>
            <w:proofErr w:type="gramStart"/>
            <w:r w:rsidRPr="00741B37">
              <w:t>pre-intervention</w:t>
            </w:r>
            <w:proofErr w:type="gramEnd"/>
            <w:r w:rsidRPr="00741B37">
              <w:t xml:space="preserve">? or </w:t>
            </w:r>
            <w:proofErr w:type="spellStart"/>
            <w:r w:rsidRPr="00741B37">
              <w:t>preintervention</w:t>
            </w:r>
            <w:proofErr w:type="spellEnd"/>
            <w:r w:rsidRPr="00741B37">
              <w:t xml:space="preserve">? or "pre intervention?" or post-intervention? or </w:t>
            </w:r>
            <w:proofErr w:type="spellStart"/>
            <w:r w:rsidRPr="00741B37">
              <w:t>postintervention</w:t>
            </w:r>
            <w:proofErr w:type="spellEnd"/>
            <w:r w:rsidRPr="00741B37">
              <w:t>? or "post intervention?").ti,ab. [added 2.4]</w:t>
            </w:r>
          </w:p>
        </w:tc>
        <w:tc>
          <w:tcPr>
            <w:tcW w:w="2565" w:type="dxa"/>
            <w:hideMark/>
          </w:tcPr>
          <w:p w14:paraId="22DF37FE" w14:textId="77777777" w:rsidR="00EC034B" w:rsidRPr="00741B37" w:rsidRDefault="00EC034B" w:rsidP="00EC034B">
            <w:r w:rsidRPr="00741B37">
              <w:t>15304</w:t>
            </w:r>
          </w:p>
        </w:tc>
      </w:tr>
      <w:tr w:rsidR="00EC034B" w:rsidRPr="00741B37" w14:paraId="4BF73DBA" w14:textId="77777777" w:rsidTr="00741B37">
        <w:trPr>
          <w:trHeight w:val="510"/>
        </w:trPr>
        <w:tc>
          <w:tcPr>
            <w:tcW w:w="2280" w:type="dxa"/>
            <w:hideMark/>
          </w:tcPr>
          <w:p w14:paraId="3CC28DE7" w14:textId="77777777" w:rsidR="00EC034B" w:rsidRPr="00741B37" w:rsidRDefault="00EC034B" w:rsidP="00EC034B">
            <w:r w:rsidRPr="00741B37">
              <w:t>50</w:t>
            </w:r>
          </w:p>
        </w:tc>
        <w:tc>
          <w:tcPr>
            <w:tcW w:w="12060" w:type="dxa"/>
            <w:hideMark/>
          </w:tcPr>
          <w:p w14:paraId="0ECAB482" w14:textId="77777777" w:rsidR="00EC034B" w:rsidRPr="00741B37" w:rsidRDefault="00EC034B">
            <w:r w:rsidRPr="00741B37">
              <w:t>(hospital$ or patient?).</w:t>
            </w:r>
            <w:proofErr w:type="spellStart"/>
            <w:r w:rsidRPr="00741B37">
              <w:t>hw</w:t>
            </w:r>
            <w:proofErr w:type="spellEnd"/>
            <w:r w:rsidRPr="00741B37">
              <w:t xml:space="preserve">. </w:t>
            </w:r>
            <w:proofErr w:type="gramStart"/>
            <w:r w:rsidRPr="00741B37">
              <w:t>and</w:t>
            </w:r>
            <w:proofErr w:type="gramEnd"/>
            <w:r w:rsidRPr="00741B37">
              <w:t xml:space="preserve"> (study or studies or care or health$ or practitioner? or provider? or physician? or nurse? or nursing or doctor?).</w:t>
            </w:r>
            <w:proofErr w:type="spellStart"/>
            <w:proofErr w:type="gramStart"/>
            <w:r w:rsidRPr="00741B37">
              <w:t>ti,</w:t>
            </w:r>
            <w:proofErr w:type="gramEnd"/>
            <w:r w:rsidRPr="00741B37">
              <w:t>hw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117B8DAF" w14:textId="77777777" w:rsidR="00EC034B" w:rsidRPr="00741B37" w:rsidRDefault="00EC034B" w:rsidP="00EC034B">
            <w:r w:rsidRPr="00741B37">
              <w:t>810807</w:t>
            </w:r>
          </w:p>
        </w:tc>
      </w:tr>
      <w:tr w:rsidR="00EC034B" w:rsidRPr="00741B37" w14:paraId="441372EA" w14:textId="77777777" w:rsidTr="00741B37">
        <w:trPr>
          <w:trHeight w:val="255"/>
        </w:trPr>
        <w:tc>
          <w:tcPr>
            <w:tcW w:w="2280" w:type="dxa"/>
            <w:hideMark/>
          </w:tcPr>
          <w:p w14:paraId="6707E987" w14:textId="77777777" w:rsidR="00EC034B" w:rsidRPr="00741B37" w:rsidRDefault="00EC034B" w:rsidP="00EC034B">
            <w:r w:rsidRPr="00741B37">
              <w:t>51</w:t>
            </w:r>
          </w:p>
        </w:tc>
        <w:tc>
          <w:tcPr>
            <w:tcW w:w="12060" w:type="dxa"/>
            <w:hideMark/>
          </w:tcPr>
          <w:p w14:paraId="3596BB88" w14:textId="77777777" w:rsidR="00EC034B" w:rsidRPr="00741B37" w:rsidRDefault="00EC034B">
            <w:proofErr w:type="gramStart"/>
            <w:r w:rsidRPr="00741B37">
              <w:t>demonstration</w:t>
            </w:r>
            <w:proofErr w:type="gramEnd"/>
            <w:r w:rsidRPr="00741B37">
              <w:t xml:space="preserve"> project?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72A521ED" w14:textId="77777777" w:rsidR="00EC034B" w:rsidRPr="00741B37" w:rsidRDefault="00EC034B" w:rsidP="00EC034B">
            <w:r w:rsidRPr="00741B37">
              <w:t>2216</w:t>
            </w:r>
          </w:p>
        </w:tc>
      </w:tr>
      <w:tr w:rsidR="00EC034B" w:rsidRPr="00741B37" w14:paraId="2011A2FE" w14:textId="77777777" w:rsidTr="00741B37">
        <w:trPr>
          <w:trHeight w:val="255"/>
        </w:trPr>
        <w:tc>
          <w:tcPr>
            <w:tcW w:w="2280" w:type="dxa"/>
            <w:hideMark/>
          </w:tcPr>
          <w:p w14:paraId="392C518D" w14:textId="77777777" w:rsidR="00EC034B" w:rsidRPr="00741B37" w:rsidRDefault="00EC034B" w:rsidP="00EC034B">
            <w:r w:rsidRPr="00741B37">
              <w:t>52</w:t>
            </w:r>
          </w:p>
        </w:tc>
        <w:tc>
          <w:tcPr>
            <w:tcW w:w="12060" w:type="dxa"/>
            <w:hideMark/>
          </w:tcPr>
          <w:p w14:paraId="74416031" w14:textId="77777777" w:rsidR="00EC034B" w:rsidRPr="00741B37" w:rsidRDefault="00EC034B">
            <w:r w:rsidRPr="00741B37">
              <w:t>(pre-post or "</w:t>
            </w:r>
            <w:proofErr w:type="spellStart"/>
            <w:r w:rsidRPr="00741B37">
              <w:t>pre test</w:t>
            </w:r>
            <w:proofErr w:type="spellEnd"/>
            <w:r w:rsidRPr="00741B37">
              <w:t xml:space="preserve">$" or pretest$ or </w:t>
            </w:r>
            <w:proofErr w:type="spellStart"/>
            <w:r w:rsidRPr="00741B37">
              <w:t>posttest</w:t>
            </w:r>
            <w:proofErr w:type="spellEnd"/>
            <w:r w:rsidRPr="00741B37">
              <w:t>$ or "</w:t>
            </w:r>
            <w:proofErr w:type="spellStart"/>
            <w:r w:rsidRPr="00741B37">
              <w:t>post test</w:t>
            </w:r>
            <w:proofErr w:type="spellEnd"/>
            <w:r w:rsidRPr="00741B37">
              <w:t>$" or (pre adj5 post)).ti,ab.</w:t>
            </w:r>
          </w:p>
        </w:tc>
        <w:tc>
          <w:tcPr>
            <w:tcW w:w="2565" w:type="dxa"/>
            <w:hideMark/>
          </w:tcPr>
          <w:p w14:paraId="0B142D11" w14:textId="77777777" w:rsidR="00EC034B" w:rsidRPr="00741B37" w:rsidRDefault="00EC034B" w:rsidP="00EC034B">
            <w:r w:rsidRPr="00741B37">
              <w:t>86771</w:t>
            </w:r>
          </w:p>
        </w:tc>
      </w:tr>
      <w:tr w:rsidR="00EC034B" w:rsidRPr="00741B37" w14:paraId="063138F7" w14:textId="77777777" w:rsidTr="00741B37">
        <w:trPr>
          <w:trHeight w:val="255"/>
        </w:trPr>
        <w:tc>
          <w:tcPr>
            <w:tcW w:w="2280" w:type="dxa"/>
            <w:hideMark/>
          </w:tcPr>
          <w:p w14:paraId="5FA6BE7E" w14:textId="77777777" w:rsidR="00EC034B" w:rsidRPr="00741B37" w:rsidRDefault="00EC034B" w:rsidP="00EC034B">
            <w:r w:rsidRPr="00741B37">
              <w:t>53</w:t>
            </w:r>
          </w:p>
        </w:tc>
        <w:tc>
          <w:tcPr>
            <w:tcW w:w="12060" w:type="dxa"/>
            <w:hideMark/>
          </w:tcPr>
          <w:p w14:paraId="1AE6C7E9" w14:textId="77777777" w:rsidR="00EC034B" w:rsidRPr="00741B37" w:rsidRDefault="00EC034B">
            <w:r w:rsidRPr="00741B37">
              <w:t>(pre-workshop or post-workshop or (before adj3 workshop) or (after adj3 workshop)).ti,ab.</w:t>
            </w:r>
          </w:p>
        </w:tc>
        <w:tc>
          <w:tcPr>
            <w:tcW w:w="2565" w:type="dxa"/>
            <w:hideMark/>
          </w:tcPr>
          <w:p w14:paraId="228FEAD9" w14:textId="77777777" w:rsidR="00EC034B" w:rsidRPr="00741B37" w:rsidRDefault="00EC034B" w:rsidP="00EC034B">
            <w:r w:rsidRPr="00741B37">
              <w:t>820</w:t>
            </w:r>
          </w:p>
        </w:tc>
      </w:tr>
      <w:tr w:rsidR="00EC034B" w:rsidRPr="00741B37" w14:paraId="5F0B8D8D" w14:textId="77777777" w:rsidTr="00741B37">
        <w:trPr>
          <w:trHeight w:val="255"/>
        </w:trPr>
        <w:tc>
          <w:tcPr>
            <w:tcW w:w="2280" w:type="dxa"/>
            <w:hideMark/>
          </w:tcPr>
          <w:p w14:paraId="2962FCB3" w14:textId="77777777" w:rsidR="00EC034B" w:rsidRPr="00741B37" w:rsidRDefault="00EC034B" w:rsidP="00EC034B">
            <w:r w:rsidRPr="00741B37">
              <w:t>54</w:t>
            </w:r>
          </w:p>
        </w:tc>
        <w:tc>
          <w:tcPr>
            <w:tcW w:w="12060" w:type="dxa"/>
            <w:hideMark/>
          </w:tcPr>
          <w:p w14:paraId="558535DE" w14:textId="77777777" w:rsidR="00EC034B" w:rsidRPr="00741B37" w:rsidRDefault="00EC034B">
            <w:proofErr w:type="spellStart"/>
            <w:r w:rsidRPr="00741B37">
              <w:t>trial.ti</w:t>
            </w:r>
            <w:proofErr w:type="spellEnd"/>
            <w:r w:rsidRPr="00741B37">
              <w:t>. or ((study adj3 aim?) or "our study").ab.</w:t>
            </w:r>
          </w:p>
        </w:tc>
        <w:tc>
          <w:tcPr>
            <w:tcW w:w="2565" w:type="dxa"/>
            <w:hideMark/>
          </w:tcPr>
          <w:p w14:paraId="7270737E" w14:textId="77777777" w:rsidR="00EC034B" w:rsidRPr="00741B37" w:rsidRDefault="00EC034B" w:rsidP="00EC034B">
            <w:r w:rsidRPr="00741B37">
              <w:t>842176</w:t>
            </w:r>
          </w:p>
        </w:tc>
      </w:tr>
      <w:tr w:rsidR="00EC034B" w:rsidRPr="00741B37" w14:paraId="7F6E3FF2" w14:textId="77777777" w:rsidTr="00741B37">
        <w:trPr>
          <w:trHeight w:val="255"/>
        </w:trPr>
        <w:tc>
          <w:tcPr>
            <w:tcW w:w="2280" w:type="dxa"/>
            <w:hideMark/>
          </w:tcPr>
          <w:p w14:paraId="59423FE6" w14:textId="77777777" w:rsidR="00EC034B" w:rsidRPr="00741B37" w:rsidRDefault="00EC034B" w:rsidP="00EC034B">
            <w:r w:rsidRPr="00741B37">
              <w:t>55</w:t>
            </w:r>
          </w:p>
        </w:tc>
        <w:tc>
          <w:tcPr>
            <w:tcW w:w="12060" w:type="dxa"/>
            <w:hideMark/>
          </w:tcPr>
          <w:p w14:paraId="5D9A470D" w14:textId="77777777" w:rsidR="00EC034B" w:rsidRPr="00741B37" w:rsidRDefault="00EC034B">
            <w:r w:rsidRPr="00741B37">
              <w:t>(before adj10 (after or during)).ti,ab.</w:t>
            </w:r>
          </w:p>
        </w:tc>
        <w:tc>
          <w:tcPr>
            <w:tcW w:w="2565" w:type="dxa"/>
            <w:hideMark/>
          </w:tcPr>
          <w:p w14:paraId="02A4982A" w14:textId="77777777" w:rsidR="00EC034B" w:rsidRPr="00741B37" w:rsidRDefault="00EC034B" w:rsidP="00EC034B">
            <w:r w:rsidRPr="00741B37">
              <w:t>416033</w:t>
            </w:r>
          </w:p>
        </w:tc>
      </w:tr>
      <w:tr w:rsidR="00EC034B" w:rsidRPr="00741B37" w14:paraId="448D1901" w14:textId="77777777" w:rsidTr="00741B37">
        <w:trPr>
          <w:trHeight w:val="510"/>
        </w:trPr>
        <w:tc>
          <w:tcPr>
            <w:tcW w:w="2280" w:type="dxa"/>
            <w:hideMark/>
          </w:tcPr>
          <w:p w14:paraId="43982C10" w14:textId="77777777" w:rsidR="00EC034B" w:rsidRPr="00741B37" w:rsidRDefault="00EC034B" w:rsidP="00EC034B">
            <w:r w:rsidRPr="00741B37">
              <w:t>56</w:t>
            </w:r>
          </w:p>
        </w:tc>
        <w:tc>
          <w:tcPr>
            <w:tcW w:w="12060" w:type="dxa"/>
            <w:hideMark/>
          </w:tcPr>
          <w:p w14:paraId="3FDF4A0A" w14:textId="77777777" w:rsidR="00EC034B" w:rsidRPr="00741B37" w:rsidRDefault="00EC034B">
            <w:r w:rsidRPr="00741B37">
              <w:t xml:space="preserve">("quasi-experiment$" or </w:t>
            </w:r>
            <w:proofErr w:type="spellStart"/>
            <w:r w:rsidRPr="00741B37">
              <w:t>quasiexperiment</w:t>
            </w:r>
            <w:proofErr w:type="spellEnd"/>
            <w:r w:rsidRPr="00741B37">
              <w:t xml:space="preserve">$ or "quasi random$" or </w:t>
            </w:r>
            <w:proofErr w:type="spellStart"/>
            <w:r w:rsidRPr="00741B37">
              <w:t>quasirandom</w:t>
            </w:r>
            <w:proofErr w:type="spellEnd"/>
            <w:r w:rsidRPr="00741B37">
              <w:t xml:space="preserve">$ or "quasi control$" or </w:t>
            </w:r>
            <w:proofErr w:type="spellStart"/>
            <w:r w:rsidRPr="00741B37">
              <w:t>quasicontrol</w:t>
            </w:r>
            <w:proofErr w:type="spellEnd"/>
            <w:r w:rsidRPr="00741B37">
              <w:t xml:space="preserve">$ or ((quasi$ or </w:t>
            </w:r>
            <w:r w:rsidRPr="00741B37">
              <w:lastRenderedPageBreak/>
              <w:t>experimental) adj3 (method$ or study or trial or design$))).</w:t>
            </w:r>
            <w:proofErr w:type="spellStart"/>
            <w:r w:rsidRPr="00741B37">
              <w:t>ti</w:t>
            </w:r>
            <w:proofErr w:type="gramStart"/>
            <w:r w:rsidRPr="00741B37">
              <w:t>,ab,hw</w:t>
            </w:r>
            <w:proofErr w:type="spellEnd"/>
            <w:proofErr w:type="gramEnd"/>
            <w:r w:rsidRPr="00741B37">
              <w:t>.</w:t>
            </w:r>
          </w:p>
        </w:tc>
        <w:tc>
          <w:tcPr>
            <w:tcW w:w="2565" w:type="dxa"/>
            <w:hideMark/>
          </w:tcPr>
          <w:p w14:paraId="74282E82" w14:textId="77777777" w:rsidR="00EC034B" w:rsidRPr="00741B37" w:rsidRDefault="00EC034B" w:rsidP="00EC034B">
            <w:r w:rsidRPr="00741B37">
              <w:lastRenderedPageBreak/>
              <w:t>124033</w:t>
            </w:r>
          </w:p>
        </w:tc>
      </w:tr>
      <w:tr w:rsidR="00EC034B" w:rsidRPr="00741B37" w14:paraId="2DB6F97D" w14:textId="77777777" w:rsidTr="00741B37">
        <w:trPr>
          <w:trHeight w:val="255"/>
        </w:trPr>
        <w:tc>
          <w:tcPr>
            <w:tcW w:w="2280" w:type="dxa"/>
            <w:hideMark/>
          </w:tcPr>
          <w:p w14:paraId="740504DD" w14:textId="77777777" w:rsidR="00EC034B" w:rsidRPr="00741B37" w:rsidRDefault="00EC034B" w:rsidP="00EC034B">
            <w:r w:rsidRPr="00741B37">
              <w:lastRenderedPageBreak/>
              <w:t>57</w:t>
            </w:r>
          </w:p>
        </w:tc>
        <w:tc>
          <w:tcPr>
            <w:tcW w:w="12060" w:type="dxa"/>
            <w:hideMark/>
          </w:tcPr>
          <w:p w14:paraId="7F9899C0" w14:textId="77777777" w:rsidR="00EC034B" w:rsidRPr="00741B37" w:rsidRDefault="00EC034B">
            <w:r w:rsidRPr="00741B37">
              <w:t>("time series" adj2 interrupt$).</w:t>
            </w:r>
            <w:proofErr w:type="spellStart"/>
            <w:r w:rsidRPr="00741B37">
              <w:t>ti</w:t>
            </w:r>
            <w:proofErr w:type="gramStart"/>
            <w:r w:rsidRPr="00741B37">
              <w:t>,ab,hw</w:t>
            </w:r>
            <w:proofErr w:type="spellEnd"/>
            <w:proofErr w:type="gramEnd"/>
            <w:r w:rsidRPr="00741B37">
              <w:t>.</w:t>
            </w:r>
          </w:p>
        </w:tc>
        <w:tc>
          <w:tcPr>
            <w:tcW w:w="2565" w:type="dxa"/>
            <w:hideMark/>
          </w:tcPr>
          <w:p w14:paraId="1C4F6A8A" w14:textId="77777777" w:rsidR="00EC034B" w:rsidRPr="00741B37" w:rsidRDefault="00EC034B" w:rsidP="00EC034B">
            <w:r w:rsidRPr="00741B37">
              <w:t>1728</w:t>
            </w:r>
          </w:p>
        </w:tc>
      </w:tr>
      <w:tr w:rsidR="00EC034B" w:rsidRPr="00741B37" w14:paraId="792D8CCD" w14:textId="77777777" w:rsidTr="00741B37">
        <w:trPr>
          <w:trHeight w:val="510"/>
        </w:trPr>
        <w:tc>
          <w:tcPr>
            <w:tcW w:w="2280" w:type="dxa"/>
            <w:hideMark/>
          </w:tcPr>
          <w:p w14:paraId="5F8E0394" w14:textId="77777777" w:rsidR="00EC034B" w:rsidRPr="00741B37" w:rsidRDefault="00EC034B" w:rsidP="00EC034B">
            <w:r w:rsidRPr="00741B37">
              <w:t>58</w:t>
            </w:r>
          </w:p>
        </w:tc>
        <w:tc>
          <w:tcPr>
            <w:tcW w:w="12060" w:type="dxa"/>
            <w:hideMark/>
          </w:tcPr>
          <w:p w14:paraId="662C366E" w14:textId="77777777" w:rsidR="00EC034B" w:rsidRPr="00741B37" w:rsidRDefault="00EC034B">
            <w:r w:rsidRPr="00741B37">
              <w:t>(time points adj3 (over or multiple or three or four or five or six or seven or eight or nine or ten or eleven or twelve or month$ or hour? or day? or "more than")).ab.</w:t>
            </w:r>
          </w:p>
        </w:tc>
        <w:tc>
          <w:tcPr>
            <w:tcW w:w="2565" w:type="dxa"/>
            <w:hideMark/>
          </w:tcPr>
          <w:p w14:paraId="493108DB" w14:textId="77777777" w:rsidR="00EC034B" w:rsidRPr="00741B37" w:rsidRDefault="00EC034B" w:rsidP="00EC034B">
            <w:r w:rsidRPr="00741B37">
              <w:t>12735</w:t>
            </w:r>
          </w:p>
        </w:tc>
      </w:tr>
      <w:tr w:rsidR="00EC034B" w:rsidRPr="00741B37" w14:paraId="29DA7A48" w14:textId="77777777" w:rsidTr="00741B37">
        <w:trPr>
          <w:trHeight w:val="255"/>
        </w:trPr>
        <w:tc>
          <w:tcPr>
            <w:tcW w:w="2280" w:type="dxa"/>
            <w:hideMark/>
          </w:tcPr>
          <w:p w14:paraId="637F8D1B" w14:textId="77777777" w:rsidR="00EC034B" w:rsidRPr="00741B37" w:rsidRDefault="00EC034B" w:rsidP="00EC034B">
            <w:r w:rsidRPr="00741B37">
              <w:t>59</w:t>
            </w:r>
          </w:p>
        </w:tc>
        <w:tc>
          <w:tcPr>
            <w:tcW w:w="12060" w:type="dxa"/>
            <w:hideMark/>
          </w:tcPr>
          <w:p w14:paraId="2F552FBC" w14:textId="77777777" w:rsidR="00EC034B" w:rsidRPr="00741B37" w:rsidRDefault="00EC034B">
            <w:proofErr w:type="spellStart"/>
            <w:r w:rsidRPr="00741B37">
              <w:t>pilot.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7214FA7D" w14:textId="77777777" w:rsidR="00EC034B" w:rsidRPr="00741B37" w:rsidRDefault="00EC034B" w:rsidP="00EC034B">
            <w:r w:rsidRPr="00741B37">
              <w:t>51666</w:t>
            </w:r>
          </w:p>
        </w:tc>
      </w:tr>
      <w:tr w:rsidR="00EC034B" w:rsidRPr="00741B37" w14:paraId="4A0F59E0" w14:textId="77777777" w:rsidTr="00741B37">
        <w:trPr>
          <w:trHeight w:val="255"/>
        </w:trPr>
        <w:tc>
          <w:tcPr>
            <w:tcW w:w="2280" w:type="dxa"/>
            <w:hideMark/>
          </w:tcPr>
          <w:p w14:paraId="3D91F326" w14:textId="77777777" w:rsidR="00EC034B" w:rsidRPr="00741B37" w:rsidRDefault="00EC034B" w:rsidP="00EC034B">
            <w:r w:rsidRPr="00741B37">
              <w:t>60</w:t>
            </w:r>
          </w:p>
        </w:tc>
        <w:tc>
          <w:tcPr>
            <w:tcW w:w="12060" w:type="dxa"/>
            <w:hideMark/>
          </w:tcPr>
          <w:p w14:paraId="2329CE3A" w14:textId="77777777" w:rsidR="00EC034B" w:rsidRPr="00741B37" w:rsidRDefault="00EC034B">
            <w:r w:rsidRPr="00741B37">
              <w:t>Pilot projects/</w:t>
            </w:r>
          </w:p>
        </w:tc>
        <w:tc>
          <w:tcPr>
            <w:tcW w:w="2565" w:type="dxa"/>
            <w:hideMark/>
          </w:tcPr>
          <w:p w14:paraId="15D93D3F" w14:textId="77777777" w:rsidR="00EC034B" w:rsidRPr="00741B37" w:rsidRDefault="00EC034B" w:rsidP="00EC034B">
            <w:r w:rsidRPr="00741B37">
              <w:t>96615</w:t>
            </w:r>
          </w:p>
        </w:tc>
      </w:tr>
      <w:tr w:rsidR="00EC034B" w:rsidRPr="00741B37" w14:paraId="23FF613F" w14:textId="77777777" w:rsidTr="00741B37">
        <w:trPr>
          <w:trHeight w:val="255"/>
        </w:trPr>
        <w:tc>
          <w:tcPr>
            <w:tcW w:w="2280" w:type="dxa"/>
            <w:hideMark/>
          </w:tcPr>
          <w:p w14:paraId="49F7C4DC" w14:textId="77777777" w:rsidR="00EC034B" w:rsidRPr="00741B37" w:rsidRDefault="00EC034B" w:rsidP="00EC034B">
            <w:r w:rsidRPr="00741B37">
              <w:t>61</w:t>
            </w:r>
          </w:p>
        </w:tc>
        <w:tc>
          <w:tcPr>
            <w:tcW w:w="12060" w:type="dxa"/>
            <w:hideMark/>
          </w:tcPr>
          <w:p w14:paraId="414807A2" w14:textId="77777777" w:rsidR="00EC034B" w:rsidRPr="00741B37" w:rsidRDefault="00EC034B">
            <w:r w:rsidRPr="00741B37">
              <w:t>(clinical trial or controlled clinical trial or multicenter study).pt.</w:t>
            </w:r>
          </w:p>
        </w:tc>
        <w:tc>
          <w:tcPr>
            <w:tcW w:w="2565" w:type="dxa"/>
            <w:hideMark/>
          </w:tcPr>
          <w:p w14:paraId="0359B848" w14:textId="77777777" w:rsidR="00EC034B" w:rsidRPr="00741B37" w:rsidRDefault="00EC034B" w:rsidP="00EC034B">
            <w:r w:rsidRPr="00741B37">
              <w:t>682423</w:t>
            </w:r>
          </w:p>
        </w:tc>
      </w:tr>
      <w:tr w:rsidR="00EC034B" w:rsidRPr="00741B37" w14:paraId="77DFCC39" w14:textId="77777777" w:rsidTr="00741B37">
        <w:trPr>
          <w:trHeight w:val="255"/>
        </w:trPr>
        <w:tc>
          <w:tcPr>
            <w:tcW w:w="2280" w:type="dxa"/>
            <w:hideMark/>
          </w:tcPr>
          <w:p w14:paraId="1742857B" w14:textId="77777777" w:rsidR="00EC034B" w:rsidRPr="00741B37" w:rsidRDefault="00EC034B" w:rsidP="00EC034B">
            <w:r w:rsidRPr="00741B37">
              <w:t>62</w:t>
            </w:r>
          </w:p>
        </w:tc>
        <w:tc>
          <w:tcPr>
            <w:tcW w:w="12060" w:type="dxa"/>
            <w:hideMark/>
          </w:tcPr>
          <w:p w14:paraId="6E07801F" w14:textId="77777777" w:rsidR="00EC034B" w:rsidRPr="00741B37" w:rsidRDefault="00EC034B">
            <w:r w:rsidRPr="00741B37">
              <w:t>(multicentre or multicenter or multi-centre or multi-center).</w:t>
            </w:r>
            <w:proofErr w:type="spellStart"/>
            <w:r w:rsidRPr="00741B37">
              <w:t>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30CB0732" w14:textId="77777777" w:rsidR="00EC034B" w:rsidRPr="00741B37" w:rsidRDefault="00EC034B" w:rsidP="00EC034B">
            <w:r w:rsidRPr="00741B37">
              <w:t>37580</w:t>
            </w:r>
          </w:p>
        </w:tc>
      </w:tr>
      <w:tr w:rsidR="00EC034B" w:rsidRPr="00741B37" w14:paraId="089F1D20" w14:textId="77777777" w:rsidTr="00741B37">
        <w:trPr>
          <w:trHeight w:val="255"/>
        </w:trPr>
        <w:tc>
          <w:tcPr>
            <w:tcW w:w="2280" w:type="dxa"/>
            <w:hideMark/>
          </w:tcPr>
          <w:p w14:paraId="5FAA9659" w14:textId="77777777" w:rsidR="00EC034B" w:rsidRPr="00741B37" w:rsidRDefault="00EC034B" w:rsidP="00EC034B">
            <w:r w:rsidRPr="00741B37">
              <w:t>63</w:t>
            </w:r>
          </w:p>
        </w:tc>
        <w:tc>
          <w:tcPr>
            <w:tcW w:w="12060" w:type="dxa"/>
            <w:hideMark/>
          </w:tcPr>
          <w:p w14:paraId="2E56C70C" w14:textId="77777777" w:rsidR="00EC034B" w:rsidRPr="00741B37" w:rsidRDefault="00EC034B">
            <w:proofErr w:type="gramStart"/>
            <w:r w:rsidRPr="00741B37">
              <w:t>random</w:t>
            </w:r>
            <w:proofErr w:type="gramEnd"/>
            <w:r w:rsidRPr="00741B37">
              <w:t>$.</w:t>
            </w:r>
            <w:proofErr w:type="spellStart"/>
            <w:r w:rsidRPr="00741B37">
              <w:t>ti,ab</w:t>
            </w:r>
            <w:proofErr w:type="spellEnd"/>
            <w:r w:rsidRPr="00741B37">
              <w:t xml:space="preserve">. or </w:t>
            </w:r>
            <w:proofErr w:type="spellStart"/>
            <w:r w:rsidRPr="00741B37">
              <w:t>controlled.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521EF4B8" w14:textId="77777777" w:rsidR="00EC034B" w:rsidRPr="00741B37" w:rsidRDefault="00EC034B" w:rsidP="00EC034B">
            <w:r w:rsidRPr="00741B37">
              <w:t>934497</w:t>
            </w:r>
          </w:p>
        </w:tc>
      </w:tr>
      <w:tr w:rsidR="00EC034B" w:rsidRPr="00741B37" w14:paraId="4B92FDD2" w14:textId="77777777" w:rsidTr="00741B37">
        <w:trPr>
          <w:trHeight w:val="510"/>
        </w:trPr>
        <w:tc>
          <w:tcPr>
            <w:tcW w:w="2280" w:type="dxa"/>
            <w:hideMark/>
          </w:tcPr>
          <w:p w14:paraId="5B2D05C7" w14:textId="77777777" w:rsidR="00EC034B" w:rsidRPr="00741B37" w:rsidRDefault="00EC034B" w:rsidP="00EC034B">
            <w:r w:rsidRPr="00741B37">
              <w:t>64</w:t>
            </w:r>
          </w:p>
        </w:tc>
        <w:tc>
          <w:tcPr>
            <w:tcW w:w="12060" w:type="dxa"/>
            <w:hideMark/>
          </w:tcPr>
          <w:p w14:paraId="69438320" w14:textId="77777777" w:rsidR="00EC034B" w:rsidRPr="00741B37" w:rsidRDefault="00EC034B">
            <w:r w:rsidRPr="00741B37">
              <w:t>(control adj3 (area or cohort? or compare? or condition or design or group? or intervention? or participant? or study)).ab. not (controlled clinical trial or randomized controlled trial).pt.</w:t>
            </w:r>
          </w:p>
        </w:tc>
        <w:tc>
          <w:tcPr>
            <w:tcW w:w="2565" w:type="dxa"/>
            <w:hideMark/>
          </w:tcPr>
          <w:p w14:paraId="5E0A48AD" w14:textId="77777777" w:rsidR="00EC034B" w:rsidRPr="00741B37" w:rsidRDefault="00EC034B" w:rsidP="00EC034B">
            <w:r w:rsidRPr="00741B37">
              <w:t>507163</w:t>
            </w:r>
          </w:p>
        </w:tc>
      </w:tr>
      <w:tr w:rsidR="00EC034B" w:rsidRPr="00741B37" w14:paraId="5A3BECEC" w14:textId="77777777" w:rsidTr="00741B37">
        <w:trPr>
          <w:trHeight w:val="255"/>
        </w:trPr>
        <w:tc>
          <w:tcPr>
            <w:tcW w:w="2280" w:type="dxa"/>
            <w:hideMark/>
          </w:tcPr>
          <w:p w14:paraId="61204D7C" w14:textId="77777777" w:rsidR="00EC034B" w:rsidRPr="00741B37" w:rsidRDefault="00EC034B" w:rsidP="00EC034B">
            <w:r w:rsidRPr="00741B37">
              <w:t>65</w:t>
            </w:r>
          </w:p>
        </w:tc>
        <w:tc>
          <w:tcPr>
            <w:tcW w:w="12060" w:type="dxa"/>
            <w:hideMark/>
          </w:tcPr>
          <w:p w14:paraId="2F4972FA" w14:textId="77777777" w:rsidR="00EC034B" w:rsidRPr="00741B37" w:rsidRDefault="00EC034B">
            <w:r w:rsidRPr="00741B37">
              <w:t>evaluation studies as topic/ or prospective studies/ or retrospective studies/ [Added Jan 2013]</w:t>
            </w:r>
          </w:p>
        </w:tc>
        <w:tc>
          <w:tcPr>
            <w:tcW w:w="2565" w:type="dxa"/>
            <w:hideMark/>
          </w:tcPr>
          <w:p w14:paraId="2FCCADFF" w14:textId="77777777" w:rsidR="00EC034B" w:rsidRPr="00741B37" w:rsidRDefault="00EC034B" w:rsidP="00EC034B">
            <w:r w:rsidRPr="00741B37">
              <w:t>1127398</w:t>
            </w:r>
          </w:p>
        </w:tc>
      </w:tr>
      <w:tr w:rsidR="00EC034B" w:rsidRPr="00741B37" w14:paraId="7354B445" w14:textId="77777777" w:rsidTr="00741B37">
        <w:trPr>
          <w:trHeight w:val="255"/>
        </w:trPr>
        <w:tc>
          <w:tcPr>
            <w:tcW w:w="2280" w:type="dxa"/>
            <w:hideMark/>
          </w:tcPr>
          <w:p w14:paraId="47FCF90B" w14:textId="77777777" w:rsidR="00EC034B" w:rsidRPr="00741B37" w:rsidRDefault="00EC034B" w:rsidP="00EC034B">
            <w:r w:rsidRPr="00741B37">
              <w:t>66</w:t>
            </w:r>
          </w:p>
        </w:tc>
        <w:tc>
          <w:tcPr>
            <w:tcW w:w="12060" w:type="dxa"/>
            <w:hideMark/>
          </w:tcPr>
          <w:p w14:paraId="4EEAF6A2" w14:textId="77777777" w:rsidR="00EC034B" w:rsidRPr="00741B37" w:rsidRDefault="00EC034B">
            <w:r w:rsidRPr="00741B37">
              <w:t>(</w:t>
            </w:r>
            <w:proofErr w:type="spellStart"/>
            <w:proofErr w:type="gramStart"/>
            <w:r w:rsidRPr="00741B37">
              <w:t>utili?</w:t>
            </w:r>
            <w:proofErr w:type="gramEnd"/>
            <w:r w:rsidRPr="00741B37">
              <w:t>ation</w:t>
            </w:r>
            <w:proofErr w:type="spellEnd"/>
            <w:r w:rsidRPr="00741B37">
              <w:t xml:space="preserve"> or programme or programmes).</w:t>
            </w:r>
            <w:proofErr w:type="spellStart"/>
            <w:r w:rsidRPr="00741B37">
              <w:t>ti</w:t>
            </w:r>
            <w:proofErr w:type="spellEnd"/>
            <w:r w:rsidRPr="00741B37">
              <w:t>. [Added Jan 2013]</w:t>
            </w:r>
          </w:p>
        </w:tc>
        <w:tc>
          <w:tcPr>
            <w:tcW w:w="2565" w:type="dxa"/>
            <w:hideMark/>
          </w:tcPr>
          <w:p w14:paraId="27048450" w14:textId="77777777" w:rsidR="00EC034B" w:rsidRPr="00741B37" w:rsidRDefault="00EC034B" w:rsidP="00EC034B">
            <w:r w:rsidRPr="00741B37">
              <w:t>64495</w:t>
            </w:r>
          </w:p>
        </w:tc>
      </w:tr>
      <w:tr w:rsidR="00EC034B" w:rsidRPr="00741B37" w14:paraId="0CD2D4DB" w14:textId="77777777" w:rsidTr="00741B37">
        <w:trPr>
          <w:trHeight w:val="255"/>
        </w:trPr>
        <w:tc>
          <w:tcPr>
            <w:tcW w:w="2280" w:type="dxa"/>
            <w:hideMark/>
          </w:tcPr>
          <w:p w14:paraId="1394B8A6" w14:textId="77777777" w:rsidR="00EC034B" w:rsidRPr="00741B37" w:rsidRDefault="00EC034B" w:rsidP="00EC034B">
            <w:r w:rsidRPr="00741B37">
              <w:t>67</w:t>
            </w:r>
          </w:p>
        </w:tc>
        <w:tc>
          <w:tcPr>
            <w:tcW w:w="12060" w:type="dxa"/>
            <w:hideMark/>
          </w:tcPr>
          <w:p w14:paraId="4B7C7C44" w14:textId="77777777" w:rsidR="00EC034B" w:rsidRPr="00741B37" w:rsidRDefault="00EC034B">
            <w:r w:rsidRPr="00741B37">
              <w:t>(during adj5 period).ti,ab. [Added Jan 2013]</w:t>
            </w:r>
          </w:p>
        </w:tc>
        <w:tc>
          <w:tcPr>
            <w:tcW w:w="2565" w:type="dxa"/>
            <w:hideMark/>
          </w:tcPr>
          <w:p w14:paraId="01B80CE1" w14:textId="77777777" w:rsidR="00EC034B" w:rsidRPr="00741B37" w:rsidRDefault="00EC034B" w:rsidP="00EC034B">
            <w:r w:rsidRPr="00741B37">
              <w:t>345785</w:t>
            </w:r>
          </w:p>
        </w:tc>
      </w:tr>
      <w:tr w:rsidR="00EC034B" w:rsidRPr="00741B37" w14:paraId="77F1BBEF" w14:textId="77777777" w:rsidTr="00741B37">
        <w:trPr>
          <w:trHeight w:val="255"/>
        </w:trPr>
        <w:tc>
          <w:tcPr>
            <w:tcW w:w="2280" w:type="dxa"/>
            <w:hideMark/>
          </w:tcPr>
          <w:p w14:paraId="0F3C831F" w14:textId="77777777" w:rsidR="00EC034B" w:rsidRPr="00741B37" w:rsidRDefault="00EC034B" w:rsidP="00EC034B">
            <w:r w:rsidRPr="00741B37">
              <w:t>68</w:t>
            </w:r>
          </w:p>
        </w:tc>
        <w:tc>
          <w:tcPr>
            <w:tcW w:w="12060" w:type="dxa"/>
            <w:hideMark/>
          </w:tcPr>
          <w:p w14:paraId="1F7EF127" w14:textId="77777777" w:rsidR="00EC034B" w:rsidRPr="00741B37" w:rsidRDefault="00EC034B">
            <w:r w:rsidRPr="00741B37">
              <w:t>((strategy or strategies) adj2 (</w:t>
            </w:r>
            <w:proofErr w:type="spellStart"/>
            <w:r w:rsidRPr="00741B37">
              <w:t>improv</w:t>
            </w:r>
            <w:proofErr w:type="spellEnd"/>
            <w:r w:rsidRPr="00741B37">
              <w:t>$ or education$)).</w:t>
            </w:r>
            <w:proofErr w:type="spellStart"/>
            <w:r w:rsidRPr="00741B37">
              <w:t>ti,ab</w:t>
            </w:r>
            <w:proofErr w:type="spellEnd"/>
            <w:r w:rsidRPr="00741B37">
              <w:t>. [Added Jan 2013]</w:t>
            </w:r>
          </w:p>
        </w:tc>
        <w:tc>
          <w:tcPr>
            <w:tcW w:w="2565" w:type="dxa"/>
            <w:hideMark/>
          </w:tcPr>
          <w:p w14:paraId="63F638E6" w14:textId="77777777" w:rsidR="00EC034B" w:rsidRPr="00741B37" w:rsidRDefault="00EC034B" w:rsidP="00EC034B">
            <w:r w:rsidRPr="00741B37">
              <w:t>25129</w:t>
            </w:r>
          </w:p>
        </w:tc>
      </w:tr>
      <w:tr w:rsidR="00EC034B" w:rsidRPr="00741B37" w14:paraId="490D9D15" w14:textId="77777777" w:rsidTr="00741B37">
        <w:trPr>
          <w:trHeight w:val="255"/>
        </w:trPr>
        <w:tc>
          <w:tcPr>
            <w:tcW w:w="2280" w:type="dxa"/>
            <w:hideMark/>
          </w:tcPr>
          <w:p w14:paraId="0FC3C965" w14:textId="77777777" w:rsidR="00EC034B" w:rsidRPr="00741B37" w:rsidRDefault="00EC034B" w:rsidP="00EC034B">
            <w:r w:rsidRPr="00741B37">
              <w:t>69</w:t>
            </w:r>
          </w:p>
        </w:tc>
        <w:tc>
          <w:tcPr>
            <w:tcW w:w="12060" w:type="dxa"/>
            <w:hideMark/>
          </w:tcPr>
          <w:p w14:paraId="6511EE0C" w14:textId="77777777" w:rsidR="00EC034B" w:rsidRPr="00741B37" w:rsidRDefault="00EC034B">
            <w:r w:rsidRPr="00741B37">
              <w:t>"</w:t>
            </w:r>
            <w:proofErr w:type="gramStart"/>
            <w:r w:rsidRPr="00741B37">
              <w:t>comment</w:t>
            </w:r>
            <w:proofErr w:type="gramEnd"/>
            <w:r w:rsidRPr="00741B37">
              <w:t xml:space="preserve"> </w:t>
            </w:r>
            <w:proofErr w:type="spellStart"/>
            <w:r w:rsidRPr="00741B37">
              <w:t>on".cm</w:t>
            </w:r>
            <w:proofErr w:type="spellEnd"/>
            <w:r w:rsidRPr="00741B37">
              <w:t>. or review.pt. or (review not "peer review$").</w:t>
            </w:r>
            <w:proofErr w:type="spellStart"/>
            <w:r w:rsidRPr="00741B37">
              <w:t>ti</w:t>
            </w:r>
            <w:proofErr w:type="spellEnd"/>
            <w:r w:rsidRPr="00741B37">
              <w:t>. or randomized controlled trial.pt. [Changed Jan 2013]</w:t>
            </w:r>
          </w:p>
        </w:tc>
        <w:tc>
          <w:tcPr>
            <w:tcW w:w="2565" w:type="dxa"/>
            <w:hideMark/>
          </w:tcPr>
          <w:p w14:paraId="7BE631B3" w14:textId="77777777" w:rsidR="00EC034B" w:rsidRPr="00741B37" w:rsidRDefault="00EC034B" w:rsidP="00EC034B">
            <w:r w:rsidRPr="00741B37">
              <w:t>3408192</w:t>
            </w:r>
          </w:p>
        </w:tc>
      </w:tr>
      <w:tr w:rsidR="00EC034B" w:rsidRPr="00741B37" w14:paraId="59B4D692" w14:textId="77777777" w:rsidTr="00741B37">
        <w:trPr>
          <w:trHeight w:val="255"/>
        </w:trPr>
        <w:tc>
          <w:tcPr>
            <w:tcW w:w="2280" w:type="dxa"/>
            <w:hideMark/>
          </w:tcPr>
          <w:p w14:paraId="2A500E9D" w14:textId="77777777" w:rsidR="00EC034B" w:rsidRPr="00741B37" w:rsidRDefault="00EC034B" w:rsidP="00EC034B">
            <w:r w:rsidRPr="00741B37">
              <w:t>70</w:t>
            </w:r>
          </w:p>
        </w:tc>
        <w:tc>
          <w:tcPr>
            <w:tcW w:w="12060" w:type="dxa"/>
            <w:hideMark/>
          </w:tcPr>
          <w:p w14:paraId="5C4D6AA9" w14:textId="77777777" w:rsidR="00EC034B" w:rsidRPr="00741B37" w:rsidRDefault="00EC034B">
            <w:r w:rsidRPr="00741B37">
              <w:t>(rat or rats or cow or cows or chicken? or horse or horses or mice or mouse or bovine or animal?).</w:t>
            </w:r>
            <w:proofErr w:type="spellStart"/>
            <w:r w:rsidRPr="00741B37">
              <w:t>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2101B621" w14:textId="77777777" w:rsidR="00EC034B" w:rsidRPr="00741B37" w:rsidRDefault="00EC034B" w:rsidP="00EC034B">
            <w:r w:rsidRPr="00741B37">
              <w:t>1476130</w:t>
            </w:r>
          </w:p>
        </w:tc>
      </w:tr>
      <w:tr w:rsidR="00EC034B" w:rsidRPr="00741B37" w14:paraId="04234AF3" w14:textId="77777777" w:rsidTr="00741B37">
        <w:trPr>
          <w:trHeight w:val="255"/>
        </w:trPr>
        <w:tc>
          <w:tcPr>
            <w:tcW w:w="2280" w:type="dxa"/>
            <w:hideMark/>
          </w:tcPr>
          <w:p w14:paraId="09987CEE" w14:textId="77777777" w:rsidR="00EC034B" w:rsidRPr="00741B37" w:rsidRDefault="00EC034B" w:rsidP="00EC034B">
            <w:r w:rsidRPr="00741B37">
              <w:t>71</w:t>
            </w:r>
          </w:p>
        </w:tc>
        <w:tc>
          <w:tcPr>
            <w:tcW w:w="12060" w:type="dxa"/>
            <w:hideMark/>
          </w:tcPr>
          <w:p w14:paraId="39FD5A6D" w14:textId="77777777" w:rsidR="00EC034B" w:rsidRPr="00741B37" w:rsidRDefault="00EC034B">
            <w:proofErr w:type="spellStart"/>
            <w:r w:rsidRPr="00741B37">
              <w:t>exp</w:t>
            </w:r>
            <w:proofErr w:type="spellEnd"/>
            <w:r w:rsidRPr="00741B37">
              <w:t xml:space="preserve"> animals/ not humans.sh.</w:t>
            </w:r>
          </w:p>
        </w:tc>
        <w:tc>
          <w:tcPr>
            <w:tcW w:w="2565" w:type="dxa"/>
            <w:hideMark/>
          </w:tcPr>
          <w:p w14:paraId="4782E8A1" w14:textId="77777777" w:rsidR="00EC034B" w:rsidRPr="00741B37" w:rsidRDefault="00EC034B" w:rsidP="00EC034B">
            <w:r w:rsidRPr="00741B37">
              <w:t>4304227</w:t>
            </w:r>
          </w:p>
        </w:tc>
      </w:tr>
      <w:tr w:rsidR="00EC034B" w:rsidRPr="00741B37" w14:paraId="7F8E00B5" w14:textId="77777777" w:rsidTr="00741B37">
        <w:trPr>
          <w:trHeight w:val="255"/>
        </w:trPr>
        <w:tc>
          <w:tcPr>
            <w:tcW w:w="2280" w:type="dxa"/>
            <w:hideMark/>
          </w:tcPr>
          <w:p w14:paraId="58FEF350" w14:textId="77777777" w:rsidR="00EC034B" w:rsidRPr="00741B37" w:rsidRDefault="00EC034B" w:rsidP="00EC034B">
            <w:r w:rsidRPr="00741B37">
              <w:t>72</w:t>
            </w:r>
          </w:p>
        </w:tc>
        <w:tc>
          <w:tcPr>
            <w:tcW w:w="12060" w:type="dxa"/>
            <w:hideMark/>
          </w:tcPr>
          <w:p w14:paraId="47C93641" w14:textId="77777777" w:rsidR="00EC034B" w:rsidRPr="00741B37" w:rsidRDefault="00EC034B">
            <w:r w:rsidRPr="00741B37">
              <w:t>(or/48-68) not (or/69-71) [EPOC Methods Filter 2.5-added Evaluation Studies line forward--Jan 20130 Medline]</w:t>
            </w:r>
          </w:p>
        </w:tc>
        <w:tc>
          <w:tcPr>
            <w:tcW w:w="2565" w:type="dxa"/>
            <w:hideMark/>
          </w:tcPr>
          <w:p w14:paraId="0D332E90" w14:textId="77777777" w:rsidR="00EC034B" w:rsidRPr="00741B37" w:rsidRDefault="00EC034B" w:rsidP="00EC034B">
            <w:r w:rsidRPr="00741B37">
              <w:t>3387408</w:t>
            </w:r>
          </w:p>
        </w:tc>
      </w:tr>
      <w:tr w:rsidR="00EC034B" w:rsidRPr="00741B37" w14:paraId="6363FFE4" w14:textId="77777777" w:rsidTr="00741B37">
        <w:trPr>
          <w:trHeight w:val="255"/>
        </w:trPr>
        <w:tc>
          <w:tcPr>
            <w:tcW w:w="2280" w:type="dxa"/>
            <w:hideMark/>
          </w:tcPr>
          <w:p w14:paraId="05BE1B04" w14:textId="77777777" w:rsidR="00EC034B" w:rsidRPr="00741B37" w:rsidRDefault="00EC034B" w:rsidP="00EC034B">
            <w:r w:rsidRPr="00741B37">
              <w:t>73</w:t>
            </w:r>
          </w:p>
        </w:tc>
        <w:tc>
          <w:tcPr>
            <w:tcW w:w="12060" w:type="dxa"/>
            <w:hideMark/>
          </w:tcPr>
          <w:p w14:paraId="691F1449" w14:textId="77777777" w:rsidR="00EC034B" w:rsidRPr="00741B37" w:rsidRDefault="00EC034B">
            <w:r w:rsidRPr="00741B37">
              <w:t>(or/39-44) and 47 [RCT Results]</w:t>
            </w:r>
          </w:p>
        </w:tc>
        <w:tc>
          <w:tcPr>
            <w:tcW w:w="2565" w:type="dxa"/>
            <w:hideMark/>
          </w:tcPr>
          <w:p w14:paraId="685A1852" w14:textId="77777777" w:rsidR="00EC034B" w:rsidRPr="00741B37" w:rsidRDefault="00EC034B" w:rsidP="00EC034B">
            <w:r w:rsidRPr="00741B37">
              <w:t>3303</w:t>
            </w:r>
          </w:p>
        </w:tc>
      </w:tr>
      <w:tr w:rsidR="00EC034B" w:rsidRPr="00741B37" w14:paraId="56EF92BB" w14:textId="77777777" w:rsidTr="00741B37">
        <w:trPr>
          <w:trHeight w:val="255"/>
        </w:trPr>
        <w:tc>
          <w:tcPr>
            <w:tcW w:w="2280" w:type="dxa"/>
            <w:hideMark/>
          </w:tcPr>
          <w:p w14:paraId="0E5CC292" w14:textId="77777777" w:rsidR="00EC034B" w:rsidRPr="00741B37" w:rsidRDefault="00EC034B" w:rsidP="00EC034B">
            <w:r w:rsidRPr="00741B37">
              <w:t>74</w:t>
            </w:r>
          </w:p>
        </w:tc>
        <w:tc>
          <w:tcPr>
            <w:tcW w:w="12060" w:type="dxa"/>
            <w:hideMark/>
          </w:tcPr>
          <w:p w14:paraId="17A10E5E" w14:textId="77777777" w:rsidR="00EC034B" w:rsidRPr="00741B37" w:rsidRDefault="00EC034B">
            <w:r w:rsidRPr="00741B37">
              <w:t>(39 and 72) not 73 [EPOC Filter Results Set 1 : Pathways &amp; PC]</w:t>
            </w:r>
          </w:p>
        </w:tc>
        <w:tc>
          <w:tcPr>
            <w:tcW w:w="2565" w:type="dxa"/>
            <w:hideMark/>
          </w:tcPr>
          <w:p w14:paraId="18B0EFE3" w14:textId="77777777" w:rsidR="00EC034B" w:rsidRPr="00741B37" w:rsidRDefault="00EC034B" w:rsidP="00EC034B">
            <w:r w:rsidRPr="00741B37">
              <w:t>1418</w:t>
            </w:r>
          </w:p>
        </w:tc>
      </w:tr>
      <w:tr w:rsidR="00EC034B" w:rsidRPr="00741B37" w14:paraId="1AC332D4" w14:textId="77777777" w:rsidTr="00741B37">
        <w:trPr>
          <w:trHeight w:val="255"/>
        </w:trPr>
        <w:tc>
          <w:tcPr>
            <w:tcW w:w="2280" w:type="dxa"/>
            <w:hideMark/>
          </w:tcPr>
          <w:p w14:paraId="3FDD03C6" w14:textId="77777777" w:rsidR="00EC034B" w:rsidRPr="00741B37" w:rsidRDefault="00EC034B" w:rsidP="00EC034B">
            <w:r w:rsidRPr="00741B37">
              <w:t>75</w:t>
            </w:r>
          </w:p>
        </w:tc>
        <w:tc>
          <w:tcPr>
            <w:tcW w:w="12060" w:type="dxa"/>
            <w:hideMark/>
          </w:tcPr>
          <w:p w14:paraId="1CE695BA" w14:textId="77777777" w:rsidR="00EC034B" w:rsidRPr="00741B37" w:rsidRDefault="00EC034B">
            <w:r w:rsidRPr="00741B37">
              <w:t>(40 and 72) not (or/73-74) [EPOC Filter Set 2: Pathways &amp; Community-Ambulatory Care]</w:t>
            </w:r>
          </w:p>
        </w:tc>
        <w:tc>
          <w:tcPr>
            <w:tcW w:w="2565" w:type="dxa"/>
            <w:hideMark/>
          </w:tcPr>
          <w:p w14:paraId="550ACF65" w14:textId="77777777" w:rsidR="00EC034B" w:rsidRPr="00741B37" w:rsidRDefault="00EC034B" w:rsidP="00EC034B">
            <w:r w:rsidRPr="00741B37">
              <w:t>1681</w:t>
            </w:r>
          </w:p>
        </w:tc>
      </w:tr>
      <w:tr w:rsidR="00EC034B" w:rsidRPr="00741B37" w14:paraId="1A72D8F8" w14:textId="77777777" w:rsidTr="00741B37">
        <w:trPr>
          <w:trHeight w:val="255"/>
        </w:trPr>
        <w:tc>
          <w:tcPr>
            <w:tcW w:w="2280" w:type="dxa"/>
            <w:hideMark/>
          </w:tcPr>
          <w:p w14:paraId="4D81C063" w14:textId="77777777" w:rsidR="00EC034B" w:rsidRPr="00741B37" w:rsidRDefault="00EC034B" w:rsidP="00EC034B">
            <w:r w:rsidRPr="00741B37">
              <w:t>76</w:t>
            </w:r>
          </w:p>
        </w:tc>
        <w:tc>
          <w:tcPr>
            <w:tcW w:w="12060" w:type="dxa"/>
            <w:hideMark/>
          </w:tcPr>
          <w:p w14:paraId="05BE79D9" w14:textId="77777777" w:rsidR="00EC034B" w:rsidRPr="00741B37" w:rsidRDefault="00EC034B">
            <w:r w:rsidRPr="00741B37">
              <w:t>(41 and 72) not (or/73-75) [EPOC Filter Set 3: Focussed GL &amp; PC]</w:t>
            </w:r>
          </w:p>
        </w:tc>
        <w:tc>
          <w:tcPr>
            <w:tcW w:w="2565" w:type="dxa"/>
            <w:hideMark/>
          </w:tcPr>
          <w:p w14:paraId="7755322D" w14:textId="77777777" w:rsidR="00EC034B" w:rsidRPr="00741B37" w:rsidRDefault="00EC034B" w:rsidP="00EC034B">
            <w:r w:rsidRPr="00741B37">
              <w:t>1167</w:t>
            </w:r>
          </w:p>
        </w:tc>
      </w:tr>
      <w:tr w:rsidR="00EC034B" w:rsidRPr="00741B37" w14:paraId="24723844" w14:textId="77777777" w:rsidTr="00741B37">
        <w:trPr>
          <w:trHeight w:val="255"/>
        </w:trPr>
        <w:tc>
          <w:tcPr>
            <w:tcW w:w="2280" w:type="dxa"/>
            <w:hideMark/>
          </w:tcPr>
          <w:p w14:paraId="42FA55DF" w14:textId="77777777" w:rsidR="00EC034B" w:rsidRPr="00741B37" w:rsidRDefault="00EC034B" w:rsidP="00EC034B">
            <w:r w:rsidRPr="00741B37">
              <w:t>77</w:t>
            </w:r>
          </w:p>
        </w:tc>
        <w:tc>
          <w:tcPr>
            <w:tcW w:w="12060" w:type="dxa"/>
            <w:hideMark/>
          </w:tcPr>
          <w:p w14:paraId="18BD1332" w14:textId="77777777" w:rsidR="00EC034B" w:rsidRPr="00741B37" w:rsidRDefault="00EC034B">
            <w:r w:rsidRPr="00741B37">
              <w:t xml:space="preserve">(42 and 72) not (or/73-76) [EPOC Filter Set 4: Focussed GL &amp; </w:t>
            </w:r>
            <w:proofErr w:type="spellStart"/>
            <w:r w:rsidRPr="00741B37">
              <w:t>Ambultory</w:t>
            </w:r>
            <w:proofErr w:type="spellEnd"/>
            <w:r w:rsidRPr="00741B37">
              <w:t>]</w:t>
            </w:r>
          </w:p>
        </w:tc>
        <w:tc>
          <w:tcPr>
            <w:tcW w:w="2565" w:type="dxa"/>
            <w:hideMark/>
          </w:tcPr>
          <w:p w14:paraId="28962E12" w14:textId="77777777" w:rsidR="00EC034B" w:rsidRPr="00741B37" w:rsidRDefault="00EC034B" w:rsidP="00EC034B">
            <w:r w:rsidRPr="00741B37">
              <w:t>902</w:t>
            </w:r>
          </w:p>
        </w:tc>
      </w:tr>
      <w:tr w:rsidR="00EC034B" w:rsidRPr="00741B37" w14:paraId="701FF412" w14:textId="77777777" w:rsidTr="00741B37">
        <w:trPr>
          <w:trHeight w:val="255"/>
        </w:trPr>
        <w:tc>
          <w:tcPr>
            <w:tcW w:w="2280" w:type="dxa"/>
            <w:hideMark/>
          </w:tcPr>
          <w:p w14:paraId="4CE5465E" w14:textId="77777777" w:rsidR="00EC034B" w:rsidRPr="00741B37" w:rsidRDefault="00EC034B" w:rsidP="00EC034B">
            <w:r w:rsidRPr="00741B37">
              <w:t>78</w:t>
            </w:r>
          </w:p>
        </w:tc>
        <w:tc>
          <w:tcPr>
            <w:tcW w:w="12060" w:type="dxa"/>
            <w:hideMark/>
          </w:tcPr>
          <w:p w14:paraId="12C970CC" w14:textId="77777777" w:rsidR="00EC034B" w:rsidRPr="00741B37" w:rsidRDefault="00EC034B">
            <w:r w:rsidRPr="00741B37">
              <w:t>(43 and 72) not (or/73-77) [EPOC Filter Set 5: GL &amp; PC/</w:t>
            </w:r>
            <w:proofErr w:type="spellStart"/>
            <w:r w:rsidRPr="00741B37">
              <w:t>Amb</w:t>
            </w:r>
            <w:proofErr w:type="spellEnd"/>
            <w:r w:rsidRPr="00741B37">
              <w:t xml:space="preserve"> care]</w:t>
            </w:r>
          </w:p>
        </w:tc>
        <w:tc>
          <w:tcPr>
            <w:tcW w:w="2565" w:type="dxa"/>
            <w:hideMark/>
          </w:tcPr>
          <w:p w14:paraId="54F9041F" w14:textId="77777777" w:rsidR="00EC034B" w:rsidRPr="00741B37" w:rsidRDefault="00EC034B" w:rsidP="00EC034B">
            <w:r w:rsidRPr="00741B37">
              <w:t>2716</w:t>
            </w:r>
          </w:p>
        </w:tc>
      </w:tr>
      <w:tr w:rsidR="00EC034B" w:rsidRPr="00741B37" w14:paraId="29EA96C3" w14:textId="77777777" w:rsidTr="00741B37">
        <w:trPr>
          <w:trHeight w:val="255"/>
        </w:trPr>
        <w:tc>
          <w:tcPr>
            <w:tcW w:w="2280" w:type="dxa"/>
            <w:hideMark/>
          </w:tcPr>
          <w:p w14:paraId="14E35C70" w14:textId="77777777" w:rsidR="00EC034B" w:rsidRPr="00741B37" w:rsidRDefault="00EC034B" w:rsidP="00EC034B">
            <w:r w:rsidRPr="00741B37">
              <w:t>79</w:t>
            </w:r>
          </w:p>
        </w:tc>
        <w:tc>
          <w:tcPr>
            <w:tcW w:w="12060" w:type="dxa"/>
            <w:hideMark/>
          </w:tcPr>
          <w:p w14:paraId="715DFEF0" w14:textId="77777777" w:rsidR="00EC034B" w:rsidRPr="00741B37" w:rsidRDefault="00EC034B">
            <w:r w:rsidRPr="00741B37">
              <w:t>or/74-78 [EPOC Filter Results]</w:t>
            </w:r>
          </w:p>
        </w:tc>
        <w:tc>
          <w:tcPr>
            <w:tcW w:w="2565" w:type="dxa"/>
            <w:hideMark/>
          </w:tcPr>
          <w:p w14:paraId="3E0A3D9D" w14:textId="77777777" w:rsidR="00EC034B" w:rsidRPr="00741B37" w:rsidRDefault="00EC034B" w:rsidP="00EC034B">
            <w:r w:rsidRPr="00741B37">
              <w:t>7884</w:t>
            </w:r>
          </w:p>
        </w:tc>
      </w:tr>
      <w:tr w:rsidR="00EC034B" w:rsidRPr="00741B37" w14:paraId="5658B20A" w14:textId="77777777" w:rsidTr="00741B37">
        <w:trPr>
          <w:trHeight w:val="255"/>
        </w:trPr>
        <w:tc>
          <w:tcPr>
            <w:tcW w:w="2280" w:type="dxa"/>
            <w:hideMark/>
          </w:tcPr>
          <w:p w14:paraId="27A691CE" w14:textId="77777777" w:rsidR="00EC034B" w:rsidRPr="00741B37" w:rsidRDefault="00EC034B" w:rsidP="00EC034B">
            <w:r w:rsidRPr="00741B37">
              <w:t>80</w:t>
            </w:r>
          </w:p>
        </w:tc>
        <w:tc>
          <w:tcPr>
            <w:tcW w:w="12060" w:type="dxa"/>
            <w:hideMark/>
          </w:tcPr>
          <w:p w14:paraId="3C3452F2" w14:textId="77777777" w:rsidR="00EC034B" w:rsidRPr="00741B37" w:rsidRDefault="00EC034B">
            <w:r w:rsidRPr="00741B37">
              <w:t>73 or 79</w:t>
            </w:r>
          </w:p>
        </w:tc>
        <w:tc>
          <w:tcPr>
            <w:tcW w:w="2565" w:type="dxa"/>
            <w:hideMark/>
          </w:tcPr>
          <w:p w14:paraId="3E5ECFDA" w14:textId="77777777" w:rsidR="00EC034B" w:rsidRPr="00741B37" w:rsidRDefault="00EC034B" w:rsidP="00EC034B">
            <w:r w:rsidRPr="00741B37">
              <w:t>11187</w:t>
            </w:r>
          </w:p>
        </w:tc>
      </w:tr>
      <w:tr w:rsidR="00EC034B" w:rsidRPr="00741B37" w14:paraId="1C2ADF87" w14:textId="77777777" w:rsidTr="00741B37">
        <w:trPr>
          <w:trHeight w:val="255"/>
        </w:trPr>
        <w:tc>
          <w:tcPr>
            <w:tcW w:w="2280" w:type="dxa"/>
            <w:hideMark/>
          </w:tcPr>
          <w:p w14:paraId="23B30D4A" w14:textId="77777777" w:rsidR="00EC034B" w:rsidRPr="00741B37" w:rsidRDefault="00EC034B" w:rsidP="00EC034B">
            <w:r w:rsidRPr="00741B37">
              <w:t>81</w:t>
            </w:r>
          </w:p>
        </w:tc>
        <w:tc>
          <w:tcPr>
            <w:tcW w:w="12060" w:type="dxa"/>
            <w:hideMark/>
          </w:tcPr>
          <w:p w14:paraId="271199B0" w14:textId="77777777" w:rsidR="00EC034B" w:rsidRPr="00741B37" w:rsidRDefault="00EC034B">
            <w:r w:rsidRPr="00741B37">
              <w:t xml:space="preserve">limit 80 to </w:t>
            </w:r>
            <w:proofErr w:type="spellStart"/>
            <w:r w:rsidRPr="00741B37">
              <w:t>yr</w:t>
            </w:r>
            <w:proofErr w:type="spellEnd"/>
            <w:r w:rsidRPr="00741B37">
              <w:t>="2015 -Current"</w:t>
            </w:r>
          </w:p>
        </w:tc>
        <w:tc>
          <w:tcPr>
            <w:tcW w:w="2565" w:type="dxa"/>
            <w:hideMark/>
          </w:tcPr>
          <w:p w14:paraId="6941CB8D" w14:textId="77777777" w:rsidR="00EC034B" w:rsidRPr="00741B37" w:rsidRDefault="00EC034B" w:rsidP="00EC034B">
            <w:r w:rsidRPr="00741B37">
              <w:t>1138</w:t>
            </w:r>
          </w:p>
        </w:tc>
      </w:tr>
      <w:tr w:rsidR="00EC034B" w:rsidRPr="00741B37" w14:paraId="0C374A44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33CE08D3" w14:textId="77777777" w:rsidR="00EC034B" w:rsidRPr="00741B37" w:rsidRDefault="00EC034B" w:rsidP="00EC034B"/>
        </w:tc>
        <w:tc>
          <w:tcPr>
            <w:tcW w:w="12060" w:type="dxa"/>
            <w:noWrap/>
            <w:hideMark/>
          </w:tcPr>
          <w:p w14:paraId="023544C6" w14:textId="77777777" w:rsidR="00EC034B" w:rsidRPr="00741B37" w:rsidRDefault="00EC034B"/>
        </w:tc>
        <w:tc>
          <w:tcPr>
            <w:tcW w:w="2565" w:type="dxa"/>
            <w:noWrap/>
            <w:hideMark/>
          </w:tcPr>
          <w:p w14:paraId="509C034C" w14:textId="77777777" w:rsidR="00EC034B" w:rsidRPr="00741B37" w:rsidRDefault="00EC034B"/>
        </w:tc>
      </w:tr>
      <w:tr w:rsidR="00EC034B" w:rsidRPr="00741B37" w14:paraId="49EB1AB4" w14:textId="77777777" w:rsidTr="00741B37">
        <w:trPr>
          <w:trHeight w:val="255"/>
        </w:trPr>
        <w:tc>
          <w:tcPr>
            <w:tcW w:w="14340" w:type="dxa"/>
            <w:gridSpan w:val="2"/>
            <w:noWrap/>
            <w:hideMark/>
          </w:tcPr>
          <w:p w14:paraId="4028BA0A" w14:textId="77777777" w:rsidR="00EC034B" w:rsidRPr="00741B37" w:rsidRDefault="00EC034B">
            <w:pPr>
              <w:rPr>
                <w:bCs/>
                <w:i/>
                <w:iCs/>
                <w:u w:val="single"/>
              </w:rPr>
            </w:pPr>
            <w:r w:rsidRPr="00741B37">
              <w:rPr>
                <w:bCs/>
                <w:i/>
                <w:iCs/>
                <w:u w:val="single"/>
              </w:rPr>
              <w:t>2017 update: 08/02/2017</w:t>
            </w:r>
          </w:p>
        </w:tc>
        <w:tc>
          <w:tcPr>
            <w:tcW w:w="2565" w:type="dxa"/>
            <w:noWrap/>
            <w:hideMark/>
          </w:tcPr>
          <w:p w14:paraId="7575F955" w14:textId="77777777" w:rsidR="00EC034B" w:rsidRPr="00741B37" w:rsidRDefault="00EC034B">
            <w:pPr>
              <w:rPr>
                <w:bCs/>
                <w:i/>
                <w:iCs/>
                <w:u w:val="single"/>
              </w:rPr>
            </w:pPr>
          </w:p>
        </w:tc>
      </w:tr>
      <w:tr w:rsidR="00EC034B" w:rsidRPr="00741B37" w14:paraId="4EE479EB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5B6C49B9" w14:textId="77777777" w:rsidR="00EC034B" w:rsidRPr="00741B37" w:rsidRDefault="00EC034B"/>
        </w:tc>
        <w:tc>
          <w:tcPr>
            <w:tcW w:w="12060" w:type="dxa"/>
            <w:noWrap/>
            <w:hideMark/>
          </w:tcPr>
          <w:p w14:paraId="64553258" w14:textId="77777777" w:rsidR="00EC034B" w:rsidRPr="00741B37" w:rsidRDefault="00EC034B"/>
        </w:tc>
        <w:tc>
          <w:tcPr>
            <w:tcW w:w="2565" w:type="dxa"/>
            <w:noWrap/>
            <w:hideMark/>
          </w:tcPr>
          <w:p w14:paraId="337948A4" w14:textId="77777777" w:rsidR="00EC034B" w:rsidRPr="00741B37" w:rsidRDefault="00EC034B"/>
        </w:tc>
      </w:tr>
      <w:tr w:rsidR="00EC034B" w:rsidRPr="00741B37" w14:paraId="6B5B97A1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2E260B02" w14:textId="77777777" w:rsidR="00EC034B" w:rsidRPr="00741B37" w:rsidRDefault="00EC034B"/>
        </w:tc>
        <w:tc>
          <w:tcPr>
            <w:tcW w:w="12060" w:type="dxa"/>
            <w:noWrap/>
            <w:hideMark/>
          </w:tcPr>
          <w:p w14:paraId="04810F04" w14:textId="77777777" w:rsidR="00EC034B" w:rsidRPr="00741B37" w:rsidRDefault="00EC034B"/>
        </w:tc>
        <w:tc>
          <w:tcPr>
            <w:tcW w:w="2565" w:type="dxa"/>
            <w:noWrap/>
            <w:hideMark/>
          </w:tcPr>
          <w:p w14:paraId="6629C446" w14:textId="77777777" w:rsidR="00EC034B" w:rsidRPr="00741B37" w:rsidRDefault="00EC034B"/>
        </w:tc>
      </w:tr>
      <w:tr w:rsidR="00EC034B" w:rsidRPr="00741B37" w14:paraId="522AFECE" w14:textId="77777777" w:rsidTr="00741B37">
        <w:trPr>
          <w:trHeight w:val="255"/>
        </w:trPr>
        <w:tc>
          <w:tcPr>
            <w:tcW w:w="2280" w:type="dxa"/>
            <w:noWrap/>
            <w:hideMark/>
          </w:tcPr>
          <w:p w14:paraId="33D4F267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No.</w:t>
            </w:r>
          </w:p>
        </w:tc>
        <w:tc>
          <w:tcPr>
            <w:tcW w:w="12060" w:type="dxa"/>
            <w:noWrap/>
            <w:hideMark/>
          </w:tcPr>
          <w:p w14:paraId="0B641716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Search terms</w:t>
            </w:r>
          </w:p>
        </w:tc>
        <w:tc>
          <w:tcPr>
            <w:tcW w:w="2565" w:type="dxa"/>
            <w:noWrap/>
            <w:hideMark/>
          </w:tcPr>
          <w:p w14:paraId="19D66D47" w14:textId="77777777" w:rsidR="00EC034B" w:rsidRPr="00741B37" w:rsidRDefault="00EC034B" w:rsidP="00EC034B">
            <w:pPr>
              <w:rPr>
                <w:bCs/>
              </w:rPr>
            </w:pPr>
            <w:r w:rsidRPr="00741B37">
              <w:rPr>
                <w:bCs/>
              </w:rPr>
              <w:t>Results</w:t>
            </w:r>
          </w:p>
        </w:tc>
      </w:tr>
      <w:tr w:rsidR="00EC034B" w:rsidRPr="00741B37" w14:paraId="25116F9E" w14:textId="77777777" w:rsidTr="00741B37">
        <w:trPr>
          <w:trHeight w:val="255"/>
        </w:trPr>
        <w:tc>
          <w:tcPr>
            <w:tcW w:w="2280" w:type="dxa"/>
            <w:hideMark/>
          </w:tcPr>
          <w:p w14:paraId="567DFFA6" w14:textId="77777777" w:rsidR="00EC034B" w:rsidRPr="00741B37" w:rsidRDefault="00EC034B" w:rsidP="00EC034B">
            <w:r w:rsidRPr="00741B37">
              <w:lastRenderedPageBreak/>
              <w:t>1</w:t>
            </w:r>
          </w:p>
        </w:tc>
        <w:tc>
          <w:tcPr>
            <w:tcW w:w="12060" w:type="dxa"/>
            <w:hideMark/>
          </w:tcPr>
          <w:p w14:paraId="3AC562D7" w14:textId="77777777" w:rsidR="00EC034B" w:rsidRPr="00741B37" w:rsidRDefault="00EC034B">
            <w:r w:rsidRPr="00741B37">
              <w:t>(clinical adj2 pathway?).</w:t>
            </w:r>
            <w:proofErr w:type="spellStart"/>
            <w:r w:rsidRPr="00741B37">
              <w:t>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416D9C49" w14:textId="77777777" w:rsidR="00EC034B" w:rsidRPr="00741B37" w:rsidRDefault="00EC034B" w:rsidP="00EC034B">
            <w:r w:rsidRPr="00741B37">
              <w:t>1285</w:t>
            </w:r>
          </w:p>
        </w:tc>
      </w:tr>
      <w:tr w:rsidR="00EC034B" w:rsidRPr="00741B37" w14:paraId="2F293C99" w14:textId="77777777" w:rsidTr="00741B37">
        <w:trPr>
          <w:trHeight w:val="255"/>
        </w:trPr>
        <w:tc>
          <w:tcPr>
            <w:tcW w:w="2280" w:type="dxa"/>
            <w:hideMark/>
          </w:tcPr>
          <w:p w14:paraId="28F3C4BC" w14:textId="77777777" w:rsidR="00EC034B" w:rsidRPr="00741B37" w:rsidRDefault="00EC034B" w:rsidP="00EC034B">
            <w:r w:rsidRPr="00741B37">
              <w:t>2</w:t>
            </w:r>
          </w:p>
        </w:tc>
        <w:tc>
          <w:tcPr>
            <w:tcW w:w="12060" w:type="dxa"/>
            <w:hideMark/>
          </w:tcPr>
          <w:p w14:paraId="2ACF2CF3" w14:textId="77777777" w:rsidR="00EC034B" w:rsidRPr="00741B37" w:rsidRDefault="00EC034B">
            <w:r w:rsidRPr="00741B37">
              <w:t>critical pathways/</w:t>
            </w:r>
          </w:p>
        </w:tc>
        <w:tc>
          <w:tcPr>
            <w:tcW w:w="2565" w:type="dxa"/>
            <w:hideMark/>
          </w:tcPr>
          <w:p w14:paraId="68FC3925" w14:textId="77777777" w:rsidR="00EC034B" w:rsidRPr="00741B37" w:rsidRDefault="00EC034B" w:rsidP="00EC034B">
            <w:r w:rsidRPr="00741B37">
              <w:t>5562</w:t>
            </w:r>
          </w:p>
        </w:tc>
      </w:tr>
      <w:tr w:rsidR="00EC034B" w:rsidRPr="00741B37" w14:paraId="33370A7C" w14:textId="77777777" w:rsidTr="00741B37">
        <w:trPr>
          <w:trHeight w:val="255"/>
        </w:trPr>
        <w:tc>
          <w:tcPr>
            <w:tcW w:w="2280" w:type="dxa"/>
            <w:hideMark/>
          </w:tcPr>
          <w:p w14:paraId="5C069298" w14:textId="77777777" w:rsidR="00EC034B" w:rsidRPr="00741B37" w:rsidRDefault="00EC034B" w:rsidP="00EC034B">
            <w:r w:rsidRPr="00741B37">
              <w:t>3</w:t>
            </w:r>
          </w:p>
        </w:tc>
        <w:tc>
          <w:tcPr>
            <w:tcW w:w="12060" w:type="dxa"/>
            <w:hideMark/>
          </w:tcPr>
          <w:p w14:paraId="0332C955" w14:textId="77777777" w:rsidR="00EC034B" w:rsidRPr="00741B37" w:rsidRDefault="00EC034B">
            <w:r w:rsidRPr="00741B37">
              <w:t>((clinical or critical) adj1 (pathway? or path?)).ti,ab.</w:t>
            </w:r>
          </w:p>
        </w:tc>
        <w:tc>
          <w:tcPr>
            <w:tcW w:w="2565" w:type="dxa"/>
            <w:hideMark/>
          </w:tcPr>
          <w:p w14:paraId="4E627BDF" w14:textId="77777777" w:rsidR="00EC034B" w:rsidRPr="00741B37" w:rsidRDefault="00EC034B" w:rsidP="00EC034B">
            <w:r w:rsidRPr="00741B37">
              <w:t>5259</w:t>
            </w:r>
          </w:p>
        </w:tc>
      </w:tr>
      <w:tr w:rsidR="00EC034B" w:rsidRPr="00741B37" w14:paraId="2AD0595D" w14:textId="77777777" w:rsidTr="00741B37">
        <w:trPr>
          <w:trHeight w:val="255"/>
        </w:trPr>
        <w:tc>
          <w:tcPr>
            <w:tcW w:w="2280" w:type="dxa"/>
            <w:hideMark/>
          </w:tcPr>
          <w:p w14:paraId="6199F3D0" w14:textId="77777777" w:rsidR="00EC034B" w:rsidRPr="00741B37" w:rsidRDefault="00EC034B" w:rsidP="00EC034B">
            <w:r w:rsidRPr="00741B37">
              <w:t>4</w:t>
            </w:r>
          </w:p>
        </w:tc>
        <w:tc>
          <w:tcPr>
            <w:tcW w:w="12060" w:type="dxa"/>
            <w:hideMark/>
          </w:tcPr>
          <w:p w14:paraId="6A2B5850" w14:textId="77777777" w:rsidR="00EC034B" w:rsidRPr="00741B37" w:rsidRDefault="00EC034B">
            <w:r w:rsidRPr="00741B37">
              <w:t xml:space="preserve">((care adj2 algorithm?) </w:t>
            </w:r>
            <w:proofErr w:type="gramStart"/>
            <w:r w:rsidRPr="00741B37">
              <w:t>or</w:t>
            </w:r>
            <w:proofErr w:type="gramEnd"/>
            <w:r w:rsidRPr="00741B37">
              <w:t xml:space="preserve"> clinical algorithm?).ti,ab.</w:t>
            </w:r>
          </w:p>
        </w:tc>
        <w:tc>
          <w:tcPr>
            <w:tcW w:w="2565" w:type="dxa"/>
            <w:hideMark/>
          </w:tcPr>
          <w:p w14:paraId="1BE7E888" w14:textId="77777777" w:rsidR="00EC034B" w:rsidRPr="00741B37" w:rsidRDefault="00EC034B" w:rsidP="00EC034B">
            <w:r w:rsidRPr="00741B37">
              <w:t>1315</w:t>
            </w:r>
          </w:p>
        </w:tc>
      </w:tr>
      <w:tr w:rsidR="00EC034B" w:rsidRPr="00741B37" w14:paraId="6F8786DC" w14:textId="77777777" w:rsidTr="00741B37">
        <w:trPr>
          <w:trHeight w:val="255"/>
        </w:trPr>
        <w:tc>
          <w:tcPr>
            <w:tcW w:w="2280" w:type="dxa"/>
            <w:hideMark/>
          </w:tcPr>
          <w:p w14:paraId="160101DB" w14:textId="77777777" w:rsidR="00EC034B" w:rsidRPr="00741B37" w:rsidRDefault="00EC034B" w:rsidP="00EC034B">
            <w:r w:rsidRPr="00741B37">
              <w:t>5</w:t>
            </w:r>
          </w:p>
        </w:tc>
        <w:tc>
          <w:tcPr>
            <w:tcW w:w="12060" w:type="dxa"/>
            <w:hideMark/>
          </w:tcPr>
          <w:p w14:paraId="3FB0E375" w14:textId="77777777" w:rsidR="00EC034B" w:rsidRPr="00741B37" w:rsidRDefault="00EC034B">
            <w:r w:rsidRPr="00741B37">
              <w:t>(</w:t>
            </w:r>
            <w:proofErr w:type="gramStart"/>
            <w:r w:rsidRPr="00741B37">
              <w:t>care</w:t>
            </w:r>
            <w:proofErr w:type="gramEnd"/>
            <w:r w:rsidRPr="00741B37">
              <w:t xml:space="preserve"> adj1 pathway?).ti,ab.</w:t>
            </w:r>
          </w:p>
        </w:tc>
        <w:tc>
          <w:tcPr>
            <w:tcW w:w="2565" w:type="dxa"/>
            <w:hideMark/>
          </w:tcPr>
          <w:p w14:paraId="0012E27D" w14:textId="77777777" w:rsidR="00EC034B" w:rsidRPr="00741B37" w:rsidRDefault="00EC034B" w:rsidP="00EC034B">
            <w:r w:rsidRPr="00741B37">
              <w:t>2703</w:t>
            </w:r>
          </w:p>
        </w:tc>
      </w:tr>
      <w:tr w:rsidR="00EC034B" w:rsidRPr="00741B37" w14:paraId="2D4D600D" w14:textId="77777777" w:rsidTr="00741B37">
        <w:trPr>
          <w:trHeight w:val="255"/>
        </w:trPr>
        <w:tc>
          <w:tcPr>
            <w:tcW w:w="2280" w:type="dxa"/>
            <w:hideMark/>
          </w:tcPr>
          <w:p w14:paraId="3D4DA1A1" w14:textId="77777777" w:rsidR="00EC034B" w:rsidRPr="00741B37" w:rsidRDefault="00EC034B" w:rsidP="00EC034B">
            <w:r w:rsidRPr="00741B37">
              <w:t>6</w:t>
            </w:r>
          </w:p>
        </w:tc>
        <w:tc>
          <w:tcPr>
            <w:tcW w:w="12060" w:type="dxa"/>
            <w:hideMark/>
          </w:tcPr>
          <w:p w14:paraId="663E80C4" w14:textId="77777777" w:rsidR="00EC034B" w:rsidRPr="00741B37" w:rsidRDefault="00EC034B">
            <w:r w:rsidRPr="00741B37">
              <w:t>(</w:t>
            </w:r>
            <w:proofErr w:type="gramStart"/>
            <w:r w:rsidRPr="00741B37">
              <w:t>treatment</w:t>
            </w:r>
            <w:proofErr w:type="gramEnd"/>
            <w:r w:rsidRPr="00741B37">
              <w:t xml:space="preserve"> adj3 algorithm?).ti,ab.</w:t>
            </w:r>
          </w:p>
        </w:tc>
        <w:tc>
          <w:tcPr>
            <w:tcW w:w="2565" w:type="dxa"/>
            <w:hideMark/>
          </w:tcPr>
          <w:p w14:paraId="06DED2E5" w14:textId="77777777" w:rsidR="00EC034B" w:rsidRPr="00741B37" w:rsidRDefault="00EC034B" w:rsidP="00EC034B">
            <w:r w:rsidRPr="00741B37">
              <w:t>6455</w:t>
            </w:r>
          </w:p>
        </w:tc>
      </w:tr>
      <w:tr w:rsidR="00EC034B" w:rsidRPr="00741B37" w14:paraId="6BBB82E8" w14:textId="77777777" w:rsidTr="00741B37">
        <w:trPr>
          <w:trHeight w:val="255"/>
        </w:trPr>
        <w:tc>
          <w:tcPr>
            <w:tcW w:w="2280" w:type="dxa"/>
            <w:hideMark/>
          </w:tcPr>
          <w:p w14:paraId="0C6AA9CB" w14:textId="77777777" w:rsidR="00EC034B" w:rsidRPr="00741B37" w:rsidRDefault="00EC034B" w:rsidP="00EC034B">
            <w:r w:rsidRPr="00741B37">
              <w:t>7</w:t>
            </w:r>
          </w:p>
        </w:tc>
        <w:tc>
          <w:tcPr>
            <w:tcW w:w="12060" w:type="dxa"/>
            <w:hideMark/>
          </w:tcPr>
          <w:p w14:paraId="730086C4" w14:textId="77777777" w:rsidR="00EC034B" w:rsidRPr="00741B37" w:rsidRDefault="00EC034B">
            <w:r w:rsidRPr="00741B37">
              <w:t>(</w:t>
            </w:r>
            <w:proofErr w:type="gramStart"/>
            <w:r w:rsidRPr="00741B37">
              <w:t>management</w:t>
            </w:r>
            <w:proofErr w:type="gramEnd"/>
            <w:r w:rsidRPr="00741B37">
              <w:t xml:space="preserve"> protocol? or treatment protocol?).ti,ab.</w:t>
            </w:r>
          </w:p>
        </w:tc>
        <w:tc>
          <w:tcPr>
            <w:tcW w:w="2565" w:type="dxa"/>
            <w:hideMark/>
          </w:tcPr>
          <w:p w14:paraId="763F0BFB" w14:textId="77777777" w:rsidR="00EC034B" w:rsidRPr="00741B37" w:rsidRDefault="00EC034B" w:rsidP="00EC034B">
            <w:r w:rsidRPr="00741B37">
              <w:t>17810</w:t>
            </w:r>
          </w:p>
        </w:tc>
      </w:tr>
      <w:tr w:rsidR="00EC034B" w:rsidRPr="00741B37" w14:paraId="3A3F8128" w14:textId="77777777" w:rsidTr="00741B37">
        <w:trPr>
          <w:trHeight w:val="255"/>
        </w:trPr>
        <w:tc>
          <w:tcPr>
            <w:tcW w:w="2280" w:type="dxa"/>
            <w:hideMark/>
          </w:tcPr>
          <w:p w14:paraId="1399FFAF" w14:textId="77777777" w:rsidR="00EC034B" w:rsidRPr="00741B37" w:rsidRDefault="00EC034B" w:rsidP="00EC034B">
            <w:r w:rsidRPr="00741B37">
              <w:t>8</w:t>
            </w:r>
          </w:p>
        </w:tc>
        <w:tc>
          <w:tcPr>
            <w:tcW w:w="12060" w:type="dxa"/>
            <w:hideMark/>
          </w:tcPr>
          <w:p w14:paraId="15F2AABA" w14:textId="77777777" w:rsidR="00EC034B" w:rsidRPr="00741B37" w:rsidRDefault="00EC034B">
            <w:r w:rsidRPr="00741B37">
              <w:t>(</w:t>
            </w:r>
            <w:proofErr w:type="gramStart"/>
            <w:r w:rsidRPr="00741B37">
              <w:t>care</w:t>
            </w:r>
            <w:proofErr w:type="gramEnd"/>
            <w:r w:rsidRPr="00741B37">
              <w:t xml:space="preserve"> adj1 (plan? or map?)).ti,ab.</w:t>
            </w:r>
          </w:p>
        </w:tc>
        <w:tc>
          <w:tcPr>
            <w:tcW w:w="2565" w:type="dxa"/>
            <w:hideMark/>
          </w:tcPr>
          <w:p w14:paraId="198C665B" w14:textId="77777777" w:rsidR="00EC034B" w:rsidRPr="00741B37" w:rsidRDefault="00EC034B" w:rsidP="00EC034B">
            <w:r w:rsidRPr="00741B37">
              <w:t>7232</w:t>
            </w:r>
          </w:p>
        </w:tc>
      </w:tr>
      <w:tr w:rsidR="00EC034B" w:rsidRPr="00741B37" w14:paraId="4129E081" w14:textId="77777777" w:rsidTr="00741B37">
        <w:trPr>
          <w:trHeight w:val="255"/>
        </w:trPr>
        <w:tc>
          <w:tcPr>
            <w:tcW w:w="2280" w:type="dxa"/>
            <w:hideMark/>
          </w:tcPr>
          <w:p w14:paraId="314ABC0A" w14:textId="77777777" w:rsidR="00EC034B" w:rsidRPr="00741B37" w:rsidRDefault="00EC034B" w:rsidP="00EC034B">
            <w:r w:rsidRPr="00741B37">
              <w:t>9</w:t>
            </w:r>
          </w:p>
        </w:tc>
        <w:tc>
          <w:tcPr>
            <w:tcW w:w="12060" w:type="dxa"/>
            <w:hideMark/>
          </w:tcPr>
          <w:p w14:paraId="1B1CA3AD" w14:textId="77777777" w:rsidR="00EC034B" w:rsidRPr="00741B37" w:rsidRDefault="00EC034B">
            <w:r w:rsidRPr="00741B37">
              <w:t>(protocol? adj1 (nursing or directed or guided)).ti,ab.</w:t>
            </w:r>
          </w:p>
        </w:tc>
        <w:tc>
          <w:tcPr>
            <w:tcW w:w="2565" w:type="dxa"/>
            <w:hideMark/>
          </w:tcPr>
          <w:p w14:paraId="34BFE7BC" w14:textId="77777777" w:rsidR="00EC034B" w:rsidRPr="00741B37" w:rsidRDefault="00EC034B" w:rsidP="00EC034B">
            <w:r w:rsidRPr="00741B37">
              <w:t>547</w:t>
            </w:r>
          </w:p>
        </w:tc>
      </w:tr>
      <w:tr w:rsidR="00EC034B" w:rsidRPr="00741B37" w14:paraId="71FF5D4C" w14:textId="77777777" w:rsidTr="00741B37">
        <w:trPr>
          <w:trHeight w:val="255"/>
        </w:trPr>
        <w:tc>
          <w:tcPr>
            <w:tcW w:w="2280" w:type="dxa"/>
            <w:hideMark/>
          </w:tcPr>
          <w:p w14:paraId="7E967A18" w14:textId="77777777" w:rsidR="00EC034B" w:rsidRPr="00741B37" w:rsidRDefault="00EC034B" w:rsidP="00EC034B">
            <w:r w:rsidRPr="00741B37">
              <w:t>10</w:t>
            </w:r>
          </w:p>
        </w:tc>
        <w:tc>
          <w:tcPr>
            <w:tcW w:w="12060" w:type="dxa"/>
            <w:hideMark/>
          </w:tcPr>
          <w:p w14:paraId="6DD6E4A0" w14:textId="77777777" w:rsidR="00EC034B" w:rsidRPr="00741B37" w:rsidRDefault="00EC034B">
            <w:r w:rsidRPr="00741B37">
              <w:t>((local or locally) adj2 adapt* adj5 guideline?).ti,ab.</w:t>
            </w:r>
          </w:p>
        </w:tc>
        <w:tc>
          <w:tcPr>
            <w:tcW w:w="2565" w:type="dxa"/>
            <w:hideMark/>
          </w:tcPr>
          <w:p w14:paraId="680DBC58" w14:textId="77777777" w:rsidR="00EC034B" w:rsidRPr="00741B37" w:rsidRDefault="00EC034B" w:rsidP="00EC034B">
            <w:r w:rsidRPr="00741B37">
              <w:t>85</w:t>
            </w:r>
          </w:p>
        </w:tc>
      </w:tr>
      <w:tr w:rsidR="00EC034B" w:rsidRPr="00741B37" w14:paraId="6A137A51" w14:textId="77777777" w:rsidTr="00741B37">
        <w:trPr>
          <w:trHeight w:val="255"/>
        </w:trPr>
        <w:tc>
          <w:tcPr>
            <w:tcW w:w="2280" w:type="dxa"/>
            <w:hideMark/>
          </w:tcPr>
          <w:p w14:paraId="6CAB2AF0" w14:textId="77777777" w:rsidR="00EC034B" w:rsidRPr="00741B37" w:rsidRDefault="00EC034B" w:rsidP="00EC034B">
            <w:r w:rsidRPr="00741B37">
              <w:t>11</w:t>
            </w:r>
          </w:p>
        </w:tc>
        <w:tc>
          <w:tcPr>
            <w:tcW w:w="12060" w:type="dxa"/>
            <w:hideMark/>
          </w:tcPr>
          <w:p w14:paraId="7D9B1C9D" w14:textId="77777777" w:rsidR="00EC034B" w:rsidRPr="00741B37" w:rsidRDefault="00EC034B">
            <w:r w:rsidRPr="00741B37">
              <w:t xml:space="preserve">(treatment model? adj10 </w:t>
            </w:r>
            <w:proofErr w:type="spellStart"/>
            <w:r w:rsidRPr="00741B37">
              <w:t>standardi</w:t>
            </w:r>
            <w:proofErr w:type="spellEnd"/>
            <w:r w:rsidRPr="00741B37">
              <w:t>*)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42A5B4BC" w14:textId="77777777" w:rsidR="00EC034B" w:rsidRPr="00741B37" w:rsidRDefault="00EC034B" w:rsidP="00EC034B">
            <w:r w:rsidRPr="00741B37">
              <w:t>11</w:t>
            </w:r>
          </w:p>
        </w:tc>
      </w:tr>
      <w:tr w:rsidR="00EC034B" w:rsidRPr="00741B37" w14:paraId="3F77C1FA" w14:textId="77777777" w:rsidTr="00741B37">
        <w:trPr>
          <w:trHeight w:val="255"/>
        </w:trPr>
        <w:tc>
          <w:tcPr>
            <w:tcW w:w="2280" w:type="dxa"/>
            <w:hideMark/>
          </w:tcPr>
          <w:p w14:paraId="08487675" w14:textId="77777777" w:rsidR="00EC034B" w:rsidRPr="00741B37" w:rsidRDefault="00EC034B" w:rsidP="00EC034B">
            <w:r w:rsidRPr="00741B37">
              <w:t>12</w:t>
            </w:r>
          </w:p>
        </w:tc>
        <w:tc>
          <w:tcPr>
            <w:tcW w:w="12060" w:type="dxa"/>
            <w:hideMark/>
          </w:tcPr>
          <w:p w14:paraId="5EF511BC" w14:textId="77777777" w:rsidR="00EC034B" w:rsidRPr="00741B37" w:rsidRDefault="00EC034B">
            <w:r w:rsidRPr="00741B37">
              <w:t>(</w:t>
            </w:r>
            <w:proofErr w:type="spellStart"/>
            <w:proofErr w:type="gramStart"/>
            <w:r w:rsidRPr="00741B37">
              <w:t>standardi</w:t>
            </w:r>
            <w:proofErr w:type="spellEnd"/>
            <w:proofErr w:type="gramEnd"/>
            <w:r w:rsidRPr="00741B37">
              <w:t>* adj3 protocol?)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7AB65214" w14:textId="77777777" w:rsidR="00EC034B" w:rsidRPr="00741B37" w:rsidRDefault="00EC034B" w:rsidP="00EC034B">
            <w:r w:rsidRPr="00741B37">
              <w:t>9894</w:t>
            </w:r>
          </w:p>
        </w:tc>
      </w:tr>
      <w:tr w:rsidR="00EC034B" w:rsidRPr="00741B37" w14:paraId="3AAD00B6" w14:textId="77777777" w:rsidTr="00741B37">
        <w:trPr>
          <w:trHeight w:val="255"/>
        </w:trPr>
        <w:tc>
          <w:tcPr>
            <w:tcW w:w="2280" w:type="dxa"/>
            <w:hideMark/>
          </w:tcPr>
          <w:p w14:paraId="70595F45" w14:textId="77777777" w:rsidR="00EC034B" w:rsidRPr="00741B37" w:rsidRDefault="00EC034B" w:rsidP="00EC034B">
            <w:r w:rsidRPr="00741B37">
              <w:t>13</w:t>
            </w:r>
          </w:p>
        </w:tc>
        <w:tc>
          <w:tcPr>
            <w:tcW w:w="12060" w:type="dxa"/>
            <w:hideMark/>
          </w:tcPr>
          <w:p w14:paraId="2FA8D6E6" w14:textId="77777777" w:rsidR="00EC034B" w:rsidRPr="00741B37" w:rsidRDefault="00EC034B">
            <w:r w:rsidRPr="00741B37">
              <w:t xml:space="preserve">systematic </w:t>
            </w:r>
            <w:proofErr w:type="spellStart"/>
            <w:r w:rsidRPr="00741B37">
              <w:t>detection.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7B4900B4" w14:textId="77777777" w:rsidR="00EC034B" w:rsidRPr="00741B37" w:rsidRDefault="00EC034B" w:rsidP="00EC034B">
            <w:r w:rsidRPr="00741B37">
              <w:t>271</w:t>
            </w:r>
          </w:p>
        </w:tc>
      </w:tr>
      <w:tr w:rsidR="00EC034B" w:rsidRPr="00741B37" w14:paraId="5B40C840" w14:textId="77777777" w:rsidTr="00741B37">
        <w:trPr>
          <w:trHeight w:val="255"/>
        </w:trPr>
        <w:tc>
          <w:tcPr>
            <w:tcW w:w="2280" w:type="dxa"/>
            <w:hideMark/>
          </w:tcPr>
          <w:p w14:paraId="1A0121C2" w14:textId="77777777" w:rsidR="00EC034B" w:rsidRPr="00741B37" w:rsidRDefault="00EC034B" w:rsidP="00EC034B">
            <w:r w:rsidRPr="00741B37">
              <w:t>14</w:t>
            </w:r>
          </w:p>
        </w:tc>
        <w:tc>
          <w:tcPr>
            <w:tcW w:w="12060" w:type="dxa"/>
            <w:hideMark/>
          </w:tcPr>
          <w:p w14:paraId="3878C893" w14:textId="77777777" w:rsidR="00EC034B" w:rsidRPr="00741B37" w:rsidRDefault="00EC034B">
            <w:r w:rsidRPr="00741B37">
              <w:t>or/2-13</w:t>
            </w:r>
          </w:p>
        </w:tc>
        <w:tc>
          <w:tcPr>
            <w:tcW w:w="2565" w:type="dxa"/>
            <w:hideMark/>
          </w:tcPr>
          <w:p w14:paraId="0CB3729E" w14:textId="77777777" w:rsidR="00EC034B" w:rsidRPr="00741B37" w:rsidRDefault="00EC034B" w:rsidP="00EC034B">
            <w:r w:rsidRPr="00741B37">
              <w:t>53386</w:t>
            </w:r>
          </w:p>
        </w:tc>
      </w:tr>
      <w:tr w:rsidR="00EC034B" w:rsidRPr="00741B37" w14:paraId="15DC9DBC" w14:textId="77777777" w:rsidTr="00741B37">
        <w:trPr>
          <w:trHeight w:val="255"/>
        </w:trPr>
        <w:tc>
          <w:tcPr>
            <w:tcW w:w="2280" w:type="dxa"/>
            <w:hideMark/>
          </w:tcPr>
          <w:p w14:paraId="5F4F2992" w14:textId="77777777" w:rsidR="00EC034B" w:rsidRPr="00741B37" w:rsidRDefault="00EC034B" w:rsidP="00EC034B">
            <w:r w:rsidRPr="00741B37">
              <w:t>15</w:t>
            </w:r>
          </w:p>
        </w:tc>
        <w:tc>
          <w:tcPr>
            <w:tcW w:w="12060" w:type="dxa"/>
            <w:hideMark/>
          </w:tcPr>
          <w:p w14:paraId="7AFABC93" w14:textId="77777777" w:rsidR="00EC034B" w:rsidRPr="00741B37" w:rsidRDefault="00EC034B">
            <w:r w:rsidRPr="00741B37">
              <w:t>clinical protocols/</w:t>
            </w:r>
          </w:p>
        </w:tc>
        <w:tc>
          <w:tcPr>
            <w:tcW w:w="2565" w:type="dxa"/>
            <w:hideMark/>
          </w:tcPr>
          <w:p w14:paraId="00213AE2" w14:textId="77777777" w:rsidR="00EC034B" w:rsidRPr="00741B37" w:rsidRDefault="00EC034B" w:rsidP="00EC034B">
            <w:r w:rsidRPr="00741B37">
              <w:t>24668</w:t>
            </w:r>
          </w:p>
        </w:tc>
      </w:tr>
      <w:tr w:rsidR="00EC034B" w:rsidRPr="00741B37" w14:paraId="7003503E" w14:textId="77777777" w:rsidTr="00741B37">
        <w:trPr>
          <w:trHeight w:val="255"/>
        </w:trPr>
        <w:tc>
          <w:tcPr>
            <w:tcW w:w="2280" w:type="dxa"/>
            <w:hideMark/>
          </w:tcPr>
          <w:p w14:paraId="4B9C0087" w14:textId="77777777" w:rsidR="00EC034B" w:rsidRPr="00741B37" w:rsidRDefault="00EC034B" w:rsidP="00EC034B">
            <w:r w:rsidRPr="00741B37">
              <w:t>16</w:t>
            </w:r>
          </w:p>
        </w:tc>
        <w:tc>
          <w:tcPr>
            <w:tcW w:w="12060" w:type="dxa"/>
            <w:hideMark/>
          </w:tcPr>
          <w:p w14:paraId="3ACD0AF9" w14:textId="77777777" w:rsidR="00EC034B" w:rsidRPr="00741B37" w:rsidRDefault="00EC034B">
            <w:r w:rsidRPr="00741B37">
              <w:t xml:space="preserve">(treat* or </w:t>
            </w:r>
            <w:proofErr w:type="spellStart"/>
            <w:r w:rsidRPr="00741B37">
              <w:t>therap</w:t>
            </w:r>
            <w:proofErr w:type="spellEnd"/>
            <w:r w:rsidRPr="00741B37">
              <w:t>*)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672ACCE5" w14:textId="77777777" w:rsidR="00EC034B" w:rsidRPr="00741B37" w:rsidRDefault="00EC034B" w:rsidP="00EC034B">
            <w:r w:rsidRPr="00741B37">
              <w:t>5628132</w:t>
            </w:r>
          </w:p>
        </w:tc>
      </w:tr>
      <w:tr w:rsidR="00EC034B" w:rsidRPr="00741B37" w14:paraId="27236882" w14:textId="77777777" w:rsidTr="00741B37">
        <w:trPr>
          <w:trHeight w:val="255"/>
        </w:trPr>
        <w:tc>
          <w:tcPr>
            <w:tcW w:w="2280" w:type="dxa"/>
            <w:hideMark/>
          </w:tcPr>
          <w:p w14:paraId="4A2A5FAC" w14:textId="77777777" w:rsidR="00EC034B" w:rsidRPr="00741B37" w:rsidRDefault="00EC034B" w:rsidP="00EC034B">
            <w:r w:rsidRPr="00741B37">
              <w:t>17</w:t>
            </w:r>
          </w:p>
        </w:tc>
        <w:tc>
          <w:tcPr>
            <w:tcW w:w="12060" w:type="dxa"/>
            <w:hideMark/>
          </w:tcPr>
          <w:p w14:paraId="56A51AC8" w14:textId="77777777" w:rsidR="00EC034B" w:rsidRPr="00741B37" w:rsidRDefault="00EC034B">
            <w:r w:rsidRPr="00741B37">
              <w:t>15 and 16</w:t>
            </w:r>
          </w:p>
        </w:tc>
        <w:tc>
          <w:tcPr>
            <w:tcW w:w="2565" w:type="dxa"/>
            <w:hideMark/>
          </w:tcPr>
          <w:p w14:paraId="17014792" w14:textId="77777777" w:rsidR="00EC034B" w:rsidRPr="00741B37" w:rsidRDefault="00EC034B" w:rsidP="00EC034B">
            <w:r w:rsidRPr="00741B37">
              <w:t>12241</w:t>
            </w:r>
          </w:p>
        </w:tc>
      </w:tr>
      <w:tr w:rsidR="00EC034B" w:rsidRPr="00741B37" w14:paraId="7D8859BD" w14:textId="77777777" w:rsidTr="00741B37">
        <w:trPr>
          <w:trHeight w:val="255"/>
        </w:trPr>
        <w:tc>
          <w:tcPr>
            <w:tcW w:w="2280" w:type="dxa"/>
            <w:hideMark/>
          </w:tcPr>
          <w:p w14:paraId="146D0D1C" w14:textId="77777777" w:rsidR="00EC034B" w:rsidRPr="00741B37" w:rsidRDefault="00EC034B" w:rsidP="00EC034B">
            <w:r w:rsidRPr="00741B37">
              <w:t>18</w:t>
            </w:r>
          </w:p>
        </w:tc>
        <w:tc>
          <w:tcPr>
            <w:tcW w:w="12060" w:type="dxa"/>
            <w:hideMark/>
          </w:tcPr>
          <w:p w14:paraId="369CA265" w14:textId="77777777" w:rsidR="00EC034B" w:rsidRPr="00741B37" w:rsidRDefault="00EC034B">
            <w:r w:rsidRPr="00741B37">
              <w:t>practice guidelines as topic/</w:t>
            </w:r>
          </w:p>
        </w:tc>
        <w:tc>
          <w:tcPr>
            <w:tcW w:w="2565" w:type="dxa"/>
            <w:hideMark/>
          </w:tcPr>
          <w:p w14:paraId="320ED183" w14:textId="77777777" w:rsidR="00EC034B" w:rsidRPr="00741B37" w:rsidRDefault="00EC034B" w:rsidP="00EC034B">
            <w:r w:rsidRPr="00741B37">
              <w:t>97006</w:t>
            </w:r>
          </w:p>
        </w:tc>
      </w:tr>
      <w:tr w:rsidR="00EC034B" w:rsidRPr="00741B37" w14:paraId="5CE0A1D4" w14:textId="77777777" w:rsidTr="00741B37">
        <w:trPr>
          <w:trHeight w:val="255"/>
        </w:trPr>
        <w:tc>
          <w:tcPr>
            <w:tcW w:w="2280" w:type="dxa"/>
            <w:hideMark/>
          </w:tcPr>
          <w:p w14:paraId="72E7AEFA" w14:textId="77777777" w:rsidR="00EC034B" w:rsidRPr="00741B37" w:rsidRDefault="00EC034B" w:rsidP="00EC034B">
            <w:r w:rsidRPr="00741B37">
              <w:t>19</w:t>
            </w:r>
          </w:p>
        </w:tc>
        <w:tc>
          <w:tcPr>
            <w:tcW w:w="12060" w:type="dxa"/>
            <w:hideMark/>
          </w:tcPr>
          <w:p w14:paraId="3D30AED2" w14:textId="77777777" w:rsidR="00EC034B" w:rsidRPr="00741B37" w:rsidRDefault="00EC034B">
            <w:r w:rsidRPr="00741B37">
              <w:t>(</w:t>
            </w:r>
            <w:proofErr w:type="gramStart"/>
            <w:r w:rsidRPr="00741B37">
              <w:t>implement</w:t>
            </w:r>
            <w:proofErr w:type="gramEnd"/>
            <w:r w:rsidRPr="00741B37">
              <w:t>* or pathway or protocol?).ti,ab.</w:t>
            </w:r>
          </w:p>
        </w:tc>
        <w:tc>
          <w:tcPr>
            <w:tcW w:w="2565" w:type="dxa"/>
            <w:hideMark/>
          </w:tcPr>
          <w:p w14:paraId="0FAF8DD3" w14:textId="77777777" w:rsidR="00EC034B" w:rsidRPr="00741B37" w:rsidRDefault="00EC034B" w:rsidP="00EC034B">
            <w:r w:rsidRPr="00741B37">
              <w:t>1185547</w:t>
            </w:r>
          </w:p>
        </w:tc>
      </w:tr>
      <w:tr w:rsidR="00EC034B" w:rsidRPr="00741B37" w14:paraId="309F1473" w14:textId="77777777" w:rsidTr="00741B37">
        <w:trPr>
          <w:trHeight w:val="255"/>
        </w:trPr>
        <w:tc>
          <w:tcPr>
            <w:tcW w:w="2280" w:type="dxa"/>
            <w:hideMark/>
          </w:tcPr>
          <w:p w14:paraId="30AD3B7A" w14:textId="77777777" w:rsidR="00EC034B" w:rsidRPr="00741B37" w:rsidRDefault="00EC034B" w:rsidP="00EC034B">
            <w:r w:rsidRPr="00741B37">
              <w:t>20</w:t>
            </w:r>
          </w:p>
        </w:tc>
        <w:tc>
          <w:tcPr>
            <w:tcW w:w="12060" w:type="dxa"/>
            <w:hideMark/>
          </w:tcPr>
          <w:p w14:paraId="00CF7BA9" w14:textId="77777777" w:rsidR="00EC034B" w:rsidRPr="00741B37" w:rsidRDefault="00EC034B">
            <w:r w:rsidRPr="00741B37">
              <w:t>18 and 19</w:t>
            </w:r>
          </w:p>
        </w:tc>
        <w:tc>
          <w:tcPr>
            <w:tcW w:w="2565" w:type="dxa"/>
            <w:hideMark/>
          </w:tcPr>
          <w:p w14:paraId="32C7A8AF" w14:textId="77777777" w:rsidR="00EC034B" w:rsidRPr="00741B37" w:rsidRDefault="00EC034B" w:rsidP="00EC034B">
            <w:r w:rsidRPr="00741B37">
              <w:t>12971</w:t>
            </w:r>
          </w:p>
        </w:tc>
      </w:tr>
      <w:tr w:rsidR="00EC034B" w:rsidRPr="00741B37" w14:paraId="3A53C01C" w14:textId="77777777" w:rsidTr="00741B37">
        <w:trPr>
          <w:trHeight w:val="255"/>
        </w:trPr>
        <w:tc>
          <w:tcPr>
            <w:tcW w:w="2280" w:type="dxa"/>
            <w:hideMark/>
          </w:tcPr>
          <w:p w14:paraId="61E03AB5" w14:textId="77777777" w:rsidR="00EC034B" w:rsidRPr="00741B37" w:rsidRDefault="00EC034B" w:rsidP="00EC034B">
            <w:r w:rsidRPr="00741B37">
              <w:t>21</w:t>
            </w:r>
          </w:p>
        </w:tc>
        <w:tc>
          <w:tcPr>
            <w:tcW w:w="12060" w:type="dxa"/>
            <w:hideMark/>
          </w:tcPr>
          <w:p w14:paraId="7239196A" w14:textId="77777777" w:rsidR="00EC034B" w:rsidRPr="00741B37" w:rsidRDefault="00EC034B">
            <w:r w:rsidRPr="00741B37">
              <w:t>(</w:t>
            </w:r>
            <w:proofErr w:type="gramStart"/>
            <w:r w:rsidRPr="00741B37">
              <w:t>guideline</w:t>
            </w:r>
            <w:proofErr w:type="gramEnd"/>
            <w:r w:rsidRPr="00741B37">
              <w:t>? adj1 (implement* or pathway or protocol?)).ti,ab.</w:t>
            </w:r>
          </w:p>
        </w:tc>
        <w:tc>
          <w:tcPr>
            <w:tcW w:w="2565" w:type="dxa"/>
            <w:hideMark/>
          </w:tcPr>
          <w:p w14:paraId="1390EFFF" w14:textId="77777777" w:rsidR="00EC034B" w:rsidRPr="00741B37" w:rsidRDefault="00EC034B" w:rsidP="00EC034B">
            <w:r w:rsidRPr="00741B37">
              <w:t>2112</w:t>
            </w:r>
          </w:p>
        </w:tc>
      </w:tr>
      <w:tr w:rsidR="00EC034B" w:rsidRPr="00741B37" w14:paraId="630A0522" w14:textId="77777777" w:rsidTr="00741B37">
        <w:trPr>
          <w:trHeight w:val="255"/>
        </w:trPr>
        <w:tc>
          <w:tcPr>
            <w:tcW w:w="2280" w:type="dxa"/>
            <w:hideMark/>
          </w:tcPr>
          <w:p w14:paraId="39FDCE09" w14:textId="77777777" w:rsidR="00EC034B" w:rsidRPr="00741B37" w:rsidRDefault="00EC034B" w:rsidP="00EC034B">
            <w:r w:rsidRPr="00741B37">
              <w:t>22</w:t>
            </w:r>
          </w:p>
        </w:tc>
        <w:tc>
          <w:tcPr>
            <w:tcW w:w="12060" w:type="dxa"/>
            <w:hideMark/>
          </w:tcPr>
          <w:p w14:paraId="58D5FD45" w14:textId="77777777" w:rsidR="00EC034B" w:rsidRPr="00741B37" w:rsidRDefault="00EC034B">
            <w:r w:rsidRPr="00741B37">
              <w:t>or/20-21</w:t>
            </w:r>
          </w:p>
        </w:tc>
        <w:tc>
          <w:tcPr>
            <w:tcW w:w="2565" w:type="dxa"/>
            <w:hideMark/>
          </w:tcPr>
          <w:p w14:paraId="24621D47" w14:textId="77777777" w:rsidR="00EC034B" w:rsidRPr="00741B37" w:rsidRDefault="00EC034B" w:rsidP="00EC034B">
            <w:r w:rsidRPr="00741B37">
              <w:t>14130</w:t>
            </w:r>
          </w:p>
        </w:tc>
      </w:tr>
      <w:tr w:rsidR="00EC034B" w:rsidRPr="00741B37" w14:paraId="54DE1393" w14:textId="77777777" w:rsidTr="00741B37">
        <w:trPr>
          <w:trHeight w:val="255"/>
        </w:trPr>
        <w:tc>
          <w:tcPr>
            <w:tcW w:w="2280" w:type="dxa"/>
            <w:hideMark/>
          </w:tcPr>
          <w:p w14:paraId="1273C91D" w14:textId="77777777" w:rsidR="00EC034B" w:rsidRPr="00741B37" w:rsidRDefault="00EC034B" w:rsidP="00EC034B">
            <w:r w:rsidRPr="00741B37">
              <w:t>23</w:t>
            </w:r>
          </w:p>
        </w:tc>
        <w:tc>
          <w:tcPr>
            <w:tcW w:w="12060" w:type="dxa"/>
            <w:hideMark/>
          </w:tcPr>
          <w:p w14:paraId="7EF71641" w14:textId="77777777" w:rsidR="00EC034B" w:rsidRPr="00741B37" w:rsidRDefault="00EC034B">
            <w:r w:rsidRPr="00741B37">
              <w:t>14 or 17 or 22</w:t>
            </w:r>
          </w:p>
        </w:tc>
        <w:tc>
          <w:tcPr>
            <w:tcW w:w="2565" w:type="dxa"/>
            <w:hideMark/>
          </w:tcPr>
          <w:p w14:paraId="681DA8B5" w14:textId="77777777" w:rsidR="00EC034B" w:rsidRPr="00741B37" w:rsidRDefault="00EC034B" w:rsidP="00EC034B">
            <w:r w:rsidRPr="00741B37">
              <w:t>76751</w:t>
            </w:r>
          </w:p>
        </w:tc>
      </w:tr>
      <w:tr w:rsidR="00EC034B" w:rsidRPr="00741B37" w14:paraId="3201AC5A" w14:textId="77777777" w:rsidTr="00741B37">
        <w:trPr>
          <w:trHeight w:val="255"/>
        </w:trPr>
        <w:tc>
          <w:tcPr>
            <w:tcW w:w="2280" w:type="dxa"/>
            <w:hideMark/>
          </w:tcPr>
          <w:p w14:paraId="66A1D6DA" w14:textId="77777777" w:rsidR="00EC034B" w:rsidRPr="00741B37" w:rsidRDefault="00EC034B" w:rsidP="00EC034B">
            <w:r w:rsidRPr="00741B37">
              <w:t>24</w:t>
            </w:r>
          </w:p>
        </w:tc>
        <w:tc>
          <w:tcPr>
            <w:tcW w:w="12060" w:type="dxa"/>
            <w:hideMark/>
          </w:tcPr>
          <w:p w14:paraId="69BC4AF9" w14:textId="77777777" w:rsidR="00EC034B" w:rsidRPr="00741B37" w:rsidRDefault="00EC034B">
            <w:r w:rsidRPr="00741B37">
              <w:t xml:space="preserve">(hospital or hospitals or </w:t>
            </w:r>
            <w:proofErr w:type="spellStart"/>
            <w:r w:rsidRPr="00741B37">
              <w:t>hospitalis</w:t>
            </w:r>
            <w:proofErr w:type="spellEnd"/>
            <w:r w:rsidRPr="00741B37">
              <w:t xml:space="preserve">* or </w:t>
            </w:r>
            <w:proofErr w:type="spellStart"/>
            <w:r w:rsidRPr="00741B37">
              <w:t>hospitaliz</w:t>
            </w:r>
            <w:proofErr w:type="spellEnd"/>
            <w:r w:rsidRPr="00741B37">
              <w:t>*)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7795343B" w14:textId="77777777" w:rsidR="00EC034B" w:rsidRPr="00741B37" w:rsidRDefault="00EC034B" w:rsidP="00EC034B">
            <w:r w:rsidRPr="00741B37">
              <w:t>1022715</w:t>
            </w:r>
          </w:p>
        </w:tc>
      </w:tr>
      <w:tr w:rsidR="00EC034B" w:rsidRPr="00741B37" w14:paraId="6F3DC4B2" w14:textId="77777777" w:rsidTr="00741B37">
        <w:trPr>
          <w:trHeight w:val="255"/>
        </w:trPr>
        <w:tc>
          <w:tcPr>
            <w:tcW w:w="2280" w:type="dxa"/>
            <w:hideMark/>
          </w:tcPr>
          <w:p w14:paraId="053DC859" w14:textId="77777777" w:rsidR="00EC034B" w:rsidRPr="00741B37" w:rsidRDefault="00EC034B" w:rsidP="00EC034B">
            <w:r w:rsidRPr="00741B37">
              <w:t>25</w:t>
            </w:r>
          </w:p>
        </w:tc>
        <w:tc>
          <w:tcPr>
            <w:tcW w:w="12060" w:type="dxa"/>
            <w:hideMark/>
          </w:tcPr>
          <w:p w14:paraId="2E3BB508" w14:textId="77777777" w:rsidR="00EC034B" w:rsidRPr="00741B37" w:rsidRDefault="00EC034B">
            <w:proofErr w:type="spellStart"/>
            <w:r w:rsidRPr="00741B37">
              <w:t>exp</w:t>
            </w:r>
            <w:proofErr w:type="spellEnd"/>
            <w:r w:rsidRPr="00741B37">
              <w:t xml:space="preserve"> hospital units/</w:t>
            </w:r>
          </w:p>
        </w:tc>
        <w:tc>
          <w:tcPr>
            <w:tcW w:w="2565" w:type="dxa"/>
            <w:hideMark/>
          </w:tcPr>
          <w:p w14:paraId="439CBE4F" w14:textId="77777777" w:rsidR="00EC034B" w:rsidRPr="00741B37" w:rsidRDefault="00EC034B" w:rsidP="00EC034B">
            <w:r w:rsidRPr="00741B37">
              <w:t>90944</w:t>
            </w:r>
          </w:p>
        </w:tc>
      </w:tr>
      <w:tr w:rsidR="00EC034B" w:rsidRPr="00741B37" w14:paraId="1F6D45FF" w14:textId="77777777" w:rsidTr="00741B37">
        <w:trPr>
          <w:trHeight w:val="255"/>
        </w:trPr>
        <w:tc>
          <w:tcPr>
            <w:tcW w:w="2280" w:type="dxa"/>
            <w:hideMark/>
          </w:tcPr>
          <w:p w14:paraId="2FAFE55D" w14:textId="77777777" w:rsidR="00EC034B" w:rsidRPr="00741B37" w:rsidRDefault="00EC034B" w:rsidP="00EC034B">
            <w:r w:rsidRPr="00741B37">
              <w:t>26</w:t>
            </w:r>
          </w:p>
        </w:tc>
        <w:tc>
          <w:tcPr>
            <w:tcW w:w="12060" w:type="dxa"/>
            <w:hideMark/>
          </w:tcPr>
          <w:p w14:paraId="09FEEEA4" w14:textId="77777777" w:rsidR="00EC034B" w:rsidRPr="00741B37" w:rsidRDefault="00EC034B">
            <w:proofErr w:type="spellStart"/>
            <w:r w:rsidRPr="00741B37">
              <w:t>exp</w:t>
            </w:r>
            <w:proofErr w:type="spellEnd"/>
            <w:r w:rsidRPr="00741B37">
              <w:t xml:space="preserve"> hospitals/</w:t>
            </w:r>
          </w:p>
        </w:tc>
        <w:tc>
          <w:tcPr>
            <w:tcW w:w="2565" w:type="dxa"/>
            <w:hideMark/>
          </w:tcPr>
          <w:p w14:paraId="1415B27E" w14:textId="77777777" w:rsidR="00EC034B" w:rsidRPr="00741B37" w:rsidRDefault="00EC034B" w:rsidP="00EC034B">
            <w:r w:rsidRPr="00741B37">
              <w:t>241004</w:t>
            </w:r>
          </w:p>
        </w:tc>
      </w:tr>
      <w:tr w:rsidR="00EC034B" w:rsidRPr="00741B37" w14:paraId="19836929" w14:textId="77777777" w:rsidTr="00741B37">
        <w:trPr>
          <w:trHeight w:val="255"/>
        </w:trPr>
        <w:tc>
          <w:tcPr>
            <w:tcW w:w="2280" w:type="dxa"/>
            <w:hideMark/>
          </w:tcPr>
          <w:p w14:paraId="3E230048" w14:textId="77777777" w:rsidR="00EC034B" w:rsidRPr="00741B37" w:rsidRDefault="00EC034B" w:rsidP="00EC034B">
            <w:r w:rsidRPr="00741B37">
              <w:t>27</w:t>
            </w:r>
          </w:p>
        </w:tc>
        <w:tc>
          <w:tcPr>
            <w:tcW w:w="12060" w:type="dxa"/>
            <w:hideMark/>
          </w:tcPr>
          <w:p w14:paraId="5FCEB048" w14:textId="77777777" w:rsidR="00EC034B" w:rsidRPr="00741B37" w:rsidRDefault="00EC034B">
            <w:proofErr w:type="spellStart"/>
            <w:r w:rsidRPr="00741B37">
              <w:t>exp</w:t>
            </w:r>
            <w:proofErr w:type="spellEnd"/>
            <w:r w:rsidRPr="00741B37">
              <w:t xml:space="preserve"> hospital departments/</w:t>
            </w:r>
          </w:p>
        </w:tc>
        <w:tc>
          <w:tcPr>
            <w:tcW w:w="2565" w:type="dxa"/>
            <w:hideMark/>
          </w:tcPr>
          <w:p w14:paraId="174DAA1A" w14:textId="77777777" w:rsidR="00EC034B" w:rsidRPr="00741B37" w:rsidRDefault="00EC034B" w:rsidP="00EC034B">
            <w:r w:rsidRPr="00741B37">
              <w:t>161398</w:t>
            </w:r>
          </w:p>
        </w:tc>
      </w:tr>
      <w:tr w:rsidR="00EC034B" w:rsidRPr="00741B37" w14:paraId="2D06557B" w14:textId="77777777" w:rsidTr="00741B37">
        <w:trPr>
          <w:trHeight w:val="255"/>
        </w:trPr>
        <w:tc>
          <w:tcPr>
            <w:tcW w:w="2280" w:type="dxa"/>
            <w:hideMark/>
          </w:tcPr>
          <w:p w14:paraId="616608D5" w14:textId="77777777" w:rsidR="00EC034B" w:rsidRPr="00741B37" w:rsidRDefault="00EC034B" w:rsidP="00EC034B">
            <w:r w:rsidRPr="00741B37">
              <w:t>28</w:t>
            </w:r>
          </w:p>
        </w:tc>
        <w:tc>
          <w:tcPr>
            <w:tcW w:w="12060" w:type="dxa"/>
            <w:hideMark/>
          </w:tcPr>
          <w:p w14:paraId="226DC366" w14:textId="77777777" w:rsidR="00EC034B" w:rsidRPr="00741B37" w:rsidRDefault="00EC034B">
            <w:r w:rsidRPr="00741B37">
              <w:t>hospitalization/</w:t>
            </w:r>
          </w:p>
        </w:tc>
        <w:tc>
          <w:tcPr>
            <w:tcW w:w="2565" w:type="dxa"/>
            <w:hideMark/>
          </w:tcPr>
          <w:p w14:paraId="67EDE8BC" w14:textId="77777777" w:rsidR="00EC034B" w:rsidRPr="00741B37" w:rsidRDefault="00EC034B" w:rsidP="00EC034B">
            <w:r w:rsidRPr="00741B37">
              <w:t>85875</w:t>
            </w:r>
          </w:p>
        </w:tc>
      </w:tr>
      <w:tr w:rsidR="00EC034B" w:rsidRPr="00741B37" w14:paraId="135CA070" w14:textId="77777777" w:rsidTr="00741B37">
        <w:trPr>
          <w:trHeight w:val="255"/>
        </w:trPr>
        <w:tc>
          <w:tcPr>
            <w:tcW w:w="2280" w:type="dxa"/>
            <w:hideMark/>
          </w:tcPr>
          <w:p w14:paraId="670A19B6" w14:textId="77777777" w:rsidR="00EC034B" w:rsidRPr="00741B37" w:rsidRDefault="00EC034B" w:rsidP="00EC034B">
            <w:r w:rsidRPr="00741B37">
              <w:t>29</w:t>
            </w:r>
          </w:p>
        </w:tc>
        <w:tc>
          <w:tcPr>
            <w:tcW w:w="12060" w:type="dxa"/>
            <w:hideMark/>
          </w:tcPr>
          <w:p w14:paraId="098946A5" w14:textId="77777777" w:rsidR="00EC034B" w:rsidRPr="00741B37" w:rsidRDefault="00EC034B">
            <w:r w:rsidRPr="00741B37">
              <w:t>or/24-28</w:t>
            </w:r>
          </w:p>
        </w:tc>
        <w:tc>
          <w:tcPr>
            <w:tcW w:w="2565" w:type="dxa"/>
            <w:hideMark/>
          </w:tcPr>
          <w:p w14:paraId="7267CE27" w14:textId="77777777" w:rsidR="00EC034B" w:rsidRPr="00741B37" w:rsidRDefault="00EC034B" w:rsidP="00EC034B">
            <w:r w:rsidRPr="00741B37">
              <w:t>1287170</w:t>
            </w:r>
          </w:p>
        </w:tc>
      </w:tr>
      <w:tr w:rsidR="00EC034B" w:rsidRPr="00741B37" w14:paraId="4EF6B8D3" w14:textId="77777777" w:rsidTr="00741B37">
        <w:trPr>
          <w:trHeight w:val="255"/>
        </w:trPr>
        <w:tc>
          <w:tcPr>
            <w:tcW w:w="2280" w:type="dxa"/>
            <w:hideMark/>
          </w:tcPr>
          <w:p w14:paraId="63839C50" w14:textId="77777777" w:rsidR="00EC034B" w:rsidRPr="00741B37" w:rsidRDefault="00EC034B" w:rsidP="00EC034B">
            <w:r w:rsidRPr="00741B37">
              <w:t>30</w:t>
            </w:r>
          </w:p>
        </w:tc>
        <w:tc>
          <w:tcPr>
            <w:tcW w:w="12060" w:type="dxa"/>
            <w:hideMark/>
          </w:tcPr>
          <w:p w14:paraId="4B1088AC" w14:textId="77777777" w:rsidR="00EC034B" w:rsidRPr="00741B37" w:rsidRDefault="00EC034B">
            <w:r w:rsidRPr="00741B37">
              <w:t>1 or (23 and 29)</w:t>
            </w:r>
          </w:p>
        </w:tc>
        <w:tc>
          <w:tcPr>
            <w:tcW w:w="2565" w:type="dxa"/>
            <w:hideMark/>
          </w:tcPr>
          <w:p w14:paraId="5457FFA1" w14:textId="77777777" w:rsidR="00EC034B" w:rsidRPr="00741B37" w:rsidRDefault="00EC034B" w:rsidP="00EC034B">
            <w:r w:rsidRPr="00741B37">
              <w:t>18164</w:t>
            </w:r>
          </w:p>
        </w:tc>
      </w:tr>
      <w:tr w:rsidR="00EC034B" w:rsidRPr="00741B37" w14:paraId="060C4CB4" w14:textId="77777777" w:rsidTr="00741B37">
        <w:trPr>
          <w:trHeight w:val="255"/>
        </w:trPr>
        <w:tc>
          <w:tcPr>
            <w:tcW w:w="2280" w:type="dxa"/>
            <w:hideMark/>
          </w:tcPr>
          <w:p w14:paraId="6A1D61B9" w14:textId="77777777" w:rsidR="00EC034B" w:rsidRPr="00741B37" w:rsidRDefault="00EC034B" w:rsidP="00EC034B">
            <w:r w:rsidRPr="00741B37">
              <w:t>31</w:t>
            </w:r>
          </w:p>
        </w:tc>
        <w:tc>
          <w:tcPr>
            <w:tcW w:w="12060" w:type="dxa"/>
            <w:hideMark/>
          </w:tcPr>
          <w:p w14:paraId="043AE5B4" w14:textId="77777777" w:rsidR="00EC034B" w:rsidRPr="00741B37" w:rsidRDefault="00EC034B">
            <w:r w:rsidRPr="00741B37">
              <w:t>randomized controlled trial.pt.</w:t>
            </w:r>
          </w:p>
        </w:tc>
        <w:tc>
          <w:tcPr>
            <w:tcW w:w="2565" w:type="dxa"/>
            <w:hideMark/>
          </w:tcPr>
          <w:p w14:paraId="628AE8A7" w14:textId="77777777" w:rsidR="00EC034B" w:rsidRPr="00741B37" w:rsidRDefault="00EC034B" w:rsidP="00EC034B">
            <w:r w:rsidRPr="00741B37">
              <w:t>447592</w:t>
            </w:r>
          </w:p>
        </w:tc>
      </w:tr>
      <w:tr w:rsidR="00EC034B" w:rsidRPr="00741B37" w14:paraId="7744060D" w14:textId="77777777" w:rsidTr="00741B37">
        <w:trPr>
          <w:trHeight w:val="255"/>
        </w:trPr>
        <w:tc>
          <w:tcPr>
            <w:tcW w:w="2280" w:type="dxa"/>
            <w:hideMark/>
          </w:tcPr>
          <w:p w14:paraId="20E73670" w14:textId="77777777" w:rsidR="00EC034B" w:rsidRPr="00741B37" w:rsidRDefault="00EC034B" w:rsidP="00EC034B">
            <w:r w:rsidRPr="00741B37">
              <w:t>32</w:t>
            </w:r>
          </w:p>
        </w:tc>
        <w:tc>
          <w:tcPr>
            <w:tcW w:w="12060" w:type="dxa"/>
            <w:hideMark/>
          </w:tcPr>
          <w:p w14:paraId="61201E22" w14:textId="77777777" w:rsidR="00EC034B" w:rsidRPr="00741B37" w:rsidRDefault="00EC034B">
            <w:r w:rsidRPr="00741B37">
              <w:t>controlled clinical trial.pt.</w:t>
            </w:r>
          </w:p>
        </w:tc>
        <w:tc>
          <w:tcPr>
            <w:tcW w:w="2565" w:type="dxa"/>
            <w:hideMark/>
          </w:tcPr>
          <w:p w14:paraId="2830E814" w14:textId="77777777" w:rsidR="00EC034B" w:rsidRPr="00741B37" w:rsidRDefault="00EC034B" w:rsidP="00EC034B">
            <w:r w:rsidRPr="00741B37">
              <w:t>91833</w:t>
            </w:r>
          </w:p>
        </w:tc>
      </w:tr>
      <w:tr w:rsidR="00EC034B" w:rsidRPr="00741B37" w14:paraId="369BE86D" w14:textId="77777777" w:rsidTr="00741B37">
        <w:trPr>
          <w:trHeight w:val="255"/>
        </w:trPr>
        <w:tc>
          <w:tcPr>
            <w:tcW w:w="2280" w:type="dxa"/>
            <w:hideMark/>
          </w:tcPr>
          <w:p w14:paraId="07A9292C" w14:textId="77777777" w:rsidR="00EC034B" w:rsidRPr="00741B37" w:rsidRDefault="00EC034B" w:rsidP="00EC034B">
            <w:r w:rsidRPr="00741B37">
              <w:t>33</w:t>
            </w:r>
          </w:p>
        </w:tc>
        <w:tc>
          <w:tcPr>
            <w:tcW w:w="12060" w:type="dxa"/>
            <w:hideMark/>
          </w:tcPr>
          <w:p w14:paraId="7F9D279D" w14:textId="77777777" w:rsidR="00EC034B" w:rsidRPr="00741B37" w:rsidRDefault="00EC034B">
            <w:r w:rsidRPr="00741B37">
              <w:t>multicenter study.pt.</w:t>
            </w:r>
          </w:p>
        </w:tc>
        <w:tc>
          <w:tcPr>
            <w:tcW w:w="2565" w:type="dxa"/>
            <w:hideMark/>
          </w:tcPr>
          <w:p w14:paraId="4B05BFCD" w14:textId="77777777" w:rsidR="00EC034B" w:rsidRPr="00741B37" w:rsidRDefault="00EC034B" w:rsidP="00EC034B">
            <w:r w:rsidRPr="00741B37">
              <w:t>218061</w:t>
            </w:r>
          </w:p>
        </w:tc>
      </w:tr>
      <w:tr w:rsidR="00EC034B" w:rsidRPr="00741B37" w14:paraId="534A118B" w14:textId="77777777" w:rsidTr="00741B37">
        <w:trPr>
          <w:trHeight w:val="255"/>
        </w:trPr>
        <w:tc>
          <w:tcPr>
            <w:tcW w:w="2280" w:type="dxa"/>
            <w:hideMark/>
          </w:tcPr>
          <w:p w14:paraId="163065FB" w14:textId="77777777" w:rsidR="00EC034B" w:rsidRPr="00741B37" w:rsidRDefault="00EC034B" w:rsidP="00EC034B">
            <w:r w:rsidRPr="00741B37">
              <w:t>34</w:t>
            </w:r>
          </w:p>
        </w:tc>
        <w:tc>
          <w:tcPr>
            <w:tcW w:w="12060" w:type="dxa"/>
            <w:hideMark/>
          </w:tcPr>
          <w:p w14:paraId="59C5137E" w14:textId="77777777" w:rsidR="00EC034B" w:rsidRPr="00741B37" w:rsidRDefault="00EC034B">
            <w:r w:rsidRPr="00741B37">
              <w:t>pragmatic clinical trial.pt.</w:t>
            </w:r>
          </w:p>
        </w:tc>
        <w:tc>
          <w:tcPr>
            <w:tcW w:w="2565" w:type="dxa"/>
            <w:hideMark/>
          </w:tcPr>
          <w:p w14:paraId="7889A349" w14:textId="77777777" w:rsidR="00EC034B" w:rsidRPr="00741B37" w:rsidRDefault="00EC034B" w:rsidP="00EC034B">
            <w:r w:rsidRPr="00741B37">
              <w:t>521</w:t>
            </w:r>
          </w:p>
        </w:tc>
      </w:tr>
      <w:tr w:rsidR="00EC034B" w:rsidRPr="00741B37" w14:paraId="7ACD76B6" w14:textId="77777777" w:rsidTr="00741B37">
        <w:trPr>
          <w:trHeight w:val="255"/>
        </w:trPr>
        <w:tc>
          <w:tcPr>
            <w:tcW w:w="2280" w:type="dxa"/>
            <w:hideMark/>
          </w:tcPr>
          <w:p w14:paraId="5B8FDC3C" w14:textId="77777777" w:rsidR="00EC034B" w:rsidRPr="00741B37" w:rsidRDefault="00EC034B" w:rsidP="00EC034B">
            <w:r w:rsidRPr="00741B37">
              <w:t>35</w:t>
            </w:r>
          </w:p>
        </w:tc>
        <w:tc>
          <w:tcPr>
            <w:tcW w:w="12060" w:type="dxa"/>
            <w:hideMark/>
          </w:tcPr>
          <w:p w14:paraId="3900C25D" w14:textId="77777777" w:rsidR="00EC034B" w:rsidRPr="00741B37" w:rsidRDefault="00EC034B">
            <w:r w:rsidRPr="00741B37">
              <w:t>(</w:t>
            </w:r>
            <w:proofErr w:type="spellStart"/>
            <w:r w:rsidRPr="00741B37">
              <w:t>randomis</w:t>
            </w:r>
            <w:proofErr w:type="spellEnd"/>
            <w:r w:rsidRPr="00741B37">
              <w:t xml:space="preserve">* or </w:t>
            </w:r>
            <w:proofErr w:type="spellStart"/>
            <w:r w:rsidRPr="00741B37">
              <w:t>randomiz</w:t>
            </w:r>
            <w:proofErr w:type="spellEnd"/>
            <w:r w:rsidRPr="00741B37">
              <w:t>* or randomly).ti,ab.</w:t>
            </w:r>
          </w:p>
        </w:tc>
        <w:tc>
          <w:tcPr>
            <w:tcW w:w="2565" w:type="dxa"/>
            <w:hideMark/>
          </w:tcPr>
          <w:p w14:paraId="6D2D3815" w14:textId="77777777" w:rsidR="00EC034B" w:rsidRPr="00741B37" w:rsidRDefault="00EC034B" w:rsidP="00EC034B">
            <w:r w:rsidRPr="00741B37">
              <w:t>723337</w:t>
            </w:r>
          </w:p>
        </w:tc>
      </w:tr>
      <w:tr w:rsidR="00EC034B" w:rsidRPr="00741B37" w14:paraId="256F3A6E" w14:textId="77777777" w:rsidTr="00741B37">
        <w:trPr>
          <w:trHeight w:val="255"/>
        </w:trPr>
        <w:tc>
          <w:tcPr>
            <w:tcW w:w="2280" w:type="dxa"/>
            <w:hideMark/>
          </w:tcPr>
          <w:p w14:paraId="37501256" w14:textId="77777777" w:rsidR="00EC034B" w:rsidRPr="00741B37" w:rsidRDefault="00EC034B" w:rsidP="00EC034B">
            <w:r w:rsidRPr="00741B37">
              <w:t>36</w:t>
            </w:r>
          </w:p>
        </w:tc>
        <w:tc>
          <w:tcPr>
            <w:tcW w:w="12060" w:type="dxa"/>
            <w:hideMark/>
          </w:tcPr>
          <w:p w14:paraId="15DC4E94" w14:textId="77777777" w:rsidR="00EC034B" w:rsidRPr="00741B37" w:rsidRDefault="00EC034B">
            <w:proofErr w:type="spellStart"/>
            <w:r w:rsidRPr="00741B37">
              <w:t>groups.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3FBF355E" w14:textId="77777777" w:rsidR="00EC034B" w:rsidRPr="00741B37" w:rsidRDefault="00EC034B" w:rsidP="00EC034B">
            <w:r w:rsidRPr="00741B37">
              <w:t>1672872</w:t>
            </w:r>
          </w:p>
        </w:tc>
      </w:tr>
      <w:tr w:rsidR="00EC034B" w:rsidRPr="00741B37" w14:paraId="061B18BF" w14:textId="77777777" w:rsidTr="00741B37">
        <w:trPr>
          <w:trHeight w:val="255"/>
        </w:trPr>
        <w:tc>
          <w:tcPr>
            <w:tcW w:w="2280" w:type="dxa"/>
            <w:hideMark/>
          </w:tcPr>
          <w:p w14:paraId="37215B4A" w14:textId="77777777" w:rsidR="00EC034B" w:rsidRPr="00741B37" w:rsidRDefault="00EC034B" w:rsidP="00EC034B">
            <w:r w:rsidRPr="00741B37">
              <w:t>37</w:t>
            </w:r>
          </w:p>
        </w:tc>
        <w:tc>
          <w:tcPr>
            <w:tcW w:w="12060" w:type="dxa"/>
            <w:hideMark/>
          </w:tcPr>
          <w:p w14:paraId="15B7EABF" w14:textId="77777777" w:rsidR="00EC034B" w:rsidRPr="00741B37" w:rsidRDefault="00EC034B">
            <w:r w:rsidRPr="00741B37">
              <w:t>(trial or multicenter or multi center or multicentre or multi centre).</w:t>
            </w:r>
            <w:proofErr w:type="spellStart"/>
            <w:r w:rsidRPr="00741B37">
              <w:t>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4BB55217" w14:textId="77777777" w:rsidR="00EC034B" w:rsidRPr="00741B37" w:rsidRDefault="00EC034B" w:rsidP="00EC034B">
            <w:r w:rsidRPr="00741B37">
              <w:t>204098</w:t>
            </w:r>
          </w:p>
        </w:tc>
      </w:tr>
      <w:tr w:rsidR="00EC034B" w:rsidRPr="00741B37" w14:paraId="72FC2610" w14:textId="77777777" w:rsidTr="00741B37">
        <w:trPr>
          <w:trHeight w:val="255"/>
        </w:trPr>
        <w:tc>
          <w:tcPr>
            <w:tcW w:w="2280" w:type="dxa"/>
            <w:hideMark/>
          </w:tcPr>
          <w:p w14:paraId="58910970" w14:textId="77777777" w:rsidR="00EC034B" w:rsidRPr="00741B37" w:rsidRDefault="00EC034B" w:rsidP="00EC034B">
            <w:r w:rsidRPr="00741B37">
              <w:t>38</w:t>
            </w:r>
          </w:p>
        </w:tc>
        <w:tc>
          <w:tcPr>
            <w:tcW w:w="12060" w:type="dxa"/>
            <w:hideMark/>
          </w:tcPr>
          <w:p w14:paraId="4F23F46A" w14:textId="77777777" w:rsidR="00EC034B" w:rsidRPr="00741B37" w:rsidRDefault="00EC034B">
            <w:r w:rsidRPr="00741B37">
              <w:t xml:space="preserve">(intervention? or effect? or impact? or controlled or control group? or (before adj5 after) or (pre adj5 post) or ((pretest or </w:t>
            </w:r>
            <w:proofErr w:type="spellStart"/>
            <w:r w:rsidRPr="00741B37">
              <w:t>pre test</w:t>
            </w:r>
            <w:proofErr w:type="spellEnd"/>
            <w:r w:rsidRPr="00741B37">
              <w:t>) and (</w:t>
            </w:r>
            <w:proofErr w:type="spellStart"/>
            <w:r w:rsidRPr="00741B37">
              <w:t>posttest</w:t>
            </w:r>
            <w:proofErr w:type="spellEnd"/>
            <w:r w:rsidRPr="00741B37">
              <w:t xml:space="preserve"> or </w:t>
            </w:r>
            <w:proofErr w:type="spellStart"/>
            <w:r w:rsidRPr="00741B37">
              <w:t>post test</w:t>
            </w:r>
            <w:proofErr w:type="spellEnd"/>
            <w:r w:rsidRPr="00741B37">
              <w:t xml:space="preserve">)) or </w:t>
            </w:r>
            <w:proofErr w:type="spellStart"/>
            <w:r w:rsidRPr="00741B37">
              <w:t>quasiexperiment</w:t>
            </w:r>
            <w:proofErr w:type="spellEnd"/>
            <w:r w:rsidRPr="00741B37">
              <w:t xml:space="preserve">* or quasi experiment* or pseudo experiment* or </w:t>
            </w:r>
            <w:proofErr w:type="spellStart"/>
            <w:r w:rsidRPr="00741B37">
              <w:t>pseudoexperiment</w:t>
            </w:r>
            <w:proofErr w:type="spellEnd"/>
            <w:r w:rsidRPr="00741B37">
              <w:t xml:space="preserve">* or </w:t>
            </w:r>
            <w:proofErr w:type="spellStart"/>
            <w:r w:rsidRPr="00741B37">
              <w:lastRenderedPageBreak/>
              <w:t>evaluat</w:t>
            </w:r>
            <w:proofErr w:type="spellEnd"/>
            <w:r w:rsidRPr="00741B37">
              <w:t xml:space="preserve">* or time series or time point? or repeated </w:t>
            </w:r>
            <w:proofErr w:type="spellStart"/>
            <w:r w:rsidRPr="00741B37">
              <w:t>measur</w:t>
            </w:r>
            <w:proofErr w:type="spellEnd"/>
            <w:r w:rsidRPr="00741B37">
              <w:t>*).</w:t>
            </w:r>
            <w:proofErr w:type="spellStart"/>
            <w:r w:rsidRPr="00741B37">
              <w:t>ti,ab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31646179" w14:textId="77777777" w:rsidR="00EC034B" w:rsidRPr="00741B37" w:rsidRDefault="00EC034B" w:rsidP="00EC034B">
            <w:r w:rsidRPr="00741B37">
              <w:lastRenderedPageBreak/>
              <w:t>7883302</w:t>
            </w:r>
          </w:p>
        </w:tc>
      </w:tr>
      <w:tr w:rsidR="00EC034B" w:rsidRPr="00741B37" w14:paraId="21866F26" w14:textId="77777777" w:rsidTr="00741B37">
        <w:trPr>
          <w:trHeight w:val="255"/>
        </w:trPr>
        <w:tc>
          <w:tcPr>
            <w:tcW w:w="2280" w:type="dxa"/>
            <w:hideMark/>
          </w:tcPr>
          <w:p w14:paraId="4E4D1C1D" w14:textId="77777777" w:rsidR="00EC034B" w:rsidRPr="00741B37" w:rsidRDefault="00EC034B" w:rsidP="00EC034B">
            <w:r w:rsidRPr="00741B37">
              <w:lastRenderedPageBreak/>
              <w:t>39</w:t>
            </w:r>
          </w:p>
        </w:tc>
        <w:tc>
          <w:tcPr>
            <w:tcW w:w="12060" w:type="dxa"/>
            <w:hideMark/>
          </w:tcPr>
          <w:p w14:paraId="7F3C5860" w14:textId="77777777" w:rsidR="00EC034B" w:rsidRPr="00741B37" w:rsidRDefault="00EC034B">
            <w:r w:rsidRPr="00741B37">
              <w:t>non-randomized controlled trials as topic/</w:t>
            </w:r>
          </w:p>
        </w:tc>
        <w:tc>
          <w:tcPr>
            <w:tcW w:w="2565" w:type="dxa"/>
            <w:hideMark/>
          </w:tcPr>
          <w:p w14:paraId="491764E5" w14:textId="77777777" w:rsidR="00EC034B" w:rsidRPr="00741B37" w:rsidRDefault="00EC034B" w:rsidP="00EC034B">
            <w:r w:rsidRPr="00741B37">
              <w:t>122</w:t>
            </w:r>
          </w:p>
        </w:tc>
      </w:tr>
      <w:tr w:rsidR="00EC034B" w:rsidRPr="00741B37" w14:paraId="440BE201" w14:textId="77777777" w:rsidTr="00741B37">
        <w:trPr>
          <w:trHeight w:val="255"/>
        </w:trPr>
        <w:tc>
          <w:tcPr>
            <w:tcW w:w="2280" w:type="dxa"/>
            <w:hideMark/>
          </w:tcPr>
          <w:p w14:paraId="3D62C2FF" w14:textId="77777777" w:rsidR="00EC034B" w:rsidRPr="00741B37" w:rsidRDefault="00EC034B" w:rsidP="00EC034B">
            <w:r w:rsidRPr="00741B37">
              <w:t>40</w:t>
            </w:r>
          </w:p>
        </w:tc>
        <w:tc>
          <w:tcPr>
            <w:tcW w:w="12060" w:type="dxa"/>
            <w:hideMark/>
          </w:tcPr>
          <w:p w14:paraId="10DF8156" w14:textId="77777777" w:rsidR="00EC034B" w:rsidRPr="00741B37" w:rsidRDefault="00EC034B">
            <w:r w:rsidRPr="00741B37">
              <w:t>interrupted time series analysis/</w:t>
            </w:r>
          </w:p>
        </w:tc>
        <w:tc>
          <w:tcPr>
            <w:tcW w:w="2565" w:type="dxa"/>
            <w:hideMark/>
          </w:tcPr>
          <w:p w14:paraId="69718BC5" w14:textId="77777777" w:rsidR="00EC034B" w:rsidRPr="00741B37" w:rsidRDefault="00EC034B" w:rsidP="00EC034B">
            <w:r w:rsidRPr="00741B37">
              <w:t>239</w:t>
            </w:r>
          </w:p>
        </w:tc>
      </w:tr>
      <w:tr w:rsidR="00EC034B" w:rsidRPr="00741B37" w14:paraId="73A91B50" w14:textId="77777777" w:rsidTr="00741B37">
        <w:trPr>
          <w:trHeight w:val="255"/>
        </w:trPr>
        <w:tc>
          <w:tcPr>
            <w:tcW w:w="2280" w:type="dxa"/>
            <w:hideMark/>
          </w:tcPr>
          <w:p w14:paraId="16EA0740" w14:textId="77777777" w:rsidR="00EC034B" w:rsidRPr="00741B37" w:rsidRDefault="00EC034B" w:rsidP="00EC034B">
            <w:r w:rsidRPr="00741B37">
              <w:t>41</w:t>
            </w:r>
          </w:p>
        </w:tc>
        <w:tc>
          <w:tcPr>
            <w:tcW w:w="12060" w:type="dxa"/>
            <w:hideMark/>
          </w:tcPr>
          <w:p w14:paraId="2B24CF49" w14:textId="77777777" w:rsidR="00EC034B" w:rsidRPr="00741B37" w:rsidRDefault="00EC034B">
            <w:r w:rsidRPr="00741B37">
              <w:t>controlled before-after studies/</w:t>
            </w:r>
          </w:p>
        </w:tc>
        <w:tc>
          <w:tcPr>
            <w:tcW w:w="2565" w:type="dxa"/>
            <w:hideMark/>
          </w:tcPr>
          <w:p w14:paraId="3E30DD5D" w14:textId="77777777" w:rsidR="00EC034B" w:rsidRPr="00741B37" w:rsidRDefault="00EC034B" w:rsidP="00EC034B">
            <w:r w:rsidRPr="00741B37">
              <w:t>214</w:t>
            </w:r>
          </w:p>
        </w:tc>
      </w:tr>
      <w:tr w:rsidR="00EC034B" w:rsidRPr="00741B37" w14:paraId="15494E0F" w14:textId="77777777" w:rsidTr="00741B37">
        <w:trPr>
          <w:trHeight w:val="255"/>
        </w:trPr>
        <w:tc>
          <w:tcPr>
            <w:tcW w:w="2280" w:type="dxa"/>
            <w:hideMark/>
          </w:tcPr>
          <w:p w14:paraId="3989C6CC" w14:textId="77777777" w:rsidR="00EC034B" w:rsidRPr="00741B37" w:rsidRDefault="00EC034B" w:rsidP="00EC034B">
            <w:r w:rsidRPr="00741B37">
              <w:t>42</w:t>
            </w:r>
          </w:p>
        </w:tc>
        <w:tc>
          <w:tcPr>
            <w:tcW w:w="12060" w:type="dxa"/>
            <w:hideMark/>
          </w:tcPr>
          <w:p w14:paraId="759C47F6" w14:textId="77777777" w:rsidR="00EC034B" w:rsidRPr="00741B37" w:rsidRDefault="00EC034B">
            <w:r w:rsidRPr="00741B37">
              <w:t>or/31-41</w:t>
            </w:r>
          </w:p>
        </w:tc>
        <w:tc>
          <w:tcPr>
            <w:tcW w:w="2565" w:type="dxa"/>
            <w:hideMark/>
          </w:tcPr>
          <w:p w14:paraId="0781AFFE" w14:textId="77777777" w:rsidR="00EC034B" w:rsidRPr="00741B37" w:rsidRDefault="00EC034B" w:rsidP="00EC034B">
            <w:r w:rsidRPr="00741B37">
              <w:t>8810908</w:t>
            </w:r>
          </w:p>
        </w:tc>
      </w:tr>
      <w:tr w:rsidR="00EC034B" w:rsidRPr="00741B37" w14:paraId="3A39CAA5" w14:textId="77777777" w:rsidTr="00741B37">
        <w:trPr>
          <w:trHeight w:val="255"/>
        </w:trPr>
        <w:tc>
          <w:tcPr>
            <w:tcW w:w="2280" w:type="dxa"/>
            <w:hideMark/>
          </w:tcPr>
          <w:p w14:paraId="3844646D" w14:textId="77777777" w:rsidR="00EC034B" w:rsidRPr="00741B37" w:rsidRDefault="00EC034B" w:rsidP="00EC034B">
            <w:r w:rsidRPr="00741B37">
              <w:t>43</w:t>
            </w:r>
          </w:p>
        </w:tc>
        <w:tc>
          <w:tcPr>
            <w:tcW w:w="12060" w:type="dxa"/>
            <w:hideMark/>
          </w:tcPr>
          <w:p w14:paraId="32CD6E4F" w14:textId="77777777" w:rsidR="00EC034B" w:rsidRPr="00741B37" w:rsidRDefault="00EC034B">
            <w:proofErr w:type="spellStart"/>
            <w:r w:rsidRPr="00741B37">
              <w:t>exp</w:t>
            </w:r>
            <w:proofErr w:type="spellEnd"/>
            <w:r w:rsidRPr="00741B37">
              <w:t xml:space="preserve"> animals/</w:t>
            </w:r>
          </w:p>
        </w:tc>
        <w:tc>
          <w:tcPr>
            <w:tcW w:w="2565" w:type="dxa"/>
            <w:hideMark/>
          </w:tcPr>
          <w:p w14:paraId="0E0D95D5" w14:textId="77777777" w:rsidR="00EC034B" w:rsidRPr="00741B37" w:rsidRDefault="00EC034B" w:rsidP="00EC034B">
            <w:r w:rsidRPr="00741B37">
              <w:t>20711674</w:t>
            </w:r>
          </w:p>
        </w:tc>
      </w:tr>
      <w:tr w:rsidR="00EC034B" w:rsidRPr="00741B37" w14:paraId="110432A1" w14:textId="77777777" w:rsidTr="00741B37">
        <w:trPr>
          <w:trHeight w:val="255"/>
        </w:trPr>
        <w:tc>
          <w:tcPr>
            <w:tcW w:w="2280" w:type="dxa"/>
            <w:hideMark/>
          </w:tcPr>
          <w:p w14:paraId="561FF39B" w14:textId="77777777" w:rsidR="00EC034B" w:rsidRPr="00741B37" w:rsidRDefault="00EC034B" w:rsidP="00EC034B">
            <w:r w:rsidRPr="00741B37">
              <w:t>44</w:t>
            </w:r>
          </w:p>
        </w:tc>
        <w:tc>
          <w:tcPr>
            <w:tcW w:w="12060" w:type="dxa"/>
            <w:hideMark/>
          </w:tcPr>
          <w:p w14:paraId="22D16F15" w14:textId="77777777" w:rsidR="00EC034B" w:rsidRPr="00741B37" w:rsidRDefault="00EC034B">
            <w:r w:rsidRPr="00741B37">
              <w:t>humans/</w:t>
            </w:r>
          </w:p>
        </w:tc>
        <w:tc>
          <w:tcPr>
            <w:tcW w:w="2565" w:type="dxa"/>
            <w:hideMark/>
          </w:tcPr>
          <w:p w14:paraId="579F3013" w14:textId="77777777" w:rsidR="00EC034B" w:rsidRPr="00741B37" w:rsidRDefault="00EC034B" w:rsidP="00EC034B">
            <w:r w:rsidRPr="00741B37">
              <w:t>16396415</w:t>
            </w:r>
          </w:p>
        </w:tc>
      </w:tr>
      <w:tr w:rsidR="00EC034B" w:rsidRPr="00741B37" w14:paraId="32A1780B" w14:textId="77777777" w:rsidTr="00741B37">
        <w:trPr>
          <w:trHeight w:val="255"/>
        </w:trPr>
        <w:tc>
          <w:tcPr>
            <w:tcW w:w="2280" w:type="dxa"/>
            <w:hideMark/>
          </w:tcPr>
          <w:p w14:paraId="69170947" w14:textId="77777777" w:rsidR="00EC034B" w:rsidRPr="00741B37" w:rsidRDefault="00EC034B" w:rsidP="00EC034B">
            <w:r w:rsidRPr="00741B37">
              <w:t>45</w:t>
            </w:r>
          </w:p>
        </w:tc>
        <w:tc>
          <w:tcPr>
            <w:tcW w:w="12060" w:type="dxa"/>
            <w:hideMark/>
          </w:tcPr>
          <w:p w14:paraId="33CBCAE0" w14:textId="77777777" w:rsidR="00EC034B" w:rsidRPr="00741B37" w:rsidRDefault="00EC034B">
            <w:r w:rsidRPr="00741B37">
              <w:t>43 not (43 and 44)</w:t>
            </w:r>
          </w:p>
        </w:tc>
        <w:tc>
          <w:tcPr>
            <w:tcW w:w="2565" w:type="dxa"/>
            <w:hideMark/>
          </w:tcPr>
          <w:p w14:paraId="2C32C44D" w14:textId="77777777" w:rsidR="00EC034B" w:rsidRPr="00741B37" w:rsidRDefault="00EC034B" w:rsidP="00EC034B">
            <w:r w:rsidRPr="00741B37">
              <w:t>4315259</w:t>
            </w:r>
          </w:p>
        </w:tc>
      </w:tr>
      <w:tr w:rsidR="00EC034B" w:rsidRPr="00741B37" w14:paraId="61F41AED" w14:textId="77777777" w:rsidTr="00741B37">
        <w:trPr>
          <w:trHeight w:val="255"/>
        </w:trPr>
        <w:tc>
          <w:tcPr>
            <w:tcW w:w="2280" w:type="dxa"/>
            <w:hideMark/>
          </w:tcPr>
          <w:p w14:paraId="77870F11" w14:textId="77777777" w:rsidR="00EC034B" w:rsidRPr="00741B37" w:rsidRDefault="00EC034B" w:rsidP="00EC034B">
            <w:r w:rsidRPr="00741B37">
              <w:t>46</w:t>
            </w:r>
          </w:p>
        </w:tc>
        <w:tc>
          <w:tcPr>
            <w:tcW w:w="12060" w:type="dxa"/>
            <w:hideMark/>
          </w:tcPr>
          <w:p w14:paraId="1359ED8C" w14:textId="77777777" w:rsidR="00EC034B" w:rsidRPr="00741B37" w:rsidRDefault="00EC034B">
            <w:r w:rsidRPr="00741B37">
              <w:t>review.pt.</w:t>
            </w:r>
          </w:p>
        </w:tc>
        <w:tc>
          <w:tcPr>
            <w:tcW w:w="2565" w:type="dxa"/>
            <w:hideMark/>
          </w:tcPr>
          <w:p w14:paraId="7BFADCC3" w14:textId="77777777" w:rsidR="00EC034B" w:rsidRPr="00741B37" w:rsidRDefault="00EC034B" w:rsidP="00EC034B">
            <w:r w:rsidRPr="00741B37">
              <w:t>2223092</w:t>
            </w:r>
          </w:p>
        </w:tc>
      </w:tr>
      <w:tr w:rsidR="00EC034B" w:rsidRPr="00741B37" w14:paraId="03A2269C" w14:textId="77777777" w:rsidTr="00741B37">
        <w:trPr>
          <w:trHeight w:val="255"/>
        </w:trPr>
        <w:tc>
          <w:tcPr>
            <w:tcW w:w="2280" w:type="dxa"/>
            <w:hideMark/>
          </w:tcPr>
          <w:p w14:paraId="6CB9DA20" w14:textId="77777777" w:rsidR="00EC034B" w:rsidRPr="00741B37" w:rsidRDefault="00EC034B" w:rsidP="00EC034B">
            <w:r w:rsidRPr="00741B37">
              <w:t>47</w:t>
            </w:r>
          </w:p>
        </w:tc>
        <w:tc>
          <w:tcPr>
            <w:tcW w:w="12060" w:type="dxa"/>
            <w:hideMark/>
          </w:tcPr>
          <w:p w14:paraId="30F1EA46" w14:textId="77777777" w:rsidR="00EC034B" w:rsidRPr="00741B37" w:rsidRDefault="00EC034B">
            <w:r w:rsidRPr="00741B37">
              <w:t>meta analysis.pt.</w:t>
            </w:r>
          </w:p>
        </w:tc>
        <w:tc>
          <w:tcPr>
            <w:tcW w:w="2565" w:type="dxa"/>
            <w:hideMark/>
          </w:tcPr>
          <w:p w14:paraId="4BB54197" w14:textId="77777777" w:rsidR="00EC034B" w:rsidRPr="00741B37" w:rsidRDefault="00EC034B" w:rsidP="00EC034B">
            <w:r w:rsidRPr="00741B37">
              <w:t>73858</w:t>
            </w:r>
          </w:p>
        </w:tc>
      </w:tr>
      <w:tr w:rsidR="00EC034B" w:rsidRPr="00741B37" w14:paraId="7579AF72" w14:textId="77777777" w:rsidTr="00741B37">
        <w:trPr>
          <w:trHeight w:val="255"/>
        </w:trPr>
        <w:tc>
          <w:tcPr>
            <w:tcW w:w="2280" w:type="dxa"/>
            <w:hideMark/>
          </w:tcPr>
          <w:p w14:paraId="7EAFDF99" w14:textId="77777777" w:rsidR="00EC034B" w:rsidRPr="00741B37" w:rsidRDefault="00EC034B" w:rsidP="00EC034B">
            <w:r w:rsidRPr="00741B37">
              <w:t>48</w:t>
            </w:r>
          </w:p>
        </w:tc>
        <w:tc>
          <w:tcPr>
            <w:tcW w:w="12060" w:type="dxa"/>
            <w:hideMark/>
          </w:tcPr>
          <w:p w14:paraId="3C21E1E0" w14:textId="77777777" w:rsidR="00EC034B" w:rsidRPr="00741B37" w:rsidRDefault="00EC034B">
            <w:r w:rsidRPr="00741B37">
              <w:t>news.pt.</w:t>
            </w:r>
          </w:p>
        </w:tc>
        <w:tc>
          <w:tcPr>
            <w:tcW w:w="2565" w:type="dxa"/>
            <w:hideMark/>
          </w:tcPr>
          <w:p w14:paraId="7AE31A6D" w14:textId="77777777" w:rsidR="00EC034B" w:rsidRPr="00741B37" w:rsidRDefault="00EC034B" w:rsidP="00EC034B">
            <w:r w:rsidRPr="00741B37">
              <w:t>180989</w:t>
            </w:r>
          </w:p>
        </w:tc>
      </w:tr>
      <w:tr w:rsidR="00EC034B" w:rsidRPr="00741B37" w14:paraId="2AF1876F" w14:textId="77777777" w:rsidTr="00741B37">
        <w:trPr>
          <w:trHeight w:val="255"/>
        </w:trPr>
        <w:tc>
          <w:tcPr>
            <w:tcW w:w="2280" w:type="dxa"/>
            <w:hideMark/>
          </w:tcPr>
          <w:p w14:paraId="584C9F53" w14:textId="77777777" w:rsidR="00EC034B" w:rsidRPr="00741B37" w:rsidRDefault="00EC034B" w:rsidP="00EC034B">
            <w:r w:rsidRPr="00741B37">
              <w:t>49</w:t>
            </w:r>
          </w:p>
        </w:tc>
        <w:tc>
          <w:tcPr>
            <w:tcW w:w="12060" w:type="dxa"/>
            <w:hideMark/>
          </w:tcPr>
          <w:p w14:paraId="0E89172F" w14:textId="77777777" w:rsidR="00EC034B" w:rsidRPr="00741B37" w:rsidRDefault="00EC034B">
            <w:r w:rsidRPr="00741B37">
              <w:t>comment.pt.</w:t>
            </w:r>
          </w:p>
        </w:tc>
        <w:tc>
          <w:tcPr>
            <w:tcW w:w="2565" w:type="dxa"/>
            <w:hideMark/>
          </w:tcPr>
          <w:p w14:paraId="3C4B2C5C" w14:textId="77777777" w:rsidR="00EC034B" w:rsidRPr="00741B37" w:rsidRDefault="00EC034B" w:rsidP="00EC034B">
            <w:r w:rsidRPr="00741B37">
              <w:t>678358</w:t>
            </w:r>
          </w:p>
        </w:tc>
      </w:tr>
      <w:tr w:rsidR="00EC034B" w:rsidRPr="00741B37" w14:paraId="7CBFC20E" w14:textId="77777777" w:rsidTr="00741B37">
        <w:trPr>
          <w:trHeight w:val="255"/>
        </w:trPr>
        <w:tc>
          <w:tcPr>
            <w:tcW w:w="2280" w:type="dxa"/>
            <w:hideMark/>
          </w:tcPr>
          <w:p w14:paraId="0EE58824" w14:textId="77777777" w:rsidR="00EC034B" w:rsidRPr="00741B37" w:rsidRDefault="00EC034B" w:rsidP="00EC034B">
            <w:r w:rsidRPr="00741B37">
              <w:t>50</w:t>
            </w:r>
          </w:p>
        </w:tc>
        <w:tc>
          <w:tcPr>
            <w:tcW w:w="12060" w:type="dxa"/>
            <w:hideMark/>
          </w:tcPr>
          <w:p w14:paraId="16A48640" w14:textId="77777777" w:rsidR="00EC034B" w:rsidRPr="00741B37" w:rsidRDefault="00EC034B">
            <w:r w:rsidRPr="00741B37">
              <w:t>editorial.pt.</w:t>
            </w:r>
          </w:p>
        </w:tc>
        <w:tc>
          <w:tcPr>
            <w:tcW w:w="2565" w:type="dxa"/>
            <w:hideMark/>
          </w:tcPr>
          <w:p w14:paraId="40BF0F6E" w14:textId="77777777" w:rsidR="00EC034B" w:rsidRPr="00741B37" w:rsidRDefault="00EC034B" w:rsidP="00EC034B">
            <w:r w:rsidRPr="00741B37">
              <w:t>425203</w:t>
            </w:r>
          </w:p>
        </w:tc>
      </w:tr>
      <w:tr w:rsidR="00EC034B" w:rsidRPr="00741B37" w14:paraId="06460201" w14:textId="77777777" w:rsidTr="00741B37">
        <w:trPr>
          <w:trHeight w:val="255"/>
        </w:trPr>
        <w:tc>
          <w:tcPr>
            <w:tcW w:w="2280" w:type="dxa"/>
            <w:hideMark/>
          </w:tcPr>
          <w:p w14:paraId="63847DC8" w14:textId="77777777" w:rsidR="00EC034B" w:rsidRPr="00741B37" w:rsidRDefault="00EC034B" w:rsidP="00EC034B">
            <w:r w:rsidRPr="00741B37">
              <w:t>51</w:t>
            </w:r>
          </w:p>
        </w:tc>
        <w:tc>
          <w:tcPr>
            <w:tcW w:w="12060" w:type="dxa"/>
            <w:hideMark/>
          </w:tcPr>
          <w:p w14:paraId="6CDA54AB" w14:textId="77777777" w:rsidR="00EC034B" w:rsidRPr="00741B37" w:rsidRDefault="00EC034B">
            <w:proofErr w:type="spellStart"/>
            <w:r w:rsidRPr="00741B37">
              <w:t>cochrane</w:t>
            </w:r>
            <w:proofErr w:type="spellEnd"/>
            <w:r w:rsidRPr="00741B37">
              <w:t xml:space="preserve"> database of systematic </w:t>
            </w:r>
            <w:proofErr w:type="spellStart"/>
            <w:r w:rsidRPr="00741B37">
              <w:t>reviews.jn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0EEF1D5C" w14:textId="77777777" w:rsidR="00EC034B" w:rsidRPr="00741B37" w:rsidRDefault="00EC034B" w:rsidP="00EC034B">
            <w:r w:rsidRPr="00741B37">
              <w:t>12923</w:t>
            </w:r>
          </w:p>
        </w:tc>
      </w:tr>
      <w:tr w:rsidR="00EC034B" w:rsidRPr="00741B37" w14:paraId="52F2EA48" w14:textId="77777777" w:rsidTr="00741B37">
        <w:trPr>
          <w:trHeight w:val="255"/>
        </w:trPr>
        <w:tc>
          <w:tcPr>
            <w:tcW w:w="2280" w:type="dxa"/>
            <w:hideMark/>
          </w:tcPr>
          <w:p w14:paraId="46C7A0F4" w14:textId="77777777" w:rsidR="00EC034B" w:rsidRPr="00741B37" w:rsidRDefault="00EC034B" w:rsidP="00EC034B">
            <w:r w:rsidRPr="00741B37">
              <w:t>52</w:t>
            </w:r>
          </w:p>
        </w:tc>
        <w:tc>
          <w:tcPr>
            <w:tcW w:w="12060" w:type="dxa"/>
            <w:hideMark/>
          </w:tcPr>
          <w:p w14:paraId="73767A24" w14:textId="77777777" w:rsidR="00EC034B" w:rsidRPr="00741B37" w:rsidRDefault="00EC034B">
            <w:r w:rsidRPr="00741B37">
              <w:t>comment on.cm.</w:t>
            </w:r>
          </w:p>
        </w:tc>
        <w:tc>
          <w:tcPr>
            <w:tcW w:w="2565" w:type="dxa"/>
            <w:hideMark/>
          </w:tcPr>
          <w:p w14:paraId="2338BE8D" w14:textId="77777777" w:rsidR="00EC034B" w:rsidRPr="00741B37" w:rsidRDefault="00EC034B" w:rsidP="00EC034B">
            <w:r w:rsidRPr="00741B37">
              <w:t>678357</w:t>
            </w:r>
          </w:p>
        </w:tc>
      </w:tr>
      <w:tr w:rsidR="00EC034B" w:rsidRPr="00741B37" w14:paraId="6925DC95" w14:textId="77777777" w:rsidTr="00741B37">
        <w:trPr>
          <w:trHeight w:val="255"/>
        </w:trPr>
        <w:tc>
          <w:tcPr>
            <w:tcW w:w="2280" w:type="dxa"/>
            <w:hideMark/>
          </w:tcPr>
          <w:p w14:paraId="4C12BBCD" w14:textId="77777777" w:rsidR="00EC034B" w:rsidRPr="00741B37" w:rsidRDefault="00EC034B" w:rsidP="00EC034B">
            <w:r w:rsidRPr="00741B37">
              <w:t>53</w:t>
            </w:r>
          </w:p>
        </w:tc>
        <w:tc>
          <w:tcPr>
            <w:tcW w:w="12060" w:type="dxa"/>
            <w:hideMark/>
          </w:tcPr>
          <w:p w14:paraId="05BB73AE" w14:textId="77777777" w:rsidR="00EC034B" w:rsidRPr="00741B37" w:rsidRDefault="00EC034B">
            <w:r w:rsidRPr="00741B37">
              <w:t>(systematic review or literature review).</w:t>
            </w:r>
            <w:proofErr w:type="spellStart"/>
            <w:r w:rsidRPr="00741B37">
              <w:t>ti</w:t>
            </w:r>
            <w:proofErr w:type="spellEnd"/>
            <w:r w:rsidRPr="00741B37">
              <w:t>.</w:t>
            </w:r>
          </w:p>
        </w:tc>
        <w:tc>
          <w:tcPr>
            <w:tcW w:w="2565" w:type="dxa"/>
            <w:hideMark/>
          </w:tcPr>
          <w:p w14:paraId="03518347" w14:textId="77777777" w:rsidR="00EC034B" w:rsidRPr="00741B37" w:rsidRDefault="00EC034B" w:rsidP="00EC034B">
            <w:r w:rsidRPr="00741B37">
              <w:t>90278</w:t>
            </w:r>
          </w:p>
        </w:tc>
      </w:tr>
      <w:tr w:rsidR="00EC034B" w:rsidRPr="00741B37" w14:paraId="40740961" w14:textId="77777777" w:rsidTr="00741B37">
        <w:trPr>
          <w:trHeight w:val="255"/>
        </w:trPr>
        <w:tc>
          <w:tcPr>
            <w:tcW w:w="2280" w:type="dxa"/>
            <w:hideMark/>
          </w:tcPr>
          <w:p w14:paraId="6C8C3D42" w14:textId="77777777" w:rsidR="00EC034B" w:rsidRPr="00741B37" w:rsidRDefault="00EC034B" w:rsidP="00EC034B">
            <w:r w:rsidRPr="00741B37">
              <w:t>54</w:t>
            </w:r>
          </w:p>
        </w:tc>
        <w:tc>
          <w:tcPr>
            <w:tcW w:w="12060" w:type="dxa"/>
            <w:hideMark/>
          </w:tcPr>
          <w:p w14:paraId="5B170ADB" w14:textId="77777777" w:rsidR="00EC034B" w:rsidRPr="00741B37" w:rsidRDefault="00EC034B">
            <w:r w:rsidRPr="00741B37">
              <w:t>or/45-53</w:t>
            </w:r>
          </w:p>
        </w:tc>
        <w:tc>
          <w:tcPr>
            <w:tcW w:w="2565" w:type="dxa"/>
            <w:hideMark/>
          </w:tcPr>
          <w:p w14:paraId="1E085365" w14:textId="77777777" w:rsidR="00EC034B" w:rsidRPr="00741B37" w:rsidRDefault="00EC034B" w:rsidP="00EC034B">
            <w:r w:rsidRPr="00741B37">
              <w:t>7523264</w:t>
            </w:r>
          </w:p>
        </w:tc>
      </w:tr>
      <w:tr w:rsidR="00EC034B" w:rsidRPr="00741B37" w14:paraId="652B6CF3" w14:textId="77777777" w:rsidTr="00741B37">
        <w:trPr>
          <w:trHeight w:val="255"/>
        </w:trPr>
        <w:tc>
          <w:tcPr>
            <w:tcW w:w="2280" w:type="dxa"/>
            <w:hideMark/>
          </w:tcPr>
          <w:p w14:paraId="3E98B737" w14:textId="77777777" w:rsidR="00EC034B" w:rsidRPr="00741B37" w:rsidRDefault="00EC034B" w:rsidP="00EC034B">
            <w:r w:rsidRPr="00741B37">
              <w:t>55</w:t>
            </w:r>
          </w:p>
        </w:tc>
        <w:tc>
          <w:tcPr>
            <w:tcW w:w="12060" w:type="dxa"/>
            <w:hideMark/>
          </w:tcPr>
          <w:p w14:paraId="03B97ED1" w14:textId="77777777" w:rsidR="00EC034B" w:rsidRPr="00741B37" w:rsidRDefault="00EC034B">
            <w:r w:rsidRPr="00741B37">
              <w:t>42 not 54</w:t>
            </w:r>
          </w:p>
        </w:tc>
        <w:tc>
          <w:tcPr>
            <w:tcW w:w="2565" w:type="dxa"/>
            <w:hideMark/>
          </w:tcPr>
          <w:p w14:paraId="7E42D67D" w14:textId="77777777" w:rsidR="00EC034B" w:rsidRPr="00741B37" w:rsidRDefault="00EC034B" w:rsidP="00EC034B">
            <w:r w:rsidRPr="00741B37">
              <w:t>6145029</w:t>
            </w:r>
          </w:p>
        </w:tc>
      </w:tr>
      <w:tr w:rsidR="00EC034B" w:rsidRPr="00741B37" w14:paraId="174B35EC" w14:textId="77777777" w:rsidTr="00741B37">
        <w:trPr>
          <w:trHeight w:val="255"/>
        </w:trPr>
        <w:tc>
          <w:tcPr>
            <w:tcW w:w="2280" w:type="dxa"/>
            <w:hideMark/>
          </w:tcPr>
          <w:p w14:paraId="4DFF83B6" w14:textId="77777777" w:rsidR="00EC034B" w:rsidRPr="00741B37" w:rsidRDefault="00EC034B" w:rsidP="00EC034B">
            <w:r w:rsidRPr="00741B37">
              <w:t>56</w:t>
            </w:r>
          </w:p>
        </w:tc>
        <w:tc>
          <w:tcPr>
            <w:tcW w:w="12060" w:type="dxa"/>
            <w:hideMark/>
          </w:tcPr>
          <w:p w14:paraId="5E6CCA5C" w14:textId="77777777" w:rsidR="00EC034B" w:rsidRPr="00741B37" w:rsidRDefault="00EC034B">
            <w:r w:rsidRPr="00741B37">
              <w:t>30 and 55</w:t>
            </w:r>
          </w:p>
        </w:tc>
        <w:tc>
          <w:tcPr>
            <w:tcW w:w="2565" w:type="dxa"/>
            <w:hideMark/>
          </w:tcPr>
          <w:p w14:paraId="0E9C252F" w14:textId="77777777" w:rsidR="00EC034B" w:rsidRPr="00741B37" w:rsidRDefault="00EC034B" w:rsidP="00EC034B">
            <w:r w:rsidRPr="00741B37">
              <w:t>10214</w:t>
            </w:r>
          </w:p>
        </w:tc>
      </w:tr>
      <w:tr w:rsidR="00EC034B" w:rsidRPr="00741B37" w14:paraId="085F5E41" w14:textId="77777777" w:rsidTr="00741B37">
        <w:trPr>
          <w:trHeight w:val="255"/>
        </w:trPr>
        <w:tc>
          <w:tcPr>
            <w:tcW w:w="2280" w:type="dxa"/>
            <w:hideMark/>
          </w:tcPr>
          <w:p w14:paraId="3B605AE7" w14:textId="77777777" w:rsidR="00EC034B" w:rsidRPr="00741B37" w:rsidRDefault="00EC034B" w:rsidP="00EC034B">
            <w:r w:rsidRPr="00741B37">
              <w:t>57</w:t>
            </w:r>
          </w:p>
        </w:tc>
        <w:tc>
          <w:tcPr>
            <w:tcW w:w="12060" w:type="dxa"/>
            <w:hideMark/>
          </w:tcPr>
          <w:p w14:paraId="7A8C2449" w14:textId="77777777" w:rsidR="00EC034B" w:rsidRPr="00741B37" w:rsidRDefault="00EC034B">
            <w:r w:rsidRPr="00741B37">
              <w:t xml:space="preserve">limit 56 to </w:t>
            </w:r>
            <w:proofErr w:type="spellStart"/>
            <w:r w:rsidRPr="00741B37">
              <w:t>yr</w:t>
            </w:r>
            <w:proofErr w:type="spellEnd"/>
            <w:r w:rsidRPr="00741B37">
              <w:t>="2008 -Current"</w:t>
            </w:r>
          </w:p>
        </w:tc>
        <w:tc>
          <w:tcPr>
            <w:tcW w:w="2565" w:type="dxa"/>
            <w:hideMark/>
          </w:tcPr>
          <w:p w14:paraId="6D58F296" w14:textId="77777777" w:rsidR="00EC034B" w:rsidRPr="00741B37" w:rsidRDefault="00EC034B" w:rsidP="00EC034B">
            <w:r w:rsidRPr="00741B37">
              <w:t>6218</w:t>
            </w:r>
          </w:p>
        </w:tc>
      </w:tr>
    </w:tbl>
    <w:p w14:paraId="4DAF9D88" w14:textId="77777777" w:rsidR="00EC034B" w:rsidRDefault="00EC034B" w:rsidP="00EC034B"/>
    <w:p w14:paraId="653B53E7" w14:textId="595A2D75" w:rsidR="00212314" w:rsidRDefault="00212314">
      <w:r>
        <w:br w:type="page"/>
      </w:r>
    </w:p>
    <w:p w14:paraId="37EDD43D" w14:textId="697BDF14" w:rsidR="00212314" w:rsidRPr="00D658AA" w:rsidRDefault="00212314" w:rsidP="00212314">
      <w:pPr>
        <w:rPr>
          <w:b/>
        </w:rPr>
      </w:pPr>
      <w:r>
        <w:rPr>
          <w:b/>
        </w:rPr>
        <w:lastRenderedPageBreak/>
        <w:t xml:space="preserve">Part B: </w:t>
      </w:r>
      <w:r w:rsidRPr="00D658AA">
        <w:rPr>
          <w:b/>
        </w:rPr>
        <w:t>D</w:t>
      </w:r>
      <w:r>
        <w:rPr>
          <w:b/>
        </w:rPr>
        <w:t xml:space="preserve">raft data extraction sheet for realist review </w:t>
      </w:r>
    </w:p>
    <w:p w14:paraId="39F40AB1" w14:textId="77777777" w:rsidR="00212314" w:rsidRDefault="00212314" w:rsidP="00212314"/>
    <w:tbl>
      <w:tblPr>
        <w:tblStyle w:val="TableGridLight1"/>
        <w:tblW w:w="9060" w:type="dxa"/>
        <w:tblLook w:val="04A0" w:firstRow="1" w:lastRow="0" w:firstColumn="1" w:lastColumn="0" w:noHBand="0" w:noVBand="1"/>
      </w:tblPr>
      <w:tblGrid>
        <w:gridCol w:w="2940"/>
        <w:gridCol w:w="1580"/>
        <w:gridCol w:w="1360"/>
        <w:gridCol w:w="3180"/>
      </w:tblGrid>
      <w:tr w:rsidR="00212314" w:rsidRPr="00D25F49" w14:paraId="3E159D1F" w14:textId="77777777" w:rsidTr="00630F24">
        <w:trPr>
          <w:trHeight w:val="317"/>
        </w:trPr>
        <w:tc>
          <w:tcPr>
            <w:tcW w:w="4520" w:type="dxa"/>
            <w:gridSpan w:val="2"/>
            <w:hideMark/>
          </w:tcPr>
          <w:p w14:paraId="624AFCAB" w14:textId="77777777" w:rsidR="00212314" w:rsidRPr="00D25F49" w:rsidRDefault="00212314" w:rsidP="00630F24">
            <w:pPr>
              <w:ind w:left="0" w:firstLine="0"/>
              <w:rPr>
                <w:sz w:val="24"/>
                <w:szCs w:val="24"/>
              </w:rPr>
            </w:pPr>
            <w:r w:rsidRPr="00D25F49">
              <w:rPr>
                <w:bCs/>
                <w:sz w:val="24"/>
                <w:szCs w:val="24"/>
              </w:rPr>
              <w:t>Data extraction sheet</w:t>
            </w:r>
          </w:p>
        </w:tc>
        <w:tc>
          <w:tcPr>
            <w:tcW w:w="4540" w:type="dxa"/>
            <w:gridSpan w:val="2"/>
            <w:hideMark/>
          </w:tcPr>
          <w:p w14:paraId="71CC1A30" w14:textId="16976E96" w:rsidR="00212314" w:rsidRPr="00EE44E4" w:rsidRDefault="00EE44E4" w:rsidP="00630F24">
            <w:r w:rsidRPr="00EE44E4">
              <w:t>Funding source</w:t>
            </w:r>
          </w:p>
        </w:tc>
      </w:tr>
      <w:tr w:rsidR="00212314" w:rsidRPr="00D25F49" w14:paraId="65AE4C29" w14:textId="77777777" w:rsidTr="00630F24">
        <w:trPr>
          <w:trHeight w:val="424"/>
        </w:trPr>
        <w:tc>
          <w:tcPr>
            <w:tcW w:w="4520" w:type="dxa"/>
            <w:gridSpan w:val="2"/>
            <w:hideMark/>
          </w:tcPr>
          <w:p w14:paraId="5E398780" w14:textId="77777777" w:rsidR="00212314" w:rsidRPr="00D25F49" w:rsidRDefault="00212314" w:rsidP="00630F24">
            <w:pPr>
              <w:ind w:left="0" w:firstLine="0"/>
            </w:pPr>
            <w:r w:rsidRPr="00D25F49">
              <w:rPr>
                <w:bCs/>
              </w:rPr>
              <w:t xml:space="preserve">Date </w:t>
            </w:r>
            <w:r w:rsidRPr="00D25F49">
              <w:rPr>
                <w:bCs/>
                <w:color w:val="0000FF"/>
              </w:rPr>
              <w:t xml:space="preserve"> </w:t>
            </w:r>
          </w:p>
        </w:tc>
        <w:tc>
          <w:tcPr>
            <w:tcW w:w="4540" w:type="dxa"/>
            <w:gridSpan w:val="2"/>
            <w:hideMark/>
          </w:tcPr>
          <w:p w14:paraId="60102026" w14:textId="77777777" w:rsidR="00212314" w:rsidRPr="00D25F49" w:rsidRDefault="00212314" w:rsidP="00630F24">
            <w:r>
              <w:rPr>
                <w:bCs/>
              </w:rPr>
              <w:t>Reviewer’s Initial</w:t>
            </w:r>
            <w:r w:rsidRPr="00D25F49">
              <w:rPr>
                <w:bCs/>
              </w:rPr>
              <w:t xml:space="preserve">  </w:t>
            </w:r>
          </w:p>
        </w:tc>
      </w:tr>
      <w:tr w:rsidR="00EE44E4" w:rsidRPr="00D25F49" w14:paraId="28403758" w14:textId="77777777" w:rsidTr="00630F24">
        <w:trPr>
          <w:trHeight w:val="424"/>
        </w:trPr>
        <w:tc>
          <w:tcPr>
            <w:tcW w:w="4520" w:type="dxa"/>
            <w:gridSpan w:val="2"/>
          </w:tcPr>
          <w:p w14:paraId="616488FC" w14:textId="0813F337" w:rsidR="00EE44E4" w:rsidRPr="00D25F49" w:rsidRDefault="00EE44E4" w:rsidP="00EE44E4">
            <w:pPr>
              <w:ind w:left="456" w:hanging="425"/>
              <w:rPr>
                <w:bCs/>
              </w:rPr>
            </w:pPr>
            <w:r>
              <w:rPr>
                <w:bCs/>
              </w:rPr>
              <w:t>Hospital type and section</w:t>
            </w:r>
          </w:p>
        </w:tc>
        <w:tc>
          <w:tcPr>
            <w:tcW w:w="4540" w:type="dxa"/>
            <w:gridSpan w:val="2"/>
          </w:tcPr>
          <w:p w14:paraId="68E80622" w14:textId="77777777" w:rsidR="00EE44E4" w:rsidRDefault="00EE44E4" w:rsidP="00630F24">
            <w:pPr>
              <w:rPr>
                <w:bCs/>
              </w:rPr>
            </w:pPr>
          </w:p>
        </w:tc>
      </w:tr>
      <w:tr w:rsidR="00212314" w:rsidRPr="00D25F49" w14:paraId="7E4826F8" w14:textId="77777777" w:rsidTr="00630F24">
        <w:trPr>
          <w:trHeight w:val="336"/>
        </w:trPr>
        <w:tc>
          <w:tcPr>
            <w:tcW w:w="9060" w:type="dxa"/>
            <w:gridSpan w:val="4"/>
          </w:tcPr>
          <w:p w14:paraId="6AACB27C" w14:textId="77777777" w:rsidR="00212314" w:rsidRPr="00D25F49" w:rsidRDefault="00212314" w:rsidP="00630F24">
            <w:pPr>
              <w:ind w:left="0" w:firstLine="0"/>
            </w:pPr>
            <w:r w:rsidRPr="00D25F49">
              <w:t xml:space="preserve">Author and year                                                                           </w:t>
            </w:r>
          </w:p>
        </w:tc>
      </w:tr>
      <w:tr w:rsidR="00212314" w:rsidRPr="00D25F49" w14:paraId="32E271B3" w14:textId="77777777" w:rsidTr="00630F24">
        <w:trPr>
          <w:trHeight w:val="336"/>
        </w:trPr>
        <w:tc>
          <w:tcPr>
            <w:tcW w:w="9060" w:type="dxa"/>
            <w:gridSpan w:val="4"/>
          </w:tcPr>
          <w:p w14:paraId="310BF5D3" w14:textId="77777777" w:rsidR="00212314" w:rsidRPr="00D25F49" w:rsidRDefault="00212314" w:rsidP="00630F24">
            <w:pPr>
              <w:ind w:left="0" w:firstLine="0"/>
            </w:pPr>
            <w:r w:rsidRPr="00D25F49">
              <w:t>Country</w:t>
            </w:r>
          </w:p>
        </w:tc>
      </w:tr>
      <w:tr w:rsidR="00212314" w:rsidRPr="00D25F49" w14:paraId="4BBEF22D" w14:textId="77777777" w:rsidTr="00630F24">
        <w:trPr>
          <w:trHeight w:val="336"/>
        </w:trPr>
        <w:tc>
          <w:tcPr>
            <w:tcW w:w="9060" w:type="dxa"/>
            <w:gridSpan w:val="4"/>
          </w:tcPr>
          <w:p w14:paraId="3430B5E5" w14:textId="77777777" w:rsidR="00212314" w:rsidRPr="00D25F49" w:rsidRDefault="00212314" w:rsidP="00630F24">
            <w:pPr>
              <w:ind w:left="0" w:firstLine="0"/>
            </w:pPr>
            <w:r w:rsidRPr="00D25F49">
              <w:t>Participants</w:t>
            </w:r>
          </w:p>
        </w:tc>
      </w:tr>
      <w:tr w:rsidR="00212314" w:rsidRPr="00D25F49" w14:paraId="5783B230" w14:textId="77777777" w:rsidTr="00630F24">
        <w:trPr>
          <w:trHeight w:val="336"/>
        </w:trPr>
        <w:tc>
          <w:tcPr>
            <w:tcW w:w="9060" w:type="dxa"/>
            <w:gridSpan w:val="4"/>
          </w:tcPr>
          <w:p w14:paraId="775D75F8" w14:textId="77777777" w:rsidR="00212314" w:rsidRPr="00D25F49" w:rsidRDefault="00212314" w:rsidP="00630F24">
            <w:pPr>
              <w:ind w:left="0" w:firstLine="0"/>
            </w:pPr>
            <w:r w:rsidRPr="00D25F49">
              <w:t>Implementation strategy(s)</w:t>
            </w:r>
          </w:p>
        </w:tc>
      </w:tr>
      <w:tr w:rsidR="00212314" w:rsidRPr="00D25F49" w14:paraId="46EA30C8" w14:textId="77777777" w:rsidTr="00630F24">
        <w:trPr>
          <w:trHeight w:val="1662"/>
        </w:trPr>
        <w:tc>
          <w:tcPr>
            <w:tcW w:w="9060" w:type="dxa"/>
            <w:gridSpan w:val="4"/>
            <w:hideMark/>
          </w:tcPr>
          <w:p w14:paraId="7257C875" w14:textId="77777777" w:rsidR="00212314" w:rsidRPr="00D25F49" w:rsidRDefault="00212314" w:rsidP="00630F24">
            <w:pPr>
              <w:ind w:left="0" w:firstLine="0"/>
            </w:pPr>
            <w:r w:rsidRPr="00D25F49">
              <w:rPr>
                <w:bCs/>
              </w:rPr>
              <w:t xml:space="preserve">For what aspect(s) of program theory does this study provide evidence (i.e. evidence ‘to support, refute or refine elements of theory)?  </w:t>
            </w:r>
            <w:r w:rsidRPr="00D25F49">
              <w:rPr>
                <w:bCs/>
                <w:i/>
                <w:iCs/>
              </w:rPr>
              <w:t>(Include a summary of the nature of the evidence and quotes/ page numbers if possible).</w:t>
            </w:r>
          </w:p>
          <w:p w14:paraId="2CB2155C" w14:textId="77777777" w:rsidR="00212314" w:rsidRPr="00D25F49" w:rsidRDefault="00212314" w:rsidP="00630F24">
            <w:pPr>
              <w:ind w:left="0" w:firstLine="0"/>
              <w:rPr>
                <w:i/>
                <w:color w:val="0000FF"/>
              </w:rPr>
            </w:pPr>
            <w:r w:rsidRPr="00D25F49">
              <w:rPr>
                <w:i/>
                <w:color w:val="0000FF"/>
              </w:rPr>
              <w:t xml:space="preserve"> </w:t>
            </w:r>
          </w:p>
        </w:tc>
      </w:tr>
      <w:tr w:rsidR="00212314" w:rsidRPr="00D25F49" w14:paraId="35A310E8" w14:textId="77777777" w:rsidTr="00630F24">
        <w:trPr>
          <w:trHeight w:val="317"/>
        </w:trPr>
        <w:tc>
          <w:tcPr>
            <w:tcW w:w="9060" w:type="dxa"/>
            <w:gridSpan w:val="4"/>
            <w:hideMark/>
          </w:tcPr>
          <w:p w14:paraId="215E31A3" w14:textId="77777777" w:rsidR="00212314" w:rsidRPr="00D25F49" w:rsidRDefault="00212314" w:rsidP="00630F24">
            <w:pPr>
              <w:ind w:hanging="714"/>
            </w:pPr>
            <w:r w:rsidRPr="00D25F49">
              <w:rPr>
                <w:bCs/>
              </w:rPr>
              <w:t xml:space="preserve">CMO Table (Or elements of CMOs) (Add extra lines if required). Include quotes or page no’s </w:t>
            </w:r>
          </w:p>
        </w:tc>
      </w:tr>
      <w:tr w:rsidR="00212314" w:rsidRPr="00D25F49" w14:paraId="49E5FAC7" w14:textId="77777777" w:rsidTr="00630F24">
        <w:trPr>
          <w:trHeight w:val="601"/>
        </w:trPr>
        <w:tc>
          <w:tcPr>
            <w:tcW w:w="2940" w:type="dxa"/>
            <w:hideMark/>
          </w:tcPr>
          <w:p w14:paraId="4BCC7430" w14:textId="77777777" w:rsidR="00212314" w:rsidRPr="00D25F49" w:rsidRDefault="00212314" w:rsidP="00630F24">
            <w:pPr>
              <w:ind w:left="426"/>
            </w:pPr>
            <w:r w:rsidRPr="00D25F49">
              <w:rPr>
                <w:bCs/>
              </w:rPr>
              <w:t xml:space="preserve">Context </w:t>
            </w:r>
          </w:p>
        </w:tc>
        <w:tc>
          <w:tcPr>
            <w:tcW w:w="2940" w:type="dxa"/>
            <w:gridSpan w:val="2"/>
            <w:hideMark/>
          </w:tcPr>
          <w:p w14:paraId="7D924274" w14:textId="77777777" w:rsidR="00212314" w:rsidRPr="00D25F49" w:rsidRDefault="00212314" w:rsidP="00630F24">
            <w:pPr>
              <w:ind w:left="426"/>
            </w:pPr>
            <w:r w:rsidRPr="00D25F49">
              <w:rPr>
                <w:bCs/>
              </w:rPr>
              <w:t>Mechanism</w:t>
            </w:r>
          </w:p>
        </w:tc>
        <w:tc>
          <w:tcPr>
            <w:tcW w:w="3180" w:type="dxa"/>
            <w:hideMark/>
          </w:tcPr>
          <w:p w14:paraId="6F0C675B" w14:textId="77777777" w:rsidR="00212314" w:rsidRPr="00D25F49" w:rsidRDefault="00212314" w:rsidP="00630F24">
            <w:pPr>
              <w:ind w:left="426"/>
            </w:pPr>
            <w:r w:rsidRPr="00D25F49">
              <w:rPr>
                <w:bCs/>
              </w:rPr>
              <w:t xml:space="preserve">Outcome </w:t>
            </w:r>
          </w:p>
        </w:tc>
      </w:tr>
      <w:tr w:rsidR="00212314" w:rsidRPr="00D25F49" w14:paraId="7EB47CA8" w14:textId="77777777" w:rsidTr="00630F24">
        <w:trPr>
          <w:trHeight w:val="673"/>
        </w:trPr>
        <w:tc>
          <w:tcPr>
            <w:tcW w:w="2940" w:type="dxa"/>
          </w:tcPr>
          <w:p w14:paraId="16D293B7" w14:textId="77777777" w:rsidR="00212314" w:rsidRPr="00D25F49" w:rsidRDefault="00212314" w:rsidP="00630F24">
            <w:pPr>
              <w:rPr>
                <w:bCs/>
                <w:color w:val="0000FF"/>
              </w:rPr>
            </w:pPr>
          </w:p>
        </w:tc>
        <w:tc>
          <w:tcPr>
            <w:tcW w:w="2940" w:type="dxa"/>
            <w:gridSpan w:val="2"/>
          </w:tcPr>
          <w:p w14:paraId="27798AC8" w14:textId="77777777" w:rsidR="00212314" w:rsidRPr="00D25F49" w:rsidRDefault="00212314" w:rsidP="00630F24"/>
        </w:tc>
        <w:tc>
          <w:tcPr>
            <w:tcW w:w="3180" w:type="dxa"/>
          </w:tcPr>
          <w:p w14:paraId="7CCDD014" w14:textId="77777777" w:rsidR="00212314" w:rsidRPr="00D25F49" w:rsidRDefault="00212314" w:rsidP="00630F24"/>
        </w:tc>
      </w:tr>
      <w:tr w:rsidR="00212314" w:rsidRPr="00D25F49" w14:paraId="110CD7D0" w14:textId="77777777" w:rsidTr="00630F24">
        <w:trPr>
          <w:trHeight w:val="673"/>
        </w:trPr>
        <w:tc>
          <w:tcPr>
            <w:tcW w:w="2940" w:type="dxa"/>
          </w:tcPr>
          <w:p w14:paraId="6D1F40B9" w14:textId="77777777" w:rsidR="00212314" w:rsidRPr="00D25F49" w:rsidRDefault="00212314" w:rsidP="00630F24">
            <w:pPr>
              <w:rPr>
                <w:bCs/>
              </w:rPr>
            </w:pPr>
          </w:p>
        </w:tc>
        <w:tc>
          <w:tcPr>
            <w:tcW w:w="2940" w:type="dxa"/>
            <w:gridSpan w:val="2"/>
          </w:tcPr>
          <w:p w14:paraId="6302F79C" w14:textId="77777777" w:rsidR="00212314" w:rsidRPr="00D25F49" w:rsidRDefault="00212314" w:rsidP="00630F24"/>
        </w:tc>
        <w:tc>
          <w:tcPr>
            <w:tcW w:w="3180" w:type="dxa"/>
          </w:tcPr>
          <w:p w14:paraId="03E20600" w14:textId="77777777" w:rsidR="00212314" w:rsidRPr="00D25F49" w:rsidRDefault="00212314" w:rsidP="00630F24"/>
        </w:tc>
      </w:tr>
      <w:tr w:rsidR="00212314" w:rsidRPr="00D25F49" w14:paraId="3FC3F2B3" w14:textId="77777777" w:rsidTr="00630F24">
        <w:trPr>
          <w:trHeight w:val="673"/>
        </w:trPr>
        <w:tc>
          <w:tcPr>
            <w:tcW w:w="2940" w:type="dxa"/>
          </w:tcPr>
          <w:p w14:paraId="34C007AD" w14:textId="77777777" w:rsidR="00212314" w:rsidRPr="00D25F49" w:rsidRDefault="00212314" w:rsidP="00630F24">
            <w:pPr>
              <w:rPr>
                <w:bCs/>
              </w:rPr>
            </w:pPr>
          </w:p>
        </w:tc>
        <w:tc>
          <w:tcPr>
            <w:tcW w:w="2940" w:type="dxa"/>
            <w:gridSpan w:val="2"/>
          </w:tcPr>
          <w:p w14:paraId="45F34BC4" w14:textId="77777777" w:rsidR="00212314" w:rsidRPr="00D25F49" w:rsidRDefault="00212314" w:rsidP="00630F24"/>
        </w:tc>
        <w:tc>
          <w:tcPr>
            <w:tcW w:w="3180" w:type="dxa"/>
          </w:tcPr>
          <w:p w14:paraId="21AE88D4" w14:textId="77777777" w:rsidR="00212314" w:rsidRPr="00D25F49" w:rsidRDefault="00212314" w:rsidP="00630F24"/>
        </w:tc>
      </w:tr>
      <w:tr w:rsidR="00212314" w:rsidRPr="00D25F49" w14:paraId="67FDB63B" w14:textId="77777777" w:rsidTr="00630F24">
        <w:trPr>
          <w:trHeight w:val="1009"/>
        </w:trPr>
        <w:tc>
          <w:tcPr>
            <w:tcW w:w="9060" w:type="dxa"/>
            <w:gridSpan w:val="4"/>
            <w:hideMark/>
          </w:tcPr>
          <w:p w14:paraId="5B429405" w14:textId="77777777" w:rsidR="00212314" w:rsidRPr="00D25F49" w:rsidRDefault="00212314" w:rsidP="00630F24">
            <w:pPr>
              <w:ind w:left="0" w:firstLine="69"/>
            </w:pPr>
            <w:r w:rsidRPr="00D25F49">
              <w:rPr>
                <w:bCs/>
              </w:rPr>
              <w:t>What amendments to program theory might you propose based on this study?</w:t>
            </w:r>
          </w:p>
          <w:p w14:paraId="2435593D" w14:textId="77777777" w:rsidR="00212314" w:rsidRPr="00D25F49" w:rsidRDefault="00212314" w:rsidP="00630F24">
            <w:pPr>
              <w:ind w:left="0" w:firstLine="69"/>
            </w:pPr>
            <w:r w:rsidRPr="00D25F49">
              <w:rPr>
                <w:bCs/>
              </w:rPr>
              <w:t> </w:t>
            </w:r>
          </w:p>
          <w:p w14:paraId="2DAD2F56" w14:textId="77777777" w:rsidR="00212314" w:rsidRPr="00D25F49" w:rsidRDefault="00212314" w:rsidP="00630F24">
            <w:pPr>
              <w:ind w:left="0" w:firstLine="69"/>
            </w:pPr>
            <w:r w:rsidRPr="00D25F49">
              <w:rPr>
                <w:bCs/>
              </w:rPr>
              <w:t> </w:t>
            </w:r>
          </w:p>
        </w:tc>
      </w:tr>
      <w:tr w:rsidR="00212314" w:rsidRPr="00D25F49" w14:paraId="3BA1648A" w14:textId="77777777" w:rsidTr="00630F24">
        <w:trPr>
          <w:trHeight w:val="1009"/>
        </w:trPr>
        <w:tc>
          <w:tcPr>
            <w:tcW w:w="9060" w:type="dxa"/>
            <w:gridSpan w:val="4"/>
            <w:hideMark/>
          </w:tcPr>
          <w:p w14:paraId="0B44D3EC" w14:textId="77777777" w:rsidR="00212314" w:rsidRPr="00D25F49" w:rsidRDefault="00212314" w:rsidP="00630F24">
            <w:pPr>
              <w:ind w:left="0" w:firstLine="69"/>
            </w:pPr>
            <w:r w:rsidRPr="00D25F49">
              <w:rPr>
                <w:bCs/>
              </w:rPr>
              <w:t xml:space="preserve">Comments or questions on rigour/methodology </w:t>
            </w:r>
          </w:p>
          <w:p w14:paraId="6A82BA15" w14:textId="77777777" w:rsidR="00212314" w:rsidRPr="00D25F49" w:rsidRDefault="00212314" w:rsidP="00630F24">
            <w:pPr>
              <w:ind w:left="0" w:firstLine="69"/>
              <w:rPr>
                <w:color w:val="0000FF"/>
              </w:rPr>
            </w:pPr>
            <w:r w:rsidRPr="00D25F49">
              <w:rPr>
                <w:bCs/>
                <w:color w:val="0000FF"/>
              </w:rPr>
              <w:t xml:space="preserve">  </w:t>
            </w:r>
          </w:p>
          <w:p w14:paraId="34299E0F" w14:textId="77777777" w:rsidR="00212314" w:rsidRPr="00D25F49" w:rsidRDefault="00212314" w:rsidP="00630F24">
            <w:pPr>
              <w:ind w:left="0" w:firstLine="69"/>
            </w:pPr>
            <w:r w:rsidRPr="00D25F49">
              <w:rPr>
                <w:bCs/>
              </w:rPr>
              <w:t> </w:t>
            </w:r>
          </w:p>
        </w:tc>
      </w:tr>
      <w:tr w:rsidR="00212314" w:rsidRPr="00D25F49" w14:paraId="0957A962" w14:textId="77777777" w:rsidTr="00630F24">
        <w:trPr>
          <w:trHeight w:val="1009"/>
        </w:trPr>
        <w:tc>
          <w:tcPr>
            <w:tcW w:w="9060" w:type="dxa"/>
            <w:gridSpan w:val="4"/>
            <w:hideMark/>
          </w:tcPr>
          <w:p w14:paraId="399AD9BA" w14:textId="77777777" w:rsidR="00212314" w:rsidRPr="00D25F49" w:rsidRDefault="00212314" w:rsidP="00630F24">
            <w:pPr>
              <w:ind w:left="0" w:firstLine="69"/>
            </w:pPr>
            <w:r w:rsidRPr="00D25F49">
              <w:rPr>
                <w:bCs/>
              </w:rPr>
              <w:t xml:space="preserve">Priority for in-depth review:    Please rank as High / Medium / Low.  </w:t>
            </w:r>
          </w:p>
          <w:p w14:paraId="049F7503" w14:textId="77777777" w:rsidR="00212314" w:rsidRPr="00D25F49" w:rsidRDefault="00212314" w:rsidP="00630F24">
            <w:pPr>
              <w:ind w:left="0" w:firstLine="69"/>
            </w:pPr>
            <w:r w:rsidRPr="00D25F49">
              <w:rPr>
                <w:bCs/>
              </w:rPr>
              <w:t>Why?</w:t>
            </w:r>
          </w:p>
          <w:p w14:paraId="7458AFA8" w14:textId="77777777" w:rsidR="00212314" w:rsidRPr="00D25F49" w:rsidRDefault="00212314" w:rsidP="00630F24">
            <w:pPr>
              <w:ind w:left="0" w:firstLine="69"/>
              <w:rPr>
                <w:color w:val="0000FF"/>
              </w:rPr>
            </w:pPr>
          </w:p>
        </w:tc>
      </w:tr>
      <w:tr w:rsidR="00212314" w:rsidRPr="00D25F49" w14:paraId="75C8838B" w14:textId="77777777" w:rsidTr="00630F24">
        <w:trPr>
          <w:trHeight w:val="1009"/>
        </w:trPr>
        <w:tc>
          <w:tcPr>
            <w:tcW w:w="9060" w:type="dxa"/>
            <w:gridSpan w:val="4"/>
            <w:hideMark/>
          </w:tcPr>
          <w:p w14:paraId="0309D711" w14:textId="77777777" w:rsidR="00212314" w:rsidRPr="00D25F49" w:rsidRDefault="00212314" w:rsidP="00630F24">
            <w:pPr>
              <w:ind w:left="0" w:firstLine="69"/>
            </w:pPr>
            <w:r w:rsidRPr="00D25F49">
              <w:rPr>
                <w:bCs/>
              </w:rPr>
              <w:t xml:space="preserve">Other notes/comments </w:t>
            </w:r>
          </w:p>
          <w:p w14:paraId="2B8C5F13" w14:textId="77777777" w:rsidR="00212314" w:rsidRPr="00D25F49" w:rsidRDefault="00212314" w:rsidP="00630F24">
            <w:pPr>
              <w:ind w:left="0" w:firstLine="69"/>
              <w:rPr>
                <w:bCs/>
                <w:color w:val="0000FF"/>
              </w:rPr>
            </w:pPr>
            <w:r w:rsidRPr="00D25F49">
              <w:rPr>
                <w:bCs/>
                <w:color w:val="0000FF"/>
              </w:rPr>
              <w:t> </w:t>
            </w:r>
          </w:p>
          <w:p w14:paraId="432822B6" w14:textId="77777777" w:rsidR="00212314" w:rsidRPr="00D25F49" w:rsidRDefault="00212314" w:rsidP="00630F24">
            <w:pPr>
              <w:ind w:left="0" w:firstLine="69"/>
              <w:rPr>
                <w:color w:val="0000FF"/>
              </w:rPr>
            </w:pPr>
            <w:r w:rsidRPr="00D25F49">
              <w:rPr>
                <w:bCs/>
                <w:color w:val="0000FF"/>
              </w:rPr>
              <w:t xml:space="preserve"> </w:t>
            </w:r>
          </w:p>
        </w:tc>
      </w:tr>
    </w:tbl>
    <w:p w14:paraId="286B6D20" w14:textId="77777777" w:rsidR="00212314" w:rsidRDefault="00212314" w:rsidP="00212314">
      <w:pPr>
        <w:rPr>
          <w:b/>
          <w:sz w:val="28"/>
          <w:szCs w:val="28"/>
        </w:rPr>
      </w:pPr>
      <w:r w:rsidRPr="00594DF9">
        <w:rPr>
          <w:b/>
          <w:sz w:val="28"/>
          <w:szCs w:val="28"/>
        </w:rPr>
        <w:lastRenderedPageBreak/>
        <w:t xml:space="preserve"> </w:t>
      </w:r>
    </w:p>
    <w:sectPr w:rsidR="00212314" w:rsidSect="003116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903D1"/>
    <w:rsid w:val="000177AB"/>
    <w:rsid w:val="00034D37"/>
    <w:rsid w:val="000511B6"/>
    <w:rsid w:val="000613EF"/>
    <w:rsid w:val="000A104C"/>
    <w:rsid w:val="000C5EF6"/>
    <w:rsid w:val="00126329"/>
    <w:rsid w:val="00130361"/>
    <w:rsid w:val="0013509C"/>
    <w:rsid w:val="001734F2"/>
    <w:rsid w:val="001B0A8F"/>
    <w:rsid w:val="001B2631"/>
    <w:rsid w:val="001D7430"/>
    <w:rsid w:val="001E6929"/>
    <w:rsid w:val="00212314"/>
    <w:rsid w:val="00261F19"/>
    <w:rsid w:val="00266C12"/>
    <w:rsid w:val="00273C1B"/>
    <w:rsid w:val="00292917"/>
    <w:rsid w:val="002A0A4B"/>
    <w:rsid w:val="002A0CCD"/>
    <w:rsid w:val="002A3F94"/>
    <w:rsid w:val="002B79B9"/>
    <w:rsid w:val="00311653"/>
    <w:rsid w:val="00344E5F"/>
    <w:rsid w:val="00370F72"/>
    <w:rsid w:val="003903D1"/>
    <w:rsid w:val="003A168C"/>
    <w:rsid w:val="003D22C7"/>
    <w:rsid w:val="003D3687"/>
    <w:rsid w:val="003D4378"/>
    <w:rsid w:val="0043226A"/>
    <w:rsid w:val="00450AB6"/>
    <w:rsid w:val="004563B2"/>
    <w:rsid w:val="00470A11"/>
    <w:rsid w:val="004A52FB"/>
    <w:rsid w:val="004B0036"/>
    <w:rsid w:val="004C3EF3"/>
    <w:rsid w:val="004C739A"/>
    <w:rsid w:val="004F536C"/>
    <w:rsid w:val="00517726"/>
    <w:rsid w:val="00545BEA"/>
    <w:rsid w:val="0055680B"/>
    <w:rsid w:val="00582C1F"/>
    <w:rsid w:val="005A7280"/>
    <w:rsid w:val="005C6002"/>
    <w:rsid w:val="00611B32"/>
    <w:rsid w:val="00651D93"/>
    <w:rsid w:val="00670C4F"/>
    <w:rsid w:val="00672B45"/>
    <w:rsid w:val="0068244A"/>
    <w:rsid w:val="00687A06"/>
    <w:rsid w:val="006B1BBD"/>
    <w:rsid w:val="006C146C"/>
    <w:rsid w:val="007063B6"/>
    <w:rsid w:val="00715754"/>
    <w:rsid w:val="00740362"/>
    <w:rsid w:val="00741B37"/>
    <w:rsid w:val="007621E0"/>
    <w:rsid w:val="00767EE6"/>
    <w:rsid w:val="00785536"/>
    <w:rsid w:val="00785D8F"/>
    <w:rsid w:val="00793040"/>
    <w:rsid w:val="007C5EEE"/>
    <w:rsid w:val="007F183F"/>
    <w:rsid w:val="007F1F51"/>
    <w:rsid w:val="007F3EDB"/>
    <w:rsid w:val="008123DA"/>
    <w:rsid w:val="00827825"/>
    <w:rsid w:val="00872539"/>
    <w:rsid w:val="008A5E2A"/>
    <w:rsid w:val="008D1E9B"/>
    <w:rsid w:val="00911ABF"/>
    <w:rsid w:val="00917285"/>
    <w:rsid w:val="00920BCA"/>
    <w:rsid w:val="00956BE7"/>
    <w:rsid w:val="00976571"/>
    <w:rsid w:val="00990230"/>
    <w:rsid w:val="00997F4F"/>
    <w:rsid w:val="009A2E24"/>
    <w:rsid w:val="009A6E97"/>
    <w:rsid w:val="009B00DC"/>
    <w:rsid w:val="009B7678"/>
    <w:rsid w:val="009C69B8"/>
    <w:rsid w:val="009D6283"/>
    <w:rsid w:val="009E3D87"/>
    <w:rsid w:val="00A748FA"/>
    <w:rsid w:val="00A77311"/>
    <w:rsid w:val="00AB3585"/>
    <w:rsid w:val="00B058EC"/>
    <w:rsid w:val="00B10DBA"/>
    <w:rsid w:val="00B44F72"/>
    <w:rsid w:val="00B51144"/>
    <w:rsid w:val="00BA578A"/>
    <w:rsid w:val="00BE0868"/>
    <w:rsid w:val="00BF052E"/>
    <w:rsid w:val="00C12A4F"/>
    <w:rsid w:val="00C210E8"/>
    <w:rsid w:val="00C24714"/>
    <w:rsid w:val="00C36BB1"/>
    <w:rsid w:val="00C43DFE"/>
    <w:rsid w:val="00C62180"/>
    <w:rsid w:val="00C724A2"/>
    <w:rsid w:val="00C75EBB"/>
    <w:rsid w:val="00CB341C"/>
    <w:rsid w:val="00CE2552"/>
    <w:rsid w:val="00D10256"/>
    <w:rsid w:val="00D25643"/>
    <w:rsid w:val="00D26DAA"/>
    <w:rsid w:val="00D84ACA"/>
    <w:rsid w:val="00D94822"/>
    <w:rsid w:val="00DD2F75"/>
    <w:rsid w:val="00DD5E89"/>
    <w:rsid w:val="00DF0CE8"/>
    <w:rsid w:val="00E11618"/>
    <w:rsid w:val="00E2161F"/>
    <w:rsid w:val="00E7344B"/>
    <w:rsid w:val="00E74946"/>
    <w:rsid w:val="00E94CB2"/>
    <w:rsid w:val="00E970D2"/>
    <w:rsid w:val="00EA239A"/>
    <w:rsid w:val="00EC034B"/>
    <w:rsid w:val="00EC5065"/>
    <w:rsid w:val="00EE44E4"/>
    <w:rsid w:val="00F23AFB"/>
    <w:rsid w:val="00F42B82"/>
    <w:rsid w:val="00F5497D"/>
    <w:rsid w:val="00F577A0"/>
    <w:rsid w:val="00F728AB"/>
    <w:rsid w:val="00F80668"/>
    <w:rsid w:val="00FE45C1"/>
    <w:rsid w:val="00FE5633"/>
    <w:rsid w:val="00FF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6F3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4822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EC0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41B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uiPriority w:val="40"/>
    <w:rsid w:val="00212314"/>
    <w:pPr>
      <w:spacing w:before="120"/>
      <w:ind w:left="714" w:hanging="357"/>
    </w:pPr>
    <w:rPr>
      <w:sz w:val="22"/>
      <w:szCs w:val="22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4822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EC0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41B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uiPriority w:val="40"/>
    <w:rsid w:val="00212314"/>
    <w:pPr>
      <w:spacing w:before="120"/>
      <w:ind w:left="714" w:hanging="357"/>
    </w:pPr>
    <w:rPr>
      <w:sz w:val="22"/>
      <w:szCs w:val="22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5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0</Words>
  <Characters>15424</Characters>
  <Application>Microsoft Office Word</Application>
  <DocSecurity>0</DocSecurity>
  <Lines>241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BARRIOS</cp:lastModifiedBy>
  <cp:revision>4</cp:revision>
  <dcterms:created xsi:type="dcterms:W3CDTF">2019-04-30T19:20:00Z</dcterms:created>
  <dcterms:modified xsi:type="dcterms:W3CDTF">2019-05-17T14:43:00Z</dcterms:modified>
</cp:coreProperties>
</file>